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22E9A" w14:textId="4A3A746D" w:rsidR="00302219" w:rsidRDefault="00302219" w:rsidP="00302219">
      <w:pPr>
        <w:spacing w:line="360" w:lineRule="auto"/>
        <w:rPr>
          <w:rFonts w:ascii="Times New Roman" w:hAnsi="Times New Roman"/>
          <w:sz w:val="28"/>
          <w:szCs w:val="28"/>
        </w:rPr>
      </w:pPr>
      <w:r w:rsidRPr="00F063C2">
        <w:rPr>
          <w:rFonts w:ascii="Times New Roman" w:hAnsi="Times New Roman"/>
          <w:sz w:val="28"/>
          <w:szCs w:val="28"/>
        </w:rPr>
        <w:t xml:space="preserve">Supplementary </w:t>
      </w:r>
      <w:r>
        <w:rPr>
          <w:rFonts w:ascii="Times New Roman" w:hAnsi="Times New Roman"/>
          <w:sz w:val="28"/>
          <w:szCs w:val="28"/>
        </w:rPr>
        <w:t>Table 1. T</w:t>
      </w:r>
      <w:r w:rsidRPr="006B010B">
        <w:rPr>
          <w:rFonts w:ascii="Times New Roman" w:hAnsi="Times New Roman"/>
          <w:sz w:val="28"/>
          <w:szCs w:val="28"/>
        </w:rPr>
        <w:t>he bone microstructure</w:t>
      </w:r>
      <w:r>
        <w:rPr>
          <w:rFonts w:ascii="Times New Roman" w:hAnsi="Times New Roman"/>
          <w:sz w:val="28"/>
          <w:szCs w:val="28"/>
        </w:rPr>
        <w:t xml:space="preserve"> of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 w:rsidR="0079044F">
        <w:rPr>
          <w:rFonts w:ascii="Times New Roman" w:hAnsi="Times New Roman"/>
          <w:sz w:val="28"/>
          <w:szCs w:val="28"/>
        </w:rPr>
        <w:t xml:space="preserve">MC2, </w:t>
      </w:r>
      <w:r w:rsidR="00410910">
        <w:rPr>
          <w:rFonts w:ascii="Times New Roman" w:hAnsi="Times New Roman"/>
          <w:sz w:val="28"/>
          <w:szCs w:val="28"/>
        </w:rPr>
        <w:t>d</w:t>
      </w:r>
      <w:r w:rsidR="00410910" w:rsidRPr="00CD04A7">
        <w:rPr>
          <w:rFonts w:ascii="Times New Roman" w:hAnsi="Times New Roman"/>
          <w:sz w:val="28"/>
          <w:szCs w:val="28"/>
        </w:rPr>
        <w:t>istal</w:t>
      </w:r>
      <w:r w:rsidR="00410910"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tibia</w:t>
      </w:r>
      <w:r w:rsidR="0079044F">
        <w:rPr>
          <w:rFonts w:ascii="Times New Roman" w:hAnsi="Times New Roman"/>
          <w:sz w:val="28"/>
          <w:szCs w:val="28"/>
        </w:rPr>
        <w:t xml:space="preserve"> and d</w:t>
      </w:r>
      <w:r w:rsidR="0079044F" w:rsidRPr="00CD04A7">
        <w:rPr>
          <w:rFonts w:ascii="Times New Roman" w:hAnsi="Times New Roman"/>
          <w:sz w:val="28"/>
          <w:szCs w:val="28"/>
        </w:rPr>
        <w:t>istal radius</w:t>
      </w:r>
      <w:r w:rsidRPr="006B010B">
        <w:rPr>
          <w:rFonts w:ascii="Times New Roman" w:hAnsi="Times New Roman" w:hint="eastAsia"/>
          <w:sz w:val="28"/>
          <w:szCs w:val="28"/>
        </w:rPr>
        <w:t xml:space="preserve"> in</w:t>
      </w:r>
      <w:r w:rsidRPr="006B010B">
        <w:rPr>
          <w:rFonts w:ascii="Times New Roman" w:hAnsi="Times New Roman"/>
          <w:sz w:val="28"/>
          <w:szCs w:val="28"/>
        </w:rPr>
        <w:t xml:space="preserve"> female ERA </w:t>
      </w:r>
      <w:r w:rsidR="00F21039">
        <w:rPr>
          <w:rFonts w:ascii="Times New Roman" w:hAnsi="Times New Roman"/>
          <w:sz w:val="28"/>
          <w:szCs w:val="28"/>
        </w:rPr>
        <w:t>at baseline and month 12</w:t>
      </w:r>
      <w:r w:rsidR="00942C32">
        <w:rPr>
          <w:rFonts w:ascii="Times New Roman" w:hAnsi="Times New Roman"/>
          <w:sz w:val="28"/>
          <w:szCs w:val="28"/>
        </w:rPr>
        <w:t>.</w:t>
      </w:r>
    </w:p>
    <w:tbl>
      <w:tblPr>
        <w:tblW w:w="8306" w:type="dxa"/>
        <w:tblCellSpacing w:w="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8"/>
        <w:gridCol w:w="2034"/>
        <w:gridCol w:w="2292"/>
        <w:gridCol w:w="1722"/>
      </w:tblGrid>
      <w:tr w:rsidR="00F848A7" w:rsidRPr="003516FD" w14:paraId="43614A1E" w14:textId="4BFC0740" w:rsidTr="00150809">
        <w:trPr>
          <w:trHeight w:val="289"/>
          <w:tblCellSpacing w:w="0" w:type="dxa"/>
        </w:trPr>
        <w:tc>
          <w:tcPr>
            <w:tcW w:w="225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D9D185" w14:textId="77777777" w:rsidR="00F848A7" w:rsidRPr="003516FD" w:rsidRDefault="00F848A7" w:rsidP="00B475FD">
            <w:pPr>
              <w:spacing w:before="100" w:beforeAutospacing="1" w:after="100" w:afterAutospacing="1"/>
            </w:pPr>
          </w:p>
        </w:tc>
        <w:tc>
          <w:tcPr>
            <w:tcW w:w="203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478D85" w14:textId="4C69A860" w:rsidR="00F848A7" w:rsidRPr="003516FD" w:rsidRDefault="00F848A7" w:rsidP="00B475FD">
            <w:pPr>
              <w:spacing w:before="100" w:beforeAutospacing="1" w:after="100" w:afterAutospacing="1"/>
            </w:pPr>
            <w:r w:rsidRPr="00571386">
              <w:rPr>
                <w:rFonts w:ascii="Times New Roman" w:hAnsi="Times New Roman" w:cs="Times New Roman" w:hint="eastAsia"/>
                <w:b/>
                <w:bCs/>
                <w:color w:val="000000"/>
              </w:rPr>
              <w:t>A</w:t>
            </w:r>
            <w:r w:rsidRPr="00571386">
              <w:rPr>
                <w:rFonts w:ascii="Times New Roman" w:hAnsi="Times New Roman" w:cs="Times New Roman"/>
                <w:b/>
                <w:bCs/>
                <w:color w:val="000000"/>
              </w:rPr>
              <w:t>t baseline</w:t>
            </w: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0CF59E" w14:textId="42B07A76" w:rsidR="00F848A7" w:rsidRPr="003516FD" w:rsidRDefault="00F848A7" w:rsidP="00B475FD">
            <w:pPr>
              <w:spacing w:before="100" w:beforeAutospacing="1" w:after="100" w:afterAutospacing="1"/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M</w:t>
            </w:r>
            <w:r w:rsidRPr="00571386">
              <w:rPr>
                <w:rFonts w:ascii="Times New Roman" w:hAnsi="Times New Roman" w:cs="Times New Roman"/>
                <w:b/>
                <w:bCs/>
                <w:color w:val="000000"/>
              </w:rPr>
              <w:t>onth 12</w:t>
            </w:r>
          </w:p>
        </w:tc>
        <w:tc>
          <w:tcPr>
            <w:tcW w:w="1722" w:type="dxa"/>
            <w:tcBorders>
              <w:top w:val="nil"/>
              <w:bottom w:val="nil"/>
            </w:tcBorders>
          </w:tcPr>
          <w:p w14:paraId="1EAEFC3E" w14:textId="1326FA51" w:rsidR="00F848A7" w:rsidRDefault="00F848A7" w:rsidP="00885C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2565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3516FD">
              <w:rPr>
                <w:rFonts w:ascii="Times New Roman" w:hAnsi="Times New Roman" w:cs="Times New Roman"/>
                <w:b/>
                <w:bCs/>
                <w:color w:val="000000"/>
              </w:rPr>
              <w:t> value</w:t>
            </w:r>
          </w:p>
        </w:tc>
      </w:tr>
      <w:tr w:rsidR="00F848A7" w:rsidRPr="003516FD" w14:paraId="599E8908" w14:textId="3A0FA6C6" w:rsidTr="00885CDE">
        <w:trPr>
          <w:trHeight w:val="308"/>
          <w:tblCellSpacing w:w="0" w:type="dxa"/>
        </w:trPr>
        <w:tc>
          <w:tcPr>
            <w:tcW w:w="225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74A0AE16" w14:textId="3AB506F8" w:rsidR="00F848A7" w:rsidRPr="004E7E95" w:rsidRDefault="00F848A7" w:rsidP="00B475FD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E7E95">
              <w:rPr>
                <w:rFonts w:ascii="Times New Roman" w:hAnsi="Times New Roman" w:cs="Times New Roman"/>
                <w:b/>
                <w:bCs/>
                <w:color w:val="000000"/>
              </w:rPr>
              <w:t>MC2</w:t>
            </w:r>
          </w:p>
        </w:tc>
        <w:tc>
          <w:tcPr>
            <w:tcW w:w="203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437EBF" w14:textId="77777777" w:rsidR="00F848A7" w:rsidRPr="003516FD" w:rsidRDefault="00F848A7" w:rsidP="00B475FD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9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624FDC" w14:textId="77777777" w:rsidR="00F848A7" w:rsidRPr="003516FD" w:rsidRDefault="00F848A7" w:rsidP="00B475FD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2" w:type="dxa"/>
            <w:tcBorders>
              <w:top w:val="single" w:sz="4" w:space="0" w:color="auto"/>
              <w:bottom w:val="nil"/>
            </w:tcBorders>
          </w:tcPr>
          <w:p w14:paraId="057DC204" w14:textId="77777777" w:rsidR="00F848A7" w:rsidRPr="003516FD" w:rsidRDefault="00F848A7" w:rsidP="00B475FD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848A7" w:rsidRPr="003516FD" w14:paraId="11EE9788" w14:textId="4488BCE3" w:rsidTr="00885CDE">
        <w:trPr>
          <w:trHeight w:val="308"/>
          <w:tblCellSpacing w:w="0" w:type="dxa"/>
        </w:trPr>
        <w:tc>
          <w:tcPr>
            <w:tcW w:w="2258" w:type="dxa"/>
            <w:tcBorders>
              <w:top w:val="nil"/>
              <w:bottom w:val="nil"/>
            </w:tcBorders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06654229" w14:textId="77777777" w:rsidR="00F848A7" w:rsidRPr="003516FD" w:rsidRDefault="00F848A7" w:rsidP="00B475F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Tot Area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m</w:t>
            </w:r>
            <w:r w:rsidRPr="00FF1940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3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A7C987" w14:textId="3F915589" w:rsidR="00F848A7" w:rsidRPr="003516FD" w:rsidRDefault="00F848A7" w:rsidP="00B475FD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9</w:t>
            </w:r>
            <w:r w:rsidR="00F04A57">
              <w:rPr>
                <w:rFonts w:ascii="Times New Roman" w:hAnsi="Times New Roman" w:cs="Times New Roman"/>
                <w:color w:val="000000"/>
              </w:rPr>
              <w:t>3.64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 w:rsidR="00132289">
              <w:rPr>
                <w:rFonts w:ascii="Times New Roman" w:hAnsi="Times New Roman" w:cs="Times New Roman"/>
                <w:color w:val="000000"/>
              </w:rPr>
              <w:t>8.</w:t>
            </w:r>
            <w:r w:rsidR="00B863E5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EB2772" w14:textId="09CC54C1" w:rsidR="00F848A7" w:rsidRPr="005603C6" w:rsidRDefault="00B863E5" w:rsidP="00B475FD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="00357451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357451">
              <w:rPr>
                <w:rFonts w:ascii="Times New Roman" w:hAnsi="Times New Roman" w:cs="Times New Roman"/>
                <w:color w:val="000000"/>
              </w:rPr>
              <w:t>2</w:t>
            </w:r>
            <w:r w:rsidR="009E325B">
              <w:rPr>
                <w:rFonts w:ascii="Times New Roman" w:hAnsi="Times New Roman" w:cs="Times New Roman"/>
                <w:color w:val="000000"/>
              </w:rPr>
              <w:t>3</w:t>
            </w:r>
            <w:r w:rsidR="00F848A7"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9.22</w:t>
            </w:r>
          </w:p>
        </w:tc>
        <w:tc>
          <w:tcPr>
            <w:tcW w:w="1722" w:type="dxa"/>
            <w:tcBorders>
              <w:top w:val="nil"/>
              <w:bottom w:val="nil"/>
            </w:tcBorders>
          </w:tcPr>
          <w:p w14:paraId="4CC33B76" w14:textId="7EDC2276" w:rsidR="00F848A7" w:rsidRPr="003516FD" w:rsidRDefault="00AD1A20" w:rsidP="00E224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2D0165">
              <w:rPr>
                <w:rFonts w:ascii="Times New Roman" w:hAnsi="Times New Roman" w:cs="Times New Roman"/>
                <w:color w:val="000000"/>
              </w:rPr>
              <w:t>0</w:t>
            </w:r>
            <w:r w:rsidR="00DF2910">
              <w:rPr>
                <w:rFonts w:ascii="Times New Roman" w:hAnsi="Times New Roman" w:cs="Times New Roman"/>
                <w:color w:val="000000"/>
              </w:rPr>
              <w:t>43</w:t>
            </w:r>
          </w:p>
        </w:tc>
      </w:tr>
      <w:tr w:rsidR="00F848A7" w:rsidRPr="003516FD" w14:paraId="6F4B4E06" w14:textId="78CD0664" w:rsidTr="00885CDE">
        <w:trPr>
          <w:trHeight w:val="301"/>
          <w:tblCellSpacing w:w="0" w:type="dxa"/>
        </w:trPr>
        <w:tc>
          <w:tcPr>
            <w:tcW w:w="2258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093801B8" w14:textId="77777777" w:rsidR="00F848A7" w:rsidRPr="003516FD" w:rsidRDefault="00F848A7" w:rsidP="00B475F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Cort Area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m</w:t>
            </w:r>
            <w:r w:rsidRPr="00FF1940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A6A3FE" w14:textId="04471262" w:rsidR="00F848A7" w:rsidRPr="003516FD" w:rsidRDefault="00F848A7" w:rsidP="00B475FD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6.</w:t>
            </w:r>
            <w:r w:rsidR="007A3E3D">
              <w:rPr>
                <w:rFonts w:ascii="Times New Roman" w:hAnsi="Times New Roman" w:cs="Times New Roman"/>
                <w:color w:val="000000"/>
              </w:rPr>
              <w:t>29</w:t>
            </w:r>
            <w:r w:rsidRPr="003516FD">
              <w:rPr>
                <w:rFonts w:ascii="Times New Roman" w:hAnsi="Times New Roman" w:cs="Times New Roman"/>
                <w:color w:val="000000"/>
              </w:rPr>
              <w:t>±4.</w:t>
            </w:r>
            <w:r w:rsidR="00E14CFA">
              <w:rPr>
                <w:rFonts w:ascii="Times New Roman" w:hAnsi="Times New Roman" w:cs="Times New Roman"/>
                <w:color w:val="000000"/>
              </w:rPr>
              <w:t>1</w:t>
            </w:r>
            <w:r w:rsidR="0005189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EE314C" w14:textId="0FD2D53A" w:rsidR="00F848A7" w:rsidRPr="005603C6" w:rsidRDefault="009B6AF0" w:rsidP="00B475FD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</w:t>
            </w:r>
            <w:r w:rsidR="00EE55A2">
              <w:rPr>
                <w:rFonts w:ascii="Times New Roman" w:hAnsi="Times New Roman" w:cs="Times New Roman"/>
                <w:color w:val="000000"/>
              </w:rPr>
              <w:t>1</w:t>
            </w:r>
            <w:r w:rsidR="00051899">
              <w:rPr>
                <w:rFonts w:ascii="Times New Roman" w:hAnsi="Times New Roman" w:cs="Times New Roman"/>
                <w:color w:val="000000"/>
              </w:rPr>
              <w:t>9</w:t>
            </w:r>
            <w:r w:rsidR="00F848A7" w:rsidRPr="003516FD">
              <w:rPr>
                <w:rFonts w:ascii="Times New Roman" w:hAnsi="Times New Roman" w:cs="Times New Roman"/>
                <w:color w:val="000000"/>
              </w:rPr>
              <w:t>±4.</w:t>
            </w:r>
            <w:r w:rsidR="00051899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722" w:type="dxa"/>
          </w:tcPr>
          <w:p w14:paraId="6C7B1313" w14:textId="264AD06A" w:rsidR="00F848A7" w:rsidRDefault="00C510F5" w:rsidP="00E224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DF2910">
              <w:rPr>
                <w:rFonts w:ascii="Times New Roman" w:hAnsi="Times New Roman" w:cs="Times New Roman"/>
                <w:color w:val="000000"/>
              </w:rPr>
              <w:t>0</w:t>
            </w:r>
            <w:r w:rsidR="00C96146">
              <w:rPr>
                <w:rFonts w:ascii="Times New Roman" w:hAnsi="Times New Roman" w:cs="Times New Roman"/>
                <w:color w:val="000000"/>
              </w:rPr>
              <w:t>3</w:t>
            </w:r>
            <w:r w:rsidR="00F80202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F848A7" w:rsidRPr="003516FD" w14:paraId="456ABF2D" w14:textId="4897BDB5" w:rsidTr="00885CDE">
        <w:trPr>
          <w:trHeight w:val="295"/>
          <w:tblCellSpacing w:w="0" w:type="dxa"/>
        </w:trPr>
        <w:tc>
          <w:tcPr>
            <w:tcW w:w="2258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36FD34F7" w14:textId="77777777" w:rsidR="00F848A7" w:rsidRPr="003516FD" w:rsidRDefault="00F848A7" w:rsidP="00B475F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Trab Area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m</w:t>
            </w:r>
            <w:r w:rsidRPr="00FF1940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E5BA14" w14:textId="4095E4BC" w:rsidR="00F848A7" w:rsidRPr="003516FD" w:rsidRDefault="00F848A7" w:rsidP="00B475FD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7</w:t>
            </w:r>
            <w:r w:rsidR="00B74727">
              <w:rPr>
                <w:rFonts w:ascii="Times New Roman" w:hAnsi="Times New Roman" w:cs="Times New Roman"/>
                <w:color w:val="000000"/>
              </w:rPr>
              <w:t>7</w:t>
            </w:r>
            <w:r w:rsidR="00EF0E7A"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="00C90CAD">
              <w:rPr>
                <w:rFonts w:ascii="Times New Roman" w:hAnsi="Times New Roman" w:cs="Times New Roman"/>
                <w:color w:val="000000"/>
              </w:rPr>
              <w:t>00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7.</w:t>
            </w:r>
            <w:r w:rsidR="003D216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205CA5" w14:textId="121EE951" w:rsidR="00F848A7" w:rsidRPr="005603C6" w:rsidRDefault="00F848A7" w:rsidP="00B475FD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7</w:t>
            </w:r>
            <w:r w:rsidR="007A6A73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35E6F">
              <w:rPr>
                <w:rFonts w:ascii="Times New Roman" w:hAnsi="Times New Roman" w:cs="Times New Roman"/>
                <w:color w:val="000000"/>
              </w:rPr>
              <w:t>7</w:t>
            </w:r>
            <w:r w:rsidR="003D2163">
              <w:rPr>
                <w:rFonts w:ascii="Times New Roman" w:hAnsi="Times New Roman" w:cs="Times New Roman"/>
                <w:color w:val="000000"/>
              </w:rPr>
              <w:t>9</w:t>
            </w:r>
            <w:r w:rsidRPr="003516FD">
              <w:rPr>
                <w:rFonts w:ascii="Times New Roman" w:hAnsi="Times New Roman" w:cs="Times New Roman"/>
                <w:color w:val="000000"/>
              </w:rPr>
              <w:t>±8.</w:t>
            </w:r>
            <w:r w:rsidR="003D2163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722" w:type="dxa"/>
          </w:tcPr>
          <w:p w14:paraId="0055A1B3" w14:textId="46E987BD" w:rsidR="00F848A7" w:rsidRPr="003516FD" w:rsidRDefault="00A0338F" w:rsidP="00E224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="00C96146">
              <w:rPr>
                <w:rFonts w:ascii="Times New Roman" w:hAnsi="Times New Roman" w:cs="Times New Roman"/>
                <w:color w:val="000000"/>
              </w:rPr>
              <w:t>4</w:t>
            </w:r>
            <w:r w:rsidR="00DF291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F848A7" w:rsidRPr="003516FD" w14:paraId="3954ED76" w14:textId="7028F471" w:rsidTr="00885CDE">
        <w:trPr>
          <w:trHeight w:val="303"/>
          <w:tblCellSpacing w:w="0" w:type="dxa"/>
        </w:trPr>
        <w:tc>
          <w:tcPr>
            <w:tcW w:w="2258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2B34F3FF" w14:textId="77777777" w:rsidR="00F848A7" w:rsidRPr="003516FD" w:rsidRDefault="00F848A7" w:rsidP="00B475F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D100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g HA/cm</w:t>
            </w:r>
            <w:r w:rsidRPr="006755AF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813E87" w14:textId="537FB26C" w:rsidR="00F848A7" w:rsidRPr="003516FD" w:rsidRDefault="00F848A7" w:rsidP="00B475FD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26</w:t>
            </w:r>
            <w:r w:rsidR="00574F64">
              <w:rPr>
                <w:rFonts w:ascii="Times New Roman" w:hAnsi="Times New Roman" w:cs="Times New Roman"/>
                <w:color w:val="000000"/>
              </w:rPr>
              <w:t>7.34</w:t>
            </w:r>
            <w:r w:rsidRPr="003516FD">
              <w:rPr>
                <w:rFonts w:ascii="Times New Roman" w:hAnsi="Times New Roman" w:cs="Times New Roman"/>
                <w:color w:val="000000"/>
              </w:rPr>
              <w:t>±5</w:t>
            </w:r>
            <w:r w:rsidR="00574F64">
              <w:rPr>
                <w:rFonts w:ascii="Times New Roman" w:hAnsi="Times New Roman" w:cs="Times New Roman"/>
                <w:color w:val="000000"/>
              </w:rPr>
              <w:t>2.63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48800E" w14:textId="7BBD04E5" w:rsidR="00F848A7" w:rsidRPr="005603C6" w:rsidRDefault="00F848A7" w:rsidP="00B475FD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26</w:t>
            </w:r>
            <w:r w:rsidR="00574F64">
              <w:rPr>
                <w:rFonts w:ascii="Times New Roman" w:hAnsi="Times New Roman" w:cs="Times New Roman"/>
                <w:color w:val="000000"/>
              </w:rPr>
              <w:t>5.88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 w:rsidR="00574F64">
              <w:rPr>
                <w:rFonts w:ascii="Times New Roman" w:hAnsi="Times New Roman" w:cs="Times New Roman"/>
                <w:color w:val="000000"/>
              </w:rPr>
              <w:t>49.73</w:t>
            </w:r>
          </w:p>
        </w:tc>
        <w:tc>
          <w:tcPr>
            <w:tcW w:w="1722" w:type="dxa"/>
          </w:tcPr>
          <w:p w14:paraId="6E367787" w14:textId="28BAFB10" w:rsidR="00F848A7" w:rsidRPr="003516FD" w:rsidRDefault="00D4219C" w:rsidP="00E224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692</w:t>
            </w:r>
          </w:p>
        </w:tc>
      </w:tr>
      <w:tr w:rsidR="00F848A7" w:rsidRPr="003516FD" w14:paraId="28C4CD7A" w14:textId="3A947499" w:rsidTr="00885CDE">
        <w:trPr>
          <w:trHeight w:val="297"/>
          <w:tblCellSpacing w:w="0" w:type="dxa"/>
        </w:trPr>
        <w:tc>
          <w:tcPr>
            <w:tcW w:w="2258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0A26A96D" w14:textId="77777777" w:rsidR="00F848A7" w:rsidRPr="003516FD" w:rsidRDefault="00F848A7" w:rsidP="00B475F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Dcomp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g HA/cm</w:t>
            </w:r>
            <w:r w:rsidRPr="006755AF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3E811C" w14:textId="2C9C68A5" w:rsidR="00F848A7" w:rsidRPr="003516FD" w:rsidRDefault="00F848A7" w:rsidP="00B475FD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51</w:t>
            </w:r>
            <w:r w:rsidR="003C6F66">
              <w:rPr>
                <w:rFonts w:ascii="Times New Roman" w:hAnsi="Times New Roman" w:cs="Times New Roman"/>
                <w:color w:val="000000"/>
              </w:rPr>
              <w:t>5.81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 w:rsidR="003C6F66">
              <w:rPr>
                <w:rFonts w:ascii="Times New Roman" w:hAnsi="Times New Roman" w:cs="Times New Roman"/>
                <w:color w:val="000000"/>
              </w:rPr>
              <w:t>91.51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EBBFB9" w14:textId="2888FA77" w:rsidR="00F848A7" w:rsidRPr="005603C6" w:rsidRDefault="00F848A7" w:rsidP="00B475FD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5</w:t>
            </w:r>
            <w:r w:rsidR="003C6F66">
              <w:rPr>
                <w:rFonts w:ascii="Times New Roman" w:hAnsi="Times New Roman" w:cs="Times New Roman"/>
                <w:color w:val="000000"/>
              </w:rPr>
              <w:t>11.82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 w:rsidR="003C6F66">
              <w:rPr>
                <w:rFonts w:ascii="Times New Roman" w:hAnsi="Times New Roman" w:cs="Times New Roman"/>
                <w:color w:val="000000"/>
              </w:rPr>
              <w:t>84.55</w:t>
            </w:r>
          </w:p>
        </w:tc>
        <w:tc>
          <w:tcPr>
            <w:tcW w:w="1722" w:type="dxa"/>
          </w:tcPr>
          <w:p w14:paraId="6C49E37A" w14:textId="6547B5EB" w:rsidR="00F848A7" w:rsidRPr="003516FD" w:rsidRDefault="00176735" w:rsidP="00E224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528</w:t>
            </w:r>
          </w:p>
        </w:tc>
      </w:tr>
      <w:tr w:rsidR="00F848A7" w:rsidRPr="003516FD" w14:paraId="07F50707" w14:textId="69A8AD9D" w:rsidTr="00885CDE">
        <w:trPr>
          <w:trHeight w:val="305"/>
          <w:tblCellSpacing w:w="0" w:type="dxa"/>
        </w:trPr>
        <w:tc>
          <w:tcPr>
            <w:tcW w:w="2258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210B80F0" w14:textId="77777777" w:rsidR="00F848A7" w:rsidRPr="003516FD" w:rsidRDefault="00F848A7" w:rsidP="00B475F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Ct.Th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m)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5E32D4" w14:textId="6D71F60E" w:rsidR="00F848A7" w:rsidRPr="003516FD" w:rsidRDefault="00F848A7" w:rsidP="00B475FD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3516FD">
              <w:rPr>
                <w:rFonts w:ascii="Times New Roman" w:hAnsi="Times New Roman" w:cs="Times New Roman"/>
                <w:color w:val="000000"/>
              </w:rPr>
              <w:t>±0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4C0E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D0DF56" w14:textId="0CFB5772" w:rsidR="00F848A7" w:rsidRPr="005603C6" w:rsidRDefault="00F848A7" w:rsidP="00B475FD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0.</w:t>
            </w:r>
            <w:r w:rsidR="004C0E24">
              <w:rPr>
                <w:rFonts w:ascii="Times New Roman" w:hAnsi="Times New Roman" w:cs="Times New Roman"/>
                <w:color w:val="000000"/>
              </w:rPr>
              <w:t>32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 w:rsidR="004C0E24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1722" w:type="dxa"/>
          </w:tcPr>
          <w:p w14:paraId="07194844" w14:textId="01FAC99D" w:rsidR="00F848A7" w:rsidRPr="003516FD" w:rsidRDefault="006D1D0E" w:rsidP="00E224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361</w:t>
            </w:r>
          </w:p>
        </w:tc>
      </w:tr>
      <w:tr w:rsidR="00F848A7" w:rsidRPr="003516FD" w14:paraId="58EAE14D" w14:textId="6FF5FF37" w:rsidTr="00885CDE">
        <w:trPr>
          <w:trHeight w:val="299"/>
          <w:tblCellSpacing w:w="0" w:type="dxa"/>
        </w:trPr>
        <w:tc>
          <w:tcPr>
            <w:tcW w:w="2258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5E1B3CB5" w14:textId="77777777" w:rsidR="00F848A7" w:rsidRPr="003516FD" w:rsidRDefault="00F848A7" w:rsidP="00B475F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Ct.Pm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374E7">
              <w:rPr>
                <w:rFonts w:ascii="Times New Roman" w:hAnsi="Times New Roman" w:cs="Times New Roman"/>
                <w:color w:val="000000"/>
              </w:rPr>
              <w:t>(mm)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F4C930" w14:textId="24006D5C" w:rsidR="00F848A7" w:rsidRPr="003516FD" w:rsidRDefault="00F848A7" w:rsidP="00B475FD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39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="00ED1F78">
              <w:rPr>
                <w:rFonts w:ascii="Times New Roman" w:hAnsi="Times New Roman" w:cs="Times New Roman"/>
                <w:color w:val="000000"/>
              </w:rPr>
              <w:t>0</w:t>
            </w:r>
            <w:r w:rsidRPr="003516FD">
              <w:rPr>
                <w:rFonts w:ascii="Times New Roman" w:hAnsi="Times New Roman" w:cs="Times New Roman"/>
                <w:color w:val="000000"/>
              </w:rPr>
              <w:t>±1.</w:t>
            </w:r>
            <w:r w:rsidR="00ED1F78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D723AF" w14:textId="742DA0BD" w:rsidR="00F848A7" w:rsidRPr="005603C6" w:rsidRDefault="00F848A7" w:rsidP="00B475FD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40</w:t>
            </w:r>
            <w:r w:rsidR="00481605"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="00481605">
              <w:rPr>
                <w:rFonts w:ascii="Times New Roman" w:hAnsi="Times New Roman" w:cs="Times New Roman"/>
                <w:color w:val="000000"/>
              </w:rPr>
              <w:t>14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 w:rsidR="00481605">
              <w:rPr>
                <w:rFonts w:ascii="Times New Roman" w:hAnsi="Times New Roman" w:cs="Times New Roman"/>
                <w:color w:val="000000"/>
              </w:rPr>
              <w:t>2.72</w:t>
            </w:r>
          </w:p>
        </w:tc>
        <w:tc>
          <w:tcPr>
            <w:tcW w:w="1722" w:type="dxa"/>
          </w:tcPr>
          <w:p w14:paraId="4B4CC8C1" w14:textId="14CDA67F" w:rsidR="00F848A7" w:rsidRPr="003516FD" w:rsidRDefault="006D1D0E" w:rsidP="00E224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202</w:t>
            </w:r>
          </w:p>
        </w:tc>
      </w:tr>
      <w:tr w:rsidR="00F848A7" w:rsidRPr="003516FD" w14:paraId="2EF65F51" w14:textId="5BBE83FB" w:rsidTr="00885CDE">
        <w:trPr>
          <w:trHeight w:val="293"/>
          <w:tblCellSpacing w:w="0" w:type="dxa"/>
        </w:trPr>
        <w:tc>
          <w:tcPr>
            <w:tcW w:w="2258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45D22981" w14:textId="77777777" w:rsidR="00F848A7" w:rsidRPr="003516FD" w:rsidRDefault="00F848A7" w:rsidP="00B475F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Dtrab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374E7">
              <w:rPr>
                <w:rFonts w:ascii="Times New Roman" w:hAnsi="Times New Roman" w:cs="Times New Roman"/>
                <w:color w:val="000000"/>
              </w:rPr>
              <w:t>(mg HA/cm</w:t>
            </w:r>
            <w:r w:rsidRPr="006755AF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8F0E3C" w14:textId="2F1A09FB" w:rsidR="00F848A7" w:rsidRPr="003516FD" w:rsidRDefault="00F848A7" w:rsidP="00B475FD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20</w:t>
            </w:r>
            <w:r w:rsidR="00294678">
              <w:rPr>
                <w:rFonts w:ascii="Times New Roman" w:hAnsi="Times New Roman" w:cs="Times New Roman"/>
                <w:color w:val="000000"/>
              </w:rPr>
              <w:t>4.68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 w:rsidR="00294678">
              <w:rPr>
                <w:rFonts w:ascii="Times New Roman" w:hAnsi="Times New Roman" w:cs="Times New Roman"/>
                <w:color w:val="000000"/>
              </w:rPr>
              <w:t>39.72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21DB81" w14:textId="7051395D" w:rsidR="00F848A7" w:rsidRPr="005603C6" w:rsidRDefault="00F848A7" w:rsidP="00B475FD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  <w:r w:rsidR="00294678">
              <w:rPr>
                <w:rFonts w:ascii="Times New Roman" w:hAnsi="Times New Roman" w:cs="Times New Roman"/>
                <w:color w:val="000000"/>
              </w:rPr>
              <w:t>1.24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 w:rsidR="00294678">
              <w:rPr>
                <w:rFonts w:ascii="Times New Roman" w:hAnsi="Times New Roman" w:cs="Times New Roman"/>
                <w:color w:val="000000"/>
              </w:rPr>
              <w:t>46.19</w:t>
            </w:r>
          </w:p>
        </w:tc>
        <w:tc>
          <w:tcPr>
            <w:tcW w:w="1722" w:type="dxa"/>
          </w:tcPr>
          <w:p w14:paraId="36DA154B" w14:textId="28C483A5" w:rsidR="00F848A7" w:rsidRDefault="00084A06" w:rsidP="00E224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374</w:t>
            </w:r>
          </w:p>
        </w:tc>
      </w:tr>
      <w:tr w:rsidR="00F848A7" w:rsidRPr="003516FD" w14:paraId="1DBC8163" w14:textId="676FA14E" w:rsidTr="00885CDE">
        <w:trPr>
          <w:trHeight w:val="301"/>
          <w:tblCellSpacing w:w="0" w:type="dxa"/>
        </w:trPr>
        <w:tc>
          <w:tcPr>
            <w:tcW w:w="2258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3CB366B7" w14:textId="77777777" w:rsidR="00F848A7" w:rsidRPr="003516FD" w:rsidRDefault="00F848A7" w:rsidP="00B475F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Dmeta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374E7">
              <w:rPr>
                <w:rFonts w:ascii="Times New Roman" w:hAnsi="Times New Roman" w:cs="Times New Roman"/>
                <w:color w:val="000000"/>
              </w:rPr>
              <w:t>(mg HA/cm</w:t>
            </w:r>
            <w:r w:rsidRPr="006755AF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784E7A" w14:textId="61AE8C19" w:rsidR="00F848A7" w:rsidRPr="003516FD" w:rsidRDefault="00F848A7" w:rsidP="00B475FD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22</w:t>
            </w:r>
            <w:r w:rsidR="00360158">
              <w:rPr>
                <w:rFonts w:ascii="Times New Roman" w:hAnsi="Times New Roman" w:cs="Times New Roman"/>
                <w:color w:val="000000"/>
              </w:rPr>
              <w:t>6.74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 w:rsidR="00360158">
              <w:rPr>
                <w:rFonts w:ascii="Times New Roman" w:hAnsi="Times New Roman" w:cs="Times New Roman"/>
                <w:color w:val="000000"/>
              </w:rPr>
              <w:t>92.18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67698D" w14:textId="3BB5870C" w:rsidR="00F848A7" w:rsidRPr="005603C6" w:rsidRDefault="00F848A7" w:rsidP="00B475FD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23</w:t>
            </w:r>
            <w:r w:rsidR="00360158">
              <w:rPr>
                <w:rFonts w:ascii="Times New Roman" w:hAnsi="Times New Roman" w:cs="Times New Roman"/>
                <w:color w:val="000000"/>
              </w:rPr>
              <w:t>5.69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 w:rsidR="00360158">
              <w:rPr>
                <w:rFonts w:ascii="Times New Roman" w:hAnsi="Times New Roman" w:cs="Times New Roman"/>
                <w:color w:val="000000"/>
              </w:rPr>
              <w:t>50.60</w:t>
            </w:r>
          </w:p>
        </w:tc>
        <w:tc>
          <w:tcPr>
            <w:tcW w:w="1722" w:type="dxa"/>
          </w:tcPr>
          <w:p w14:paraId="408C1CFB" w14:textId="4BFE9790" w:rsidR="00F848A7" w:rsidRPr="003516FD" w:rsidRDefault="00084A06" w:rsidP="00E224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499</w:t>
            </w:r>
          </w:p>
        </w:tc>
      </w:tr>
      <w:tr w:rsidR="00F848A7" w:rsidRPr="003516FD" w14:paraId="7C10F7C3" w14:textId="5A409562" w:rsidTr="00885CDE">
        <w:trPr>
          <w:trHeight w:val="181"/>
          <w:tblCellSpacing w:w="0" w:type="dxa"/>
        </w:trPr>
        <w:tc>
          <w:tcPr>
            <w:tcW w:w="2258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63BC84DC" w14:textId="77777777" w:rsidR="00F848A7" w:rsidRPr="003516FD" w:rsidRDefault="00F848A7" w:rsidP="00B475F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Dinn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374E7">
              <w:rPr>
                <w:rFonts w:ascii="Times New Roman" w:hAnsi="Times New Roman" w:cs="Times New Roman"/>
                <w:color w:val="000000"/>
              </w:rPr>
              <w:t>(mg HA/cm</w:t>
            </w:r>
            <w:r w:rsidRPr="006755AF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41DA37" w14:textId="2F0673EA" w:rsidR="00F848A7" w:rsidRPr="003516FD" w:rsidRDefault="00F848A7" w:rsidP="00B475FD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1</w:t>
            </w:r>
            <w:r w:rsidR="003F7DE1">
              <w:rPr>
                <w:rFonts w:ascii="Times New Roman" w:hAnsi="Times New Roman" w:cs="Times New Roman"/>
                <w:color w:val="000000"/>
              </w:rPr>
              <w:t>69.10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 w:rsidR="003F7DE1">
              <w:rPr>
                <w:rFonts w:ascii="Times New Roman" w:hAnsi="Times New Roman" w:cs="Times New Roman"/>
                <w:color w:val="000000"/>
              </w:rPr>
              <w:t>83.63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5D5835" w14:textId="3EEE8EFF" w:rsidR="00F848A7" w:rsidRPr="005603C6" w:rsidRDefault="00F848A7" w:rsidP="00B475FD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1</w:t>
            </w:r>
            <w:r w:rsidR="003F7DE1">
              <w:rPr>
                <w:rFonts w:ascii="Times New Roman" w:hAnsi="Times New Roman" w:cs="Times New Roman"/>
                <w:color w:val="000000"/>
              </w:rPr>
              <w:t>77.45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 w:rsidR="003F7DE1">
              <w:rPr>
                <w:rFonts w:ascii="Times New Roman" w:hAnsi="Times New Roman" w:cs="Times New Roman"/>
                <w:color w:val="000000"/>
              </w:rPr>
              <w:t>43.16</w:t>
            </w:r>
          </w:p>
        </w:tc>
        <w:tc>
          <w:tcPr>
            <w:tcW w:w="1722" w:type="dxa"/>
          </w:tcPr>
          <w:p w14:paraId="7AAFC663" w14:textId="2B7F1AB8" w:rsidR="00F848A7" w:rsidRPr="003516FD" w:rsidRDefault="00B24109" w:rsidP="00E224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476</w:t>
            </w:r>
          </w:p>
        </w:tc>
      </w:tr>
      <w:tr w:rsidR="00F848A7" w:rsidRPr="003516FD" w14:paraId="0B0DE285" w14:textId="445AB27C" w:rsidTr="00885CDE">
        <w:trPr>
          <w:trHeight w:val="331"/>
          <w:tblCellSpacing w:w="0" w:type="dxa"/>
        </w:trPr>
        <w:tc>
          <w:tcPr>
            <w:tcW w:w="2258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31FDE3B5" w14:textId="77777777" w:rsidR="00F848A7" w:rsidRPr="003516FD" w:rsidRDefault="00F848A7" w:rsidP="00B475F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Meta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 w:rsidRPr="003516FD">
              <w:rPr>
                <w:rFonts w:ascii="Times New Roman" w:hAnsi="Times New Roman" w:cs="Times New Roman"/>
                <w:color w:val="000000"/>
              </w:rPr>
              <w:t>Inn</w:t>
            </w:r>
            <w:r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1577EF" w14:textId="51EF49FD" w:rsidR="00F848A7" w:rsidRPr="003516FD" w:rsidRDefault="00F848A7" w:rsidP="00B475FD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1.3</w:t>
            </w:r>
            <w:r w:rsidR="00834B54">
              <w:rPr>
                <w:rFonts w:ascii="Times New Roman" w:hAnsi="Times New Roman" w:cs="Times New Roman"/>
                <w:color w:val="000000"/>
              </w:rPr>
              <w:t>4</w:t>
            </w:r>
            <w:r w:rsidRPr="003516FD">
              <w:rPr>
                <w:rFonts w:ascii="Times New Roman" w:hAnsi="Times New Roman" w:cs="Times New Roman"/>
                <w:color w:val="000000"/>
              </w:rPr>
              <w:t>±0.1</w:t>
            </w:r>
            <w:r w:rsidR="005B172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A6FC37" w14:textId="4E04DD49" w:rsidR="00F848A7" w:rsidRPr="005603C6" w:rsidRDefault="00F848A7" w:rsidP="00B475FD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1.</w:t>
            </w:r>
            <w:r w:rsidR="005B172B">
              <w:rPr>
                <w:rFonts w:ascii="Times New Roman" w:hAnsi="Times New Roman" w:cs="Times New Roman"/>
                <w:color w:val="000000"/>
              </w:rPr>
              <w:t>67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 w:rsidR="005B172B"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  <w:tc>
          <w:tcPr>
            <w:tcW w:w="1722" w:type="dxa"/>
          </w:tcPr>
          <w:p w14:paraId="667E15E3" w14:textId="26243A46" w:rsidR="00F848A7" w:rsidRPr="003516FD" w:rsidRDefault="00FA7CB6" w:rsidP="00E224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AE5CCA">
              <w:rPr>
                <w:rFonts w:ascii="Times New Roman" w:hAnsi="Times New Roman" w:cs="Times New Roman"/>
                <w:color w:val="000000"/>
              </w:rPr>
              <w:t>300</w:t>
            </w:r>
          </w:p>
        </w:tc>
      </w:tr>
      <w:tr w:rsidR="00F848A7" w:rsidRPr="003516FD" w14:paraId="35F5E67B" w14:textId="0E1A9350" w:rsidTr="00885CDE">
        <w:trPr>
          <w:trHeight w:val="297"/>
          <w:tblCellSpacing w:w="0" w:type="dxa"/>
        </w:trPr>
        <w:tc>
          <w:tcPr>
            <w:tcW w:w="2258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2EB7B4E6" w14:textId="77777777" w:rsidR="00F848A7" w:rsidRPr="003516FD" w:rsidRDefault="00F848A7" w:rsidP="00B475F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BV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 w:rsidRPr="003516FD">
              <w:rPr>
                <w:rFonts w:ascii="Times New Roman" w:hAnsi="Times New Roman" w:cs="Times New Roman"/>
                <w:color w:val="000000"/>
              </w:rPr>
              <w:t>TV</w:t>
            </w:r>
            <w:r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A3B851" w14:textId="77777777" w:rsidR="00F848A7" w:rsidRPr="003516FD" w:rsidRDefault="00F848A7" w:rsidP="00B475FD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0.17±0.034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E2D052" w14:textId="4D2D88C7" w:rsidR="00F848A7" w:rsidRPr="005603C6" w:rsidRDefault="00F848A7" w:rsidP="00B475FD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0.17±0.03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22" w:type="dxa"/>
          </w:tcPr>
          <w:p w14:paraId="2C92227B" w14:textId="1E31D6FA" w:rsidR="00F848A7" w:rsidRPr="003516FD" w:rsidRDefault="00B24109" w:rsidP="00E224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CD0CA8">
              <w:rPr>
                <w:rFonts w:ascii="Times New Roman" w:hAnsi="Times New Roman" w:cs="Times New Roman"/>
                <w:color w:val="000000"/>
              </w:rPr>
              <w:t>.898</w:t>
            </w:r>
          </w:p>
        </w:tc>
      </w:tr>
      <w:tr w:rsidR="00F848A7" w:rsidRPr="003516FD" w14:paraId="4F51130F" w14:textId="7D4187EB" w:rsidTr="00885CDE">
        <w:trPr>
          <w:trHeight w:val="447"/>
          <w:tblCellSpacing w:w="0" w:type="dxa"/>
        </w:trPr>
        <w:tc>
          <w:tcPr>
            <w:tcW w:w="2258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3597D88C" w14:textId="77777777" w:rsidR="00F848A7" w:rsidRPr="003516FD" w:rsidRDefault="00F848A7" w:rsidP="00B475F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Tb.N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1/mm)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5B40DD" w14:textId="794E47A2" w:rsidR="00F848A7" w:rsidRPr="003516FD" w:rsidRDefault="00F848A7" w:rsidP="00B475FD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1.8</w:t>
            </w:r>
            <w:r w:rsidR="00130FE6">
              <w:rPr>
                <w:rFonts w:ascii="Times New Roman" w:hAnsi="Times New Roman" w:cs="Times New Roman"/>
                <w:color w:val="000000"/>
              </w:rPr>
              <w:t>2</w:t>
            </w:r>
            <w:r w:rsidRPr="003516FD">
              <w:rPr>
                <w:rFonts w:ascii="Times New Roman" w:hAnsi="Times New Roman" w:cs="Times New Roman"/>
                <w:color w:val="000000"/>
              </w:rPr>
              <w:t>±0.2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D41522" w14:textId="0B35FB99" w:rsidR="00F848A7" w:rsidRPr="005603C6" w:rsidRDefault="00130FE6" w:rsidP="00B475FD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3</w:t>
            </w:r>
            <w:r w:rsidR="00F848A7"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2.20</w:t>
            </w:r>
          </w:p>
        </w:tc>
        <w:tc>
          <w:tcPr>
            <w:tcW w:w="1722" w:type="dxa"/>
          </w:tcPr>
          <w:p w14:paraId="56084E43" w14:textId="5DF2D8B7" w:rsidR="00F848A7" w:rsidRPr="003516FD" w:rsidRDefault="002D6072" w:rsidP="00E224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310</w:t>
            </w:r>
          </w:p>
        </w:tc>
      </w:tr>
      <w:tr w:rsidR="00F848A7" w:rsidRPr="003516FD" w14:paraId="24E39755" w14:textId="17AF3EFA" w:rsidTr="00885CDE">
        <w:trPr>
          <w:trHeight w:val="159"/>
          <w:tblCellSpacing w:w="0" w:type="dxa"/>
        </w:trPr>
        <w:tc>
          <w:tcPr>
            <w:tcW w:w="2258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745505AE" w14:textId="77777777" w:rsidR="00F848A7" w:rsidRPr="003516FD" w:rsidRDefault="00F848A7" w:rsidP="00B475F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Tb.Th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m)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C7DF3D" w14:textId="62F0FD9F" w:rsidR="00F848A7" w:rsidRPr="003516FD" w:rsidRDefault="00F848A7" w:rsidP="00B475FD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0.09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3516FD">
              <w:rPr>
                <w:rFonts w:ascii="Times New Roman" w:hAnsi="Times New Roman" w:cs="Times New Roman"/>
                <w:color w:val="000000"/>
              </w:rPr>
              <w:t>±0.01</w:t>
            </w:r>
            <w:r w:rsidR="00F055B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CC3141" w14:textId="5E62A18F" w:rsidR="00F848A7" w:rsidRPr="005603C6" w:rsidRDefault="00F848A7" w:rsidP="00B475FD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0.</w:t>
            </w:r>
            <w:r w:rsidR="00CC373B">
              <w:rPr>
                <w:rFonts w:ascii="Times New Roman" w:hAnsi="Times New Roman" w:cs="Times New Roman"/>
                <w:color w:val="000000"/>
              </w:rPr>
              <w:t>094</w:t>
            </w:r>
            <w:r w:rsidRPr="003516FD">
              <w:rPr>
                <w:rFonts w:ascii="Times New Roman" w:hAnsi="Times New Roman" w:cs="Times New Roman"/>
                <w:color w:val="000000"/>
              </w:rPr>
              <w:t>±0.</w:t>
            </w:r>
            <w:r w:rsidR="00CC373B">
              <w:rPr>
                <w:rFonts w:ascii="Times New Roman" w:hAnsi="Times New Roman" w:cs="Times New Roman"/>
                <w:color w:val="000000"/>
              </w:rPr>
              <w:t>017</w:t>
            </w:r>
          </w:p>
        </w:tc>
        <w:tc>
          <w:tcPr>
            <w:tcW w:w="1722" w:type="dxa"/>
          </w:tcPr>
          <w:p w14:paraId="390FC01B" w14:textId="6341F82D" w:rsidR="00F848A7" w:rsidRPr="003516FD" w:rsidRDefault="00412540" w:rsidP="00E224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F56FD0">
              <w:rPr>
                <w:rFonts w:ascii="Times New Roman" w:hAnsi="Times New Roman" w:cs="Times New Roman"/>
                <w:color w:val="000000"/>
              </w:rPr>
              <w:t>898</w:t>
            </w:r>
          </w:p>
        </w:tc>
      </w:tr>
      <w:tr w:rsidR="00F848A7" w:rsidRPr="003516FD" w14:paraId="4F7F050A" w14:textId="2C49A9FF" w:rsidTr="00885CDE">
        <w:trPr>
          <w:trHeight w:val="85"/>
          <w:tblCellSpacing w:w="0" w:type="dxa"/>
        </w:trPr>
        <w:tc>
          <w:tcPr>
            <w:tcW w:w="2258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4A316D12" w14:textId="77777777" w:rsidR="00F848A7" w:rsidRPr="003516FD" w:rsidRDefault="00F848A7" w:rsidP="00B475FD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Tb.Sp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m)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323988" w14:textId="2407AE27" w:rsidR="00F848A7" w:rsidRPr="003516FD" w:rsidRDefault="00F848A7" w:rsidP="00B475FD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0.47±0.08</w:t>
            </w:r>
            <w:r w:rsidR="00F80AC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D6091F" w14:textId="6773A801" w:rsidR="00F848A7" w:rsidRPr="005603C6" w:rsidRDefault="00F848A7" w:rsidP="00B475FD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5603C6">
              <w:rPr>
                <w:rFonts w:ascii="Times New Roman" w:hAnsi="Times New Roman" w:cs="Times New Roman"/>
                <w:color w:val="000000"/>
              </w:rPr>
              <w:t>0.47</w:t>
            </w:r>
            <w:r w:rsidRPr="003516FD">
              <w:rPr>
                <w:rFonts w:ascii="Times New Roman" w:hAnsi="Times New Roman" w:cs="Times New Roman"/>
                <w:color w:val="000000"/>
              </w:rPr>
              <w:t>±0.08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22" w:type="dxa"/>
          </w:tcPr>
          <w:p w14:paraId="210B5B7A" w14:textId="15D7E8F9" w:rsidR="00F848A7" w:rsidRPr="005603C6" w:rsidRDefault="00202C7B" w:rsidP="00E224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F06DA8">
              <w:rPr>
                <w:rFonts w:ascii="Times New Roman" w:hAnsi="Times New Roman" w:cs="Times New Roman"/>
                <w:color w:val="000000"/>
              </w:rPr>
              <w:t>617</w:t>
            </w:r>
          </w:p>
        </w:tc>
      </w:tr>
      <w:tr w:rsidR="00F848A7" w:rsidRPr="003516FD" w14:paraId="40184D49" w14:textId="4BC127DE" w:rsidTr="00885CDE">
        <w:trPr>
          <w:trHeight w:val="234"/>
          <w:tblCellSpacing w:w="0" w:type="dxa"/>
        </w:trPr>
        <w:tc>
          <w:tcPr>
            <w:tcW w:w="2258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7E16B9FC" w14:textId="77777777" w:rsidR="00F848A7" w:rsidRDefault="00F848A7" w:rsidP="00B475FD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Tb.1N.SD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374E7">
              <w:rPr>
                <w:rFonts w:ascii="Times New Roman" w:hAnsi="Times New Roman" w:cs="Times New Roman"/>
                <w:color w:val="000000"/>
              </w:rPr>
              <w:t>(mm)</w:t>
            </w:r>
          </w:p>
          <w:p w14:paraId="56F12839" w14:textId="70F4AFB0" w:rsidR="00F848A7" w:rsidRPr="004E7E95" w:rsidRDefault="00F848A7" w:rsidP="00B475FD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D</w:t>
            </w:r>
            <w:r w:rsidRPr="004E7E95">
              <w:rPr>
                <w:rFonts w:ascii="Times New Roman" w:hAnsi="Times New Roman" w:cs="Times New Roman"/>
                <w:b/>
                <w:bCs/>
                <w:color w:val="000000"/>
              </w:rPr>
              <w:t>istal Tibia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A0F981" w14:textId="44DD55AF" w:rsidR="00F848A7" w:rsidRPr="003516FD" w:rsidRDefault="00F848A7" w:rsidP="00B475FD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0.2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3516FD">
              <w:rPr>
                <w:rFonts w:ascii="Times New Roman" w:hAnsi="Times New Roman" w:cs="Times New Roman"/>
                <w:color w:val="000000"/>
              </w:rPr>
              <w:t>±0.0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="0074256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79B9E5" w14:textId="7717F817" w:rsidR="00F848A7" w:rsidRDefault="00F848A7" w:rsidP="00B475FD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5603C6">
              <w:rPr>
                <w:rFonts w:ascii="Times New Roman" w:hAnsi="Times New Roman" w:cs="Times New Roman"/>
                <w:color w:val="000000"/>
              </w:rPr>
              <w:t>0.2</w:t>
            </w:r>
            <w:r w:rsidR="00742567">
              <w:rPr>
                <w:rFonts w:ascii="Times New Roman" w:hAnsi="Times New Roman" w:cs="Times New Roman"/>
                <w:color w:val="000000"/>
              </w:rPr>
              <w:t>1</w:t>
            </w:r>
            <w:r w:rsidRPr="003516FD">
              <w:rPr>
                <w:rFonts w:ascii="Times New Roman" w:hAnsi="Times New Roman" w:cs="Times New Roman"/>
                <w:color w:val="000000"/>
              </w:rPr>
              <w:t>±0.</w:t>
            </w:r>
            <w:r w:rsidR="00742567">
              <w:rPr>
                <w:rFonts w:ascii="Times New Roman" w:hAnsi="Times New Roman" w:cs="Times New Roman"/>
                <w:color w:val="000000"/>
              </w:rPr>
              <w:t>54</w:t>
            </w:r>
          </w:p>
          <w:p w14:paraId="4690D228" w14:textId="6A1E679C" w:rsidR="00F848A7" w:rsidRPr="005603C6" w:rsidRDefault="00F848A7" w:rsidP="00B475FD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2" w:type="dxa"/>
          </w:tcPr>
          <w:p w14:paraId="4C23539A" w14:textId="09A06EB8" w:rsidR="00F848A7" w:rsidRPr="005603C6" w:rsidRDefault="00202C7B" w:rsidP="00E224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271</w:t>
            </w:r>
          </w:p>
        </w:tc>
      </w:tr>
      <w:tr w:rsidR="00F848A7" w:rsidRPr="003516FD" w14:paraId="45616772" w14:textId="024B20A1" w:rsidTr="00885CDE">
        <w:trPr>
          <w:trHeight w:val="234"/>
          <w:tblCellSpacing w:w="0" w:type="dxa"/>
        </w:trPr>
        <w:tc>
          <w:tcPr>
            <w:tcW w:w="2258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3CED56EF" w14:textId="0B9F9E00" w:rsidR="00F848A7" w:rsidRPr="003516FD" w:rsidRDefault="00F848A7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Tot Area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m</w:t>
            </w:r>
            <w:r w:rsidRPr="00FF1940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2CF2ED" w14:textId="676EBAF8" w:rsidR="00F848A7" w:rsidRPr="003516FD" w:rsidRDefault="00F848A7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FC5F53">
              <w:rPr>
                <w:rFonts w:ascii="Times New Roman" w:hAnsi="Times New Roman" w:cs="Times New Roman"/>
                <w:color w:val="000000"/>
              </w:rPr>
              <w:t>14.</w:t>
            </w:r>
            <w:r w:rsidR="001C172D">
              <w:rPr>
                <w:rFonts w:ascii="Times New Roman" w:hAnsi="Times New Roman" w:cs="Times New Roman"/>
                <w:color w:val="000000"/>
              </w:rPr>
              <w:t>00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 w:rsidR="00FC5F53">
              <w:rPr>
                <w:rFonts w:ascii="Times New Roman" w:hAnsi="Times New Roman" w:cs="Times New Roman"/>
                <w:color w:val="000000"/>
              </w:rPr>
              <w:t>9</w:t>
            </w:r>
            <w:r w:rsidR="001C172D">
              <w:rPr>
                <w:rFonts w:ascii="Times New Roman" w:hAnsi="Times New Roman" w:cs="Times New Roman"/>
                <w:color w:val="000000"/>
              </w:rPr>
              <w:t>4.40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7061B6" w14:textId="25715397" w:rsidR="00F848A7" w:rsidRPr="003516FD" w:rsidRDefault="00FC5F53" w:rsidP="00611AB3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1C172D">
              <w:rPr>
                <w:rFonts w:ascii="Times New Roman" w:hAnsi="Times New Roman" w:cs="Times New Roman"/>
                <w:color w:val="000000"/>
              </w:rPr>
              <w:t>93.19</w:t>
            </w:r>
            <w:r w:rsidR="00F848A7"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="001C172D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1722" w:type="dxa"/>
          </w:tcPr>
          <w:p w14:paraId="172F6043" w14:textId="07A09915" w:rsidR="00F848A7" w:rsidRDefault="00FD1386" w:rsidP="00C801F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="001F5417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F848A7" w:rsidRPr="003516FD" w14:paraId="772BC915" w14:textId="0F8C9E6C" w:rsidTr="00885CDE">
        <w:trPr>
          <w:trHeight w:val="234"/>
          <w:tblCellSpacing w:w="0" w:type="dxa"/>
        </w:trPr>
        <w:tc>
          <w:tcPr>
            <w:tcW w:w="2258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7D27C12F" w14:textId="65CE3000" w:rsidR="00F848A7" w:rsidRPr="003516FD" w:rsidRDefault="00F848A7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Cort Area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m</w:t>
            </w:r>
            <w:r w:rsidRPr="00FF1940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2B140B" w14:textId="623E5476" w:rsidR="00F848A7" w:rsidRPr="003516FD" w:rsidRDefault="00F848A7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="00587FC4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587FC4">
              <w:rPr>
                <w:rFonts w:ascii="Times New Roman" w:hAnsi="Times New Roman" w:cs="Times New Roman"/>
                <w:color w:val="000000"/>
              </w:rPr>
              <w:t>59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587FC4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587FC4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ACE076" w14:textId="7E805A34" w:rsidR="00F848A7" w:rsidRPr="003516FD" w:rsidRDefault="006E1E14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="00557416">
              <w:rPr>
                <w:rFonts w:ascii="Times New Roman" w:hAnsi="Times New Roman" w:cs="Times New Roman"/>
                <w:color w:val="000000"/>
              </w:rPr>
              <w:t>1.00</w:t>
            </w:r>
            <w:r w:rsidR="00F848A7" w:rsidRPr="003516FD">
              <w:rPr>
                <w:rFonts w:ascii="Times New Roman" w:hAnsi="Times New Roman" w:cs="Times New Roman"/>
                <w:color w:val="000000"/>
              </w:rPr>
              <w:t>±</w:t>
            </w:r>
            <w:r w:rsidR="00F848A7">
              <w:rPr>
                <w:rFonts w:ascii="Times New Roman" w:hAnsi="Times New Roman" w:cs="Times New Roman"/>
                <w:color w:val="000000"/>
              </w:rPr>
              <w:t>2</w:t>
            </w:r>
            <w:r w:rsidR="00566FD2">
              <w:rPr>
                <w:rFonts w:ascii="Times New Roman" w:hAnsi="Times New Roman" w:cs="Times New Roman"/>
                <w:color w:val="000000"/>
              </w:rPr>
              <w:t>2.0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22" w:type="dxa"/>
          </w:tcPr>
          <w:p w14:paraId="20A64291" w14:textId="1D116CC3" w:rsidR="00F848A7" w:rsidRDefault="003E3BD2" w:rsidP="00C801F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E06CE1">
              <w:rPr>
                <w:rFonts w:ascii="Times New Roman" w:hAnsi="Times New Roman" w:cs="Times New Roman"/>
                <w:color w:val="000000"/>
              </w:rPr>
              <w:t>.</w:t>
            </w:r>
            <w:r w:rsidR="00557416">
              <w:rPr>
                <w:rFonts w:ascii="Times New Roman" w:hAnsi="Times New Roman" w:cs="Times New Roman"/>
                <w:color w:val="000000"/>
              </w:rPr>
              <w:t>04</w:t>
            </w:r>
            <w:r w:rsidR="001A2C92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F848A7" w:rsidRPr="003516FD" w14:paraId="5B5CD37B" w14:textId="25548A65" w:rsidTr="00885CDE">
        <w:trPr>
          <w:trHeight w:val="234"/>
          <w:tblCellSpacing w:w="0" w:type="dxa"/>
        </w:trPr>
        <w:tc>
          <w:tcPr>
            <w:tcW w:w="2258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490311B4" w14:textId="132A08A0" w:rsidR="00F848A7" w:rsidRPr="003516FD" w:rsidRDefault="00F848A7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Trab Area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m</w:t>
            </w:r>
            <w:r w:rsidRPr="00FF1940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CB0793" w14:textId="133497DE" w:rsidR="00F848A7" w:rsidRPr="003516FD" w:rsidRDefault="00BC2E8D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5.48</w:t>
            </w:r>
            <w:r w:rsidR="00F848A7"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91.49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EE5C6F" w14:textId="6B518AC1" w:rsidR="00F848A7" w:rsidRPr="003516FD" w:rsidRDefault="00F848A7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</w:t>
            </w:r>
            <w:r w:rsidR="006E1E14">
              <w:rPr>
                <w:rFonts w:ascii="Times New Roman" w:hAnsi="Times New Roman" w:cs="Times New Roman"/>
                <w:color w:val="000000"/>
              </w:rPr>
              <w:t>5</w:t>
            </w:r>
            <w:r w:rsidR="00BC2E8D">
              <w:rPr>
                <w:rFonts w:ascii="Times New Roman" w:hAnsi="Times New Roman" w:cs="Times New Roman"/>
                <w:color w:val="000000"/>
              </w:rPr>
              <w:t>.</w:t>
            </w:r>
            <w:r w:rsidR="006E1E14">
              <w:rPr>
                <w:rFonts w:ascii="Times New Roman" w:hAnsi="Times New Roman" w:cs="Times New Roman"/>
                <w:color w:val="000000"/>
              </w:rPr>
              <w:t>78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6E1E14">
              <w:rPr>
                <w:rFonts w:ascii="Times New Roman" w:hAnsi="Times New Roman" w:cs="Times New Roman"/>
                <w:color w:val="000000"/>
              </w:rPr>
              <w:t>9.29</w:t>
            </w:r>
          </w:p>
        </w:tc>
        <w:tc>
          <w:tcPr>
            <w:tcW w:w="1722" w:type="dxa"/>
          </w:tcPr>
          <w:p w14:paraId="374E16BD" w14:textId="32450121" w:rsidR="00F848A7" w:rsidRDefault="003E3BD2" w:rsidP="00C801F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="001F5417">
              <w:rPr>
                <w:rFonts w:ascii="Times New Roman" w:hAnsi="Times New Roman" w:cs="Times New Roman"/>
                <w:color w:val="000000"/>
              </w:rPr>
              <w:t>32</w:t>
            </w:r>
          </w:p>
        </w:tc>
      </w:tr>
      <w:tr w:rsidR="00F848A7" w:rsidRPr="003516FD" w14:paraId="4D465A6D" w14:textId="49CB2687" w:rsidTr="00885CDE">
        <w:trPr>
          <w:trHeight w:val="234"/>
          <w:tblCellSpacing w:w="0" w:type="dxa"/>
        </w:trPr>
        <w:tc>
          <w:tcPr>
            <w:tcW w:w="2258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549709D6" w14:textId="1F07D753" w:rsidR="00F848A7" w:rsidRPr="003516FD" w:rsidRDefault="00F848A7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D100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g HA/cm</w:t>
            </w:r>
            <w:r w:rsidRPr="006755AF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6130E2" w14:textId="219EAAF9" w:rsidR="00F848A7" w:rsidRPr="003516FD" w:rsidRDefault="00F848A7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26</w:t>
            </w:r>
            <w:r w:rsidR="00225CB9">
              <w:rPr>
                <w:rFonts w:ascii="Times New Roman" w:hAnsi="Times New Roman" w:cs="Times New Roman"/>
                <w:color w:val="000000"/>
              </w:rPr>
              <w:t>1.05</w:t>
            </w:r>
            <w:r w:rsidRPr="003516FD">
              <w:rPr>
                <w:rFonts w:ascii="Times New Roman" w:hAnsi="Times New Roman" w:cs="Times New Roman"/>
                <w:color w:val="000000"/>
              </w:rPr>
              <w:t>±5</w:t>
            </w:r>
            <w:r w:rsidR="00225CB9">
              <w:rPr>
                <w:rFonts w:ascii="Times New Roman" w:hAnsi="Times New Roman" w:cs="Times New Roman"/>
                <w:color w:val="000000"/>
              </w:rPr>
              <w:t>7.23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9D1549" w14:textId="7678CEBD" w:rsidR="00F848A7" w:rsidRPr="003516FD" w:rsidRDefault="00F848A7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26</w:t>
            </w:r>
            <w:r w:rsidR="00225CB9">
              <w:rPr>
                <w:rFonts w:ascii="Times New Roman" w:hAnsi="Times New Roman" w:cs="Times New Roman"/>
                <w:color w:val="000000"/>
              </w:rPr>
              <w:t>2.43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225CB9">
              <w:rPr>
                <w:rFonts w:ascii="Times New Roman" w:hAnsi="Times New Roman" w:cs="Times New Roman"/>
                <w:color w:val="000000"/>
              </w:rPr>
              <w:t>3.49</w:t>
            </w:r>
          </w:p>
        </w:tc>
        <w:tc>
          <w:tcPr>
            <w:tcW w:w="1722" w:type="dxa"/>
          </w:tcPr>
          <w:p w14:paraId="1191E907" w14:textId="62266E6B" w:rsidR="00F848A7" w:rsidRPr="003516FD" w:rsidRDefault="004B1010" w:rsidP="00C801F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830</w:t>
            </w:r>
          </w:p>
        </w:tc>
      </w:tr>
      <w:tr w:rsidR="00F848A7" w:rsidRPr="003516FD" w14:paraId="4DB9142F" w14:textId="25A57F2C" w:rsidTr="00885CDE">
        <w:trPr>
          <w:trHeight w:val="234"/>
          <w:tblCellSpacing w:w="0" w:type="dxa"/>
        </w:trPr>
        <w:tc>
          <w:tcPr>
            <w:tcW w:w="2258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1201B756" w14:textId="504821F2" w:rsidR="00F848A7" w:rsidRPr="003516FD" w:rsidRDefault="00F848A7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Dcomp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g HA/cm</w:t>
            </w:r>
            <w:r w:rsidRPr="006755AF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E30AF9" w14:textId="0B932E7A" w:rsidR="00F848A7" w:rsidRPr="003516FD" w:rsidRDefault="00F848A7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</w:t>
            </w:r>
            <w:r w:rsidR="00CA04F4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CA04F4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72.</w:t>
            </w:r>
            <w:r w:rsidR="00CA04F4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28DD28" w14:textId="62482C31" w:rsidR="00F848A7" w:rsidRPr="003516FD" w:rsidRDefault="00F848A7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</w:t>
            </w:r>
            <w:r w:rsidR="00E81CCF">
              <w:rPr>
                <w:rFonts w:ascii="Times New Roman" w:hAnsi="Times New Roman" w:cs="Times New Roman"/>
                <w:color w:val="000000"/>
              </w:rPr>
              <w:t>0.75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E81CCF">
              <w:rPr>
                <w:rFonts w:ascii="Times New Roman" w:hAnsi="Times New Roman" w:cs="Times New Roman"/>
                <w:color w:val="000000"/>
              </w:rPr>
              <w:t>2.92</w:t>
            </w:r>
          </w:p>
        </w:tc>
        <w:tc>
          <w:tcPr>
            <w:tcW w:w="1722" w:type="dxa"/>
          </w:tcPr>
          <w:p w14:paraId="590C755A" w14:textId="007403C4" w:rsidR="00F848A7" w:rsidRDefault="009F3EF4" w:rsidP="00C801F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893</w:t>
            </w:r>
          </w:p>
        </w:tc>
      </w:tr>
      <w:tr w:rsidR="00F848A7" w:rsidRPr="003516FD" w14:paraId="3E59F6B9" w14:textId="4DFEEAA4" w:rsidTr="00885CDE">
        <w:trPr>
          <w:trHeight w:val="234"/>
          <w:tblCellSpacing w:w="0" w:type="dxa"/>
        </w:trPr>
        <w:tc>
          <w:tcPr>
            <w:tcW w:w="2258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272558BC" w14:textId="1C5ADB3F" w:rsidR="00F848A7" w:rsidRPr="003516FD" w:rsidRDefault="00F848A7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lastRenderedPageBreak/>
              <w:t>Ct.Th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m)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C9ECC0" w14:textId="4FD93BB2" w:rsidR="00F848A7" w:rsidRPr="003516FD" w:rsidRDefault="00F848A7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</w:t>
            </w:r>
            <w:r w:rsidR="00B82DDF">
              <w:rPr>
                <w:rFonts w:ascii="Times New Roman" w:hAnsi="Times New Roman" w:cs="Times New Roman"/>
                <w:color w:val="000000"/>
              </w:rPr>
              <w:t>5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2</w:t>
            </w:r>
            <w:r w:rsidR="00B82DD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8C7465" w14:textId="0F5EE697" w:rsidR="00F848A7" w:rsidRPr="003516FD" w:rsidRDefault="00F848A7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</w:t>
            </w:r>
            <w:r w:rsidR="00B82DDF">
              <w:rPr>
                <w:rFonts w:ascii="Times New Roman" w:hAnsi="Times New Roman" w:cs="Times New Roman"/>
                <w:color w:val="000000"/>
              </w:rPr>
              <w:t>4</w:t>
            </w:r>
            <w:r w:rsidRPr="003516FD">
              <w:rPr>
                <w:rFonts w:ascii="Times New Roman" w:hAnsi="Times New Roman" w:cs="Times New Roman"/>
                <w:color w:val="000000"/>
              </w:rPr>
              <w:t>±0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B82DD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22" w:type="dxa"/>
          </w:tcPr>
          <w:p w14:paraId="477C7377" w14:textId="280A3B7B" w:rsidR="00F848A7" w:rsidRDefault="007B0842" w:rsidP="00C801F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913</w:t>
            </w:r>
          </w:p>
        </w:tc>
      </w:tr>
      <w:tr w:rsidR="00F848A7" w:rsidRPr="003516FD" w14:paraId="6256D377" w14:textId="0C666690" w:rsidTr="00885CDE">
        <w:trPr>
          <w:trHeight w:val="234"/>
          <w:tblCellSpacing w:w="0" w:type="dxa"/>
        </w:trPr>
        <w:tc>
          <w:tcPr>
            <w:tcW w:w="2258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257D2F3C" w14:textId="37FB6308" w:rsidR="00F848A7" w:rsidRPr="003516FD" w:rsidRDefault="00F848A7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Ct.Pm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374E7">
              <w:rPr>
                <w:rFonts w:ascii="Times New Roman" w:hAnsi="Times New Roman" w:cs="Times New Roman"/>
                <w:color w:val="000000"/>
              </w:rPr>
              <w:t>(mm)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89D0DC" w14:textId="4EA836CC" w:rsidR="00F848A7" w:rsidRPr="003516FD" w:rsidRDefault="00F848A7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="004B6ADA">
              <w:rPr>
                <w:rFonts w:ascii="Times New Roman" w:hAnsi="Times New Roman" w:cs="Times New Roman"/>
                <w:color w:val="000000"/>
              </w:rPr>
              <w:t>7.27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7.</w:t>
            </w:r>
            <w:r w:rsidR="004B6ADA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1E6D61" w14:textId="2A3EC19D" w:rsidR="00F848A7" w:rsidRPr="003516FD" w:rsidRDefault="00F848A7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5.5</w:t>
            </w:r>
            <w:r w:rsidR="004B6ADA">
              <w:rPr>
                <w:rFonts w:ascii="Times New Roman" w:hAnsi="Times New Roman" w:cs="Times New Roman"/>
                <w:color w:val="000000"/>
              </w:rPr>
              <w:t>2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6.</w:t>
            </w:r>
            <w:r w:rsidR="004B6ADA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722" w:type="dxa"/>
          </w:tcPr>
          <w:p w14:paraId="4F795CFB" w14:textId="7E8EE6DF" w:rsidR="00F848A7" w:rsidRDefault="007D6959" w:rsidP="00C801F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21</w:t>
            </w:r>
          </w:p>
        </w:tc>
      </w:tr>
      <w:tr w:rsidR="00F848A7" w:rsidRPr="003516FD" w14:paraId="05277C9F" w14:textId="7DF0EBA3" w:rsidTr="00885CDE">
        <w:trPr>
          <w:trHeight w:val="234"/>
          <w:tblCellSpacing w:w="0" w:type="dxa"/>
        </w:trPr>
        <w:tc>
          <w:tcPr>
            <w:tcW w:w="2258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03F3549E" w14:textId="56E4946F" w:rsidR="00F848A7" w:rsidRPr="003516FD" w:rsidRDefault="00F848A7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Dtrab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374E7">
              <w:rPr>
                <w:rFonts w:ascii="Times New Roman" w:hAnsi="Times New Roman" w:cs="Times New Roman"/>
                <w:color w:val="000000"/>
              </w:rPr>
              <w:t>(mg HA/cm</w:t>
            </w:r>
            <w:r w:rsidRPr="006755AF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01F6C9" w14:textId="33CAB93E" w:rsidR="00F848A7" w:rsidRPr="003516FD" w:rsidRDefault="00F848A7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2C575A">
              <w:rPr>
                <w:rFonts w:ascii="Times New Roman" w:hAnsi="Times New Roman" w:cs="Times New Roman"/>
                <w:color w:val="000000"/>
              </w:rPr>
              <w:t>28.72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2C575A">
              <w:rPr>
                <w:rFonts w:ascii="Times New Roman" w:hAnsi="Times New Roman" w:cs="Times New Roman"/>
                <w:color w:val="000000"/>
              </w:rPr>
              <w:t>9.57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653823" w14:textId="075A796F" w:rsidR="00F848A7" w:rsidRPr="003516FD" w:rsidRDefault="00F848A7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2C575A">
              <w:rPr>
                <w:rFonts w:ascii="Times New Roman" w:hAnsi="Times New Roman" w:cs="Times New Roman"/>
                <w:color w:val="000000"/>
              </w:rPr>
              <w:t>8.74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2C575A">
              <w:rPr>
                <w:rFonts w:ascii="Times New Roman" w:hAnsi="Times New Roman" w:cs="Times New Roman"/>
                <w:color w:val="000000"/>
              </w:rPr>
              <w:t>8.63</w:t>
            </w:r>
          </w:p>
        </w:tc>
        <w:tc>
          <w:tcPr>
            <w:tcW w:w="1722" w:type="dxa"/>
          </w:tcPr>
          <w:p w14:paraId="1E8CBFFB" w14:textId="3ABD80B6" w:rsidR="00F848A7" w:rsidRPr="003516FD" w:rsidRDefault="00187C81" w:rsidP="00C801F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998</w:t>
            </w:r>
          </w:p>
        </w:tc>
      </w:tr>
      <w:tr w:rsidR="00F848A7" w:rsidRPr="003516FD" w14:paraId="67423911" w14:textId="18ADCC17" w:rsidTr="00885CDE">
        <w:trPr>
          <w:trHeight w:val="234"/>
          <w:tblCellSpacing w:w="0" w:type="dxa"/>
        </w:trPr>
        <w:tc>
          <w:tcPr>
            <w:tcW w:w="2258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2BC3FBAD" w14:textId="729425F4" w:rsidR="00F848A7" w:rsidRPr="003516FD" w:rsidRDefault="00F848A7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Dmeta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374E7">
              <w:rPr>
                <w:rFonts w:ascii="Times New Roman" w:hAnsi="Times New Roman" w:cs="Times New Roman"/>
                <w:color w:val="000000"/>
              </w:rPr>
              <w:t>(mg HA/cm</w:t>
            </w:r>
            <w:r w:rsidRPr="006755AF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9AE32F" w14:textId="6221B99D" w:rsidR="00F848A7" w:rsidRPr="003516FD" w:rsidRDefault="00EB2A1A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6.61</w:t>
            </w:r>
            <w:r w:rsidR="00F848A7"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42.08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0A328E" w14:textId="03DD855F" w:rsidR="00F848A7" w:rsidRPr="003516FD" w:rsidRDefault="00F848A7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7.</w:t>
            </w:r>
            <w:r w:rsidR="00EB2A1A">
              <w:rPr>
                <w:rFonts w:ascii="Times New Roman" w:hAnsi="Times New Roman" w:cs="Times New Roman"/>
                <w:color w:val="000000"/>
              </w:rPr>
              <w:t>01</w:t>
            </w:r>
            <w:r w:rsidRPr="003516FD">
              <w:rPr>
                <w:rFonts w:ascii="Times New Roman" w:hAnsi="Times New Roman" w:cs="Times New Roman"/>
                <w:color w:val="000000"/>
              </w:rPr>
              <w:t>±4</w:t>
            </w:r>
            <w:r w:rsidR="00EB2A1A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722" w:type="dxa"/>
          </w:tcPr>
          <w:p w14:paraId="5E7B41E8" w14:textId="03DDECC3" w:rsidR="00F848A7" w:rsidRDefault="003E76E0" w:rsidP="00C801F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942</w:t>
            </w:r>
          </w:p>
        </w:tc>
      </w:tr>
      <w:tr w:rsidR="00F848A7" w:rsidRPr="003516FD" w14:paraId="5400830A" w14:textId="399C39EC" w:rsidTr="00885CDE">
        <w:trPr>
          <w:trHeight w:val="234"/>
          <w:tblCellSpacing w:w="0" w:type="dxa"/>
        </w:trPr>
        <w:tc>
          <w:tcPr>
            <w:tcW w:w="2258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1D268230" w14:textId="32AFEE60" w:rsidR="00F848A7" w:rsidRPr="003516FD" w:rsidRDefault="00F848A7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Dinn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374E7">
              <w:rPr>
                <w:rFonts w:ascii="Times New Roman" w:hAnsi="Times New Roman" w:cs="Times New Roman"/>
                <w:color w:val="000000"/>
              </w:rPr>
              <w:t>(mg HA/cm</w:t>
            </w:r>
            <w:r w:rsidRPr="006755AF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5D3F81" w14:textId="4376D532" w:rsidR="00F848A7" w:rsidRPr="003516FD" w:rsidRDefault="00F848A7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="00013F30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013F30">
              <w:rPr>
                <w:rFonts w:ascii="Times New Roman" w:hAnsi="Times New Roman" w:cs="Times New Roman"/>
                <w:color w:val="000000"/>
              </w:rPr>
              <w:t>55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013F30">
              <w:rPr>
                <w:rFonts w:ascii="Times New Roman" w:hAnsi="Times New Roman" w:cs="Times New Roman"/>
                <w:color w:val="000000"/>
              </w:rPr>
              <w:t>9.54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5A306C" w14:textId="4209038C" w:rsidR="00F848A7" w:rsidRPr="003516FD" w:rsidRDefault="00F848A7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="00013F30">
              <w:rPr>
                <w:rFonts w:ascii="Times New Roman" w:hAnsi="Times New Roman" w:cs="Times New Roman"/>
                <w:color w:val="000000"/>
              </w:rPr>
              <w:t>2.26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013F30">
              <w:rPr>
                <w:rFonts w:ascii="Times New Roman" w:hAnsi="Times New Roman" w:cs="Times New Roman"/>
                <w:color w:val="000000"/>
              </w:rPr>
              <w:t>8.60</w:t>
            </w:r>
          </w:p>
        </w:tc>
        <w:tc>
          <w:tcPr>
            <w:tcW w:w="1722" w:type="dxa"/>
          </w:tcPr>
          <w:p w14:paraId="3966E801" w14:textId="01EA6F33" w:rsidR="00F848A7" w:rsidRDefault="00E41DF6" w:rsidP="00C801F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953</w:t>
            </w:r>
          </w:p>
        </w:tc>
      </w:tr>
      <w:tr w:rsidR="00F848A7" w:rsidRPr="003516FD" w14:paraId="19B73A73" w14:textId="3BDF3CF7" w:rsidTr="00885CDE">
        <w:trPr>
          <w:trHeight w:val="234"/>
          <w:tblCellSpacing w:w="0" w:type="dxa"/>
        </w:trPr>
        <w:tc>
          <w:tcPr>
            <w:tcW w:w="2258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76FBCFBC" w14:textId="254A0B4C" w:rsidR="00F848A7" w:rsidRPr="003516FD" w:rsidRDefault="00F848A7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Meta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 w:rsidRPr="003516FD">
              <w:rPr>
                <w:rFonts w:ascii="Times New Roman" w:hAnsi="Times New Roman" w:cs="Times New Roman"/>
                <w:color w:val="000000"/>
              </w:rPr>
              <w:t>Inn</w:t>
            </w:r>
            <w:r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5D547C" w14:textId="373C41F3" w:rsidR="00F848A7" w:rsidRPr="003516FD" w:rsidRDefault="00F848A7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</w:t>
            </w:r>
            <w:r w:rsidR="005D429F">
              <w:rPr>
                <w:rFonts w:ascii="Times New Roman" w:hAnsi="Times New Roman" w:cs="Times New Roman"/>
                <w:color w:val="000000"/>
              </w:rPr>
              <w:t>60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 w:rsidR="005D429F">
              <w:rPr>
                <w:rFonts w:ascii="Times New Roman" w:hAnsi="Times New Roman" w:cs="Times New Roman"/>
                <w:color w:val="000000"/>
              </w:rPr>
              <w:t>4.68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7EF62E" w14:textId="71382A79" w:rsidR="00F848A7" w:rsidRPr="003516FD" w:rsidRDefault="00F848A7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</w:t>
            </w:r>
            <w:r w:rsidR="005D429F">
              <w:rPr>
                <w:rFonts w:ascii="Times New Roman" w:hAnsi="Times New Roman" w:cs="Times New Roman"/>
                <w:color w:val="000000"/>
              </w:rPr>
              <w:t>26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 w:rsidR="005D429F">
              <w:rPr>
                <w:rFonts w:ascii="Times New Roman" w:hAnsi="Times New Roman" w:cs="Times New Roman"/>
                <w:color w:val="000000"/>
              </w:rPr>
              <w:t>3.30</w:t>
            </w:r>
          </w:p>
        </w:tc>
        <w:tc>
          <w:tcPr>
            <w:tcW w:w="1722" w:type="dxa"/>
          </w:tcPr>
          <w:p w14:paraId="7E3297F5" w14:textId="4858D3D7" w:rsidR="00F848A7" w:rsidRDefault="0075359B" w:rsidP="00C801F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244</w:t>
            </w:r>
          </w:p>
        </w:tc>
      </w:tr>
      <w:tr w:rsidR="00F848A7" w:rsidRPr="003516FD" w14:paraId="7EDDFB02" w14:textId="75FC9619" w:rsidTr="00885CDE">
        <w:trPr>
          <w:trHeight w:val="234"/>
          <w:tblCellSpacing w:w="0" w:type="dxa"/>
        </w:trPr>
        <w:tc>
          <w:tcPr>
            <w:tcW w:w="2258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50B38C4A" w14:textId="24F36886" w:rsidR="00F848A7" w:rsidRPr="003516FD" w:rsidRDefault="00F848A7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BV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 w:rsidRPr="003516FD">
              <w:rPr>
                <w:rFonts w:ascii="Times New Roman" w:hAnsi="Times New Roman" w:cs="Times New Roman"/>
                <w:color w:val="000000"/>
              </w:rPr>
              <w:t>TV</w:t>
            </w:r>
            <w:r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19DA83" w14:textId="3E3366BC" w:rsidR="00F848A7" w:rsidRPr="003516FD" w:rsidRDefault="00F848A7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11</w:t>
            </w:r>
            <w:r w:rsidRPr="003516FD">
              <w:rPr>
                <w:rFonts w:ascii="Times New Roman" w:hAnsi="Times New Roman" w:cs="Times New Roman"/>
                <w:color w:val="000000"/>
              </w:rPr>
              <w:t>±0.</w:t>
            </w:r>
            <w:r>
              <w:rPr>
                <w:rFonts w:ascii="Times New Roman" w:hAnsi="Times New Roman" w:cs="Times New Roman"/>
                <w:color w:val="000000"/>
              </w:rPr>
              <w:t>03</w:t>
            </w:r>
            <w:r w:rsidR="00CC14B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E08F15" w14:textId="70DCE786" w:rsidR="00F848A7" w:rsidRPr="003516FD" w:rsidRDefault="00F848A7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11</w:t>
            </w:r>
            <w:r w:rsidRPr="003516FD">
              <w:rPr>
                <w:rFonts w:ascii="Times New Roman" w:hAnsi="Times New Roman" w:cs="Times New Roman"/>
                <w:color w:val="000000"/>
              </w:rPr>
              <w:t>±0.03</w:t>
            </w:r>
            <w:r w:rsidR="00CC14B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22" w:type="dxa"/>
          </w:tcPr>
          <w:p w14:paraId="76174646" w14:textId="06DCAD52" w:rsidR="00F848A7" w:rsidRPr="003516FD" w:rsidRDefault="00BD29AD" w:rsidP="00C801F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997</w:t>
            </w:r>
          </w:p>
        </w:tc>
      </w:tr>
      <w:tr w:rsidR="00F848A7" w:rsidRPr="003516FD" w14:paraId="46F148C1" w14:textId="75EFDBBF" w:rsidTr="00885CDE">
        <w:trPr>
          <w:trHeight w:val="234"/>
          <w:tblCellSpacing w:w="0" w:type="dxa"/>
        </w:trPr>
        <w:tc>
          <w:tcPr>
            <w:tcW w:w="2258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20F31A7C" w14:textId="3180FCDD" w:rsidR="00F848A7" w:rsidRPr="003516FD" w:rsidRDefault="00F848A7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Tb.N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1/mm)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4BD6D9" w14:textId="7C83B509" w:rsidR="00F848A7" w:rsidRPr="003516FD" w:rsidRDefault="00F848A7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</w:t>
            </w:r>
            <w:r w:rsidR="00774924">
              <w:rPr>
                <w:rFonts w:ascii="Times New Roman" w:hAnsi="Times New Roman" w:cs="Times New Roman"/>
                <w:color w:val="000000"/>
              </w:rPr>
              <w:t>1</w:t>
            </w:r>
            <w:r w:rsidRPr="003516FD">
              <w:rPr>
                <w:rFonts w:ascii="Times New Roman" w:hAnsi="Times New Roman" w:cs="Times New Roman"/>
                <w:color w:val="000000"/>
              </w:rPr>
              <w:t>±0</w:t>
            </w:r>
            <w:r>
              <w:rPr>
                <w:rFonts w:ascii="Times New Roman" w:hAnsi="Times New Roman" w:cs="Times New Roman"/>
                <w:color w:val="000000"/>
              </w:rPr>
              <w:t>.3</w:t>
            </w:r>
            <w:r w:rsidR="0077492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7E0777" w14:textId="1F31AB2D" w:rsidR="00F848A7" w:rsidRPr="003516FD" w:rsidRDefault="00F848A7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774924">
              <w:rPr>
                <w:rFonts w:ascii="Times New Roman" w:hAnsi="Times New Roman" w:cs="Times New Roman"/>
                <w:color w:val="000000"/>
              </w:rPr>
              <w:t>4</w:t>
            </w:r>
            <w:r w:rsidRPr="003516FD">
              <w:rPr>
                <w:rFonts w:ascii="Times New Roman" w:hAnsi="Times New Roman" w:cs="Times New Roman"/>
                <w:color w:val="000000"/>
              </w:rPr>
              <w:t>±0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7749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22" w:type="dxa"/>
          </w:tcPr>
          <w:p w14:paraId="0DCE1305" w14:textId="5A78D892" w:rsidR="00F848A7" w:rsidRPr="003516FD" w:rsidRDefault="00672534" w:rsidP="00C801F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506</w:t>
            </w:r>
          </w:p>
        </w:tc>
      </w:tr>
      <w:tr w:rsidR="00F848A7" w:rsidRPr="003516FD" w14:paraId="4BB6374B" w14:textId="35BC5832" w:rsidTr="00885CDE">
        <w:trPr>
          <w:trHeight w:val="234"/>
          <w:tblCellSpacing w:w="0" w:type="dxa"/>
        </w:trPr>
        <w:tc>
          <w:tcPr>
            <w:tcW w:w="2258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7FA5E3CF" w14:textId="28741A07" w:rsidR="00F848A7" w:rsidRPr="003516FD" w:rsidRDefault="00F848A7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Tb.Th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m)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216A1F" w14:textId="3BF210E1" w:rsidR="00F848A7" w:rsidRPr="003516FD" w:rsidRDefault="00F848A7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7</w:t>
            </w:r>
            <w:r w:rsidR="006144AD">
              <w:rPr>
                <w:rFonts w:ascii="Times New Roman" w:hAnsi="Times New Roman" w:cs="Times New Roman"/>
                <w:color w:val="000000"/>
              </w:rPr>
              <w:t>6</w:t>
            </w:r>
            <w:r w:rsidRPr="003516FD">
              <w:rPr>
                <w:rFonts w:ascii="Times New Roman" w:hAnsi="Times New Roman" w:cs="Times New Roman"/>
                <w:color w:val="000000"/>
              </w:rPr>
              <w:t>±0.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6144A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F0ECB9" w14:textId="3838A7E1" w:rsidR="00F848A7" w:rsidRPr="003516FD" w:rsidRDefault="00F848A7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6144AD">
              <w:rPr>
                <w:rFonts w:ascii="Times New Roman" w:hAnsi="Times New Roman" w:cs="Times New Roman"/>
                <w:color w:val="000000"/>
              </w:rPr>
              <w:t>4</w:t>
            </w:r>
            <w:r w:rsidRPr="003516FD">
              <w:rPr>
                <w:rFonts w:ascii="Times New Roman" w:hAnsi="Times New Roman" w:cs="Times New Roman"/>
                <w:color w:val="000000"/>
              </w:rPr>
              <w:t>±0.01</w:t>
            </w:r>
            <w:r w:rsidR="006144A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22" w:type="dxa"/>
          </w:tcPr>
          <w:p w14:paraId="1590448B" w14:textId="771C0C3E" w:rsidR="00F848A7" w:rsidRPr="003516FD" w:rsidRDefault="008D3F7A" w:rsidP="00C801F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274</w:t>
            </w:r>
          </w:p>
        </w:tc>
      </w:tr>
      <w:tr w:rsidR="00F848A7" w:rsidRPr="003516FD" w14:paraId="6FFCE3CF" w14:textId="5AA23BD2" w:rsidTr="00885CDE">
        <w:trPr>
          <w:trHeight w:val="234"/>
          <w:tblCellSpacing w:w="0" w:type="dxa"/>
        </w:trPr>
        <w:tc>
          <w:tcPr>
            <w:tcW w:w="2258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51E03CC4" w14:textId="53BC7283" w:rsidR="00F848A7" w:rsidRPr="003516FD" w:rsidRDefault="00F848A7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Tb.Sp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m)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880D10" w14:textId="5DDC2809" w:rsidR="00F848A7" w:rsidRPr="003516FD" w:rsidRDefault="00F848A7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CD4EFF">
              <w:rPr>
                <w:rFonts w:ascii="Times New Roman" w:hAnsi="Times New Roman" w:cs="Times New Roman"/>
                <w:color w:val="000000"/>
              </w:rPr>
              <w:t>8</w:t>
            </w:r>
            <w:r w:rsidRPr="003516FD">
              <w:rPr>
                <w:rFonts w:ascii="Times New Roman" w:hAnsi="Times New Roman" w:cs="Times New Roman"/>
                <w:color w:val="000000"/>
              </w:rPr>
              <w:t>±0.</w:t>
            </w:r>
            <w:r w:rsidR="00CD4EFF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69DAD4" w14:textId="35EB4623" w:rsidR="00F848A7" w:rsidRPr="003516FD" w:rsidRDefault="00F848A7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232DA9">
              <w:rPr>
                <w:rFonts w:ascii="Times New Roman" w:hAnsi="Times New Roman" w:cs="Times New Roman"/>
                <w:color w:val="000000"/>
              </w:rPr>
              <w:t>0.</w:t>
            </w:r>
            <w:r w:rsidR="00CD4EFF">
              <w:rPr>
                <w:rFonts w:ascii="Times New Roman" w:hAnsi="Times New Roman" w:cs="Times New Roman"/>
                <w:color w:val="000000"/>
              </w:rPr>
              <w:t>66</w:t>
            </w:r>
            <w:r w:rsidRPr="003516FD">
              <w:rPr>
                <w:rFonts w:ascii="Times New Roman" w:hAnsi="Times New Roman" w:cs="Times New Roman"/>
                <w:color w:val="000000"/>
              </w:rPr>
              <w:t>±0.</w:t>
            </w:r>
            <w:r w:rsidR="00CD4EFF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722" w:type="dxa"/>
          </w:tcPr>
          <w:p w14:paraId="1CDDD164" w14:textId="7AD2A3AB" w:rsidR="00F848A7" w:rsidRPr="00232DA9" w:rsidRDefault="000D5851" w:rsidP="00C801F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290</w:t>
            </w:r>
          </w:p>
        </w:tc>
      </w:tr>
      <w:tr w:rsidR="00F848A7" w:rsidRPr="003516FD" w14:paraId="20E23253" w14:textId="04B6A49A" w:rsidTr="00885CDE">
        <w:trPr>
          <w:trHeight w:val="234"/>
          <w:tblCellSpacing w:w="0" w:type="dxa"/>
        </w:trPr>
        <w:tc>
          <w:tcPr>
            <w:tcW w:w="2258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5F5B0BED" w14:textId="77777777" w:rsidR="00F848A7" w:rsidRDefault="00F848A7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Tb.1N.SD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374E7">
              <w:rPr>
                <w:rFonts w:ascii="Times New Roman" w:hAnsi="Times New Roman" w:cs="Times New Roman"/>
                <w:color w:val="000000"/>
              </w:rPr>
              <w:t>(mm)</w:t>
            </w:r>
          </w:p>
          <w:p w14:paraId="0C1DAD3B" w14:textId="0E0221BD" w:rsidR="00F848A7" w:rsidRPr="003516FD" w:rsidRDefault="00F848A7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D</w:t>
            </w:r>
            <w:r w:rsidRPr="004E7E95">
              <w:rPr>
                <w:rFonts w:ascii="Times New Roman" w:hAnsi="Times New Roman" w:cs="Times New Roman"/>
                <w:b/>
                <w:bCs/>
                <w:color w:val="000000"/>
              </w:rPr>
              <w:t>istal radius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8B6FE5" w14:textId="17B3DC79" w:rsidR="00F848A7" w:rsidRPr="003516FD" w:rsidRDefault="00F848A7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3D52A8">
              <w:rPr>
                <w:rFonts w:ascii="Times New Roman" w:hAnsi="Times New Roman" w:cs="Times New Roman"/>
                <w:color w:val="000000"/>
              </w:rPr>
              <w:t>7</w:t>
            </w:r>
            <w:r w:rsidRPr="003516FD">
              <w:rPr>
                <w:rFonts w:ascii="Times New Roman" w:hAnsi="Times New Roman" w:cs="Times New Roman"/>
                <w:color w:val="000000"/>
              </w:rPr>
              <w:t>±0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3D52A8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D90EA5" w14:textId="421C80AD" w:rsidR="00F848A7" w:rsidRDefault="00F848A7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232DA9">
              <w:rPr>
                <w:rFonts w:ascii="Times New Roman" w:hAnsi="Times New Roman" w:cs="Times New Roman"/>
                <w:color w:val="000000"/>
              </w:rPr>
              <w:t>0.3</w:t>
            </w:r>
            <w:r w:rsidR="003D52A8">
              <w:rPr>
                <w:rFonts w:ascii="Times New Roman" w:hAnsi="Times New Roman" w:cs="Times New Roman"/>
                <w:color w:val="000000"/>
              </w:rPr>
              <w:t>5</w:t>
            </w:r>
            <w:r w:rsidRPr="003516FD">
              <w:rPr>
                <w:rFonts w:ascii="Times New Roman" w:hAnsi="Times New Roman" w:cs="Times New Roman"/>
                <w:color w:val="000000"/>
              </w:rPr>
              <w:t>±0.</w:t>
            </w:r>
            <w:r w:rsidR="003D52A8">
              <w:rPr>
                <w:rFonts w:ascii="Times New Roman" w:hAnsi="Times New Roman" w:cs="Times New Roman"/>
                <w:color w:val="000000"/>
              </w:rPr>
              <w:t>20</w:t>
            </w:r>
          </w:p>
          <w:p w14:paraId="25509EA0" w14:textId="08A01883" w:rsidR="00F848A7" w:rsidRPr="00232DA9" w:rsidRDefault="00F848A7" w:rsidP="00611A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2" w:type="dxa"/>
          </w:tcPr>
          <w:p w14:paraId="6DD54F0E" w14:textId="6A5A1150" w:rsidR="00F848A7" w:rsidRPr="00232DA9" w:rsidRDefault="000D5851" w:rsidP="00C801F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50</w:t>
            </w:r>
          </w:p>
        </w:tc>
      </w:tr>
      <w:tr w:rsidR="00F848A7" w:rsidRPr="003516FD" w14:paraId="73A7EF63" w14:textId="2B46C53F" w:rsidTr="00885CDE">
        <w:trPr>
          <w:trHeight w:val="234"/>
          <w:tblCellSpacing w:w="0" w:type="dxa"/>
        </w:trPr>
        <w:tc>
          <w:tcPr>
            <w:tcW w:w="2258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7EA34182" w14:textId="53ED72CA" w:rsidR="00F848A7" w:rsidRPr="003516FD" w:rsidRDefault="00F848A7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Tot Area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m</w:t>
            </w:r>
            <w:r w:rsidRPr="00FF1940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151162" w14:textId="3CA7AA96" w:rsidR="00F848A7" w:rsidRPr="003516FD" w:rsidRDefault="00F848A7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="001108EA">
              <w:rPr>
                <w:rFonts w:ascii="Times New Roman" w:hAnsi="Times New Roman" w:cs="Times New Roman"/>
                <w:color w:val="000000"/>
              </w:rPr>
              <w:t>20.</w:t>
            </w:r>
            <w:r w:rsidR="0079739B">
              <w:rPr>
                <w:rFonts w:ascii="Times New Roman" w:hAnsi="Times New Roman" w:cs="Times New Roman"/>
                <w:color w:val="000000"/>
              </w:rPr>
              <w:t>33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79739B">
              <w:rPr>
                <w:rFonts w:ascii="Times New Roman" w:hAnsi="Times New Roman" w:cs="Times New Roman"/>
                <w:color w:val="000000"/>
              </w:rPr>
              <w:t>4.94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48D1DD" w14:textId="2A2E89D4" w:rsidR="00F848A7" w:rsidRPr="00CF0DA3" w:rsidRDefault="00F848A7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C77505"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="001108EA" w:rsidRPr="006718B0">
              <w:rPr>
                <w:rFonts w:ascii="Times New Roman" w:hAnsi="Times New Roman" w:cs="Times New Roman"/>
                <w:color w:val="000000"/>
              </w:rPr>
              <w:t>0</w:t>
            </w:r>
            <w:r w:rsidR="00EB7AEB" w:rsidRPr="007E0371">
              <w:rPr>
                <w:rFonts w:ascii="Times New Roman" w:hAnsi="Times New Roman" w:cs="Times New Roman"/>
                <w:color w:val="000000"/>
              </w:rPr>
              <w:t>7</w:t>
            </w:r>
            <w:r w:rsidR="001108EA" w:rsidRPr="00C77505">
              <w:rPr>
                <w:rFonts w:ascii="Times New Roman" w:hAnsi="Times New Roman" w:cs="Times New Roman"/>
                <w:color w:val="000000"/>
              </w:rPr>
              <w:t>.</w:t>
            </w:r>
            <w:r w:rsidR="00EB7AEB" w:rsidRPr="007E0371">
              <w:rPr>
                <w:rFonts w:ascii="Times New Roman" w:hAnsi="Times New Roman" w:cs="Times New Roman"/>
                <w:color w:val="000000"/>
              </w:rPr>
              <w:t>00</w:t>
            </w:r>
            <w:r w:rsidRPr="00C77505">
              <w:rPr>
                <w:rFonts w:ascii="Times New Roman" w:hAnsi="Times New Roman" w:cs="Times New Roman"/>
                <w:color w:val="000000"/>
              </w:rPr>
              <w:t>±</w:t>
            </w:r>
            <w:r w:rsidR="001108EA" w:rsidRPr="00C77505">
              <w:rPr>
                <w:rFonts w:ascii="Times New Roman" w:hAnsi="Times New Roman" w:cs="Times New Roman"/>
                <w:color w:val="000000"/>
              </w:rPr>
              <w:t>30.</w:t>
            </w:r>
            <w:r w:rsidR="00EB7AEB" w:rsidRPr="007E0371">
              <w:rPr>
                <w:rFonts w:ascii="Times New Roman" w:hAnsi="Times New Roman" w:cs="Times New Roman"/>
                <w:color w:val="000000"/>
              </w:rPr>
              <w:t>2</w:t>
            </w:r>
            <w:r w:rsidR="007E7C56" w:rsidRPr="007E037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722" w:type="dxa"/>
          </w:tcPr>
          <w:p w14:paraId="5509D0C9" w14:textId="566A65F4" w:rsidR="00F848A7" w:rsidRPr="00CF0DA3" w:rsidRDefault="00AD7134" w:rsidP="00C801F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="008761A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F848A7" w:rsidRPr="003516FD" w14:paraId="7C4F1214" w14:textId="749B931F" w:rsidTr="00885CDE">
        <w:trPr>
          <w:trHeight w:val="234"/>
          <w:tblCellSpacing w:w="0" w:type="dxa"/>
        </w:trPr>
        <w:tc>
          <w:tcPr>
            <w:tcW w:w="2258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028D6E27" w14:textId="007591D4" w:rsidR="00F848A7" w:rsidRPr="003516FD" w:rsidRDefault="00F848A7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Cort Area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m</w:t>
            </w:r>
            <w:r w:rsidRPr="00FF1940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C7737C" w14:textId="122E37C4" w:rsidR="00F848A7" w:rsidRPr="003516FD" w:rsidRDefault="00F848A7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="001773A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79739B">
              <w:rPr>
                <w:rFonts w:ascii="Times New Roman" w:hAnsi="Times New Roman" w:cs="Times New Roman"/>
                <w:color w:val="000000"/>
              </w:rPr>
              <w:t>85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 w:rsidR="001773AA">
              <w:rPr>
                <w:rFonts w:ascii="Times New Roman" w:hAnsi="Times New Roman" w:cs="Times New Roman"/>
                <w:color w:val="000000"/>
              </w:rPr>
              <w:t>13.</w:t>
            </w:r>
            <w:r w:rsidR="0079739B">
              <w:rPr>
                <w:rFonts w:ascii="Times New Roman" w:hAnsi="Times New Roman" w:cs="Times New Roman"/>
                <w:color w:val="000000"/>
              </w:rPr>
              <w:t>7</w:t>
            </w:r>
            <w:r w:rsidR="001773A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A6210F" w14:textId="25D47FD3" w:rsidR="00F848A7" w:rsidRPr="00CF0DA3" w:rsidRDefault="00F848A7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79739B">
              <w:rPr>
                <w:rFonts w:ascii="Times New Roman" w:hAnsi="Times New Roman" w:cs="Times New Roman"/>
                <w:color w:val="000000"/>
              </w:rPr>
              <w:t>31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11.8</w:t>
            </w:r>
            <w:r w:rsidR="0079739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722" w:type="dxa"/>
          </w:tcPr>
          <w:p w14:paraId="0F67FFE1" w14:textId="64388C21" w:rsidR="00F848A7" w:rsidRDefault="004E1CCE" w:rsidP="00C801F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6718B0">
              <w:rPr>
                <w:rFonts w:ascii="Times New Roman" w:hAnsi="Times New Roman" w:cs="Times New Roman"/>
                <w:color w:val="000000"/>
              </w:rPr>
              <w:t>0</w:t>
            </w:r>
            <w:r w:rsidR="0089051C">
              <w:rPr>
                <w:rFonts w:ascii="Times New Roman" w:hAnsi="Times New Roman" w:cs="Times New Roman"/>
                <w:color w:val="000000"/>
              </w:rPr>
              <w:t>47</w:t>
            </w:r>
          </w:p>
        </w:tc>
      </w:tr>
      <w:tr w:rsidR="00F848A7" w:rsidRPr="003516FD" w14:paraId="2B5A8EE8" w14:textId="23D018B5" w:rsidTr="00885CDE">
        <w:trPr>
          <w:trHeight w:val="234"/>
          <w:tblCellSpacing w:w="0" w:type="dxa"/>
        </w:trPr>
        <w:tc>
          <w:tcPr>
            <w:tcW w:w="2258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1F50E3D4" w14:textId="4C291F5D" w:rsidR="00F848A7" w:rsidRPr="003516FD" w:rsidRDefault="00F848A7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Trab Area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m</w:t>
            </w:r>
            <w:r w:rsidRPr="00FF1940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410990" w14:textId="7BB1DD37" w:rsidR="00F848A7" w:rsidRPr="003516FD" w:rsidRDefault="00F848A7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97624C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2752FF">
              <w:rPr>
                <w:rFonts w:ascii="Times New Roman" w:hAnsi="Times New Roman" w:cs="Times New Roman"/>
                <w:color w:val="000000"/>
              </w:rPr>
              <w:t>0</w:t>
            </w:r>
            <w:r w:rsidR="0097624C">
              <w:rPr>
                <w:rFonts w:ascii="Times New Roman" w:hAnsi="Times New Roman" w:cs="Times New Roman"/>
                <w:color w:val="000000"/>
              </w:rPr>
              <w:t>0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 w:rsidR="00610ED4">
              <w:rPr>
                <w:rFonts w:ascii="Times New Roman" w:hAnsi="Times New Roman" w:cs="Times New Roman"/>
                <w:color w:val="000000"/>
              </w:rPr>
              <w:t>4</w:t>
            </w:r>
            <w:r w:rsidR="002752FF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18D971" w14:textId="690E7BFE" w:rsidR="00F848A7" w:rsidRPr="00CF0DA3" w:rsidRDefault="00F848A7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2752FF">
              <w:rPr>
                <w:rFonts w:ascii="Times New Roman" w:hAnsi="Times New Roman" w:cs="Times New Roman"/>
                <w:color w:val="000000"/>
              </w:rPr>
              <w:t>2.97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28.</w:t>
            </w:r>
            <w:r w:rsidR="002752FF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722" w:type="dxa"/>
          </w:tcPr>
          <w:p w14:paraId="0150938D" w14:textId="6BB7BCC7" w:rsidR="00F848A7" w:rsidRDefault="004E1CCE" w:rsidP="00C801F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3</w:t>
            </w:r>
            <w:r w:rsidR="00FD331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F848A7" w:rsidRPr="003516FD" w14:paraId="1EF0E940" w14:textId="0B3939C1" w:rsidTr="00885CDE">
        <w:trPr>
          <w:trHeight w:val="234"/>
          <w:tblCellSpacing w:w="0" w:type="dxa"/>
        </w:trPr>
        <w:tc>
          <w:tcPr>
            <w:tcW w:w="2258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31474BCC" w14:textId="1B310DED" w:rsidR="00F848A7" w:rsidRPr="003516FD" w:rsidRDefault="00F848A7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D100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g HA/cm</w:t>
            </w:r>
            <w:r w:rsidRPr="006755AF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33949F" w14:textId="1AB26987" w:rsidR="00F848A7" w:rsidRPr="003516FD" w:rsidRDefault="00F848A7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3C1D86">
              <w:rPr>
                <w:rFonts w:ascii="Times New Roman" w:hAnsi="Times New Roman" w:cs="Times New Roman"/>
                <w:color w:val="000000"/>
              </w:rPr>
              <w:t>5.57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3C1D86">
              <w:rPr>
                <w:rFonts w:ascii="Times New Roman" w:hAnsi="Times New Roman" w:cs="Times New Roman"/>
                <w:color w:val="000000"/>
              </w:rPr>
              <w:t>7.46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D9647D" w14:textId="25556DC4" w:rsidR="00F848A7" w:rsidRPr="00CF0DA3" w:rsidRDefault="00F848A7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3C1D86">
              <w:rPr>
                <w:rFonts w:ascii="Times New Roman" w:hAnsi="Times New Roman" w:cs="Times New Roman"/>
                <w:color w:val="000000"/>
              </w:rPr>
              <w:t>6.61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77.</w:t>
            </w:r>
            <w:r w:rsidR="003C1D86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722" w:type="dxa"/>
          </w:tcPr>
          <w:p w14:paraId="2D695710" w14:textId="1329F76F" w:rsidR="00F848A7" w:rsidRDefault="00D41E0C" w:rsidP="00C801F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909</w:t>
            </w:r>
          </w:p>
        </w:tc>
      </w:tr>
      <w:tr w:rsidR="00F848A7" w:rsidRPr="003516FD" w14:paraId="7F9B75AC" w14:textId="3D3DDDC3" w:rsidTr="00885CDE">
        <w:trPr>
          <w:trHeight w:val="234"/>
          <w:tblCellSpacing w:w="0" w:type="dxa"/>
        </w:trPr>
        <w:tc>
          <w:tcPr>
            <w:tcW w:w="2258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372EE541" w14:textId="09FE38EE" w:rsidR="00F848A7" w:rsidRPr="003516FD" w:rsidRDefault="00F848A7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Dcomp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g HA/cm</w:t>
            </w:r>
            <w:r w:rsidRPr="006755AF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1DCF7F" w14:textId="209DF635" w:rsidR="00F848A7" w:rsidRPr="003516FD" w:rsidRDefault="00F848A7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="00A96058">
              <w:rPr>
                <w:rFonts w:ascii="Times New Roman" w:hAnsi="Times New Roman" w:cs="Times New Roman"/>
                <w:color w:val="000000"/>
              </w:rPr>
              <w:t>6.10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69.</w:t>
            </w:r>
            <w:r w:rsidR="00A96058">
              <w:rPr>
                <w:rFonts w:ascii="Times New Roman" w:hAnsi="Times New Roman" w:cs="Times New Roman"/>
                <w:color w:val="000000"/>
              </w:rPr>
              <w:t>05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AE0FA9" w14:textId="623F8DA3" w:rsidR="00F848A7" w:rsidRPr="00CF0DA3" w:rsidRDefault="00F848A7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A96058">
              <w:rPr>
                <w:rFonts w:ascii="Times New Roman" w:hAnsi="Times New Roman" w:cs="Times New Roman"/>
                <w:color w:val="000000"/>
              </w:rPr>
              <w:t>5.94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 w:rsidR="00A96058">
              <w:rPr>
                <w:rFonts w:ascii="Times New Roman" w:hAnsi="Times New Roman" w:cs="Times New Roman"/>
                <w:color w:val="000000"/>
              </w:rPr>
              <w:t>60.20</w:t>
            </w:r>
          </w:p>
        </w:tc>
        <w:tc>
          <w:tcPr>
            <w:tcW w:w="1722" w:type="dxa"/>
          </w:tcPr>
          <w:p w14:paraId="097154FA" w14:textId="204BEB37" w:rsidR="00F848A7" w:rsidRDefault="00D41E0C" w:rsidP="00C801F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12</w:t>
            </w:r>
          </w:p>
        </w:tc>
      </w:tr>
      <w:tr w:rsidR="00F848A7" w:rsidRPr="003516FD" w14:paraId="6F92CC50" w14:textId="5BD5AF6B" w:rsidTr="00885CDE">
        <w:trPr>
          <w:trHeight w:val="234"/>
          <w:tblCellSpacing w:w="0" w:type="dxa"/>
        </w:trPr>
        <w:tc>
          <w:tcPr>
            <w:tcW w:w="2258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529D49EA" w14:textId="6DB51AD6" w:rsidR="00F848A7" w:rsidRPr="003516FD" w:rsidRDefault="00F848A7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Ct.Th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m)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2978C3" w14:textId="28509EDA" w:rsidR="00F848A7" w:rsidRPr="003516FD" w:rsidRDefault="00F848A7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8</w:t>
            </w:r>
            <w:r w:rsidR="0071396A">
              <w:rPr>
                <w:rFonts w:ascii="Times New Roman" w:hAnsi="Times New Roman" w:cs="Times New Roman"/>
                <w:color w:val="000000"/>
              </w:rPr>
              <w:t>3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2</w:t>
            </w:r>
            <w:r w:rsidR="0071396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0ABA1E" w14:textId="5D72811D" w:rsidR="00F848A7" w:rsidRPr="00CF0DA3" w:rsidRDefault="00F848A7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71396A">
              <w:rPr>
                <w:rFonts w:ascii="Times New Roman" w:hAnsi="Times New Roman" w:cs="Times New Roman"/>
                <w:color w:val="000000"/>
              </w:rPr>
              <w:t>92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71396A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722" w:type="dxa"/>
          </w:tcPr>
          <w:p w14:paraId="2FB78958" w14:textId="3DA9AF3B" w:rsidR="00F848A7" w:rsidRDefault="00ED0423" w:rsidP="00C801F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311</w:t>
            </w:r>
          </w:p>
        </w:tc>
      </w:tr>
      <w:tr w:rsidR="00F848A7" w:rsidRPr="003516FD" w14:paraId="3346AE47" w14:textId="2F1CB6E8" w:rsidTr="00885CDE">
        <w:trPr>
          <w:trHeight w:val="234"/>
          <w:tblCellSpacing w:w="0" w:type="dxa"/>
        </w:trPr>
        <w:tc>
          <w:tcPr>
            <w:tcW w:w="2258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32505FDB" w14:textId="3998A240" w:rsidR="00F848A7" w:rsidRPr="003516FD" w:rsidRDefault="00F848A7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Ct.Pm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374E7">
              <w:rPr>
                <w:rFonts w:ascii="Times New Roman" w:hAnsi="Times New Roman" w:cs="Times New Roman"/>
                <w:color w:val="000000"/>
              </w:rPr>
              <w:t>(mm)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7A1632" w14:textId="49A35698" w:rsidR="00F848A7" w:rsidRPr="003516FD" w:rsidRDefault="00F848A7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 w:rsidR="00290799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290799">
              <w:rPr>
                <w:rFonts w:ascii="Times New Roman" w:hAnsi="Times New Roman" w:cs="Times New Roman"/>
                <w:color w:val="000000"/>
              </w:rPr>
              <w:t>57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6.</w:t>
            </w:r>
            <w:r w:rsidR="00290799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B25A7F" w14:textId="057CEB4C" w:rsidR="00F848A7" w:rsidRPr="00CF0DA3" w:rsidRDefault="00050DF7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.49</w:t>
            </w:r>
            <w:r w:rsidR="00F848A7"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8.48</w:t>
            </w:r>
          </w:p>
        </w:tc>
        <w:tc>
          <w:tcPr>
            <w:tcW w:w="1722" w:type="dxa"/>
          </w:tcPr>
          <w:p w14:paraId="7BA1B61F" w14:textId="5E54E083" w:rsidR="00F848A7" w:rsidRDefault="00202ED3" w:rsidP="00C801F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11</w:t>
            </w:r>
          </w:p>
        </w:tc>
      </w:tr>
      <w:tr w:rsidR="00F848A7" w:rsidRPr="003516FD" w14:paraId="5DF79B93" w14:textId="05D4CD49" w:rsidTr="00885CDE">
        <w:trPr>
          <w:trHeight w:val="234"/>
          <w:tblCellSpacing w:w="0" w:type="dxa"/>
        </w:trPr>
        <w:tc>
          <w:tcPr>
            <w:tcW w:w="2258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09C1F65A" w14:textId="7F183C27" w:rsidR="00F848A7" w:rsidRPr="003516FD" w:rsidRDefault="00F848A7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Dtrab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374E7">
              <w:rPr>
                <w:rFonts w:ascii="Times New Roman" w:hAnsi="Times New Roman" w:cs="Times New Roman"/>
                <w:color w:val="000000"/>
              </w:rPr>
              <w:t>(mg HA/cm</w:t>
            </w:r>
            <w:r w:rsidRPr="006755AF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1497C2" w14:textId="1CF494FB" w:rsidR="00F848A7" w:rsidRPr="003516FD" w:rsidRDefault="00F848A7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2221F4">
              <w:rPr>
                <w:rFonts w:ascii="Times New Roman" w:hAnsi="Times New Roman" w:cs="Times New Roman"/>
                <w:color w:val="000000"/>
              </w:rPr>
              <w:t>6.02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2221F4">
              <w:rPr>
                <w:rFonts w:ascii="Times New Roman" w:hAnsi="Times New Roman" w:cs="Times New Roman"/>
                <w:color w:val="000000"/>
              </w:rPr>
              <w:t>4.45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0EEF1A" w14:textId="373D95BD" w:rsidR="00F848A7" w:rsidRPr="00CF0DA3" w:rsidRDefault="00F848A7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2221F4">
              <w:rPr>
                <w:rFonts w:ascii="Times New Roman" w:hAnsi="Times New Roman" w:cs="Times New Roman"/>
                <w:color w:val="000000"/>
              </w:rPr>
              <w:t>14.86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2221F4">
              <w:rPr>
                <w:rFonts w:ascii="Times New Roman" w:hAnsi="Times New Roman" w:cs="Times New Roman"/>
                <w:color w:val="000000"/>
              </w:rPr>
              <w:t>6.10</w:t>
            </w:r>
          </w:p>
        </w:tc>
        <w:tc>
          <w:tcPr>
            <w:tcW w:w="1722" w:type="dxa"/>
          </w:tcPr>
          <w:p w14:paraId="4FD40D1C" w14:textId="617B611C" w:rsidR="00F848A7" w:rsidRDefault="00A444E9" w:rsidP="00C801F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89</w:t>
            </w:r>
          </w:p>
        </w:tc>
      </w:tr>
      <w:tr w:rsidR="00F848A7" w:rsidRPr="003516FD" w14:paraId="20385811" w14:textId="1507CFBB" w:rsidTr="00885CDE">
        <w:trPr>
          <w:trHeight w:val="234"/>
          <w:tblCellSpacing w:w="0" w:type="dxa"/>
        </w:trPr>
        <w:tc>
          <w:tcPr>
            <w:tcW w:w="2258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2168D0E1" w14:textId="2C9735A1" w:rsidR="00F848A7" w:rsidRPr="003516FD" w:rsidRDefault="00F848A7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Dmeta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374E7">
              <w:rPr>
                <w:rFonts w:ascii="Times New Roman" w:hAnsi="Times New Roman" w:cs="Times New Roman"/>
                <w:color w:val="000000"/>
              </w:rPr>
              <w:t>(mg HA/cm</w:t>
            </w:r>
            <w:r w:rsidRPr="006755AF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2204CE" w14:textId="395300F6" w:rsidR="00F848A7" w:rsidRPr="003516FD" w:rsidRDefault="00F848A7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="00EF597A">
              <w:rPr>
                <w:rFonts w:ascii="Times New Roman" w:hAnsi="Times New Roman" w:cs="Times New Roman"/>
                <w:color w:val="000000"/>
              </w:rPr>
              <w:t>6.95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711FA0">
              <w:rPr>
                <w:rFonts w:ascii="Times New Roman" w:hAnsi="Times New Roman" w:cs="Times New Roman"/>
                <w:color w:val="000000"/>
              </w:rPr>
              <w:t>4.61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1F2E1A" w14:textId="7E60C4D1" w:rsidR="00F848A7" w:rsidRPr="00CF0DA3" w:rsidRDefault="00F848A7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711FA0">
              <w:rPr>
                <w:rFonts w:ascii="Times New Roman" w:hAnsi="Times New Roman" w:cs="Times New Roman"/>
                <w:color w:val="000000"/>
              </w:rPr>
              <w:t>73.46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711FA0">
              <w:rPr>
                <w:rFonts w:ascii="Times New Roman" w:hAnsi="Times New Roman" w:cs="Times New Roman"/>
                <w:color w:val="000000"/>
              </w:rPr>
              <w:t>9.73</w:t>
            </w:r>
          </w:p>
        </w:tc>
        <w:tc>
          <w:tcPr>
            <w:tcW w:w="1722" w:type="dxa"/>
          </w:tcPr>
          <w:p w14:paraId="67B8E344" w14:textId="530E1B27" w:rsidR="00F848A7" w:rsidRDefault="00EC6535" w:rsidP="00C801F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47</w:t>
            </w:r>
          </w:p>
        </w:tc>
      </w:tr>
      <w:tr w:rsidR="00F848A7" w:rsidRPr="003516FD" w14:paraId="545D0A2E" w14:textId="3AF39998" w:rsidTr="00885CDE">
        <w:trPr>
          <w:trHeight w:val="234"/>
          <w:tblCellSpacing w:w="0" w:type="dxa"/>
        </w:trPr>
        <w:tc>
          <w:tcPr>
            <w:tcW w:w="2258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1C963814" w14:textId="105C6FEA" w:rsidR="00F848A7" w:rsidRPr="003516FD" w:rsidRDefault="00F848A7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Dinn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374E7">
              <w:rPr>
                <w:rFonts w:ascii="Times New Roman" w:hAnsi="Times New Roman" w:cs="Times New Roman"/>
                <w:color w:val="000000"/>
              </w:rPr>
              <w:t>(mg HA/cm</w:t>
            </w:r>
            <w:r w:rsidRPr="006755AF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F21023" w14:textId="1308F020" w:rsidR="00F848A7" w:rsidRPr="003516FD" w:rsidRDefault="00F848A7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8</w:t>
            </w:r>
            <w:r w:rsidR="007213D6">
              <w:rPr>
                <w:rFonts w:ascii="Times New Roman" w:hAnsi="Times New Roman" w:cs="Times New Roman"/>
                <w:color w:val="000000"/>
              </w:rPr>
              <w:t>3.67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7213D6">
              <w:rPr>
                <w:rFonts w:ascii="Times New Roman" w:hAnsi="Times New Roman" w:cs="Times New Roman"/>
                <w:color w:val="000000"/>
              </w:rPr>
              <w:t>5.99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61E362" w14:textId="0A7F52C5" w:rsidR="00F848A7" w:rsidRPr="00CF0DA3" w:rsidRDefault="00F848A7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  <w:r w:rsidR="007213D6">
              <w:rPr>
                <w:rFonts w:ascii="Times New Roman" w:hAnsi="Times New Roman" w:cs="Times New Roman"/>
                <w:color w:val="000000"/>
              </w:rPr>
              <w:t>4.05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7213D6">
              <w:rPr>
                <w:rFonts w:ascii="Times New Roman" w:hAnsi="Times New Roman" w:cs="Times New Roman"/>
                <w:color w:val="000000"/>
              </w:rPr>
              <w:t>5.84</w:t>
            </w:r>
          </w:p>
        </w:tc>
        <w:tc>
          <w:tcPr>
            <w:tcW w:w="1722" w:type="dxa"/>
          </w:tcPr>
          <w:p w14:paraId="2E5839A8" w14:textId="4C78378C" w:rsidR="00F848A7" w:rsidRDefault="008126B0" w:rsidP="00C801F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145</w:t>
            </w:r>
          </w:p>
        </w:tc>
      </w:tr>
      <w:tr w:rsidR="00F848A7" w:rsidRPr="003516FD" w14:paraId="2DA9656A" w14:textId="09A8A8EB" w:rsidTr="00885CDE">
        <w:trPr>
          <w:trHeight w:val="234"/>
          <w:tblCellSpacing w:w="0" w:type="dxa"/>
        </w:trPr>
        <w:tc>
          <w:tcPr>
            <w:tcW w:w="2258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05845389" w14:textId="56A45106" w:rsidR="00F848A7" w:rsidRPr="003516FD" w:rsidRDefault="00F848A7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Meta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 w:rsidRPr="003516FD">
              <w:rPr>
                <w:rFonts w:ascii="Times New Roman" w:hAnsi="Times New Roman" w:cs="Times New Roman"/>
                <w:color w:val="000000"/>
              </w:rPr>
              <w:t>Inn</w:t>
            </w:r>
            <w:r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85573B" w14:textId="2263E35A" w:rsidR="00F848A7" w:rsidRPr="003516FD" w:rsidRDefault="00F848A7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5F0283">
              <w:rPr>
                <w:rFonts w:ascii="Times New Roman" w:hAnsi="Times New Roman" w:cs="Times New Roman"/>
                <w:color w:val="000000"/>
              </w:rPr>
              <w:t>75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 w:rsidR="005F0283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704F92" w14:textId="7E456092" w:rsidR="00F848A7" w:rsidRPr="00CF0DA3" w:rsidRDefault="005F0283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2</w:t>
            </w:r>
            <w:r w:rsidR="00F848A7"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4.16</w:t>
            </w:r>
          </w:p>
        </w:tc>
        <w:tc>
          <w:tcPr>
            <w:tcW w:w="1722" w:type="dxa"/>
          </w:tcPr>
          <w:p w14:paraId="2664EC68" w14:textId="26DC7A2D" w:rsidR="00F848A7" w:rsidRDefault="00F85453" w:rsidP="00C801F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143</w:t>
            </w:r>
          </w:p>
        </w:tc>
      </w:tr>
      <w:tr w:rsidR="00F848A7" w:rsidRPr="003516FD" w14:paraId="52271F24" w14:textId="08CE0BA1" w:rsidTr="00885CDE">
        <w:trPr>
          <w:trHeight w:val="234"/>
          <w:tblCellSpacing w:w="0" w:type="dxa"/>
        </w:trPr>
        <w:tc>
          <w:tcPr>
            <w:tcW w:w="2258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6AB541BF" w14:textId="41E294B9" w:rsidR="00F848A7" w:rsidRPr="003516FD" w:rsidRDefault="00F848A7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BV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 w:rsidRPr="003516FD">
              <w:rPr>
                <w:rFonts w:ascii="Times New Roman" w:hAnsi="Times New Roman" w:cs="Times New Roman"/>
                <w:color w:val="000000"/>
              </w:rPr>
              <w:t>TV</w:t>
            </w:r>
            <w:r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A82BA8" w14:textId="56CAB49A" w:rsidR="00F848A7" w:rsidRPr="003516FD" w:rsidRDefault="00F848A7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10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3</w:t>
            </w:r>
            <w:r w:rsidR="00ED6C4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9F9BC1" w14:textId="1BDAECE8" w:rsidR="00F848A7" w:rsidRPr="00CF0DA3" w:rsidRDefault="00F848A7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D6C4D">
              <w:rPr>
                <w:rFonts w:ascii="Times New Roman" w:hAnsi="Times New Roman" w:cs="Times New Roman"/>
                <w:color w:val="000000"/>
              </w:rPr>
              <w:t>06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ED6C4D">
              <w:rPr>
                <w:rFonts w:ascii="Times New Roman" w:hAnsi="Times New Roman" w:cs="Times New Roman"/>
                <w:color w:val="000000"/>
              </w:rPr>
              <w:t>293</w:t>
            </w:r>
          </w:p>
        </w:tc>
        <w:tc>
          <w:tcPr>
            <w:tcW w:w="1722" w:type="dxa"/>
          </w:tcPr>
          <w:p w14:paraId="63A0DBA7" w14:textId="0BADEBDE" w:rsidR="00F848A7" w:rsidRDefault="00E35CA6" w:rsidP="00C801F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250</w:t>
            </w:r>
          </w:p>
        </w:tc>
      </w:tr>
      <w:tr w:rsidR="00F848A7" w:rsidRPr="003516FD" w14:paraId="5BC73695" w14:textId="2D179067" w:rsidTr="00885CDE">
        <w:trPr>
          <w:trHeight w:val="234"/>
          <w:tblCellSpacing w:w="0" w:type="dxa"/>
        </w:trPr>
        <w:tc>
          <w:tcPr>
            <w:tcW w:w="2258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4719163F" w14:textId="0485E7D9" w:rsidR="00F848A7" w:rsidRPr="003516FD" w:rsidRDefault="00F848A7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Tb.N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1/mm)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7748F4" w14:textId="07772456" w:rsidR="00F848A7" w:rsidRPr="003516FD" w:rsidRDefault="00F848A7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4</w:t>
            </w:r>
            <w:r w:rsidR="001F4310">
              <w:rPr>
                <w:rFonts w:ascii="Times New Roman" w:hAnsi="Times New Roman" w:cs="Times New Roman"/>
                <w:color w:val="000000"/>
              </w:rPr>
              <w:t>2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3</w:t>
            </w:r>
            <w:r w:rsidR="001F431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3678DC" w14:textId="7E9B920F" w:rsidR="00F848A7" w:rsidRPr="00CF0DA3" w:rsidRDefault="00F848A7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1F4310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1F4310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722" w:type="dxa"/>
          </w:tcPr>
          <w:p w14:paraId="7C0B871F" w14:textId="674CADB4" w:rsidR="00F848A7" w:rsidRDefault="00047809" w:rsidP="00C801F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105</w:t>
            </w:r>
          </w:p>
        </w:tc>
      </w:tr>
      <w:tr w:rsidR="00F848A7" w:rsidRPr="003516FD" w14:paraId="66D73781" w14:textId="614BA9F2" w:rsidTr="00885CDE">
        <w:trPr>
          <w:trHeight w:val="234"/>
          <w:tblCellSpacing w:w="0" w:type="dxa"/>
        </w:trPr>
        <w:tc>
          <w:tcPr>
            <w:tcW w:w="2258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77DDBFC1" w14:textId="697942BA" w:rsidR="00F848A7" w:rsidRPr="003516FD" w:rsidRDefault="00F848A7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Tb.Th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m)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1248F3" w14:textId="50188588" w:rsidR="00F848A7" w:rsidRPr="003516FD" w:rsidRDefault="00F848A7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7</w:t>
            </w:r>
            <w:r w:rsidR="00587D4E">
              <w:rPr>
                <w:rFonts w:ascii="Times New Roman" w:hAnsi="Times New Roman" w:cs="Times New Roman"/>
                <w:color w:val="000000"/>
              </w:rPr>
              <w:t>3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85533E" w14:textId="284854E0" w:rsidR="00F848A7" w:rsidRPr="00CF0DA3" w:rsidRDefault="00F848A7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="00587D4E">
              <w:rPr>
                <w:rFonts w:ascii="Times New Roman" w:hAnsi="Times New Roman" w:cs="Times New Roman"/>
                <w:color w:val="000000"/>
              </w:rPr>
              <w:t>82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</w:t>
            </w:r>
            <w:r w:rsidR="00587D4E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722" w:type="dxa"/>
          </w:tcPr>
          <w:p w14:paraId="2EC38228" w14:textId="128352DE" w:rsidR="00F848A7" w:rsidRDefault="00047809" w:rsidP="00C801F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449</w:t>
            </w:r>
          </w:p>
        </w:tc>
      </w:tr>
      <w:tr w:rsidR="00F848A7" w:rsidRPr="003516FD" w14:paraId="07D398DC" w14:textId="1D64F8D2" w:rsidTr="00885CDE">
        <w:trPr>
          <w:trHeight w:val="234"/>
          <w:tblCellSpacing w:w="0" w:type="dxa"/>
        </w:trPr>
        <w:tc>
          <w:tcPr>
            <w:tcW w:w="2258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23A625E9" w14:textId="77777777" w:rsidR="00F848A7" w:rsidRDefault="00F848A7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lastRenderedPageBreak/>
              <w:t>Tb.Sp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m)</w:t>
            </w:r>
          </w:p>
          <w:p w14:paraId="1262A3C5" w14:textId="380920CE" w:rsidR="00F848A7" w:rsidRPr="003516FD" w:rsidRDefault="00F848A7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Tb.1N.SD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374E7">
              <w:rPr>
                <w:rFonts w:ascii="Times New Roman" w:hAnsi="Times New Roman" w:cs="Times New Roman"/>
                <w:color w:val="000000"/>
              </w:rPr>
              <w:t>(mm)</w:t>
            </w:r>
          </w:p>
        </w:tc>
        <w:tc>
          <w:tcPr>
            <w:tcW w:w="2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25ED6A" w14:textId="3C1AED21" w:rsidR="00F848A7" w:rsidRDefault="00F848A7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0C5A96">
              <w:rPr>
                <w:rFonts w:ascii="Times New Roman" w:hAnsi="Times New Roman" w:cs="Times New Roman"/>
                <w:color w:val="000000"/>
              </w:rPr>
              <w:t>69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35</w:t>
            </w:r>
          </w:p>
          <w:p w14:paraId="6D317549" w14:textId="39134670" w:rsidR="00F848A7" w:rsidRPr="003516FD" w:rsidRDefault="00F848A7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3</w:t>
            </w:r>
            <w:r w:rsidR="00724F5F">
              <w:rPr>
                <w:rFonts w:ascii="Times New Roman" w:hAnsi="Times New Roman" w:cs="Times New Roman"/>
                <w:color w:val="000000"/>
              </w:rPr>
              <w:t>2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724F5F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1A78C0" w14:textId="5DCC8C4B" w:rsidR="00F848A7" w:rsidRDefault="00F848A7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0C5A96">
              <w:rPr>
                <w:rFonts w:ascii="Times New Roman" w:hAnsi="Times New Roman" w:cs="Times New Roman"/>
                <w:color w:val="000000"/>
              </w:rPr>
              <w:t>66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0C5A96">
              <w:rPr>
                <w:rFonts w:ascii="Times New Roman" w:hAnsi="Times New Roman" w:cs="Times New Roman"/>
                <w:color w:val="000000"/>
              </w:rPr>
              <w:t>47</w:t>
            </w:r>
          </w:p>
          <w:p w14:paraId="1D6D5E9E" w14:textId="2E1F43BB" w:rsidR="00F848A7" w:rsidRPr="00CF0DA3" w:rsidRDefault="00F848A7" w:rsidP="004E7E95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3</w:t>
            </w:r>
            <w:r w:rsidR="00724F5F">
              <w:rPr>
                <w:rFonts w:ascii="Times New Roman" w:hAnsi="Times New Roman" w:cs="Times New Roman"/>
                <w:color w:val="000000"/>
              </w:rPr>
              <w:t>0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2</w:t>
            </w:r>
            <w:r w:rsidR="00724F5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22" w:type="dxa"/>
          </w:tcPr>
          <w:p w14:paraId="28174507" w14:textId="77777777" w:rsidR="00F848A7" w:rsidRDefault="00B82BA4" w:rsidP="00E224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551</w:t>
            </w:r>
          </w:p>
          <w:p w14:paraId="45AA6449" w14:textId="3C485DB7" w:rsidR="00B82BA4" w:rsidRDefault="00B82BA4" w:rsidP="00E224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285</w:t>
            </w:r>
          </w:p>
        </w:tc>
      </w:tr>
    </w:tbl>
    <w:p w14:paraId="6C137437" w14:textId="4D9611C0" w:rsidR="006C443A" w:rsidRDefault="00246335" w:rsidP="006C443A">
      <w:pPr>
        <w:rPr>
          <w:rFonts w:ascii="Times New Roman" w:hAnsi="Times New Roman"/>
        </w:rPr>
      </w:pPr>
      <w:r>
        <w:rPr>
          <w:rFonts w:ascii="Times New Roman" w:hAnsi="Times New Roman" w:cs="Times New Roman"/>
        </w:rPr>
        <w:t xml:space="preserve">MC: </w:t>
      </w:r>
      <w:r w:rsidR="0028569D" w:rsidRPr="00EB4130">
        <w:rPr>
          <w:rFonts w:ascii="Times New Roman" w:hAnsi="Times New Roman" w:cs="Times New Roman"/>
        </w:rPr>
        <w:t>Metacarp</w:t>
      </w:r>
      <w:r w:rsidR="0028569D">
        <w:rPr>
          <w:rFonts w:ascii="Times New Roman" w:hAnsi="Times New Roman" w:cs="Times New Roman"/>
        </w:rPr>
        <w:t>al head</w:t>
      </w:r>
      <w:r w:rsidRPr="00CF78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; </w:t>
      </w:r>
      <w:r w:rsidR="00F11C7A" w:rsidRPr="00CF7869">
        <w:rPr>
          <w:rFonts w:ascii="Times New Roman" w:hAnsi="Times New Roman" w:cs="Times New Roman"/>
        </w:rPr>
        <w:t>ERA</w:t>
      </w:r>
      <w:r w:rsidR="00F11C7A">
        <w:rPr>
          <w:rFonts w:ascii="Times New Roman" w:hAnsi="Times New Roman" w:cs="Times New Roman"/>
        </w:rPr>
        <w:t xml:space="preserve">: </w:t>
      </w:r>
      <w:r w:rsidR="00F11C7A" w:rsidRPr="00CF7869">
        <w:rPr>
          <w:rFonts w:ascii="Times New Roman" w:hAnsi="Times New Roman" w:cs="Times New Roman"/>
          <w:lang w:val="en-HK"/>
        </w:rPr>
        <w:t>early rheumatoid arthritis</w:t>
      </w:r>
      <w:r w:rsidR="00F11C7A">
        <w:rPr>
          <w:rFonts w:ascii="Times New Roman" w:hAnsi="Times New Roman" w:cs="Times New Roman"/>
          <w:lang w:val="en-HK"/>
        </w:rPr>
        <w:t>;</w:t>
      </w:r>
      <w:r w:rsidR="00352F8D">
        <w:rPr>
          <w:rFonts w:ascii="Times New Roman" w:hAnsi="Times New Roman" w:cs="Times New Roman"/>
          <w:lang w:val="en-HK"/>
        </w:rPr>
        <w:t xml:space="preserve"> </w:t>
      </w:r>
      <w:r w:rsidR="00001C42" w:rsidRPr="003516FD">
        <w:rPr>
          <w:rFonts w:ascii="Times New Roman" w:hAnsi="Times New Roman" w:cs="Times New Roman"/>
          <w:color w:val="000000"/>
        </w:rPr>
        <w:t>Cort</w:t>
      </w:r>
      <w:r w:rsidR="00001C42">
        <w:rPr>
          <w:rFonts w:ascii="Times New Roman" w:hAnsi="Times New Roman"/>
        </w:rPr>
        <w:t xml:space="preserve">: </w:t>
      </w:r>
      <w:r w:rsidR="00001C42" w:rsidRPr="00001C42">
        <w:rPr>
          <w:rFonts w:ascii="Times New Roman" w:hAnsi="Times New Roman"/>
        </w:rPr>
        <w:t>Cortical</w:t>
      </w:r>
      <w:r w:rsidR="00001C42">
        <w:rPr>
          <w:rFonts w:ascii="Times New Roman" w:hAnsi="Times New Roman"/>
        </w:rPr>
        <w:t xml:space="preserve">; </w:t>
      </w:r>
      <w:r w:rsidR="00783F17" w:rsidRPr="003516FD">
        <w:rPr>
          <w:rFonts w:ascii="Times New Roman" w:hAnsi="Times New Roman" w:cs="Times New Roman"/>
          <w:color w:val="000000"/>
        </w:rPr>
        <w:t>Trab</w:t>
      </w:r>
      <w:r w:rsidR="00783F17">
        <w:rPr>
          <w:rFonts w:ascii="Times New Roman" w:hAnsi="Times New Roman"/>
        </w:rPr>
        <w:t xml:space="preserve">: </w:t>
      </w:r>
      <w:r w:rsidR="00EB2923">
        <w:rPr>
          <w:rFonts w:ascii="Times New Roman" w:hAnsi="Times New Roman"/>
        </w:rPr>
        <w:t>T</w:t>
      </w:r>
      <w:r w:rsidR="00EB2923" w:rsidRPr="00EB2923">
        <w:rPr>
          <w:rFonts w:ascii="Times New Roman" w:hAnsi="Times New Roman"/>
        </w:rPr>
        <w:t>rabecular</w:t>
      </w:r>
      <w:r w:rsidR="00EB2923">
        <w:rPr>
          <w:rFonts w:ascii="Times New Roman" w:hAnsi="Times New Roman"/>
        </w:rPr>
        <w:t xml:space="preserve">; </w:t>
      </w:r>
      <w:r w:rsidR="003C23DA" w:rsidRPr="00B365B8">
        <w:rPr>
          <w:rFonts w:ascii="Times New Roman" w:hAnsi="Times New Roman"/>
        </w:rPr>
        <w:t>BMD</w:t>
      </w:r>
      <w:r w:rsidR="003C23DA">
        <w:rPr>
          <w:rFonts w:ascii="Times New Roman" w:hAnsi="Times New Roman"/>
        </w:rPr>
        <w:t xml:space="preserve">: bone mineral density; </w:t>
      </w:r>
      <w:r w:rsidR="00E5749B" w:rsidRPr="00B365B8">
        <w:rPr>
          <w:rFonts w:ascii="Times New Roman" w:hAnsi="Times New Roman"/>
        </w:rPr>
        <w:t>D100</w:t>
      </w:r>
      <w:r w:rsidR="00E5749B">
        <w:rPr>
          <w:rFonts w:ascii="Times New Roman" w:hAnsi="Times New Roman"/>
        </w:rPr>
        <w:t xml:space="preserve">: </w:t>
      </w:r>
      <w:r w:rsidR="00E5749B" w:rsidRPr="00B365B8">
        <w:rPr>
          <w:rFonts w:ascii="Times New Roman" w:hAnsi="Times New Roman"/>
        </w:rPr>
        <w:t xml:space="preserve">average BMD; </w:t>
      </w:r>
      <w:r w:rsidR="00B01C07" w:rsidRPr="00B365B8">
        <w:rPr>
          <w:rFonts w:ascii="Times New Roman" w:hAnsi="Times New Roman"/>
        </w:rPr>
        <w:t>Dcomp</w:t>
      </w:r>
      <w:r w:rsidR="00B01C07">
        <w:rPr>
          <w:rFonts w:ascii="Times New Roman" w:hAnsi="Times New Roman"/>
        </w:rPr>
        <w:t xml:space="preserve">: </w:t>
      </w:r>
      <w:r w:rsidR="00B01C07" w:rsidRPr="00B365B8">
        <w:rPr>
          <w:rFonts w:ascii="Times New Roman" w:hAnsi="Times New Roman"/>
        </w:rPr>
        <w:t>compact BMD;</w:t>
      </w:r>
      <w:r w:rsidR="00B01C07">
        <w:rPr>
          <w:rFonts w:ascii="Times New Roman" w:hAnsi="Times New Roman"/>
        </w:rPr>
        <w:t xml:space="preserve"> </w:t>
      </w:r>
      <w:r w:rsidR="008A7DB2" w:rsidRPr="00B365B8">
        <w:rPr>
          <w:rFonts w:ascii="Times New Roman" w:hAnsi="Times New Roman"/>
        </w:rPr>
        <w:t>Ct.Th</w:t>
      </w:r>
      <w:r w:rsidR="008A7DB2">
        <w:rPr>
          <w:rFonts w:ascii="Times New Roman" w:hAnsi="Times New Roman"/>
        </w:rPr>
        <w:t xml:space="preserve">: </w:t>
      </w:r>
      <w:r w:rsidR="008A7DB2" w:rsidRPr="00B365B8">
        <w:rPr>
          <w:rFonts w:ascii="Times New Roman" w:hAnsi="Times New Roman"/>
        </w:rPr>
        <w:t>cortical thickness</w:t>
      </w:r>
      <w:r w:rsidR="008A7DB2">
        <w:rPr>
          <w:rFonts w:ascii="Times New Roman" w:hAnsi="Times New Roman"/>
        </w:rPr>
        <w:t xml:space="preserve">; </w:t>
      </w:r>
      <w:r w:rsidR="003A7C5C" w:rsidRPr="00B365B8">
        <w:rPr>
          <w:rFonts w:ascii="Times New Roman" w:hAnsi="Times New Roman"/>
        </w:rPr>
        <w:t>Ct.</w:t>
      </w:r>
      <w:r w:rsidR="003A7C5C">
        <w:rPr>
          <w:rFonts w:ascii="Times New Roman" w:hAnsi="Times New Roman"/>
        </w:rPr>
        <w:t xml:space="preserve">Pm: </w:t>
      </w:r>
      <w:r w:rsidR="003A7C5C" w:rsidRPr="00B44EAA">
        <w:rPr>
          <w:rFonts w:ascii="Times New Roman" w:hAnsi="Times New Roman"/>
        </w:rPr>
        <w:t>cortical porosity diameter</w:t>
      </w:r>
      <w:r w:rsidR="003A7C5C">
        <w:rPr>
          <w:rFonts w:ascii="Times New Roman" w:hAnsi="Times New Roman"/>
        </w:rPr>
        <w:t xml:space="preserve">; </w:t>
      </w:r>
      <w:r w:rsidR="00DA2F4E" w:rsidRPr="00B365B8">
        <w:rPr>
          <w:rFonts w:ascii="Times New Roman" w:hAnsi="Times New Roman"/>
        </w:rPr>
        <w:t>Dtrab</w:t>
      </w:r>
      <w:r w:rsidR="00DA2F4E">
        <w:rPr>
          <w:rFonts w:ascii="Times New Roman" w:hAnsi="Times New Roman"/>
        </w:rPr>
        <w:t xml:space="preserve">: </w:t>
      </w:r>
      <w:r w:rsidR="00DA2F4E" w:rsidRPr="00B365B8">
        <w:rPr>
          <w:rFonts w:ascii="Times New Roman" w:hAnsi="Times New Roman"/>
        </w:rPr>
        <w:t>trabecular</w:t>
      </w:r>
      <w:r w:rsidR="00DA2F4E">
        <w:rPr>
          <w:rFonts w:ascii="Times New Roman" w:hAnsi="Times New Roman" w:hint="eastAsia"/>
        </w:rPr>
        <w:t xml:space="preserve"> </w:t>
      </w:r>
      <w:r w:rsidR="00DA2F4E" w:rsidRPr="00B365B8">
        <w:rPr>
          <w:rFonts w:ascii="Times New Roman" w:hAnsi="Times New Roman"/>
        </w:rPr>
        <w:t>BMD;</w:t>
      </w:r>
      <w:r w:rsidR="00DA2F4E">
        <w:rPr>
          <w:rFonts w:ascii="Times New Roman" w:hAnsi="Times New Roman"/>
        </w:rPr>
        <w:t xml:space="preserve"> </w:t>
      </w:r>
      <w:r w:rsidR="000274FD" w:rsidRPr="00B365B8">
        <w:rPr>
          <w:rFonts w:ascii="Times New Roman" w:hAnsi="Times New Roman"/>
        </w:rPr>
        <w:t>Dmeta</w:t>
      </w:r>
      <w:r w:rsidR="000274FD">
        <w:rPr>
          <w:rFonts w:ascii="Times New Roman" w:hAnsi="Times New Roman"/>
        </w:rPr>
        <w:t xml:space="preserve">: </w:t>
      </w:r>
      <w:r w:rsidR="000274FD" w:rsidRPr="00B365B8">
        <w:rPr>
          <w:rFonts w:ascii="Times New Roman" w:hAnsi="Times New Roman"/>
        </w:rPr>
        <w:t>meta trabecular BMD;</w:t>
      </w:r>
      <w:r w:rsidR="000274FD">
        <w:rPr>
          <w:rFonts w:ascii="Times New Roman" w:hAnsi="Times New Roman"/>
        </w:rPr>
        <w:t xml:space="preserve"> </w:t>
      </w:r>
      <w:r w:rsidR="00775C92" w:rsidRPr="00B365B8">
        <w:rPr>
          <w:rFonts w:ascii="Times New Roman" w:hAnsi="Times New Roman"/>
        </w:rPr>
        <w:t>Dinn</w:t>
      </w:r>
      <w:r w:rsidR="00775C92">
        <w:rPr>
          <w:rFonts w:ascii="Times New Roman" w:hAnsi="Times New Roman"/>
        </w:rPr>
        <w:t xml:space="preserve">: </w:t>
      </w:r>
      <w:r w:rsidR="00775C92" w:rsidRPr="00B365B8">
        <w:rPr>
          <w:rFonts w:ascii="Times New Roman" w:hAnsi="Times New Roman"/>
        </w:rPr>
        <w:t xml:space="preserve">inner trabecular BMD; </w:t>
      </w:r>
      <w:r w:rsidR="00F12C4E">
        <w:rPr>
          <w:rFonts w:ascii="Times New Roman" w:hAnsi="Times New Roman"/>
        </w:rPr>
        <w:t>M</w:t>
      </w:r>
      <w:r w:rsidR="00F12C4E" w:rsidRPr="00B365B8">
        <w:rPr>
          <w:rFonts w:ascii="Times New Roman" w:hAnsi="Times New Roman"/>
        </w:rPr>
        <w:t>eta/inn</w:t>
      </w:r>
      <w:r w:rsidR="00F12C4E">
        <w:rPr>
          <w:rFonts w:ascii="Times New Roman" w:hAnsi="Times New Roman"/>
        </w:rPr>
        <w:t xml:space="preserve">: </w:t>
      </w:r>
      <w:r w:rsidR="00F12C4E" w:rsidRPr="00B365B8">
        <w:rPr>
          <w:rFonts w:ascii="Times New Roman" w:hAnsi="Times New Roman"/>
        </w:rPr>
        <w:t>ratio</w:t>
      </w:r>
      <w:r w:rsidR="00F12C4E">
        <w:rPr>
          <w:rFonts w:ascii="Times New Roman" w:hAnsi="Times New Roman" w:hint="eastAsia"/>
        </w:rPr>
        <w:t xml:space="preserve"> </w:t>
      </w:r>
      <w:r w:rsidR="00F12C4E" w:rsidRPr="00B365B8">
        <w:rPr>
          <w:rFonts w:ascii="Times New Roman" w:hAnsi="Times New Roman"/>
        </w:rPr>
        <w:t>meta to inner density;</w:t>
      </w:r>
      <w:r w:rsidR="00F12C4E">
        <w:rPr>
          <w:rFonts w:ascii="Times New Roman" w:hAnsi="Times New Roman"/>
        </w:rPr>
        <w:t xml:space="preserve"> </w:t>
      </w:r>
      <w:r w:rsidR="001B6DC0" w:rsidRPr="00B365B8">
        <w:rPr>
          <w:rFonts w:ascii="Times New Roman" w:hAnsi="Times New Roman"/>
        </w:rPr>
        <w:t>BV/TV</w:t>
      </w:r>
      <w:r w:rsidR="001B6DC0">
        <w:rPr>
          <w:rFonts w:ascii="Times New Roman" w:hAnsi="Times New Roman"/>
        </w:rPr>
        <w:t>:</w:t>
      </w:r>
      <w:r w:rsidR="001B6DC0" w:rsidRPr="00B365B8">
        <w:rPr>
          <w:rFonts w:ascii="Times New Roman" w:hAnsi="Times New Roman"/>
        </w:rPr>
        <w:t xml:space="preserve"> trabecular bone volume fraction;</w:t>
      </w:r>
      <w:r w:rsidR="001B6DC0">
        <w:rPr>
          <w:rFonts w:ascii="Times New Roman" w:hAnsi="Times New Roman"/>
        </w:rPr>
        <w:t xml:space="preserve"> </w:t>
      </w:r>
      <w:r w:rsidR="006C443A" w:rsidRPr="00B365B8">
        <w:rPr>
          <w:rFonts w:ascii="Times New Roman" w:hAnsi="Times New Roman"/>
        </w:rPr>
        <w:t>Tb.N</w:t>
      </w:r>
      <w:r w:rsidR="006C443A">
        <w:rPr>
          <w:rFonts w:ascii="Times New Roman" w:hAnsi="Times New Roman"/>
        </w:rPr>
        <w:t xml:space="preserve">: </w:t>
      </w:r>
      <w:r w:rsidR="006C443A" w:rsidRPr="00B365B8">
        <w:rPr>
          <w:rFonts w:ascii="Times New Roman" w:hAnsi="Times New Roman"/>
        </w:rPr>
        <w:t>number of trabeculae; Tb.Th</w:t>
      </w:r>
      <w:r w:rsidR="006C443A">
        <w:rPr>
          <w:rFonts w:ascii="Times New Roman" w:hAnsi="Times New Roman"/>
        </w:rPr>
        <w:t xml:space="preserve">: </w:t>
      </w:r>
      <w:r w:rsidR="006C443A" w:rsidRPr="00B365B8">
        <w:rPr>
          <w:rFonts w:ascii="Times New Roman" w:hAnsi="Times New Roman"/>
        </w:rPr>
        <w:t>trabecular thickness; Tb.Sp</w:t>
      </w:r>
      <w:r w:rsidR="006C443A">
        <w:rPr>
          <w:rFonts w:ascii="Times New Roman" w:hAnsi="Times New Roman"/>
        </w:rPr>
        <w:t xml:space="preserve">: </w:t>
      </w:r>
      <w:r w:rsidR="006C443A" w:rsidRPr="00B365B8">
        <w:rPr>
          <w:rFonts w:ascii="Times New Roman" w:hAnsi="Times New Roman"/>
        </w:rPr>
        <w:t>trabecular separation; Tb.1/N.SD</w:t>
      </w:r>
      <w:r w:rsidR="006C443A">
        <w:rPr>
          <w:rFonts w:ascii="Times New Roman" w:hAnsi="Times New Roman"/>
        </w:rPr>
        <w:t xml:space="preserve">: </w:t>
      </w:r>
      <w:r w:rsidR="006C443A" w:rsidRPr="00B365B8">
        <w:rPr>
          <w:rFonts w:ascii="Times New Roman" w:hAnsi="Times New Roman"/>
        </w:rPr>
        <w:t>inhomogeneity of network.</w:t>
      </w:r>
      <w:r w:rsidR="00815A2C">
        <w:rPr>
          <w:rFonts w:ascii="Times New Roman" w:hAnsi="Times New Roman"/>
        </w:rPr>
        <w:t xml:space="preserve"> </w:t>
      </w:r>
      <w:r w:rsidR="00815A2C" w:rsidRPr="005A4DB4">
        <w:rPr>
          <w:rFonts w:ascii="Times New Roman" w:hAnsi="Times New Roman"/>
          <w:i/>
          <w:iCs/>
        </w:rPr>
        <w:t>P</w:t>
      </w:r>
      <w:r w:rsidR="00815A2C">
        <w:rPr>
          <w:rFonts w:ascii="Times New Roman" w:hAnsi="Times New Roman" w:hint="eastAsia"/>
        </w:rPr>
        <w:t xml:space="preserve"> value</w:t>
      </w:r>
      <w:r w:rsidR="005171A3">
        <w:rPr>
          <w:rFonts w:ascii="Times New Roman" w:hAnsi="Times New Roman"/>
        </w:rPr>
        <w:t>: at baseline &amp; Month 12</w:t>
      </w:r>
      <w:r w:rsidR="00F2730A">
        <w:rPr>
          <w:rFonts w:ascii="Times New Roman" w:hAnsi="Times New Roman"/>
        </w:rPr>
        <w:t>.</w:t>
      </w:r>
    </w:p>
    <w:p w14:paraId="3E9A8762" w14:textId="77777777" w:rsidR="00302219" w:rsidRPr="006C443A" w:rsidRDefault="00302219" w:rsidP="00206A46">
      <w:pPr>
        <w:spacing w:line="360" w:lineRule="auto"/>
        <w:rPr>
          <w:rFonts w:ascii="Times New Roman" w:hAnsi="Times New Roman"/>
          <w:sz w:val="28"/>
          <w:szCs w:val="28"/>
          <w:highlight w:val="yellow"/>
        </w:rPr>
      </w:pPr>
    </w:p>
    <w:p w14:paraId="018D380E" w14:textId="77777777" w:rsidR="00302219" w:rsidRDefault="00302219" w:rsidP="00206A46">
      <w:pPr>
        <w:spacing w:line="360" w:lineRule="auto"/>
        <w:rPr>
          <w:rFonts w:ascii="Times New Roman" w:hAnsi="Times New Roman"/>
          <w:sz w:val="28"/>
          <w:szCs w:val="28"/>
          <w:highlight w:val="yellow"/>
        </w:rPr>
      </w:pPr>
    </w:p>
    <w:p w14:paraId="60EA1DAE" w14:textId="77777777" w:rsidR="00302219" w:rsidRDefault="00302219" w:rsidP="00206A46">
      <w:pPr>
        <w:spacing w:line="360" w:lineRule="auto"/>
        <w:rPr>
          <w:rFonts w:ascii="Times New Roman" w:hAnsi="Times New Roman"/>
          <w:sz w:val="28"/>
          <w:szCs w:val="28"/>
          <w:highlight w:val="yellow"/>
        </w:rPr>
      </w:pPr>
    </w:p>
    <w:p w14:paraId="513D36A2" w14:textId="77777777" w:rsidR="00302219" w:rsidRDefault="00302219" w:rsidP="00206A46">
      <w:pPr>
        <w:spacing w:line="360" w:lineRule="auto"/>
        <w:rPr>
          <w:rFonts w:ascii="Times New Roman" w:hAnsi="Times New Roman"/>
          <w:sz w:val="28"/>
          <w:szCs w:val="28"/>
          <w:highlight w:val="yellow"/>
        </w:rPr>
      </w:pPr>
    </w:p>
    <w:p w14:paraId="4198B836" w14:textId="77777777" w:rsidR="00302219" w:rsidRDefault="00302219" w:rsidP="00206A46">
      <w:pPr>
        <w:spacing w:line="360" w:lineRule="auto"/>
        <w:rPr>
          <w:rFonts w:ascii="Times New Roman" w:hAnsi="Times New Roman"/>
          <w:sz w:val="28"/>
          <w:szCs w:val="28"/>
          <w:highlight w:val="yellow"/>
        </w:rPr>
      </w:pPr>
    </w:p>
    <w:p w14:paraId="1412B845" w14:textId="77777777" w:rsidR="00302219" w:rsidRDefault="00302219" w:rsidP="00206A46">
      <w:pPr>
        <w:spacing w:line="360" w:lineRule="auto"/>
        <w:rPr>
          <w:rFonts w:ascii="Times New Roman" w:hAnsi="Times New Roman"/>
          <w:sz w:val="28"/>
          <w:szCs w:val="28"/>
          <w:highlight w:val="yellow"/>
        </w:rPr>
      </w:pPr>
    </w:p>
    <w:p w14:paraId="3989CB8D" w14:textId="77777777" w:rsidR="00302219" w:rsidRDefault="00302219" w:rsidP="00206A46">
      <w:pPr>
        <w:spacing w:line="360" w:lineRule="auto"/>
        <w:rPr>
          <w:rFonts w:ascii="Times New Roman" w:hAnsi="Times New Roman"/>
          <w:sz w:val="28"/>
          <w:szCs w:val="28"/>
          <w:highlight w:val="yellow"/>
        </w:rPr>
      </w:pPr>
    </w:p>
    <w:p w14:paraId="5B82AE78" w14:textId="77777777" w:rsidR="00302219" w:rsidRDefault="00302219" w:rsidP="00206A46">
      <w:pPr>
        <w:spacing w:line="360" w:lineRule="auto"/>
        <w:rPr>
          <w:rFonts w:ascii="Times New Roman" w:hAnsi="Times New Roman"/>
          <w:sz w:val="28"/>
          <w:szCs w:val="28"/>
          <w:highlight w:val="yellow"/>
        </w:rPr>
      </w:pPr>
    </w:p>
    <w:p w14:paraId="3315C3EC" w14:textId="77777777" w:rsidR="00302219" w:rsidRDefault="00302219" w:rsidP="00206A46">
      <w:pPr>
        <w:spacing w:line="360" w:lineRule="auto"/>
        <w:rPr>
          <w:rFonts w:ascii="Times New Roman" w:hAnsi="Times New Roman"/>
          <w:sz w:val="28"/>
          <w:szCs w:val="28"/>
          <w:highlight w:val="yellow"/>
        </w:rPr>
      </w:pPr>
    </w:p>
    <w:p w14:paraId="4D373693" w14:textId="77777777" w:rsidR="00302219" w:rsidRDefault="00302219" w:rsidP="00206A46">
      <w:pPr>
        <w:spacing w:line="360" w:lineRule="auto"/>
        <w:rPr>
          <w:rFonts w:ascii="Times New Roman" w:hAnsi="Times New Roman"/>
          <w:sz w:val="28"/>
          <w:szCs w:val="28"/>
          <w:highlight w:val="yellow"/>
        </w:rPr>
      </w:pPr>
    </w:p>
    <w:p w14:paraId="52A130B6" w14:textId="77777777" w:rsidR="00302219" w:rsidRDefault="00302219" w:rsidP="00206A46">
      <w:pPr>
        <w:spacing w:line="360" w:lineRule="auto"/>
        <w:rPr>
          <w:rFonts w:ascii="Times New Roman" w:hAnsi="Times New Roman"/>
          <w:sz w:val="28"/>
          <w:szCs w:val="28"/>
          <w:highlight w:val="yellow"/>
        </w:rPr>
      </w:pPr>
    </w:p>
    <w:p w14:paraId="1E1E3E86" w14:textId="77777777" w:rsidR="00302219" w:rsidRDefault="00302219" w:rsidP="00206A46">
      <w:pPr>
        <w:spacing w:line="360" w:lineRule="auto"/>
        <w:rPr>
          <w:rFonts w:ascii="Times New Roman" w:hAnsi="Times New Roman"/>
          <w:sz w:val="28"/>
          <w:szCs w:val="28"/>
          <w:highlight w:val="yellow"/>
        </w:rPr>
      </w:pPr>
    </w:p>
    <w:p w14:paraId="11358EED" w14:textId="77777777" w:rsidR="00302219" w:rsidRDefault="00302219" w:rsidP="00206A46">
      <w:pPr>
        <w:spacing w:line="360" w:lineRule="auto"/>
        <w:rPr>
          <w:rFonts w:ascii="Times New Roman" w:hAnsi="Times New Roman"/>
          <w:sz w:val="28"/>
          <w:szCs w:val="28"/>
          <w:highlight w:val="yellow"/>
        </w:rPr>
      </w:pPr>
    </w:p>
    <w:p w14:paraId="267366E2" w14:textId="77777777" w:rsidR="00302219" w:rsidRDefault="00302219" w:rsidP="00206A46">
      <w:pPr>
        <w:spacing w:line="360" w:lineRule="auto"/>
        <w:rPr>
          <w:rFonts w:ascii="Times New Roman" w:hAnsi="Times New Roman"/>
          <w:sz w:val="28"/>
          <w:szCs w:val="28"/>
          <w:highlight w:val="yellow"/>
        </w:rPr>
      </w:pPr>
    </w:p>
    <w:p w14:paraId="621DBB32" w14:textId="77777777" w:rsidR="00302219" w:rsidRDefault="00302219" w:rsidP="00206A46">
      <w:pPr>
        <w:spacing w:line="360" w:lineRule="auto"/>
        <w:rPr>
          <w:rFonts w:ascii="Times New Roman" w:hAnsi="Times New Roman"/>
          <w:sz w:val="28"/>
          <w:szCs w:val="28"/>
          <w:highlight w:val="yellow"/>
        </w:rPr>
      </w:pPr>
    </w:p>
    <w:p w14:paraId="77BF84D8" w14:textId="77777777" w:rsidR="00302219" w:rsidRDefault="00302219" w:rsidP="00206A46">
      <w:pPr>
        <w:spacing w:line="360" w:lineRule="auto"/>
        <w:rPr>
          <w:rFonts w:ascii="Times New Roman" w:hAnsi="Times New Roman"/>
          <w:sz w:val="28"/>
          <w:szCs w:val="28"/>
          <w:highlight w:val="yellow"/>
        </w:rPr>
      </w:pPr>
    </w:p>
    <w:p w14:paraId="070A39BA" w14:textId="77777777" w:rsidR="00302219" w:rsidRDefault="00302219" w:rsidP="00206A46">
      <w:pPr>
        <w:spacing w:line="360" w:lineRule="auto"/>
        <w:rPr>
          <w:rFonts w:ascii="Times New Roman" w:hAnsi="Times New Roman"/>
          <w:sz w:val="28"/>
          <w:szCs w:val="28"/>
          <w:highlight w:val="yellow"/>
        </w:rPr>
      </w:pPr>
    </w:p>
    <w:p w14:paraId="0B068689" w14:textId="1133C16E" w:rsidR="00206A46" w:rsidRDefault="00206A46" w:rsidP="00206A46">
      <w:pPr>
        <w:spacing w:line="360" w:lineRule="auto"/>
        <w:rPr>
          <w:rFonts w:ascii="Times New Roman" w:hAnsi="Times New Roman"/>
          <w:sz w:val="28"/>
          <w:szCs w:val="28"/>
        </w:rPr>
      </w:pPr>
      <w:r w:rsidRPr="00DD460A">
        <w:rPr>
          <w:rFonts w:ascii="Times New Roman" w:hAnsi="Times New Roman"/>
          <w:sz w:val="28"/>
          <w:szCs w:val="28"/>
        </w:rPr>
        <w:lastRenderedPageBreak/>
        <w:t>Supplementary</w:t>
      </w:r>
      <w:r>
        <w:rPr>
          <w:rFonts w:ascii="Times New Roman" w:hAnsi="Times New Roman"/>
          <w:sz w:val="28"/>
          <w:szCs w:val="28"/>
        </w:rPr>
        <w:t xml:space="preserve"> Table </w:t>
      </w:r>
      <w:r w:rsidR="005444E7">
        <w:rPr>
          <w:rFonts w:ascii="Times New Roman" w:hAnsi="Times New Roman"/>
          <w:sz w:val="28"/>
          <w:szCs w:val="28"/>
        </w:rPr>
        <w:t>2</w:t>
      </w:r>
      <w:r>
        <w:rPr>
          <w:rFonts w:ascii="Times New Roman" w:hAnsi="Times New Roman"/>
          <w:sz w:val="28"/>
          <w:szCs w:val="28"/>
        </w:rPr>
        <w:t>. T</w:t>
      </w:r>
      <w:r w:rsidRPr="006B010B">
        <w:rPr>
          <w:rFonts w:ascii="Times New Roman" w:hAnsi="Times New Roman"/>
          <w:sz w:val="28"/>
          <w:szCs w:val="28"/>
        </w:rPr>
        <w:t>he bone microstructure</w:t>
      </w:r>
      <w:r>
        <w:rPr>
          <w:rFonts w:ascii="Times New Roman" w:hAnsi="Times New Roman"/>
          <w:sz w:val="28"/>
          <w:szCs w:val="28"/>
        </w:rPr>
        <w:t xml:space="preserve"> of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MC</w:t>
      </w:r>
      <w:r>
        <w:rPr>
          <w:rFonts w:ascii="Times New Roman" w:hAnsi="Times New Roman" w:hint="eastAsia"/>
          <w:sz w:val="28"/>
          <w:szCs w:val="28"/>
        </w:rPr>
        <w:t>2</w:t>
      </w:r>
      <w:r w:rsidRPr="006B010B">
        <w:rPr>
          <w:rFonts w:ascii="Times New Roman" w:hAnsi="Times New Roman" w:hint="eastAsia"/>
          <w:sz w:val="28"/>
          <w:szCs w:val="28"/>
        </w:rPr>
        <w:t xml:space="preserve"> in</w:t>
      </w:r>
      <w:r w:rsidRPr="006B010B">
        <w:rPr>
          <w:rFonts w:ascii="Times New Roman" w:hAnsi="Times New Roman"/>
          <w:sz w:val="28"/>
          <w:szCs w:val="28"/>
        </w:rPr>
        <w:t xml:space="preserve"> female ERA based on CVAI.</w:t>
      </w:r>
      <w:r>
        <w:rPr>
          <w:rFonts w:ascii="Times New Roman" w:hAnsi="Times New Roman"/>
          <w:sz w:val="28"/>
          <w:szCs w:val="28"/>
        </w:rPr>
        <w:t xml:space="preserve"> </w:t>
      </w:r>
    </w:p>
    <w:tbl>
      <w:tblPr>
        <w:tblW w:w="10348" w:type="dxa"/>
        <w:tblCellSpacing w:w="0" w:type="dxa"/>
        <w:tblInd w:w="-1011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2410"/>
        <w:gridCol w:w="2835"/>
        <w:gridCol w:w="2409"/>
      </w:tblGrid>
      <w:tr w:rsidR="00087DDF" w:rsidRPr="003516FD" w14:paraId="03D3E3CC" w14:textId="77777777" w:rsidTr="002A569D">
        <w:trPr>
          <w:trHeight w:val="289"/>
          <w:tblCellSpacing w:w="0" w:type="dxa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E96312" w14:textId="77777777" w:rsidR="00087DDF" w:rsidRPr="003516FD" w:rsidRDefault="00087DDF" w:rsidP="000E4D0C">
            <w:pPr>
              <w:spacing w:before="100" w:beforeAutospacing="1" w:after="100" w:afterAutospacing="1"/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8A658F" w14:textId="77777777" w:rsidR="00087DDF" w:rsidRPr="003516FD" w:rsidRDefault="00087DDF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b/>
                <w:bCs/>
                <w:color w:val="000000"/>
              </w:rPr>
              <w:t>low CVAI (n=52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66E562" w14:textId="77777777" w:rsidR="00087DDF" w:rsidRPr="003516FD" w:rsidRDefault="00087DDF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b/>
                <w:bCs/>
                <w:color w:val="000000"/>
              </w:rPr>
              <w:t>high CVAI (n=52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7AB08D" w14:textId="77777777" w:rsidR="00087DDF" w:rsidRPr="003516FD" w:rsidRDefault="00087DDF" w:rsidP="000E4D0C">
            <w:pPr>
              <w:spacing w:before="100" w:beforeAutospacing="1" w:after="100" w:afterAutospacing="1"/>
            </w:pPr>
            <w:r w:rsidRPr="00B2565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3516FD">
              <w:rPr>
                <w:rFonts w:ascii="Times New Roman" w:hAnsi="Times New Roman" w:cs="Times New Roman"/>
                <w:b/>
                <w:bCs/>
                <w:color w:val="000000"/>
              </w:rPr>
              <w:t> value</w:t>
            </w:r>
          </w:p>
        </w:tc>
      </w:tr>
      <w:tr w:rsidR="00087DDF" w:rsidRPr="003516FD" w14:paraId="6F4CF8E4" w14:textId="77777777" w:rsidTr="00AD0786">
        <w:trPr>
          <w:trHeight w:val="308"/>
          <w:tblCellSpacing w:w="0" w:type="dxa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72D6C307" w14:textId="77777777" w:rsidR="00087DDF" w:rsidRPr="003516FD" w:rsidRDefault="00087DDF" w:rsidP="000E4D0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Tot Area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m</w:t>
            </w:r>
            <w:r w:rsidRPr="00FF1940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04CD0B" w14:textId="77777777" w:rsidR="00087DDF" w:rsidRPr="003516FD" w:rsidRDefault="00087DDF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93.66±7.27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3AEF3F" w14:textId="77777777" w:rsidR="00087DDF" w:rsidRPr="003516FD" w:rsidRDefault="00087DDF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94.62±9.45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F90BF7" w14:textId="77777777" w:rsidR="00087DDF" w:rsidRPr="003516FD" w:rsidRDefault="00087DDF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0.596</w:t>
            </w:r>
          </w:p>
        </w:tc>
      </w:tr>
      <w:tr w:rsidR="00087DDF" w:rsidRPr="003516FD" w14:paraId="35EDBC45" w14:textId="77777777" w:rsidTr="00B33B9A">
        <w:trPr>
          <w:trHeight w:val="301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76F52DE6" w14:textId="77777777" w:rsidR="00087DDF" w:rsidRPr="003516FD" w:rsidRDefault="00087DDF" w:rsidP="000E4D0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Cort Area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m</w:t>
            </w:r>
            <w:r w:rsidRPr="00FF1940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EEC020" w14:textId="77777777" w:rsidR="00087DDF" w:rsidRPr="003516FD" w:rsidRDefault="00087DDF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6.16±4.13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4D50F0" w14:textId="77777777" w:rsidR="00087DDF" w:rsidRPr="003516FD" w:rsidRDefault="00087DDF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6.42±4.51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26BB57" w14:textId="77777777" w:rsidR="00087DDF" w:rsidRPr="003516FD" w:rsidRDefault="00087DDF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0.779</w:t>
            </w:r>
          </w:p>
        </w:tc>
      </w:tr>
      <w:tr w:rsidR="00087DDF" w:rsidRPr="003516FD" w14:paraId="1D3CF4D9" w14:textId="77777777" w:rsidTr="00B33B9A">
        <w:trPr>
          <w:trHeight w:val="295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7C5C65C0" w14:textId="77777777" w:rsidR="00087DDF" w:rsidRPr="003516FD" w:rsidRDefault="00087DDF" w:rsidP="000E4D0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Trab Area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m</w:t>
            </w:r>
            <w:r w:rsidRPr="00FF1940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B869E9" w14:textId="77777777" w:rsidR="00087DDF" w:rsidRPr="003516FD" w:rsidRDefault="00087DDF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75.34±6.92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C416E3" w14:textId="77777777" w:rsidR="00087DDF" w:rsidRPr="003516FD" w:rsidRDefault="00087DDF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75.75±8.76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AEFD6C" w14:textId="77777777" w:rsidR="00087DDF" w:rsidRPr="003516FD" w:rsidRDefault="00087DDF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0.810</w:t>
            </w:r>
          </w:p>
        </w:tc>
      </w:tr>
      <w:tr w:rsidR="00087DDF" w:rsidRPr="003516FD" w14:paraId="033FB023" w14:textId="77777777" w:rsidTr="00B33B9A">
        <w:trPr>
          <w:trHeight w:val="303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4689EFCA" w14:textId="1F7FFAD6" w:rsidR="00087DDF" w:rsidRPr="003516FD" w:rsidRDefault="00087DDF" w:rsidP="000E4D0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D100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g HA/cm</w:t>
            </w:r>
            <w:r w:rsidR="006755AF" w:rsidRPr="006755AF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C0F2BF" w14:textId="77777777" w:rsidR="00087DDF" w:rsidRPr="003516FD" w:rsidRDefault="00087DDF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268.48±54.67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2D6579" w14:textId="77777777" w:rsidR="00087DDF" w:rsidRPr="003516FD" w:rsidRDefault="00087DDF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262.86±57.29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9AB5DE" w14:textId="77777777" w:rsidR="00087DDF" w:rsidRPr="003516FD" w:rsidRDefault="00087DDF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0.639</w:t>
            </w:r>
          </w:p>
        </w:tc>
      </w:tr>
      <w:tr w:rsidR="00087DDF" w:rsidRPr="003516FD" w14:paraId="6D925729" w14:textId="77777777" w:rsidTr="00B33B9A">
        <w:trPr>
          <w:trHeight w:val="297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3D54E1D1" w14:textId="6D13FD00" w:rsidR="00087DDF" w:rsidRPr="003516FD" w:rsidRDefault="00087DDF" w:rsidP="000E4D0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Dcomp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7B25D9" w:rsidRPr="009374E7">
              <w:rPr>
                <w:rFonts w:ascii="Times New Roman" w:hAnsi="Times New Roman" w:cs="Times New Roman"/>
                <w:color w:val="000000"/>
              </w:rPr>
              <w:t>mg HA/cm</w:t>
            </w:r>
            <w:r w:rsidR="007B25D9" w:rsidRPr="006755AF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67E41E" w14:textId="77777777" w:rsidR="00087DDF" w:rsidRPr="003516FD" w:rsidRDefault="00087DDF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513.26±93.92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A757E6" w14:textId="77777777" w:rsidR="00087DDF" w:rsidRPr="003516FD" w:rsidRDefault="00087DDF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512.10±98.00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E3D5EB" w14:textId="77777777" w:rsidR="00087DDF" w:rsidRPr="003516FD" w:rsidRDefault="00087DDF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0.955</w:t>
            </w:r>
          </w:p>
        </w:tc>
      </w:tr>
      <w:tr w:rsidR="00087DDF" w:rsidRPr="003516FD" w14:paraId="1B9B4FFA" w14:textId="77777777" w:rsidTr="00B33B9A">
        <w:trPr>
          <w:trHeight w:val="305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2226A1FA" w14:textId="77777777" w:rsidR="00087DDF" w:rsidRPr="003516FD" w:rsidRDefault="00087DDF" w:rsidP="000E4D0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Ct.Th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m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20C4D1" w14:textId="77777777" w:rsidR="00087DDF" w:rsidRPr="003516FD" w:rsidRDefault="00087DDF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0.16±0.11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2B6D53" w14:textId="77777777" w:rsidR="00087DDF" w:rsidRPr="003516FD" w:rsidRDefault="00087DDF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0.16±0.11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0DFC79" w14:textId="77777777" w:rsidR="00087DDF" w:rsidRPr="003516FD" w:rsidRDefault="00087DDF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0.943</w:t>
            </w:r>
          </w:p>
        </w:tc>
      </w:tr>
      <w:tr w:rsidR="00087DDF" w:rsidRPr="003516FD" w14:paraId="0B21C792" w14:textId="77777777" w:rsidTr="00B33B9A">
        <w:trPr>
          <w:trHeight w:val="299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3057EF21" w14:textId="473F34D9" w:rsidR="00087DDF" w:rsidRPr="003516FD" w:rsidRDefault="00087DDF" w:rsidP="000E4D0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Ct.Pm</w:t>
            </w:r>
            <w:r w:rsidR="00805E7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05E7A" w:rsidRPr="009374E7">
              <w:rPr>
                <w:rFonts w:ascii="Times New Roman" w:hAnsi="Times New Roman" w:cs="Times New Roman"/>
                <w:color w:val="000000"/>
              </w:rPr>
              <w:t>(mm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7D9F81" w14:textId="77777777" w:rsidR="00087DDF" w:rsidRPr="003516FD" w:rsidRDefault="00087DDF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39.39±1.76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5CDB86" w14:textId="77777777" w:rsidR="00087DDF" w:rsidRPr="003516FD" w:rsidRDefault="00087DDF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40.32±1.98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5E7E57" w14:textId="77777777" w:rsidR="00087DDF" w:rsidRPr="003516FD" w:rsidRDefault="00087DDF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087DDF" w:rsidRPr="003516FD" w14:paraId="38A77374" w14:textId="77777777" w:rsidTr="00B33B9A">
        <w:trPr>
          <w:trHeight w:val="293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29F1D82C" w14:textId="43E39C8B" w:rsidR="00087DDF" w:rsidRPr="003516FD" w:rsidRDefault="00087DDF" w:rsidP="000E4D0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Dtrab</w:t>
            </w:r>
            <w:r w:rsidR="00B33B6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3B61" w:rsidRPr="009374E7">
              <w:rPr>
                <w:rFonts w:ascii="Times New Roman" w:hAnsi="Times New Roman" w:cs="Times New Roman"/>
                <w:color w:val="000000"/>
              </w:rPr>
              <w:t>(mg HA/cm</w:t>
            </w:r>
            <w:r w:rsidR="00B33B61" w:rsidRPr="006755AF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="00B33B61"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FEE94D" w14:textId="77777777" w:rsidR="00087DDF" w:rsidRPr="003516FD" w:rsidRDefault="00087DDF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207.60±40.99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48F63A" w14:textId="77777777" w:rsidR="00087DDF" w:rsidRPr="003516FD" w:rsidRDefault="00087DDF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199.04±41.92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1B054F" w14:textId="77777777" w:rsidR="00087DDF" w:rsidRPr="003516FD" w:rsidRDefault="00087DDF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0.335</w:t>
            </w:r>
          </w:p>
        </w:tc>
      </w:tr>
      <w:tr w:rsidR="00087DDF" w:rsidRPr="003516FD" w14:paraId="3E43175A" w14:textId="77777777" w:rsidTr="00B33B9A">
        <w:trPr>
          <w:trHeight w:val="301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0B04F51F" w14:textId="7A77F865" w:rsidR="00087DDF" w:rsidRPr="003516FD" w:rsidRDefault="00087DDF" w:rsidP="000E4D0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Dmeta</w:t>
            </w:r>
            <w:r w:rsidR="0051472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3B61" w:rsidRPr="009374E7">
              <w:rPr>
                <w:rFonts w:ascii="Times New Roman" w:hAnsi="Times New Roman" w:cs="Times New Roman"/>
                <w:color w:val="000000"/>
              </w:rPr>
              <w:t>(mg HA/cm</w:t>
            </w:r>
            <w:r w:rsidR="00B33B61" w:rsidRPr="006755AF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="00B33B61"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C60C8" w14:textId="77777777" w:rsidR="00087DDF" w:rsidRPr="003516FD" w:rsidRDefault="00087DDF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224.18±101.91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59AD2D" w14:textId="77777777" w:rsidR="00087DDF" w:rsidRPr="003516FD" w:rsidRDefault="00087DDF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231.76±46.67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556CFD" w14:textId="77777777" w:rsidR="00087DDF" w:rsidRPr="003516FD" w:rsidRDefault="00087DDF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0.652</w:t>
            </w:r>
          </w:p>
        </w:tc>
      </w:tr>
      <w:tr w:rsidR="00087DDF" w:rsidRPr="003516FD" w14:paraId="5F8AED27" w14:textId="77777777" w:rsidTr="00B33B9A">
        <w:trPr>
          <w:trHeight w:val="181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2EE3B1B0" w14:textId="41207A98" w:rsidR="00087DDF" w:rsidRPr="003516FD" w:rsidRDefault="00087DDF" w:rsidP="000E4D0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Dinn</w:t>
            </w:r>
            <w:r w:rsidR="0051472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1472B" w:rsidRPr="009374E7">
              <w:rPr>
                <w:rFonts w:ascii="Times New Roman" w:hAnsi="Times New Roman" w:cs="Times New Roman"/>
                <w:color w:val="000000"/>
              </w:rPr>
              <w:t>(mg HA/cm</w:t>
            </w:r>
            <w:r w:rsidR="0051472B" w:rsidRPr="006755AF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="0051472B"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24662E" w14:textId="77777777" w:rsidR="00087DDF" w:rsidRPr="003516FD" w:rsidRDefault="00087DDF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171.24±91.58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70EA39" w14:textId="77777777" w:rsidR="00087DDF" w:rsidRPr="003516FD" w:rsidRDefault="00087DDF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175.96±40.24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D65BC1" w14:textId="77777777" w:rsidR="00087DDF" w:rsidRPr="003516FD" w:rsidRDefault="00087DDF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0.753</w:t>
            </w:r>
          </w:p>
        </w:tc>
      </w:tr>
      <w:tr w:rsidR="00087DDF" w:rsidRPr="003516FD" w14:paraId="5024B5AD" w14:textId="77777777" w:rsidTr="00B33B9A">
        <w:trPr>
          <w:trHeight w:val="331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6FB8DC8A" w14:textId="4030EF86" w:rsidR="00087DDF" w:rsidRPr="003516FD" w:rsidRDefault="00087DDF" w:rsidP="000E4D0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Meta</w:t>
            </w:r>
            <w:r w:rsidR="00B33B61">
              <w:rPr>
                <w:rFonts w:ascii="Times New Roman" w:hAnsi="Times New Roman" w:cs="Times New Roman"/>
                <w:color w:val="000000"/>
              </w:rPr>
              <w:t>/</w:t>
            </w:r>
            <w:r w:rsidRPr="003516FD">
              <w:rPr>
                <w:rFonts w:ascii="Times New Roman" w:hAnsi="Times New Roman" w:cs="Times New Roman"/>
                <w:color w:val="000000"/>
              </w:rPr>
              <w:t>Inn</w:t>
            </w:r>
            <w:r w:rsidR="00F334C7"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F17F23" w14:textId="77777777" w:rsidR="00087DDF" w:rsidRPr="003516FD" w:rsidRDefault="00087DDF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1.30±0.15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A735DC" w14:textId="77777777" w:rsidR="00087DDF" w:rsidRPr="003516FD" w:rsidRDefault="00087DDF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1.34±0.15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CA1216" w14:textId="77777777" w:rsidR="00087DDF" w:rsidRPr="003516FD" w:rsidRDefault="00087DDF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0.283</w:t>
            </w:r>
          </w:p>
        </w:tc>
      </w:tr>
      <w:tr w:rsidR="00087DDF" w:rsidRPr="003516FD" w14:paraId="27618BFA" w14:textId="77777777" w:rsidTr="00B33B9A">
        <w:trPr>
          <w:trHeight w:val="297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2B5A85F7" w14:textId="1654F76C" w:rsidR="00087DDF" w:rsidRPr="003516FD" w:rsidRDefault="00087DDF" w:rsidP="000E4D0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BV</w:t>
            </w:r>
            <w:r w:rsidR="00B33B61">
              <w:rPr>
                <w:rFonts w:ascii="Times New Roman" w:hAnsi="Times New Roman" w:cs="Times New Roman"/>
                <w:color w:val="000000"/>
              </w:rPr>
              <w:t>/</w:t>
            </w:r>
            <w:r w:rsidRPr="003516FD">
              <w:rPr>
                <w:rFonts w:ascii="Times New Roman" w:hAnsi="Times New Roman" w:cs="Times New Roman"/>
                <w:color w:val="000000"/>
              </w:rPr>
              <w:t>TV</w:t>
            </w:r>
            <w:r w:rsidR="00B33B61"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D21F95" w14:textId="77777777" w:rsidR="00087DDF" w:rsidRPr="003516FD" w:rsidRDefault="00087DDF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0.17±0.034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128293" w14:textId="77777777" w:rsidR="00087DDF" w:rsidRPr="003516FD" w:rsidRDefault="00087DDF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0.17±0.035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282D60" w14:textId="77777777" w:rsidR="00087DDF" w:rsidRPr="003516FD" w:rsidRDefault="00087DDF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0.342</w:t>
            </w:r>
          </w:p>
        </w:tc>
      </w:tr>
      <w:tr w:rsidR="00087DDF" w:rsidRPr="003516FD" w14:paraId="7219F995" w14:textId="77777777" w:rsidTr="00B33B9A">
        <w:trPr>
          <w:trHeight w:val="447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6443AFF6" w14:textId="54A49804" w:rsidR="00087DDF" w:rsidRPr="003516FD" w:rsidRDefault="00087DDF" w:rsidP="000E4D0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Tb.N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1/mm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C26EC6" w14:textId="77777777" w:rsidR="00087DDF" w:rsidRPr="003516FD" w:rsidRDefault="00087DDF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1.80±0.28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2065D1" w14:textId="77777777" w:rsidR="00087DDF" w:rsidRPr="003516FD" w:rsidRDefault="00087DDF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1.81±0.26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EECC21" w14:textId="77777777" w:rsidR="00087DDF" w:rsidRPr="003516FD" w:rsidRDefault="00087DDF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0.948</w:t>
            </w:r>
          </w:p>
        </w:tc>
      </w:tr>
      <w:tr w:rsidR="00087DDF" w:rsidRPr="003516FD" w14:paraId="75A7854C" w14:textId="77777777" w:rsidTr="00B33B9A">
        <w:trPr>
          <w:trHeight w:val="159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6988C309" w14:textId="4968AA9E" w:rsidR="00087DDF" w:rsidRPr="003516FD" w:rsidRDefault="00087DDF" w:rsidP="000E4D0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Tb.Th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m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AF1E7D" w14:textId="77777777" w:rsidR="00087DDF" w:rsidRPr="003516FD" w:rsidRDefault="00087DDF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0.097±0.019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3182AA" w14:textId="77777777" w:rsidR="00087DDF" w:rsidRPr="003516FD" w:rsidRDefault="00087DDF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0.009±0.018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6EAB1F" w14:textId="77777777" w:rsidR="00087DDF" w:rsidRPr="003516FD" w:rsidRDefault="00087DDF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0.243</w:t>
            </w:r>
          </w:p>
        </w:tc>
      </w:tr>
      <w:tr w:rsidR="00087DDF" w:rsidRPr="003516FD" w14:paraId="5864393F" w14:textId="77777777" w:rsidTr="00B33B9A">
        <w:trPr>
          <w:trHeight w:val="85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36B1A7ED" w14:textId="4F664F15" w:rsidR="00087DDF" w:rsidRPr="003516FD" w:rsidRDefault="00087DDF" w:rsidP="000E4D0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Tb.Sp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m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83F78D" w14:textId="77777777" w:rsidR="00087DDF" w:rsidRPr="001069CA" w:rsidRDefault="00087DDF" w:rsidP="000E4D0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0.47±0.085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BCCEDD" w14:textId="77777777" w:rsidR="00087DDF" w:rsidRPr="001069CA" w:rsidRDefault="00087DDF" w:rsidP="000E4D0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1069CA">
              <w:rPr>
                <w:rFonts w:ascii="Times New Roman" w:hAnsi="Times New Roman" w:cs="Times New Roman"/>
                <w:color w:val="000000"/>
              </w:rPr>
              <w:t>0.47</w:t>
            </w:r>
            <w:r w:rsidRPr="003516FD">
              <w:rPr>
                <w:rFonts w:ascii="Times New Roman" w:hAnsi="Times New Roman" w:cs="Times New Roman"/>
                <w:color w:val="000000"/>
              </w:rPr>
              <w:t>±0.080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58CAAE" w14:textId="77777777" w:rsidR="00087DDF" w:rsidRPr="003516FD" w:rsidRDefault="00087DDF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0.938</w:t>
            </w:r>
          </w:p>
        </w:tc>
      </w:tr>
      <w:tr w:rsidR="00087DDF" w:rsidRPr="003516FD" w14:paraId="17DEA245" w14:textId="77777777" w:rsidTr="00B33B9A">
        <w:trPr>
          <w:trHeight w:val="234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17F4FD08" w14:textId="5074F12E" w:rsidR="00087DDF" w:rsidRPr="003516FD" w:rsidRDefault="00087DDF" w:rsidP="000E4D0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Tb.1N.SD</w:t>
            </w:r>
            <w:r w:rsidR="00B33B6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3B61" w:rsidRPr="009374E7">
              <w:rPr>
                <w:rFonts w:ascii="Times New Roman" w:hAnsi="Times New Roman" w:cs="Times New Roman"/>
                <w:color w:val="000000"/>
              </w:rPr>
              <w:t>(mm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9BD8E6" w14:textId="77777777" w:rsidR="00087DDF" w:rsidRPr="001069CA" w:rsidRDefault="00087DDF" w:rsidP="000E4D0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0.28±0.078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DCC3D9" w14:textId="77777777" w:rsidR="00087DDF" w:rsidRPr="001069CA" w:rsidRDefault="00087DDF" w:rsidP="000E4D0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1069CA">
              <w:rPr>
                <w:rFonts w:ascii="Times New Roman" w:hAnsi="Times New Roman" w:cs="Times New Roman"/>
                <w:color w:val="000000"/>
              </w:rPr>
              <w:t>0.30</w:t>
            </w:r>
            <w:r w:rsidRPr="003516FD">
              <w:rPr>
                <w:rFonts w:ascii="Times New Roman" w:hAnsi="Times New Roman" w:cs="Times New Roman"/>
                <w:color w:val="000000"/>
              </w:rPr>
              <w:t>±0.10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5242EF" w14:textId="77777777" w:rsidR="00087DDF" w:rsidRPr="003516FD" w:rsidRDefault="00087DDF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color w:val="000000"/>
              </w:rPr>
              <w:t>0.370</w:t>
            </w:r>
          </w:p>
        </w:tc>
      </w:tr>
      <w:tr w:rsidR="00A92731" w:rsidRPr="003516FD" w14:paraId="0075780E" w14:textId="77777777" w:rsidTr="00B33B9A">
        <w:trPr>
          <w:trHeight w:val="234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14EA1F16" w14:textId="1BAFE9C2" w:rsidR="00A92731" w:rsidRPr="003516FD" w:rsidRDefault="00A92731" w:rsidP="00A92731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anged</w:t>
            </w:r>
            <w:r w:rsidRPr="003516FD">
              <w:rPr>
                <w:rFonts w:ascii="Times New Roman" w:hAnsi="Times New Roman" w:cs="Times New Roman"/>
                <w:color w:val="000000"/>
              </w:rPr>
              <w:t xml:space="preserve"> Cort Area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m</w:t>
            </w:r>
            <w:r w:rsidRPr="00FF1940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B754F9" w14:textId="26261255" w:rsidR="00A92731" w:rsidRPr="003516FD" w:rsidRDefault="00A92731" w:rsidP="00A92731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0.18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43D2D3" w14:textId="39B5A93F" w:rsidR="00A92731" w:rsidRPr="001069CA" w:rsidRDefault="00A92731" w:rsidP="00A92731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0.63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2.83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FBBC5A" w14:textId="73F3E188" w:rsidR="00A92731" w:rsidRPr="003516FD" w:rsidRDefault="00C2252D" w:rsidP="00A92731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74</w:t>
            </w:r>
          </w:p>
        </w:tc>
      </w:tr>
      <w:tr w:rsidR="00261B9C" w:rsidRPr="003516FD" w14:paraId="337386FC" w14:textId="77777777" w:rsidTr="00B33B9A">
        <w:trPr>
          <w:trHeight w:val="234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46328F12" w14:textId="217F5024" w:rsidR="00261B9C" w:rsidRPr="003516FD" w:rsidRDefault="002D010D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anged</w:t>
            </w:r>
            <w:r w:rsidRPr="003516F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61B9C" w:rsidRPr="003516FD">
              <w:rPr>
                <w:rFonts w:ascii="Times New Roman" w:hAnsi="Times New Roman" w:cs="Times New Roman"/>
                <w:color w:val="000000"/>
              </w:rPr>
              <w:t>Trab Area</w:t>
            </w:r>
            <w:r w:rsidR="00261B9C" w:rsidRPr="009374E7">
              <w:rPr>
                <w:rFonts w:ascii="Times New Roman" w:hAnsi="Times New Roman" w:cs="Times New Roman"/>
                <w:color w:val="000000"/>
              </w:rPr>
              <w:t xml:space="preserve"> (mm</w:t>
            </w:r>
            <w:r w:rsidR="00261B9C" w:rsidRPr="00FF1940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="00261B9C"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A781C7" w14:textId="68F1FFDE" w:rsidR="00261B9C" w:rsidRPr="003516FD" w:rsidRDefault="00847FD4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37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 w:rsidR="00F73782">
              <w:rPr>
                <w:rFonts w:ascii="Times New Roman" w:hAnsi="Times New Roman" w:cs="Times New Roman"/>
                <w:color w:val="000000"/>
              </w:rPr>
              <w:t>2.21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2A79C5" w14:textId="34453FD9" w:rsidR="00261B9C" w:rsidRPr="001069CA" w:rsidRDefault="00F73782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91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5.03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8E6989" w14:textId="23BAAC55" w:rsidR="00261B9C" w:rsidRPr="003516FD" w:rsidRDefault="00C2252D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87</w:t>
            </w:r>
          </w:p>
        </w:tc>
      </w:tr>
      <w:tr w:rsidR="00261B9C" w:rsidRPr="003516FD" w14:paraId="01F908E2" w14:textId="77777777" w:rsidTr="00B33B9A">
        <w:trPr>
          <w:trHeight w:val="234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3C8C0E79" w14:textId="4EA4355B" w:rsidR="00261B9C" w:rsidRPr="003516FD" w:rsidRDefault="002D010D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hanged </w:t>
            </w:r>
            <w:r w:rsidR="00261B9C" w:rsidRPr="003516FD">
              <w:rPr>
                <w:rFonts w:ascii="Times New Roman" w:hAnsi="Times New Roman" w:cs="Times New Roman"/>
                <w:color w:val="000000"/>
              </w:rPr>
              <w:t>D100</w:t>
            </w:r>
            <w:r w:rsidR="00261B9C" w:rsidRPr="009374E7">
              <w:rPr>
                <w:rFonts w:ascii="Times New Roman" w:hAnsi="Times New Roman" w:cs="Times New Roman"/>
                <w:color w:val="000000"/>
              </w:rPr>
              <w:t xml:space="preserve"> (mg HA/cm</w:t>
            </w:r>
            <w:r w:rsidR="00261B9C" w:rsidRPr="006755AF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="00261B9C"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141F35" w14:textId="7BD65D2A" w:rsidR="00261B9C" w:rsidRPr="003516FD" w:rsidRDefault="00DF43A6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89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12.85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FE19A1" w14:textId="4409D8B7" w:rsidR="00261B9C" w:rsidRPr="0054544D" w:rsidRDefault="00DF43A6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DF43A6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DF43A6">
              <w:rPr>
                <w:rFonts w:ascii="Times New Roman" w:hAnsi="Times New Roman" w:cs="Times New Roman"/>
                <w:color w:val="000000"/>
              </w:rPr>
              <w:t>4.45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34.71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2A2C7A" w14:textId="7DA0D78C" w:rsidR="00261B9C" w:rsidRPr="003516FD" w:rsidRDefault="0033147A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170</w:t>
            </w:r>
          </w:p>
        </w:tc>
      </w:tr>
      <w:tr w:rsidR="00261B9C" w:rsidRPr="003516FD" w14:paraId="619F364D" w14:textId="77777777" w:rsidTr="00B33B9A">
        <w:trPr>
          <w:trHeight w:val="234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06744CA3" w14:textId="1B405F3F" w:rsidR="00261B9C" w:rsidRPr="003516FD" w:rsidRDefault="002D010D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anged</w:t>
            </w:r>
            <w:r w:rsidRPr="003516F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61B9C" w:rsidRPr="003516FD">
              <w:rPr>
                <w:rFonts w:ascii="Times New Roman" w:hAnsi="Times New Roman" w:cs="Times New Roman"/>
                <w:color w:val="000000"/>
              </w:rPr>
              <w:t>Dcomp</w:t>
            </w:r>
            <w:r w:rsidR="00261B9C" w:rsidRPr="009374E7">
              <w:rPr>
                <w:rFonts w:ascii="Times New Roman" w:hAnsi="Times New Roman" w:cs="Times New Roman"/>
                <w:color w:val="000000"/>
              </w:rPr>
              <w:t xml:space="preserve"> (mg HA/cm</w:t>
            </w:r>
            <w:r w:rsidR="00261B9C" w:rsidRPr="006755AF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="00261B9C"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ACBDE4" w14:textId="7944ACE3" w:rsidR="00261B9C" w:rsidRPr="003516FD" w:rsidRDefault="0054544D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63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24.49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FDA1E8" w14:textId="0DE8188F" w:rsidR="00261B9C" w:rsidRPr="0054544D" w:rsidRDefault="0054544D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54544D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54544D">
              <w:rPr>
                <w:rFonts w:ascii="Times New Roman" w:hAnsi="Times New Roman" w:cs="Times New Roman"/>
                <w:color w:val="000000"/>
              </w:rPr>
              <w:t>0.98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58.31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38FF18" w14:textId="49A676EC" w:rsidR="00261B9C" w:rsidRPr="003516FD" w:rsidRDefault="0033147A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128</w:t>
            </w:r>
          </w:p>
        </w:tc>
      </w:tr>
      <w:tr w:rsidR="00261B9C" w:rsidRPr="003516FD" w14:paraId="58E8CF3F" w14:textId="77777777" w:rsidTr="00B33B9A">
        <w:trPr>
          <w:trHeight w:val="234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379756B6" w14:textId="07AA1248" w:rsidR="00261B9C" w:rsidRPr="003516FD" w:rsidRDefault="002D010D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anged</w:t>
            </w:r>
            <w:r w:rsidRPr="003516F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61B9C" w:rsidRPr="003516FD">
              <w:rPr>
                <w:rFonts w:ascii="Times New Roman" w:hAnsi="Times New Roman" w:cs="Times New Roman"/>
                <w:color w:val="000000"/>
              </w:rPr>
              <w:t>Ct.Th</w:t>
            </w:r>
            <w:r w:rsidR="00261B9C" w:rsidRPr="009374E7">
              <w:rPr>
                <w:rFonts w:ascii="Times New Roman" w:hAnsi="Times New Roman" w:cs="Times New Roman"/>
                <w:color w:val="000000"/>
              </w:rPr>
              <w:t xml:space="preserve"> (mm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E64288" w14:textId="3F5E7F7A" w:rsidR="00261B9C" w:rsidRPr="003516FD" w:rsidRDefault="00972607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37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934102" w14:textId="7B257B69" w:rsidR="00261B9C" w:rsidRPr="00972607" w:rsidRDefault="00972607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972607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972607">
              <w:rPr>
                <w:rFonts w:ascii="Times New Roman" w:hAnsi="Times New Roman" w:cs="Times New Roman"/>
                <w:color w:val="000000"/>
              </w:rPr>
              <w:t>0.019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31CF40" w14:textId="15A6B085" w:rsidR="00261B9C" w:rsidRPr="003516FD" w:rsidRDefault="006E4D8A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84</w:t>
            </w:r>
          </w:p>
        </w:tc>
      </w:tr>
      <w:tr w:rsidR="00261B9C" w:rsidRPr="003516FD" w14:paraId="0B6C142F" w14:textId="77777777" w:rsidTr="00B33B9A">
        <w:trPr>
          <w:trHeight w:val="234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3185BA97" w14:textId="70080F4A" w:rsidR="00261B9C" w:rsidRPr="003516FD" w:rsidRDefault="002D010D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anged</w:t>
            </w:r>
            <w:r w:rsidRPr="003516F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61B9C" w:rsidRPr="003516FD">
              <w:rPr>
                <w:rFonts w:ascii="Times New Roman" w:hAnsi="Times New Roman" w:cs="Times New Roman"/>
                <w:color w:val="000000"/>
              </w:rPr>
              <w:t>Ct.Pm</w:t>
            </w:r>
            <w:r w:rsidR="00261B9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61B9C" w:rsidRPr="009374E7">
              <w:rPr>
                <w:rFonts w:ascii="Times New Roman" w:hAnsi="Times New Roman" w:cs="Times New Roman"/>
                <w:color w:val="000000"/>
              </w:rPr>
              <w:t>(mm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53F28B" w14:textId="21AF85F5" w:rsidR="00261B9C" w:rsidRPr="003516FD" w:rsidRDefault="000260A8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28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2.40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8CA779" w14:textId="7E75146E" w:rsidR="00261B9C" w:rsidRPr="000260A8" w:rsidRDefault="000260A8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0260A8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0260A8">
              <w:rPr>
                <w:rFonts w:ascii="Times New Roman" w:hAnsi="Times New Roman" w:cs="Times New Roman"/>
                <w:color w:val="000000"/>
              </w:rPr>
              <w:t>.62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0192DD" w14:textId="1B9454AE" w:rsidR="00261B9C" w:rsidRPr="003516FD" w:rsidRDefault="006E4D8A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655</w:t>
            </w:r>
          </w:p>
        </w:tc>
      </w:tr>
      <w:tr w:rsidR="00261B9C" w:rsidRPr="003516FD" w14:paraId="263E3BC2" w14:textId="77777777" w:rsidTr="00B33B9A">
        <w:trPr>
          <w:trHeight w:val="234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044222AC" w14:textId="1F456F77" w:rsidR="00261B9C" w:rsidRPr="003516FD" w:rsidRDefault="002D010D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Changed</w:t>
            </w:r>
            <w:r w:rsidRPr="003516F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61B9C" w:rsidRPr="003516FD">
              <w:rPr>
                <w:rFonts w:ascii="Times New Roman" w:hAnsi="Times New Roman" w:cs="Times New Roman"/>
                <w:color w:val="000000"/>
              </w:rPr>
              <w:t>Dtrab</w:t>
            </w:r>
            <w:r w:rsidR="00261B9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61B9C" w:rsidRPr="009374E7">
              <w:rPr>
                <w:rFonts w:ascii="Times New Roman" w:hAnsi="Times New Roman" w:cs="Times New Roman"/>
                <w:color w:val="000000"/>
              </w:rPr>
              <w:t>(mg HA/cm</w:t>
            </w:r>
            <w:r w:rsidR="00261B9C" w:rsidRPr="006755AF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="00261B9C"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38E471" w14:textId="78BA035C" w:rsidR="00261B9C" w:rsidRPr="003516FD" w:rsidRDefault="00A80E8D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4.04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30.58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A0B997" w14:textId="59E92152" w:rsidR="00261B9C" w:rsidRPr="000260A8" w:rsidRDefault="00A80E8D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2.90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22.54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FC971E" w14:textId="6B2ABBA6" w:rsidR="00261B9C" w:rsidRPr="003516FD" w:rsidRDefault="006E4D8A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533</w:t>
            </w:r>
          </w:p>
        </w:tc>
      </w:tr>
      <w:tr w:rsidR="00261B9C" w:rsidRPr="003516FD" w14:paraId="4CF11E03" w14:textId="77777777" w:rsidTr="00B33B9A">
        <w:trPr>
          <w:trHeight w:val="234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60CCF63A" w14:textId="20E917AA" w:rsidR="00261B9C" w:rsidRPr="003516FD" w:rsidRDefault="002D010D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anged</w:t>
            </w:r>
            <w:r w:rsidRPr="003516F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61B9C" w:rsidRPr="003516FD">
              <w:rPr>
                <w:rFonts w:ascii="Times New Roman" w:hAnsi="Times New Roman" w:cs="Times New Roman"/>
                <w:color w:val="000000"/>
              </w:rPr>
              <w:t>Dmeta</w:t>
            </w:r>
            <w:r w:rsidR="00261B9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61B9C" w:rsidRPr="009374E7">
              <w:rPr>
                <w:rFonts w:ascii="Times New Roman" w:hAnsi="Times New Roman" w:cs="Times New Roman"/>
                <w:color w:val="000000"/>
              </w:rPr>
              <w:t>(mg HA/cm</w:t>
            </w:r>
            <w:r w:rsidR="00261B9C" w:rsidRPr="006755AF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="00261B9C"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0F05AF" w14:textId="1A74326D" w:rsidR="00261B9C" w:rsidRPr="003516FD" w:rsidRDefault="00D303D7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0.96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136.34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59D2A9" w14:textId="0AEDF02B" w:rsidR="00261B9C" w:rsidRPr="000260A8" w:rsidRDefault="00D303D7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.77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29.80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F346D4" w14:textId="65CD3BCC" w:rsidR="00261B9C" w:rsidRPr="003516FD" w:rsidRDefault="00381682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345</w:t>
            </w:r>
          </w:p>
        </w:tc>
      </w:tr>
      <w:tr w:rsidR="00261B9C" w:rsidRPr="003516FD" w14:paraId="014CE771" w14:textId="77777777" w:rsidTr="00B33B9A">
        <w:trPr>
          <w:trHeight w:val="234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55261D14" w14:textId="43619DC9" w:rsidR="00261B9C" w:rsidRPr="003516FD" w:rsidRDefault="002D010D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anged</w:t>
            </w:r>
            <w:r w:rsidRPr="003516F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61B9C" w:rsidRPr="003516FD">
              <w:rPr>
                <w:rFonts w:ascii="Times New Roman" w:hAnsi="Times New Roman" w:cs="Times New Roman"/>
                <w:color w:val="000000"/>
              </w:rPr>
              <w:t>Dinn</w:t>
            </w:r>
            <w:r w:rsidR="00261B9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61B9C" w:rsidRPr="009374E7">
              <w:rPr>
                <w:rFonts w:ascii="Times New Roman" w:hAnsi="Times New Roman" w:cs="Times New Roman"/>
                <w:color w:val="000000"/>
              </w:rPr>
              <w:t>(mg HA/cm</w:t>
            </w:r>
            <w:r w:rsidR="00261B9C" w:rsidRPr="006755AF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="00261B9C"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365FA2" w14:textId="6A22FD5F" w:rsidR="00261B9C" w:rsidRPr="003516FD" w:rsidRDefault="00767134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1.91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121.59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FF9BBF" w14:textId="221DD05F" w:rsidR="00261B9C" w:rsidRPr="000260A8" w:rsidRDefault="00A10227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3.76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19.05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06DCAE" w14:textId="3B7FA3B9" w:rsidR="00261B9C" w:rsidRPr="003516FD" w:rsidRDefault="00381682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301</w:t>
            </w:r>
          </w:p>
        </w:tc>
      </w:tr>
      <w:tr w:rsidR="00261B9C" w:rsidRPr="003516FD" w14:paraId="71396274" w14:textId="77777777" w:rsidTr="00B33B9A">
        <w:trPr>
          <w:trHeight w:val="234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42DE12E8" w14:textId="7CB910E5" w:rsidR="00261B9C" w:rsidRPr="003516FD" w:rsidRDefault="002D010D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anged</w:t>
            </w:r>
            <w:r w:rsidRPr="003516F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61B9C" w:rsidRPr="003516FD">
              <w:rPr>
                <w:rFonts w:ascii="Times New Roman" w:hAnsi="Times New Roman" w:cs="Times New Roman"/>
                <w:color w:val="000000"/>
              </w:rPr>
              <w:t>Tb.N</w:t>
            </w:r>
            <w:r w:rsidR="00261B9C" w:rsidRPr="009374E7">
              <w:rPr>
                <w:rFonts w:ascii="Times New Roman" w:hAnsi="Times New Roman" w:cs="Times New Roman"/>
                <w:color w:val="000000"/>
              </w:rPr>
              <w:t xml:space="preserve"> (1/mm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883049" w14:textId="011DB14F" w:rsidR="00261B9C" w:rsidRPr="003516FD" w:rsidRDefault="00E75C79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65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3.19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B150D6" w14:textId="58E368EA" w:rsidR="00261B9C" w:rsidRPr="000260A8" w:rsidRDefault="00E75C79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4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77064D" w14:textId="230AC6F0" w:rsidR="00261B9C" w:rsidRPr="003516FD" w:rsidRDefault="006D73A2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824</w:t>
            </w:r>
          </w:p>
        </w:tc>
      </w:tr>
      <w:tr w:rsidR="00261B9C" w:rsidRPr="003516FD" w14:paraId="17470A23" w14:textId="77777777" w:rsidTr="00B33B9A">
        <w:trPr>
          <w:trHeight w:val="234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238272C5" w14:textId="7FC90D80" w:rsidR="00261B9C" w:rsidRPr="003516FD" w:rsidRDefault="002D010D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anged</w:t>
            </w:r>
            <w:r w:rsidRPr="003516F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61B9C" w:rsidRPr="003516FD">
              <w:rPr>
                <w:rFonts w:ascii="Times New Roman" w:hAnsi="Times New Roman" w:cs="Times New Roman"/>
                <w:color w:val="000000"/>
              </w:rPr>
              <w:t>Tb.Th</w:t>
            </w:r>
            <w:r w:rsidR="00261B9C" w:rsidRPr="009374E7">
              <w:rPr>
                <w:rFonts w:ascii="Times New Roman" w:hAnsi="Times New Roman" w:cs="Times New Roman"/>
                <w:color w:val="000000"/>
              </w:rPr>
              <w:t xml:space="preserve"> (mm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79ABA8" w14:textId="27C3EE92" w:rsidR="00261B9C" w:rsidRPr="003516FD" w:rsidRDefault="006D3EBE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46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BB3FCB" w14:textId="2CAA26D9" w:rsidR="00261B9C" w:rsidRPr="000260A8" w:rsidRDefault="006D3EBE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03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098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8B40F0" w14:textId="7E3FA9A4" w:rsidR="00261B9C" w:rsidRPr="003516FD" w:rsidRDefault="006D73A2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675</w:t>
            </w:r>
          </w:p>
        </w:tc>
      </w:tr>
      <w:tr w:rsidR="00261B9C" w:rsidRPr="003516FD" w14:paraId="33A5D275" w14:textId="77777777" w:rsidTr="00B33B9A">
        <w:trPr>
          <w:trHeight w:val="234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60CA3397" w14:textId="334054CA" w:rsidR="00261B9C" w:rsidRPr="003516FD" w:rsidRDefault="002D010D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anged</w:t>
            </w:r>
            <w:r w:rsidRPr="003516F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61B9C" w:rsidRPr="003516FD">
              <w:rPr>
                <w:rFonts w:ascii="Times New Roman" w:hAnsi="Times New Roman" w:cs="Times New Roman"/>
                <w:color w:val="000000"/>
              </w:rPr>
              <w:t>Tb.Sp</w:t>
            </w:r>
            <w:r w:rsidR="00261B9C" w:rsidRPr="009374E7">
              <w:rPr>
                <w:rFonts w:ascii="Times New Roman" w:hAnsi="Times New Roman" w:cs="Times New Roman"/>
                <w:color w:val="000000"/>
              </w:rPr>
              <w:t xml:space="preserve"> (mm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2A0118" w14:textId="5E26B952" w:rsidR="00261B9C" w:rsidRPr="003516FD" w:rsidRDefault="00BF7BA2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63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3.16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78DC60" w14:textId="0CDC8C0B" w:rsidR="00261B9C" w:rsidRPr="000260A8" w:rsidRDefault="00BF7BA2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43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AAFC81" w14:textId="3A9A8BC5" w:rsidR="00261B9C" w:rsidRPr="003516FD" w:rsidRDefault="0094356D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796</w:t>
            </w:r>
          </w:p>
        </w:tc>
      </w:tr>
      <w:tr w:rsidR="00261B9C" w:rsidRPr="003516FD" w14:paraId="6B7F94BA" w14:textId="77777777" w:rsidTr="00B33B9A">
        <w:trPr>
          <w:trHeight w:val="234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3D831531" w14:textId="48D9A821" w:rsidR="00261B9C" w:rsidRPr="003516FD" w:rsidRDefault="002D010D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anged</w:t>
            </w:r>
            <w:r w:rsidRPr="003516F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61B9C" w:rsidRPr="003516FD">
              <w:rPr>
                <w:rFonts w:ascii="Times New Roman" w:hAnsi="Times New Roman" w:cs="Times New Roman"/>
                <w:color w:val="000000"/>
              </w:rPr>
              <w:t>Tb.1N.SD</w:t>
            </w:r>
            <w:r w:rsidR="00261B9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61B9C" w:rsidRPr="009374E7">
              <w:rPr>
                <w:rFonts w:ascii="Times New Roman" w:hAnsi="Times New Roman" w:cs="Times New Roman"/>
                <w:color w:val="000000"/>
              </w:rPr>
              <w:t>(mm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D0D988" w14:textId="34EC8CF2" w:rsidR="00261B9C" w:rsidRPr="003516FD" w:rsidRDefault="00B05AC8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0.16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362ED1" w14:textId="4D50D9AD" w:rsidR="00261B9C" w:rsidRPr="000260A8" w:rsidRDefault="00B05AC8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0.0083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AEDDCB" w14:textId="57E25823" w:rsidR="00261B9C" w:rsidRPr="003516FD" w:rsidRDefault="0094356D" w:rsidP="00261B9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575</w:t>
            </w:r>
          </w:p>
        </w:tc>
      </w:tr>
    </w:tbl>
    <w:p w14:paraId="7C6F03E7" w14:textId="01AB8106" w:rsidR="009078FC" w:rsidRDefault="00D311CB" w:rsidP="009078FC">
      <w:pPr>
        <w:rPr>
          <w:rFonts w:ascii="Times New Roman" w:hAnsi="Times New Roman"/>
        </w:rPr>
      </w:pPr>
      <w:r>
        <w:rPr>
          <w:rFonts w:ascii="Times New Roman" w:hAnsi="Times New Roman" w:cs="Times New Roman"/>
        </w:rPr>
        <w:t xml:space="preserve">MC: </w:t>
      </w:r>
      <w:r w:rsidRPr="00EB4130">
        <w:rPr>
          <w:rFonts w:ascii="Times New Roman" w:hAnsi="Times New Roman" w:cs="Times New Roman"/>
        </w:rPr>
        <w:t>Metacarp</w:t>
      </w:r>
      <w:r w:rsidR="00773C02">
        <w:rPr>
          <w:rFonts w:ascii="Times New Roman" w:hAnsi="Times New Roman" w:cs="Times New Roman"/>
        </w:rPr>
        <w:t>al</w:t>
      </w:r>
      <w:r w:rsidR="002463BC">
        <w:rPr>
          <w:rFonts w:ascii="Times New Roman" w:hAnsi="Times New Roman" w:cs="Times New Roman"/>
        </w:rPr>
        <w:t xml:space="preserve"> head</w:t>
      </w:r>
      <w:r w:rsidRPr="00CF78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; </w:t>
      </w:r>
      <w:r w:rsidR="00C820C2">
        <w:rPr>
          <w:rFonts w:ascii="Times New Roman" w:hAnsi="Times New Roman" w:cs="Times New Roman"/>
        </w:rPr>
        <w:t>CVAI</w:t>
      </w:r>
      <w:r w:rsidR="00C820C2">
        <w:rPr>
          <w:rFonts w:ascii="Times New Roman" w:hAnsi="Times New Roman" w:cs="Times New Roman"/>
          <w:lang w:val="en-HK"/>
        </w:rPr>
        <w:t xml:space="preserve">: </w:t>
      </w:r>
      <w:r w:rsidR="00C820C2" w:rsidRPr="00464567">
        <w:rPr>
          <w:rFonts w:ascii="Times New Roman" w:hAnsi="Times New Roman" w:cs="Times New Roman"/>
          <w:lang w:val="en-HK"/>
        </w:rPr>
        <w:t>Chinese visceral adiposity index</w:t>
      </w:r>
      <w:r w:rsidR="00C820C2">
        <w:rPr>
          <w:rFonts w:ascii="Times New Roman" w:hAnsi="Times New Roman" w:cs="Times New Roman"/>
          <w:lang w:val="en-HK"/>
        </w:rPr>
        <w:t xml:space="preserve">; </w:t>
      </w:r>
      <w:r w:rsidR="00C820C2" w:rsidRPr="00CF7869">
        <w:rPr>
          <w:rFonts w:ascii="Times New Roman" w:hAnsi="Times New Roman" w:cs="Times New Roman"/>
        </w:rPr>
        <w:t>ERA</w:t>
      </w:r>
      <w:r w:rsidR="00C820C2">
        <w:rPr>
          <w:rFonts w:ascii="Times New Roman" w:hAnsi="Times New Roman" w:cs="Times New Roman"/>
        </w:rPr>
        <w:t xml:space="preserve">: </w:t>
      </w:r>
      <w:r w:rsidR="00C820C2" w:rsidRPr="00CF7869">
        <w:rPr>
          <w:rFonts w:ascii="Times New Roman" w:hAnsi="Times New Roman" w:cs="Times New Roman"/>
          <w:lang w:val="en-HK"/>
        </w:rPr>
        <w:t>early rheumatoid arthritis</w:t>
      </w:r>
      <w:r w:rsidR="00C820C2">
        <w:rPr>
          <w:rFonts w:ascii="Times New Roman" w:hAnsi="Times New Roman" w:cs="Times New Roman"/>
          <w:lang w:val="en-HK"/>
        </w:rPr>
        <w:t xml:space="preserve">; </w:t>
      </w:r>
      <w:r w:rsidR="00FC34BB" w:rsidRPr="003516FD">
        <w:rPr>
          <w:rFonts w:ascii="Times New Roman" w:hAnsi="Times New Roman" w:cs="Times New Roman"/>
          <w:color w:val="000000"/>
        </w:rPr>
        <w:t>Cort</w:t>
      </w:r>
      <w:r w:rsidR="00FC34BB">
        <w:rPr>
          <w:rFonts w:ascii="Times New Roman" w:hAnsi="Times New Roman"/>
        </w:rPr>
        <w:t xml:space="preserve">: </w:t>
      </w:r>
      <w:r w:rsidR="00FC34BB" w:rsidRPr="00001C42">
        <w:rPr>
          <w:rFonts w:ascii="Times New Roman" w:hAnsi="Times New Roman"/>
        </w:rPr>
        <w:t>Cortical</w:t>
      </w:r>
      <w:r w:rsidR="00FC34BB">
        <w:rPr>
          <w:rFonts w:ascii="Times New Roman" w:hAnsi="Times New Roman"/>
        </w:rPr>
        <w:t xml:space="preserve">; </w:t>
      </w:r>
      <w:r w:rsidR="00FC34BB" w:rsidRPr="003516FD">
        <w:rPr>
          <w:rFonts w:ascii="Times New Roman" w:hAnsi="Times New Roman" w:cs="Times New Roman"/>
          <w:color w:val="000000"/>
        </w:rPr>
        <w:t>Trab</w:t>
      </w:r>
      <w:r w:rsidR="00FC34BB">
        <w:rPr>
          <w:rFonts w:ascii="Times New Roman" w:hAnsi="Times New Roman"/>
        </w:rPr>
        <w:t>: T</w:t>
      </w:r>
      <w:r w:rsidR="00FC34BB" w:rsidRPr="00EB2923">
        <w:rPr>
          <w:rFonts w:ascii="Times New Roman" w:hAnsi="Times New Roman"/>
        </w:rPr>
        <w:t>rabecular</w:t>
      </w:r>
      <w:r w:rsidR="00FC34BB">
        <w:rPr>
          <w:rFonts w:ascii="Times New Roman" w:hAnsi="Times New Roman"/>
        </w:rPr>
        <w:t xml:space="preserve">; </w:t>
      </w:r>
      <w:r w:rsidR="00FC34BB" w:rsidRPr="00B365B8">
        <w:rPr>
          <w:rFonts w:ascii="Times New Roman" w:hAnsi="Times New Roman"/>
        </w:rPr>
        <w:t>BMD</w:t>
      </w:r>
      <w:r w:rsidR="00FC34BB">
        <w:rPr>
          <w:rFonts w:ascii="Times New Roman" w:hAnsi="Times New Roman"/>
        </w:rPr>
        <w:t xml:space="preserve">: bone mineral density; </w:t>
      </w:r>
      <w:r w:rsidR="00FC34BB" w:rsidRPr="00B365B8">
        <w:rPr>
          <w:rFonts w:ascii="Times New Roman" w:hAnsi="Times New Roman"/>
        </w:rPr>
        <w:t>D100</w:t>
      </w:r>
      <w:r w:rsidR="00FC34BB">
        <w:rPr>
          <w:rFonts w:ascii="Times New Roman" w:hAnsi="Times New Roman"/>
        </w:rPr>
        <w:t xml:space="preserve">: </w:t>
      </w:r>
      <w:r w:rsidR="00FC34BB" w:rsidRPr="00B365B8">
        <w:rPr>
          <w:rFonts w:ascii="Times New Roman" w:hAnsi="Times New Roman"/>
        </w:rPr>
        <w:t>average BMD; Dcomp</w:t>
      </w:r>
      <w:r w:rsidR="00FC34BB">
        <w:rPr>
          <w:rFonts w:ascii="Times New Roman" w:hAnsi="Times New Roman"/>
        </w:rPr>
        <w:t xml:space="preserve">: </w:t>
      </w:r>
      <w:r w:rsidR="00FC34BB" w:rsidRPr="00B365B8">
        <w:rPr>
          <w:rFonts w:ascii="Times New Roman" w:hAnsi="Times New Roman"/>
        </w:rPr>
        <w:t>compact BMD;</w:t>
      </w:r>
      <w:r w:rsidR="00FC34BB">
        <w:rPr>
          <w:rFonts w:ascii="Times New Roman" w:hAnsi="Times New Roman"/>
        </w:rPr>
        <w:t xml:space="preserve"> </w:t>
      </w:r>
      <w:r w:rsidR="00FC34BB" w:rsidRPr="00B365B8">
        <w:rPr>
          <w:rFonts w:ascii="Times New Roman" w:hAnsi="Times New Roman"/>
        </w:rPr>
        <w:t>Ct.Th</w:t>
      </w:r>
      <w:r w:rsidR="00FC34BB">
        <w:rPr>
          <w:rFonts w:ascii="Times New Roman" w:hAnsi="Times New Roman"/>
        </w:rPr>
        <w:t xml:space="preserve">: </w:t>
      </w:r>
      <w:r w:rsidR="00FC34BB" w:rsidRPr="00B365B8">
        <w:rPr>
          <w:rFonts w:ascii="Times New Roman" w:hAnsi="Times New Roman"/>
        </w:rPr>
        <w:t>cortical thickness</w:t>
      </w:r>
      <w:r w:rsidR="00FC34BB">
        <w:rPr>
          <w:rFonts w:ascii="Times New Roman" w:hAnsi="Times New Roman"/>
        </w:rPr>
        <w:t xml:space="preserve">; </w:t>
      </w:r>
      <w:r w:rsidR="00FC34BB" w:rsidRPr="00B365B8">
        <w:rPr>
          <w:rFonts w:ascii="Times New Roman" w:hAnsi="Times New Roman"/>
        </w:rPr>
        <w:t>Ct.</w:t>
      </w:r>
      <w:r w:rsidR="00FC34BB">
        <w:rPr>
          <w:rFonts w:ascii="Times New Roman" w:hAnsi="Times New Roman"/>
        </w:rPr>
        <w:t xml:space="preserve">Pm: </w:t>
      </w:r>
      <w:r w:rsidR="00FC34BB" w:rsidRPr="00B44EAA">
        <w:rPr>
          <w:rFonts w:ascii="Times New Roman" w:hAnsi="Times New Roman"/>
        </w:rPr>
        <w:t>cortical porosity diameter</w:t>
      </w:r>
      <w:r w:rsidR="00FC34BB">
        <w:rPr>
          <w:rFonts w:ascii="Times New Roman" w:hAnsi="Times New Roman"/>
        </w:rPr>
        <w:t xml:space="preserve">; </w:t>
      </w:r>
      <w:r w:rsidR="00FC34BB" w:rsidRPr="00B365B8">
        <w:rPr>
          <w:rFonts w:ascii="Times New Roman" w:hAnsi="Times New Roman"/>
        </w:rPr>
        <w:t>Dtrab</w:t>
      </w:r>
      <w:r w:rsidR="00FC34BB">
        <w:rPr>
          <w:rFonts w:ascii="Times New Roman" w:hAnsi="Times New Roman"/>
        </w:rPr>
        <w:t xml:space="preserve">: </w:t>
      </w:r>
      <w:r w:rsidR="00FC34BB" w:rsidRPr="00B365B8">
        <w:rPr>
          <w:rFonts w:ascii="Times New Roman" w:hAnsi="Times New Roman"/>
        </w:rPr>
        <w:t>trabecular</w:t>
      </w:r>
      <w:r w:rsidR="00FC34BB">
        <w:rPr>
          <w:rFonts w:ascii="Times New Roman" w:hAnsi="Times New Roman" w:hint="eastAsia"/>
        </w:rPr>
        <w:t xml:space="preserve"> </w:t>
      </w:r>
      <w:r w:rsidR="00FC34BB" w:rsidRPr="00B365B8">
        <w:rPr>
          <w:rFonts w:ascii="Times New Roman" w:hAnsi="Times New Roman"/>
        </w:rPr>
        <w:t>BMD;</w:t>
      </w:r>
      <w:r w:rsidR="00FC34BB">
        <w:rPr>
          <w:rFonts w:ascii="Times New Roman" w:hAnsi="Times New Roman"/>
        </w:rPr>
        <w:t xml:space="preserve"> </w:t>
      </w:r>
      <w:r w:rsidR="00FC34BB" w:rsidRPr="00B365B8">
        <w:rPr>
          <w:rFonts w:ascii="Times New Roman" w:hAnsi="Times New Roman"/>
        </w:rPr>
        <w:t>Dmeta</w:t>
      </w:r>
      <w:r w:rsidR="00FC34BB">
        <w:rPr>
          <w:rFonts w:ascii="Times New Roman" w:hAnsi="Times New Roman"/>
        </w:rPr>
        <w:t xml:space="preserve">: </w:t>
      </w:r>
      <w:r w:rsidR="00FC34BB" w:rsidRPr="00B365B8">
        <w:rPr>
          <w:rFonts w:ascii="Times New Roman" w:hAnsi="Times New Roman"/>
        </w:rPr>
        <w:t>meta trabecular BMD;</w:t>
      </w:r>
      <w:r w:rsidR="00FC34BB">
        <w:rPr>
          <w:rFonts w:ascii="Times New Roman" w:hAnsi="Times New Roman"/>
        </w:rPr>
        <w:t xml:space="preserve"> </w:t>
      </w:r>
      <w:r w:rsidR="00FC34BB" w:rsidRPr="00B365B8">
        <w:rPr>
          <w:rFonts w:ascii="Times New Roman" w:hAnsi="Times New Roman"/>
        </w:rPr>
        <w:t>Dinn</w:t>
      </w:r>
      <w:r w:rsidR="00FC34BB">
        <w:rPr>
          <w:rFonts w:ascii="Times New Roman" w:hAnsi="Times New Roman"/>
        </w:rPr>
        <w:t xml:space="preserve">: </w:t>
      </w:r>
      <w:r w:rsidR="00FC34BB" w:rsidRPr="00B365B8">
        <w:rPr>
          <w:rFonts w:ascii="Times New Roman" w:hAnsi="Times New Roman"/>
        </w:rPr>
        <w:t xml:space="preserve">inner trabecular BMD; </w:t>
      </w:r>
      <w:r w:rsidR="00FC34BB">
        <w:rPr>
          <w:rFonts w:ascii="Times New Roman" w:hAnsi="Times New Roman"/>
        </w:rPr>
        <w:t>M</w:t>
      </w:r>
      <w:r w:rsidR="00FC34BB" w:rsidRPr="00B365B8">
        <w:rPr>
          <w:rFonts w:ascii="Times New Roman" w:hAnsi="Times New Roman"/>
        </w:rPr>
        <w:t>eta/inn</w:t>
      </w:r>
      <w:r w:rsidR="00FC34BB">
        <w:rPr>
          <w:rFonts w:ascii="Times New Roman" w:hAnsi="Times New Roman"/>
        </w:rPr>
        <w:t xml:space="preserve">: </w:t>
      </w:r>
      <w:r w:rsidR="00FC34BB" w:rsidRPr="00B365B8">
        <w:rPr>
          <w:rFonts w:ascii="Times New Roman" w:hAnsi="Times New Roman"/>
        </w:rPr>
        <w:t>ratio</w:t>
      </w:r>
      <w:r w:rsidR="00FC34BB">
        <w:rPr>
          <w:rFonts w:ascii="Times New Roman" w:hAnsi="Times New Roman" w:hint="eastAsia"/>
        </w:rPr>
        <w:t xml:space="preserve"> </w:t>
      </w:r>
      <w:r w:rsidR="00FC34BB" w:rsidRPr="00B365B8">
        <w:rPr>
          <w:rFonts w:ascii="Times New Roman" w:hAnsi="Times New Roman"/>
        </w:rPr>
        <w:t>meta to inner density;</w:t>
      </w:r>
      <w:r w:rsidR="00FC34BB">
        <w:rPr>
          <w:rFonts w:ascii="Times New Roman" w:hAnsi="Times New Roman"/>
        </w:rPr>
        <w:t xml:space="preserve"> </w:t>
      </w:r>
      <w:r w:rsidR="00FC34BB" w:rsidRPr="00B365B8">
        <w:rPr>
          <w:rFonts w:ascii="Times New Roman" w:hAnsi="Times New Roman"/>
        </w:rPr>
        <w:t>BV/TV</w:t>
      </w:r>
      <w:r w:rsidR="00FC34BB">
        <w:rPr>
          <w:rFonts w:ascii="Times New Roman" w:hAnsi="Times New Roman"/>
        </w:rPr>
        <w:t>:</w:t>
      </w:r>
      <w:r w:rsidR="00FC34BB" w:rsidRPr="00B365B8">
        <w:rPr>
          <w:rFonts w:ascii="Times New Roman" w:hAnsi="Times New Roman"/>
        </w:rPr>
        <w:t xml:space="preserve"> trabecular bone volume fraction;</w:t>
      </w:r>
      <w:r w:rsidR="00B365B8" w:rsidRPr="00B365B8">
        <w:rPr>
          <w:rFonts w:ascii="Times New Roman" w:hAnsi="Times New Roman"/>
        </w:rPr>
        <w:t>Tb.N</w:t>
      </w:r>
      <w:r w:rsidR="00B365B8">
        <w:rPr>
          <w:rFonts w:ascii="Times New Roman" w:hAnsi="Times New Roman"/>
        </w:rPr>
        <w:t xml:space="preserve">: </w:t>
      </w:r>
      <w:r w:rsidR="00B365B8" w:rsidRPr="00B365B8">
        <w:rPr>
          <w:rFonts w:ascii="Times New Roman" w:hAnsi="Times New Roman"/>
        </w:rPr>
        <w:t>number of trabeculae; Tb.Th</w:t>
      </w:r>
      <w:r w:rsidR="00B365B8">
        <w:rPr>
          <w:rFonts w:ascii="Times New Roman" w:hAnsi="Times New Roman"/>
        </w:rPr>
        <w:t xml:space="preserve">: </w:t>
      </w:r>
      <w:r w:rsidR="00B365B8" w:rsidRPr="00B365B8">
        <w:rPr>
          <w:rFonts w:ascii="Times New Roman" w:hAnsi="Times New Roman"/>
        </w:rPr>
        <w:t>trabecular thickness; Tb.Sp</w:t>
      </w:r>
      <w:r w:rsidR="00B365B8">
        <w:rPr>
          <w:rFonts w:ascii="Times New Roman" w:hAnsi="Times New Roman"/>
        </w:rPr>
        <w:t xml:space="preserve">: </w:t>
      </w:r>
      <w:r w:rsidR="00B365B8" w:rsidRPr="00B365B8">
        <w:rPr>
          <w:rFonts w:ascii="Times New Roman" w:hAnsi="Times New Roman"/>
        </w:rPr>
        <w:t>trabecular separation; Tb.1/N.SD</w:t>
      </w:r>
      <w:r w:rsidR="00B365B8">
        <w:rPr>
          <w:rFonts w:ascii="Times New Roman" w:hAnsi="Times New Roman"/>
        </w:rPr>
        <w:t xml:space="preserve">: </w:t>
      </w:r>
      <w:r w:rsidR="00B365B8" w:rsidRPr="00B365B8">
        <w:rPr>
          <w:rFonts w:ascii="Times New Roman" w:hAnsi="Times New Roman"/>
        </w:rPr>
        <w:t>inhomogeneity of network.</w:t>
      </w:r>
      <w:r w:rsidR="009078FC" w:rsidRPr="009078FC">
        <w:rPr>
          <w:rFonts w:ascii="Times New Roman" w:hAnsi="Times New Roman"/>
          <w:i/>
          <w:iCs/>
        </w:rPr>
        <w:t xml:space="preserve"> </w:t>
      </w:r>
      <w:r w:rsidR="009078FC" w:rsidRPr="005A4DB4">
        <w:rPr>
          <w:rFonts w:ascii="Times New Roman" w:hAnsi="Times New Roman"/>
          <w:i/>
          <w:iCs/>
        </w:rPr>
        <w:t>P</w:t>
      </w:r>
      <w:r w:rsidR="009078FC">
        <w:rPr>
          <w:rFonts w:ascii="Times New Roman" w:hAnsi="Times New Roman" w:hint="eastAsia"/>
        </w:rPr>
        <w:t xml:space="preserve"> value</w:t>
      </w:r>
      <w:r w:rsidR="009078FC">
        <w:rPr>
          <w:rFonts w:ascii="Times New Roman" w:hAnsi="Times New Roman"/>
        </w:rPr>
        <w:t>: low CVAI &amp; high CVAI.</w:t>
      </w:r>
    </w:p>
    <w:p w14:paraId="4A3F1496" w14:textId="49F5BC2A" w:rsidR="00B365B8" w:rsidRDefault="00B365B8" w:rsidP="00B365B8">
      <w:pPr>
        <w:rPr>
          <w:rFonts w:ascii="Times New Roman" w:hAnsi="Times New Roman"/>
        </w:rPr>
      </w:pPr>
    </w:p>
    <w:p w14:paraId="18E10C62" w14:textId="179EBAD1" w:rsidR="00206A46" w:rsidRDefault="00206A46" w:rsidP="00206A46">
      <w:pPr>
        <w:spacing w:line="360" w:lineRule="auto"/>
        <w:rPr>
          <w:rFonts w:ascii="Times New Roman" w:hAnsi="Times New Roman"/>
          <w:sz w:val="28"/>
          <w:szCs w:val="28"/>
        </w:rPr>
      </w:pPr>
    </w:p>
    <w:p w14:paraId="5BFF13A7" w14:textId="743653B2" w:rsidR="00B30656" w:rsidRDefault="00B30656" w:rsidP="00206A46">
      <w:pPr>
        <w:spacing w:line="360" w:lineRule="auto"/>
        <w:rPr>
          <w:rFonts w:ascii="Times New Roman" w:hAnsi="Times New Roman"/>
          <w:sz w:val="28"/>
          <w:szCs w:val="28"/>
        </w:rPr>
      </w:pPr>
    </w:p>
    <w:p w14:paraId="6335C9E6" w14:textId="08019A43" w:rsidR="005444E7" w:rsidRDefault="005444E7" w:rsidP="00206A46">
      <w:pPr>
        <w:spacing w:line="360" w:lineRule="auto"/>
        <w:rPr>
          <w:rFonts w:ascii="Times New Roman" w:hAnsi="Times New Roman"/>
          <w:sz w:val="28"/>
          <w:szCs w:val="28"/>
        </w:rPr>
      </w:pPr>
    </w:p>
    <w:p w14:paraId="4087A6F9" w14:textId="2F1D85DC" w:rsidR="00F822E9" w:rsidRDefault="00F822E9" w:rsidP="00206A46">
      <w:pPr>
        <w:spacing w:line="360" w:lineRule="auto"/>
        <w:rPr>
          <w:rFonts w:ascii="Times New Roman" w:hAnsi="Times New Roman"/>
          <w:sz w:val="28"/>
          <w:szCs w:val="28"/>
        </w:rPr>
      </w:pPr>
    </w:p>
    <w:p w14:paraId="1AA515E0" w14:textId="4A44FAC1" w:rsidR="00F822E9" w:rsidRDefault="00F822E9" w:rsidP="00206A46">
      <w:pPr>
        <w:spacing w:line="360" w:lineRule="auto"/>
        <w:rPr>
          <w:rFonts w:ascii="Times New Roman" w:hAnsi="Times New Roman"/>
          <w:sz w:val="28"/>
          <w:szCs w:val="28"/>
        </w:rPr>
      </w:pPr>
    </w:p>
    <w:p w14:paraId="5354A9C9" w14:textId="72025E88" w:rsidR="00F822E9" w:rsidRDefault="00F822E9" w:rsidP="00206A46">
      <w:pPr>
        <w:spacing w:line="360" w:lineRule="auto"/>
        <w:rPr>
          <w:rFonts w:ascii="Times New Roman" w:hAnsi="Times New Roman"/>
          <w:sz w:val="28"/>
          <w:szCs w:val="28"/>
        </w:rPr>
      </w:pPr>
    </w:p>
    <w:p w14:paraId="5FF1716E" w14:textId="4C9963B3" w:rsidR="00F822E9" w:rsidRDefault="00F822E9" w:rsidP="00206A46">
      <w:pPr>
        <w:spacing w:line="360" w:lineRule="auto"/>
        <w:rPr>
          <w:rFonts w:ascii="Times New Roman" w:hAnsi="Times New Roman"/>
          <w:sz w:val="28"/>
          <w:szCs w:val="28"/>
        </w:rPr>
      </w:pPr>
    </w:p>
    <w:p w14:paraId="3392A298" w14:textId="1B746F85" w:rsidR="00F822E9" w:rsidRDefault="00F822E9" w:rsidP="00206A46">
      <w:pPr>
        <w:spacing w:line="360" w:lineRule="auto"/>
        <w:rPr>
          <w:rFonts w:ascii="Times New Roman" w:hAnsi="Times New Roman"/>
          <w:sz w:val="28"/>
          <w:szCs w:val="28"/>
        </w:rPr>
      </w:pPr>
    </w:p>
    <w:p w14:paraId="5CE71409" w14:textId="27F88B7E" w:rsidR="00F822E9" w:rsidRDefault="00F822E9" w:rsidP="00206A46">
      <w:pPr>
        <w:spacing w:line="360" w:lineRule="auto"/>
        <w:rPr>
          <w:rFonts w:ascii="Times New Roman" w:hAnsi="Times New Roman"/>
          <w:sz w:val="28"/>
          <w:szCs w:val="28"/>
        </w:rPr>
      </w:pPr>
    </w:p>
    <w:p w14:paraId="050C1BAC" w14:textId="3DF4BFBA" w:rsidR="00F822E9" w:rsidRDefault="00F822E9" w:rsidP="00206A46">
      <w:pPr>
        <w:spacing w:line="360" w:lineRule="auto"/>
        <w:rPr>
          <w:rFonts w:ascii="Times New Roman" w:hAnsi="Times New Roman"/>
          <w:sz w:val="28"/>
          <w:szCs w:val="28"/>
        </w:rPr>
      </w:pPr>
    </w:p>
    <w:p w14:paraId="15556E69" w14:textId="77777777" w:rsidR="004A5AD4" w:rsidRDefault="004A5AD4" w:rsidP="00206A46">
      <w:pPr>
        <w:spacing w:line="360" w:lineRule="auto"/>
        <w:rPr>
          <w:rFonts w:ascii="Times New Roman" w:hAnsi="Times New Roman"/>
          <w:sz w:val="28"/>
          <w:szCs w:val="28"/>
        </w:rPr>
      </w:pPr>
    </w:p>
    <w:p w14:paraId="24F5F74E" w14:textId="514907D1" w:rsidR="00B30656" w:rsidRDefault="00B30656" w:rsidP="00B30656">
      <w:pPr>
        <w:spacing w:line="360" w:lineRule="auto"/>
        <w:rPr>
          <w:rFonts w:ascii="Times New Roman" w:hAnsi="Times New Roman"/>
          <w:sz w:val="28"/>
          <w:szCs w:val="28"/>
        </w:rPr>
      </w:pPr>
      <w:r w:rsidRPr="00DD460A">
        <w:rPr>
          <w:rFonts w:ascii="Times New Roman" w:hAnsi="Times New Roman"/>
          <w:sz w:val="28"/>
          <w:szCs w:val="28"/>
        </w:rPr>
        <w:lastRenderedPageBreak/>
        <w:t>Supplementary</w:t>
      </w:r>
      <w:r>
        <w:rPr>
          <w:rFonts w:ascii="Times New Roman" w:hAnsi="Times New Roman"/>
          <w:sz w:val="28"/>
          <w:szCs w:val="28"/>
        </w:rPr>
        <w:t xml:space="preserve"> Table </w:t>
      </w:r>
      <w:r w:rsidR="005444E7">
        <w:rPr>
          <w:rFonts w:ascii="Times New Roman" w:hAnsi="Times New Roman"/>
          <w:sz w:val="28"/>
          <w:szCs w:val="28"/>
        </w:rPr>
        <w:t>3</w:t>
      </w:r>
      <w:r>
        <w:rPr>
          <w:rFonts w:ascii="Times New Roman" w:hAnsi="Times New Roman"/>
          <w:sz w:val="28"/>
          <w:szCs w:val="28"/>
        </w:rPr>
        <w:t>. T</w:t>
      </w:r>
      <w:r w:rsidRPr="006B010B">
        <w:rPr>
          <w:rFonts w:ascii="Times New Roman" w:hAnsi="Times New Roman"/>
          <w:sz w:val="28"/>
          <w:szCs w:val="28"/>
        </w:rPr>
        <w:t>he bone microstructure</w:t>
      </w:r>
      <w:r>
        <w:rPr>
          <w:rFonts w:ascii="Times New Roman" w:hAnsi="Times New Roman"/>
          <w:sz w:val="28"/>
          <w:szCs w:val="28"/>
        </w:rPr>
        <w:t xml:space="preserve"> of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 w:rsidR="00410910">
        <w:rPr>
          <w:rFonts w:ascii="Times New Roman" w:hAnsi="Times New Roman"/>
          <w:sz w:val="28"/>
          <w:szCs w:val="28"/>
        </w:rPr>
        <w:t>d</w:t>
      </w:r>
      <w:r w:rsidR="00410910" w:rsidRPr="00CD04A7">
        <w:rPr>
          <w:rFonts w:ascii="Times New Roman" w:hAnsi="Times New Roman"/>
          <w:sz w:val="28"/>
          <w:szCs w:val="28"/>
        </w:rPr>
        <w:t>istal</w:t>
      </w:r>
      <w:r w:rsidR="00410910">
        <w:rPr>
          <w:rFonts w:ascii="Times New Roman" w:hAnsi="Times New Roman"/>
          <w:sz w:val="28"/>
          <w:szCs w:val="28"/>
        </w:rPr>
        <w:t xml:space="preserve"> </w:t>
      </w:r>
      <w:r w:rsidR="00151014">
        <w:rPr>
          <w:rFonts w:ascii="Times New Roman" w:hAnsi="Times New Roman"/>
          <w:sz w:val="28"/>
          <w:szCs w:val="28"/>
        </w:rPr>
        <w:t>tibia</w:t>
      </w:r>
      <w:r w:rsidRPr="006B010B">
        <w:rPr>
          <w:rFonts w:ascii="Times New Roman" w:hAnsi="Times New Roman" w:hint="eastAsia"/>
          <w:sz w:val="28"/>
          <w:szCs w:val="28"/>
        </w:rPr>
        <w:t xml:space="preserve"> in</w:t>
      </w:r>
      <w:r w:rsidRPr="006B010B">
        <w:rPr>
          <w:rFonts w:ascii="Times New Roman" w:hAnsi="Times New Roman"/>
          <w:sz w:val="28"/>
          <w:szCs w:val="28"/>
        </w:rPr>
        <w:t xml:space="preserve"> female ERA based on CVAI.</w:t>
      </w:r>
      <w:r>
        <w:rPr>
          <w:rFonts w:ascii="Times New Roman" w:hAnsi="Times New Roman"/>
          <w:sz w:val="28"/>
          <w:szCs w:val="28"/>
        </w:rPr>
        <w:t xml:space="preserve"> </w:t>
      </w:r>
    </w:p>
    <w:tbl>
      <w:tblPr>
        <w:tblW w:w="10348" w:type="dxa"/>
        <w:tblCellSpacing w:w="0" w:type="dxa"/>
        <w:tblInd w:w="-1011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2410"/>
        <w:gridCol w:w="2835"/>
        <w:gridCol w:w="2409"/>
      </w:tblGrid>
      <w:tr w:rsidR="009B1638" w:rsidRPr="003516FD" w14:paraId="763F9BC3" w14:textId="77777777" w:rsidTr="002B6FB7">
        <w:trPr>
          <w:trHeight w:val="289"/>
          <w:tblCellSpacing w:w="0" w:type="dxa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B38738" w14:textId="77777777" w:rsidR="009B1638" w:rsidRPr="003516FD" w:rsidRDefault="009B1638" w:rsidP="000E4D0C">
            <w:pPr>
              <w:spacing w:before="100" w:beforeAutospacing="1" w:after="100" w:afterAutospacing="1"/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572F68" w14:textId="77777777" w:rsidR="009B1638" w:rsidRPr="003516FD" w:rsidRDefault="009B1638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b/>
                <w:bCs/>
                <w:color w:val="000000"/>
              </w:rPr>
              <w:t>low CVAI (n=52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C28E3C" w14:textId="77777777" w:rsidR="009B1638" w:rsidRPr="003516FD" w:rsidRDefault="009B1638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b/>
                <w:bCs/>
                <w:color w:val="000000"/>
              </w:rPr>
              <w:t>high CVAI (n=52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D76B64" w14:textId="77777777" w:rsidR="009B1638" w:rsidRPr="003516FD" w:rsidRDefault="009B1638" w:rsidP="000E4D0C">
            <w:pPr>
              <w:spacing w:before="100" w:beforeAutospacing="1" w:after="100" w:afterAutospacing="1"/>
            </w:pPr>
            <w:r w:rsidRPr="00B2565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 </w:t>
            </w:r>
            <w:r w:rsidRPr="003516FD">
              <w:rPr>
                <w:rFonts w:ascii="Times New Roman" w:hAnsi="Times New Roman" w:cs="Times New Roman"/>
                <w:b/>
                <w:bCs/>
                <w:color w:val="000000"/>
              </w:rPr>
              <w:t>value</w:t>
            </w:r>
          </w:p>
        </w:tc>
      </w:tr>
      <w:tr w:rsidR="00745DCF" w:rsidRPr="003516FD" w14:paraId="533734EB" w14:textId="77777777" w:rsidTr="00A10CA4">
        <w:trPr>
          <w:trHeight w:val="308"/>
          <w:tblCellSpacing w:w="0" w:type="dxa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01479023" w14:textId="7B2FF55F" w:rsidR="00745DCF" w:rsidRPr="003516FD" w:rsidRDefault="00745DCF" w:rsidP="00745DCF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Tot Area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m</w:t>
            </w:r>
            <w:r w:rsidRPr="00FF1940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7151C7" w14:textId="4EAA0A48" w:rsidR="00745DCF" w:rsidRPr="003516FD" w:rsidRDefault="00745DCF" w:rsidP="00745DCF">
            <w:pPr>
              <w:spacing w:before="100" w:beforeAutospacing="1" w:after="100" w:afterAutospacing="1"/>
            </w:pPr>
            <w:r w:rsidRPr="0033641B">
              <w:rPr>
                <w:rFonts w:ascii="Times New Roman" w:hAnsi="Times New Roman" w:cs="Times New Roman"/>
                <w:color w:val="000000"/>
              </w:rPr>
              <w:t>618.31±96.80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5B0892" w14:textId="13F672C9" w:rsidR="00745DCF" w:rsidRPr="003516FD" w:rsidRDefault="00745DCF" w:rsidP="00745DCF">
            <w:pPr>
              <w:spacing w:before="100" w:beforeAutospacing="1" w:after="100" w:afterAutospacing="1"/>
            </w:pPr>
            <w:r w:rsidRPr="0033641B">
              <w:rPr>
                <w:rFonts w:ascii="Times New Roman" w:hAnsi="Times New Roman" w:cs="Times New Roman"/>
                <w:color w:val="000000"/>
              </w:rPr>
              <w:t>593.82±75.28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64C71B" w14:textId="65E29FFA" w:rsidR="00745DCF" w:rsidRPr="003516FD" w:rsidRDefault="00745DCF" w:rsidP="00745DCF">
            <w:pPr>
              <w:spacing w:before="100" w:beforeAutospacing="1" w:after="100" w:afterAutospacing="1"/>
            </w:pPr>
            <w:r w:rsidRPr="0033641B">
              <w:rPr>
                <w:rFonts w:ascii="Times New Roman" w:hAnsi="Times New Roman" w:cs="Times New Roman"/>
                <w:color w:val="000000"/>
              </w:rPr>
              <w:t>0.185</w:t>
            </w:r>
          </w:p>
        </w:tc>
      </w:tr>
      <w:tr w:rsidR="00745DCF" w:rsidRPr="003516FD" w14:paraId="44C6E35B" w14:textId="77777777" w:rsidTr="00B33B9A">
        <w:trPr>
          <w:trHeight w:val="301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07F5FA9C" w14:textId="67418C79" w:rsidR="00745DCF" w:rsidRPr="003516FD" w:rsidRDefault="00745DCF" w:rsidP="00745DCF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Cort Area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m</w:t>
            </w:r>
            <w:r w:rsidRPr="00FF1940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9BE0FB" w14:textId="614D926A" w:rsidR="00745DCF" w:rsidRPr="003516FD" w:rsidRDefault="00745DCF" w:rsidP="00745DCF">
            <w:pPr>
              <w:spacing w:before="100" w:beforeAutospacing="1" w:after="100" w:afterAutospacing="1"/>
            </w:pPr>
            <w:r w:rsidRPr="00705962">
              <w:rPr>
                <w:rFonts w:ascii="Times New Roman" w:hAnsi="Times New Roman" w:cs="Times New Roman"/>
                <w:color w:val="000000"/>
              </w:rPr>
              <w:t>100.38±21.99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12BA67" w14:textId="6E06B045" w:rsidR="00745DCF" w:rsidRPr="003516FD" w:rsidRDefault="00745DCF" w:rsidP="00745DCF">
            <w:pPr>
              <w:spacing w:before="100" w:beforeAutospacing="1" w:after="100" w:afterAutospacing="1"/>
            </w:pPr>
            <w:r w:rsidRPr="00705962">
              <w:rPr>
                <w:rFonts w:ascii="Times New Roman" w:hAnsi="Times New Roman" w:cs="Times New Roman"/>
                <w:color w:val="000000"/>
              </w:rPr>
              <w:t>100.18±24.64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85C442" w14:textId="66D67C5F" w:rsidR="00745DCF" w:rsidRPr="003516FD" w:rsidRDefault="00745DCF" w:rsidP="00745DCF">
            <w:pPr>
              <w:spacing w:before="100" w:beforeAutospacing="1" w:after="100" w:afterAutospacing="1"/>
            </w:pPr>
            <w:r w:rsidRPr="00705962">
              <w:rPr>
                <w:rFonts w:ascii="Times New Roman" w:hAnsi="Times New Roman" w:cs="Times New Roman"/>
                <w:color w:val="000000"/>
              </w:rPr>
              <w:t>0.967</w:t>
            </w:r>
          </w:p>
        </w:tc>
      </w:tr>
      <w:tr w:rsidR="00745DCF" w:rsidRPr="003516FD" w14:paraId="7B14DE8C" w14:textId="77777777" w:rsidTr="00B33B9A">
        <w:trPr>
          <w:trHeight w:val="295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1D0CE98F" w14:textId="7A227789" w:rsidR="00745DCF" w:rsidRPr="003516FD" w:rsidRDefault="00745DCF" w:rsidP="00745DCF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Trab Area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m</w:t>
            </w:r>
            <w:r w:rsidRPr="00FF1940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68E214" w14:textId="707426DE" w:rsidR="00745DCF" w:rsidRPr="003516FD" w:rsidRDefault="00745DCF" w:rsidP="00745DCF">
            <w:pPr>
              <w:spacing w:before="100" w:beforeAutospacing="1" w:after="100" w:afterAutospacing="1"/>
            </w:pPr>
            <w:r w:rsidRPr="00D17FF5">
              <w:rPr>
                <w:rFonts w:ascii="Times New Roman" w:hAnsi="Times New Roman" w:cs="Times New Roman"/>
                <w:color w:val="000000"/>
              </w:rPr>
              <w:t>511.73±91.89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B5C58D" w14:textId="316B0966" w:rsidR="00745DCF" w:rsidRPr="003516FD" w:rsidRDefault="00745DCF" w:rsidP="00745DCF">
            <w:pPr>
              <w:spacing w:before="100" w:beforeAutospacing="1" w:after="100" w:afterAutospacing="1"/>
            </w:pPr>
            <w:r w:rsidRPr="00D17FF5">
              <w:rPr>
                <w:rFonts w:ascii="Times New Roman" w:hAnsi="Times New Roman" w:cs="Times New Roman"/>
                <w:color w:val="000000"/>
              </w:rPr>
              <w:t>486.64±76.58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68731D" w14:textId="0E776E8A" w:rsidR="00745DCF" w:rsidRPr="003516FD" w:rsidRDefault="00745DCF" w:rsidP="00745DCF">
            <w:pPr>
              <w:spacing w:before="100" w:beforeAutospacing="1" w:after="100" w:afterAutospacing="1"/>
            </w:pPr>
            <w:r w:rsidRPr="00D17FF5">
              <w:rPr>
                <w:rFonts w:ascii="Times New Roman" w:hAnsi="Times New Roman" w:cs="Times New Roman"/>
                <w:color w:val="000000"/>
              </w:rPr>
              <w:t>0.164</w:t>
            </w:r>
          </w:p>
        </w:tc>
      </w:tr>
      <w:tr w:rsidR="00745DCF" w:rsidRPr="003516FD" w14:paraId="5727C25F" w14:textId="77777777" w:rsidTr="00B33B9A">
        <w:trPr>
          <w:trHeight w:val="303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6AAA97D8" w14:textId="102C5E05" w:rsidR="00745DCF" w:rsidRPr="003516FD" w:rsidRDefault="00745DCF" w:rsidP="00745DCF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D100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g HA/cm</w:t>
            </w:r>
            <w:r w:rsidRPr="006755AF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902465" w14:textId="5766D8A3" w:rsidR="00745DCF" w:rsidRPr="003516FD" w:rsidRDefault="00745DCF" w:rsidP="00745DCF">
            <w:pPr>
              <w:spacing w:before="100" w:beforeAutospacing="1" w:after="100" w:afterAutospacing="1"/>
            </w:pPr>
            <w:r w:rsidRPr="00547868">
              <w:rPr>
                <w:rFonts w:ascii="Times New Roman" w:hAnsi="Times New Roman" w:cs="Times New Roman"/>
                <w:color w:val="000000"/>
              </w:rPr>
              <w:t>261.61±57.17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D0F1E3" w14:textId="092C9215" w:rsidR="00745DCF" w:rsidRPr="003516FD" w:rsidRDefault="00745DCF" w:rsidP="00745DCF">
            <w:pPr>
              <w:spacing w:before="100" w:beforeAutospacing="1" w:after="100" w:afterAutospacing="1"/>
            </w:pPr>
            <w:r w:rsidRPr="000358B0">
              <w:rPr>
                <w:rFonts w:ascii="Times New Roman" w:hAnsi="Times New Roman" w:cs="Times New Roman"/>
                <w:color w:val="000000"/>
              </w:rPr>
              <w:t>264.28±55.55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DC57F9" w14:textId="6A3BD4EE" w:rsidR="00745DCF" w:rsidRPr="003516FD" w:rsidRDefault="00745DCF" w:rsidP="00745DCF">
            <w:pPr>
              <w:spacing w:before="100" w:beforeAutospacing="1" w:after="100" w:afterAutospacing="1"/>
            </w:pPr>
            <w:r w:rsidRPr="001A2E78">
              <w:rPr>
                <w:rFonts w:ascii="Times New Roman" w:hAnsi="Times New Roman" w:cs="Times New Roman"/>
                <w:color w:val="000000"/>
              </w:rPr>
              <w:t>0.824</w:t>
            </w:r>
          </w:p>
        </w:tc>
      </w:tr>
      <w:tr w:rsidR="00745DCF" w:rsidRPr="003516FD" w14:paraId="20253B04" w14:textId="77777777" w:rsidTr="00B33B9A">
        <w:trPr>
          <w:trHeight w:val="297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2B58AB54" w14:textId="02689985" w:rsidR="00745DCF" w:rsidRPr="003516FD" w:rsidRDefault="00745DCF" w:rsidP="00745DCF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Dcomp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g HA/cm</w:t>
            </w:r>
            <w:r w:rsidRPr="006755AF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B16FD0" w14:textId="25E35891" w:rsidR="00745DCF" w:rsidRPr="003516FD" w:rsidRDefault="00745DCF" w:rsidP="00745DCF">
            <w:pPr>
              <w:spacing w:before="100" w:beforeAutospacing="1" w:after="100" w:afterAutospacing="1"/>
            </w:pPr>
            <w:r w:rsidRPr="00752C8F">
              <w:rPr>
                <w:rFonts w:ascii="Times New Roman" w:hAnsi="Times New Roman" w:cs="Times New Roman"/>
                <w:color w:val="000000"/>
              </w:rPr>
              <w:t>869.67±71.85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1B3E2D" w14:textId="5986FC18" w:rsidR="00745DCF" w:rsidRPr="003516FD" w:rsidRDefault="00745DCF" w:rsidP="00745DCF">
            <w:pPr>
              <w:spacing w:before="100" w:beforeAutospacing="1" w:after="100" w:afterAutospacing="1"/>
            </w:pPr>
            <w:r w:rsidRPr="00752C8F">
              <w:rPr>
                <w:rFonts w:ascii="Times New Roman" w:hAnsi="Times New Roman" w:cs="Times New Roman"/>
                <w:color w:val="000000"/>
              </w:rPr>
              <w:t>823.72±72.19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2D265B" w14:textId="5FAF7E3C" w:rsidR="00745DCF" w:rsidRPr="003516FD" w:rsidRDefault="00745DCF" w:rsidP="00745DCF">
            <w:pPr>
              <w:spacing w:before="100" w:beforeAutospacing="1" w:after="100" w:afterAutospacing="1"/>
            </w:pPr>
            <w:r w:rsidRPr="00752C8F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745DCF" w:rsidRPr="003516FD" w14:paraId="5C87CBC4" w14:textId="77777777" w:rsidTr="00B33B9A">
        <w:trPr>
          <w:trHeight w:val="305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4F55C6A5" w14:textId="11968035" w:rsidR="00745DCF" w:rsidRPr="003516FD" w:rsidRDefault="00745DCF" w:rsidP="00745DCF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Ct.Th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m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B278A4" w14:textId="793FAEB8" w:rsidR="00745DCF" w:rsidRPr="003516FD" w:rsidRDefault="00745DCF" w:rsidP="00745DCF">
            <w:pPr>
              <w:spacing w:before="100" w:beforeAutospacing="1" w:after="100" w:afterAutospacing="1"/>
            </w:pPr>
            <w:r w:rsidRPr="00C5700A">
              <w:rPr>
                <w:rFonts w:ascii="Times New Roman" w:hAnsi="Times New Roman" w:cs="Times New Roman"/>
                <w:color w:val="000000"/>
              </w:rPr>
              <w:t>1.03±0.22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CAF71B" w14:textId="308C6421" w:rsidR="00745DCF" w:rsidRPr="003516FD" w:rsidRDefault="00745DCF" w:rsidP="00745DCF">
            <w:pPr>
              <w:spacing w:before="100" w:beforeAutospacing="1" w:after="100" w:afterAutospacing="1"/>
            </w:pPr>
            <w:r w:rsidRPr="00C5700A">
              <w:rPr>
                <w:rFonts w:ascii="Times New Roman" w:hAnsi="Times New Roman" w:cs="Times New Roman"/>
                <w:color w:val="000000"/>
              </w:rPr>
              <w:t>1.05±0.26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76A43F" w14:textId="402A2032" w:rsidR="00745DCF" w:rsidRPr="003516FD" w:rsidRDefault="00745DCF" w:rsidP="00745DCF">
            <w:pPr>
              <w:spacing w:before="100" w:beforeAutospacing="1" w:after="100" w:afterAutospacing="1"/>
            </w:pPr>
            <w:r w:rsidRPr="00C5700A">
              <w:rPr>
                <w:rFonts w:ascii="Times New Roman" w:hAnsi="Times New Roman" w:cs="Times New Roman"/>
                <w:color w:val="000000"/>
              </w:rPr>
              <w:t>0.751</w:t>
            </w:r>
          </w:p>
        </w:tc>
      </w:tr>
      <w:tr w:rsidR="00745DCF" w:rsidRPr="003516FD" w14:paraId="5E119FDE" w14:textId="77777777" w:rsidTr="00B33B9A">
        <w:trPr>
          <w:trHeight w:val="299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60A117F6" w14:textId="70E6985F" w:rsidR="00745DCF" w:rsidRPr="003516FD" w:rsidRDefault="00745DCF" w:rsidP="00745DCF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Ct.Pm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374E7">
              <w:rPr>
                <w:rFonts w:ascii="Times New Roman" w:hAnsi="Times New Roman" w:cs="Times New Roman"/>
                <w:color w:val="000000"/>
              </w:rPr>
              <w:t>(mm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211894" w14:textId="1BA69BB4" w:rsidR="00745DCF" w:rsidRPr="003516FD" w:rsidRDefault="00745DCF" w:rsidP="00745DCF">
            <w:pPr>
              <w:spacing w:before="100" w:beforeAutospacing="1" w:after="100" w:afterAutospacing="1"/>
            </w:pPr>
            <w:r w:rsidRPr="00C5700A">
              <w:rPr>
                <w:rFonts w:ascii="Times New Roman" w:hAnsi="Times New Roman" w:cs="Times New Roman"/>
                <w:color w:val="000000"/>
              </w:rPr>
              <w:t>97.47±7.66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B8A1EF" w14:textId="61D730FB" w:rsidR="00745DCF" w:rsidRPr="003516FD" w:rsidRDefault="00745DCF" w:rsidP="00745DCF">
            <w:pPr>
              <w:spacing w:before="100" w:beforeAutospacing="1" w:after="100" w:afterAutospacing="1"/>
            </w:pPr>
            <w:r w:rsidRPr="00C5700A">
              <w:rPr>
                <w:rFonts w:ascii="Times New Roman" w:hAnsi="Times New Roman" w:cs="Times New Roman"/>
                <w:color w:val="000000"/>
              </w:rPr>
              <w:t>95.82±6.01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292231" w14:textId="2AE2D448" w:rsidR="00745DCF" w:rsidRPr="003516FD" w:rsidRDefault="00745DCF" w:rsidP="00745DCF">
            <w:pPr>
              <w:spacing w:before="100" w:beforeAutospacing="1" w:after="100" w:afterAutospacing="1"/>
            </w:pPr>
            <w:r w:rsidRPr="00C5700A">
              <w:rPr>
                <w:rFonts w:ascii="Times New Roman" w:hAnsi="Times New Roman" w:cs="Times New Roman"/>
                <w:color w:val="000000"/>
              </w:rPr>
              <w:t>0.260</w:t>
            </w:r>
          </w:p>
        </w:tc>
      </w:tr>
      <w:tr w:rsidR="00745DCF" w:rsidRPr="003516FD" w14:paraId="461A13F1" w14:textId="77777777" w:rsidTr="00B33B9A">
        <w:trPr>
          <w:trHeight w:val="293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652F0168" w14:textId="464F2F70" w:rsidR="00745DCF" w:rsidRPr="003516FD" w:rsidRDefault="00745DCF" w:rsidP="00745DCF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Dtrab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374E7">
              <w:rPr>
                <w:rFonts w:ascii="Times New Roman" w:hAnsi="Times New Roman" w:cs="Times New Roman"/>
                <w:color w:val="000000"/>
              </w:rPr>
              <w:t>(mg HA/cm</w:t>
            </w:r>
            <w:r w:rsidRPr="006755AF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55D2FD" w14:textId="68D4C999" w:rsidR="00745DCF" w:rsidRPr="003516FD" w:rsidRDefault="00745DCF" w:rsidP="00745DCF">
            <w:pPr>
              <w:spacing w:before="100" w:beforeAutospacing="1" w:after="100" w:afterAutospacing="1"/>
            </w:pPr>
            <w:r w:rsidRPr="00973989">
              <w:rPr>
                <w:rFonts w:ascii="Times New Roman" w:hAnsi="Times New Roman" w:cs="Times New Roman"/>
                <w:color w:val="000000"/>
              </w:rPr>
              <w:t>131.77±39.79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8C1672" w14:textId="11817E15" w:rsidR="00745DCF" w:rsidRPr="003516FD" w:rsidRDefault="00745DCF" w:rsidP="00745DCF">
            <w:pPr>
              <w:spacing w:before="100" w:beforeAutospacing="1" w:after="100" w:afterAutospacing="1"/>
            </w:pPr>
            <w:r w:rsidRPr="00B77BD0">
              <w:rPr>
                <w:rFonts w:ascii="Times New Roman" w:hAnsi="Times New Roman" w:cs="Times New Roman"/>
                <w:color w:val="000000"/>
              </w:rPr>
              <w:t>132.50±35.79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45C16C" w14:textId="36F8C435" w:rsidR="00745DCF" w:rsidRPr="003516FD" w:rsidRDefault="00745DCF" w:rsidP="00745DCF">
            <w:pPr>
              <w:spacing w:before="100" w:beforeAutospacing="1" w:after="100" w:afterAutospacing="1"/>
            </w:pPr>
            <w:r w:rsidRPr="00B77BD0">
              <w:rPr>
                <w:rFonts w:ascii="Times New Roman" w:hAnsi="Times New Roman" w:cs="Times New Roman"/>
                <w:color w:val="000000"/>
              </w:rPr>
              <w:t>0.927</w:t>
            </w:r>
          </w:p>
        </w:tc>
      </w:tr>
      <w:tr w:rsidR="00745DCF" w:rsidRPr="003516FD" w14:paraId="290C5321" w14:textId="77777777" w:rsidTr="00B33B9A">
        <w:trPr>
          <w:trHeight w:val="301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717BD7DE" w14:textId="14E6F831" w:rsidR="00745DCF" w:rsidRPr="003516FD" w:rsidRDefault="00745DCF" w:rsidP="00745DCF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Dmeta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374E7">
              <w:rPr>
                <w:rFonts w:ascii="Times New Roman" w:hAnsi="Times New Roman" w:cs="Times New Roman"/>
                <w:color w:val="000000"/>
              </w:rPr>
              <w:t>(mg HA/cm</w:t>
            </w:r>
            <w:r w:rsidRPr="006755AF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155F41" w14:textId="4F1BFDBF" w:rsidR="00745DCF" w:rsidRPr="003516FD" w:rsidRDefault="00745DCF" w:rsidP="00745DCF">
            <w:pPr>
              <w:spacing w:before="100" w:beforeAutospacing="1" w:after="100" w:afterAutospacing="1"/>
            </w:pPr>
            <w:r w:rsidRPr="00044908">
              <w:rPr>
                <w:rFonts w:ascii="Times New Roman" w:hAnsi="Times New Roman" w:cs="Times New Roman"/>
                <w:color w:val="000000"/>
              </w:rPr>
              <w:t>199.21±42.16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F400FA" w14:textId="4DA21C0A" w:rsidR="00745DCF" w:rsidRPr="003516FD" w:rsidRDefault="00745DCF" w:rsidP="00745DCF">
            <w:pPr>
              <w:spacing w:before="100" w:beforeAutospacing="1" w:after="100" w:afterAutospacing="1"/>
            </w:pPr>
            <w:r w:rsidRPr="00044908">
              <w:rPr>
                <w:rFonts w:ascii="Times New Roman" w:hAnsi="Times New Roman" w:cs="Times New Roman"/>
                <w:color w:val="000000"/>
              </w:rPr>
              <w:t>204.78±38.75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D651C9" w14:textId="16D9FD38" w:rsidR="00745DCF" w:rsidRPr="003516FD" w:rsidRDefault="00745DCF" w:rsidP="00745DCF">
            <w:pPr>
              <w:spacing w:before="100" w:beforeAutospacing="1" w:after="100" w:afterAutospacing="1"/>
            </w:pPr>
            <w:r w:rsidRPr="00044908">
              <w:rPr>
                <w:rFonts w:ascii="Times New Roman" w:hAnsi="Times New Roman" w:cs="Times New Roman"/>
                <w:color w:val="000000"/>
              </w:rPr>
              <w:t>0.518</w:t>
            </w:r>
          </w:p>
        </w:tc>
      </w:tr>
      <w:tr w:rsidR="00745DCF" w:rsidRPr="003516FD" w14:paraId="5C4E7B11" w14:textId="77777777" w:rsidTr="00B33B9A">
        <w:trPr>
          <w:trHeight w:val="181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58DDDAED" w14:textId="6568DED0" w:rsidR="00745DCF" w:rsidRPr="003516FD" w:rsidRDefault="00745DCF" w:rsidP="00745DCF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Dinn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374E7">
              <w:rPr>
                <w:rFonts w:ascii="Times New Roman" w:hAnsi="Times New Roman" w:cs="Times New Roman"/>
                <w:color w:val="000000"/>
              </w:rPr>
              <w:t>(mg HA/cm</w:t>
            </w:r>
            <w:r w:rsidRPr="006755AF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2489F1" w14:textId="2906685F" w:rsidR="00745DCF" w:rsidRPr="003516FD" w:rsidRDefault="00745DCF" w:rsidP="00745DCF">
            <w:pPr>
              <w:spacing w:before="100" w:beforeAutospacing="1" w:after="100" w:afterAutospacing="1"/>
            </w:pPr>
            <w:r w:rsidRPr="009D0FC1">
              <w:rPr>
                <w:rFonts w:ascii="Times New Roman" w:hAnsi="Times New Roman" w:cs="Times New Roman"/>
                <w:color w:val="000000"/>
              </w:rPr>
              <w:t>85.90±39.60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CCC634" w14:textId="74D6443E" w:rsidR="00745DCF" w:rsidRPr="003516FD" w:rsidRDefault="00745DCF" w:rsidP="00745DCF">
            <w:pPr>
              <w:spacing w:before="100" w:beforeAutospacing="1" w:after="100" w:afterAutospacing="1"/>
            </w:pPr>
            <w:r w:rsidRPr="009D0FC1">
              <w:rPr>
                <w:rFonts w:ascii="Times New Roman" w:hAnsi="Times New Roman" w:cs="Times New Roman"/>
                <w:color w:val="000000"/>
              </w:rPr>
              <w:t>83.34±36.31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DCA90E" w14:textId="18DEE701" w:rsidR="00745DCF" w:rsidRPr="003516FD" w:rsidRDefault="00745DCF" w:rsidP="00745DCF">
            <w:pPr>
              <w:spacing w:before="100" w:beforeAutospacing="1" w:after="100" w:afterAutospacing="1"/>
            </w:pPr>
            <w:r w:rsidRPr="009D0FC1">
              <w:rPr>
                <w:rFonts w:ascii="Times New Roman" w:hAnsi="Times New Roman" w:cs="Times New Roman"/>
                <w:color w:val="000000"/>
              </w:rPr>
              <w:t>0.752</w:t>
            </w:r>
          </w:p>
        </w:tc>
      </w:tr>
      <w:tr w:rsidR="00745DCF" w:rsidRPr="003516FD" w14:paraId="6DE3FA88" w14:textId="77777777" w:rsidTr="00B33B9A">
        <w:trPr>
          <w:trHeight w:val="331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49D4141E" w14:textId="307BDB6F" w:rsidR="00745DCF" w:rsidRPr="003516FD" w:rsidRDefault="00745DCF" w:rsidP="00745DCF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Meta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 w:rsidRPr="003516FD">
              <w:rPr>
                <w:rFonts w:ascii="Times New Roman" w:hAnsi="Times New Roman" w:cs="Times New Roman"/>
                <w:color w:val="000000"/>
              </w:rPr>
              <w:t>Inn</w:t>
            </w:r>
            <w:r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148DAD" w14:textId="6AA5550D" w:rsidR="00745DCF" w:rsidRPr="003516FD" w:rsidRDefault="00745DCF" w:rsidP="00745DCF">
            <w:pPr>
              <w:spacing w:before="100" w:beforeAutospacing="1" w:after="100" w:afterAutospacing="1"/>
            </w:pPr>
            <w:r w:rsidRPr="003E5F39">
              <w:rPr>
                <w:rFonts w:ascii="Times New Roman" w:hAnsi="Times New Roman" w:cs="Times New Roman"/>
                <w:color w:val="000000"/>
              </w:rPr>
              <w:t>3.12±3.07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8C0A53" w14:textId="02B89D00" w:rsidR="00745DCF" w:rsidRPr="003516FD" w:rsidRDefault="00745DCF" w:rsidP="00745DCF">
            <w:pPr>
              <w:spacing w:before="100" w:beforeAutospacing="1" w:after="100" w:afterAutospacing="1"/>
            </w:pPr>
            <w:r w:rsidRPr="003E5F39">
              <w:rPr>
                <w:rFonts w:ascii="Times New Roman" w:hAnsi="Times New Roman" w:cs="Times New Roman"/>
                <w:color w:val="000000"/>
              </w:rPr>
              <w:t>3.47±4.32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75023F" w14:textId="3CCA410C" w:rsidR="00745DCF" w:rsidRPr="003516FD" w:rsidRDefault="00745DCF" w:rsidP="00745DCF">
            <w:pPr>
              <w:spacing w:before="100" w:beforeAutospacing="1" w:after="100" w:afterAutospacing="1"/>
            </w:pPr>
            <w:r w:rsidRPr="003E5F39">
              <w:rPr>
                <w:rFonts w:ascii="Times New Roman" w:hAnsi="Times New Roman" w:cs="Times New Roman"/>
                <w:color w:val="000000"/>
              </w:rPr>
              <w:t>0.658</w:t>
            </w:r>
          </w:p>
        </w:tc>
      </w:tr>
      <w:tr w:rsidR="00745DCF" w:rsidRPr="003516FD" w14:paraId="0D9E0268" w14:textId="77777777" w:rsidTr="00B33B9A">
        <w:trPr>
          <w:trHeight w:val="297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5E0F36D4" w14:textId="3CD16AEA" w:rsidR="00745DCF" w:rsidRPr="003516FD" w:rsidRDefault="00745DCF" w:rsidP="00745DCF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BV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 w:rsidRPr="003516FD">
              <w:rPr>
                <w:rFonts w:ascii="Times New Roman" w:hAnsi="Times New Roman" w:cs="Times New Roman"/>
                <w:color w:val="000000"/>
              </w:rPr>
              <w:t>TV</w:t>
            </w:r>
            <w:r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B753F0" w14:textId="06AD8039" w:rsidR="00745DCF" w:rsidRPr="003516FD" w:rsidRDefault="00745DCF" w:rsidP="00745DCF">
            <w:pPr>
              <w:spacing w:before="100" w:beforeAutospacing="1" w:after="100" w:afterAutospacing="1"/>
            </w:pPr>
            <w:r w:rsidRPr="003E5F39">
              <w:rPr>
                <w:rFonts w:ascii="Times New Roman" w:hAnsi="Times New Roman" w:cs="Times New Roman"/>
                <w:color w:val="000000"/>
              </w:rPr>
              <w:t>0.11±0.033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1BC765" w14:textId="5BBA16E4" w:rsidR="00745DCF" w:rsidRPr="003516FD" w:rsidRDefault="00745DCF" w:rsidP="00745DCF">
            <w:pPr>
              <w:spacing w:before="100" w:beforeAutospacing="1" w:after="100" w:afterAutospacing="1"/>
            </w:pPr>
            <w:r w:rsidRPr="003E5F39">
              <w:rPr>
                <w:rFonts w:ascii="Times New Roman" w:hAnsi="Times New Roman" w:cs="Times New Roman"/>
                <w:color w:val="000000"/>
              </w:rPr>
              <w:t>0.11±0.030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BD6A26" w14:textId="524B3D95" w:rsidR="00745DCF" w:rsidRPr="003516FD" w:rsidRDefault="00745DCF" w:rsidP="00745DCF">
            <w:pPr>
              <w:spacing w:before="100" w:beforeAutospacing="1" w:after="100" w:afterAutospacing="1"/>
            </w:pPr>
            <w:r w:rsidRPr="003E5F39">
              <w:rPr>
                <w:rFonts w:ascii="Times New Roman" w:hAnsi="Times New Roman" w:cs="Times New Roman"/>
                <w:color w:val="000000"/>
              </w:rPr>
              <w:t>0.929</w:t>
            </w:r>
          </w:p>
        </w:tc>
      </w:tr>
      <w:tr w:rsidR="00745DCF" w:rsidRPr="003516FD" w14:paraId="4D60CD95" w14:textId="77777777" w:rsidTr="00B33B9A">
        <w:trPr>
          <w:trHeight w:val="447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01CF1804" w14:textId="0A86AC6E" w:rsidR="00745DCF" w:rsidRPr="003516FD" w:rsidRDefault="00745DCF" w:rsidP="00745DCF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Tb.N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1/mm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D908D4" w14:textId="46AF0339" w:rsidR="00745DCF" w:rsidRPr="003516FD" w:rsidRDefault="00745DCF" w:rsidP="00745DCF">
            <w:pPr>
              <w:spacing w:before="100" w:beforeAutospacing="1" w:after="100" w:afterAutospacing="1"/>
            </w:pPr>
            <w:r w:rsidRPr="003E5F39">
              <w:rPr>
                <w:rFonts w:ascii="Times New Roman" w:hAnsi="Times New Roman" w:cs="Times New Roman"/>
                <w:color w:val="000000"/>
              </w:rPr>
              <w:t>1.45±0.31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34696A" w14:textId="2F92ED16" w:rsidR="00745DCF" w:rsidRPr="003516FD" w:rsidRDefault="00745DCF" w:rsidP="00745DCF">
            <w:pPr>
              <w:spacing w:before="100" w:beforeAutospacing="1" w:after="100" w:afterAutospacing="1"/>
            </w:pPr>
            <w:r w:rsidRPr="003E5F39">
              <w:rPr>
                <w:rFonts w:ascii="Times New Roman" w:hAnsi="Times New Roman" w:cs="Times New Roman"/>
                <w:color w:val="000000"/>
              </w:rPr>
              <w:t>1.41±0.29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BCBB0D" w14:textId="4358DF08" w:rsidR="00745DCF" w:rsidRPr="003516FD" w:rsidRDefault="00745DCF" w:rsidP="00745DCF">
            <w:pPr>
              <w:spacing w:before="100" w:beforeAutospacing="1" w:after="100" w:afterAutospacing="1"/>
            </w:pPr>
            <w:r w:rsidRPr="003E5F39">
              <w:rPr>
                <w:rFonts w:ascii="Times New Roman" w:hAnsi="Times New Roman" w:cs="Times New Roman"/>
                <w:color w:val="000000"/>
              </w:rPr>
              <w:t>0.465</w:t>
            </w:r>
          </w:p>
        </w:tc>
      </w:tr>
      <w:tr w:rsidR="00745DCF" w:rsidRPr="003516FD" w14:paraId="1CE9A001" w14:textId="77777777" w:rsidTr="00B33B9A">
        <w:trPr>
          <w:trHeight w:val="159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15BBA5EC" w14:textId="4E119D5E" w:rsidR="00745DCF" w:rsidRPr="003516FD" w:rsidRDefault="00745DCF" w:rsidP="00745DCF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Tb.Th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m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D90B93" w14:textId="63A7276C" w:rsidR="00745DCF" w:rsidRPr="003516FD" w:rsidRDefault="00745DCF" w:rsidP="00745DCF">
            <w:pPr>
              <w:spacing w:before="100" w:beforeAutospacing="1" w:after="100" w:afterAutospacing="1"/>
            </w:pPr>
            <w:r w:rsidRPr="003E5F39">
              <w:rPr>
                <w:rFonts w:ascii="Times New Roman" w:hAnsi="Times New Roman" w:cs="Times New Roman"/>
                <w:color w:val="000000"/>
              </w:rPr>
              <w:t>0.075±0.012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9DF31F" w14:textId="5762534F" w:rsidR="00745DCF" w:rsidRPr="003516FD" w:rsidRDefault="00745DCF" w:rsidP="00745DCF">
            <w:pPr>
              <w:spacing w:before="100" w:beforeAutospacing="1" w:after="100" w:afterAutospacing="1"/>
            </w:pPr>
            <w:r w:rsidRPr="003E5F39">
              <w:rPr>
                <w:rFonts w:ascii="Times New Roman" w:hAnsi="Times New Roman" w:cs="Times New Roman"/>
                <w:color w:val="000000"/>
              </w:rPr>
              <w:t>0.079±0.014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84DB9A" w14:textId="3B259F40" w:rsidR="00745DCF" w:rsidRPr="003516FD" w:rsidRDefault="00745DCF" w:rsidP="00745DCF">
            <w:pPr>
              <w:spacing w:before="100" w:beforeAutospacing="1" w:after="100" w:afterAutospacing="1"/>
            </w:pPr>
            <w:r w:rsidRPr="003E5F39">
              <w:rPr>
                <w:rFonts w:ascii="Times New Roman" w:hAnsi="Times New Roman" w:cs="Times New Roman"/>
                <w:color w:val="000000"/>
              </w:rPr>
              <w:t>0.190</w:t>
            </w:r>
          </w:p>
        </w:tc>
      </w:tr>
      <w:tr w:rsidR="00745DCF" w:rsidRPr="003516FD" w14:paraId="6525C47B" w14:textId="77777777" w:rsidTr="00B33B9A">
        <w:trPr>
          <w:trHeight w:val="85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49ABFFFC" w14:textId="650A3E5F" w:rsidR="00745DCF" w:rsidRPr="003516FD" w:rsidRDefault="00745DCF" w:rsidP="00745DCF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Tb.Sp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m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88342C" w14:textId="6486D8AA" w:rsidR="00745DCF" w:rsidRPr="003516FD" w:rsidRDefault="00745DCF" w:rsidP="00745DCF">
            <w:pPr>
              <w:spacing w:before="100" w:beforeAutospacing="1" w:after="100" w:afterAutospacing="1"/>
            </w:pPr>
            <w:r w:rsidRPr="003E5F39">
              <w:rPr>
                <w:rFonts w:ascii="Times New Roman" w:hAnsi="Times New Roman" w:cs="Times New Roman"/>
                <w:color w:val="000000"/>
              </w:rPr>
              <w:t>0.65±0.21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465CB8" w14:textId="519D4C5B" w:rsidR="00745DCF" w:rsidRPr="003516FD" w:rsidRDefault="00745DCF" w:rsidP="00745DCF">
            <w:pPr>
              <w:spacing w:before="100" w:beforeAutospacing="1" w:after="100" w:afterAutospacing="1"/>
            </w:pPr>
            <w:r w:rsidRPr="003E5F39">
              <w:rPr>
                <w:rFonts w:ascii="Times New Roman" w:hAnsi="Times New Roman" w:cs="Times New Roman"/>
                <w:color w:val="000000"/>
              </w:rPr>
              <w:t>0.67±0.18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5FC56D" w14:textId="236E64D0" w:rsidR="00745DCF" w:rsidRPr="003516FD" w:rsidRDefault="00745DCF" w:rsidP="00745DCF">
            <w:pPr>
              <w:spacing w:before="100" w:beforeAutospacing="1" w:after="100" w:afterAutospacing="1"/>
            </w:pPr>
            <w:r w:rsidRPr="003E5F39">
              <w:rPr>
                <w:rFonts w:ascii="Times New Roman" w:hAnsi="Times New Roman" w:cs="Times New Roman"/>
                <w:color w:val="000000"/>
              </w:rPr>
              <w:t>0.716</w:t>
            </w:r>
          </w:p>
        </w:tc>
      </w:tr>
      <w:tr w:rsidR="00745DCF" w:rsidRPr="003516FD" w14:paraId="2A99E388" w14:textId="77777777" w:rsidTr="00B33B9A">
        <w:trPr>
          <w:trHeight w:val="234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74EF935F" w14:textId="222821CC" w:rsidR="00745DCF" w:rsidRPr="003516FD" w:rsidRDefault="00745DCF" w:rsidP="00745DCF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Tb.1N.SD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374E7">
              <w:rPr>
                <w:rFonts w:ascii="Times New Roman" w:hAnsi="Times New Roman" w:cs="Times New Roman"/>
                <w:color w:val="000000"/>
              </w:rPr>
              <w:t>(mm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F5AAE9" w14:textId="172770C3" w:rsidR="00745DCF" w:rsidRPr="003516FD" w:rsidRDefault="00745DCF" w:rsidP="00745DCF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20492B">
              <w:rPr>
                <w:rFonts w:ascii="Times New Roman" w:hAnsi="Times New Roman" w:cs="Times New Roman"/>
                <w:color w:val="000000"/>
              </w:rPr>
              <w:t>0.34±0.23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AA68CF" w14:textId="00258BCF" w:rsidR="00745DCF" w:rsidRPr="003516FD" w:rsidRDefault="00745DCF" w:rsidP="00745DCF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20492B">
              <w:rPr>
                <w:rFonts w:ascii="Times New Roman" w:hAnsi="Times New Roman" w:cs="Times New Roman"/>
                <w:color w:val="000000"/>
              </w:rPr>
              <w:t>0.37±0.21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83C7EF" w14:textId="1A6EBF8B" w:rsidR="00745DCF" w:rsidRPr="003516FD" w:rsidRDefault="00745DCF" w:rsidP="00745DCF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20492B">
              <w:rPr>
                <w:rFonts w:ascii="Times New Roman" w:hAnsi="Times New Roman" w:cs="Times New Roman"/>
                <w:color w:val="000000"/>
              </w:rPr>
              <w:t>0.643</w:t>
            </w:r>
          </w:p>
        </w:tc>
      </w:tr>
      <w:tr w:rsidR="00BC6A17" w:rsidRPr="003516FD" w14:paraId="0196AA36" w14:textId="77777777" w:rsidTr="00B33B9A">
        <w:trPr>
          <w:trHeight w:val="234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36074B73" w14:textId="5C8B5A7E" w:rsidR="00BC6A17" w:rsidRPr="003516FD" w:rsidRDefault="00BC6A17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anged</w:t>
            </w:r>
            <w:r w:rsidRPr="003516FD">
              <w:rPr>
                <w:rFonts w:ascii="Times New Roman" w:hAnsi="Times New Roman" w:cs="Times New Roman"/>
                <w:color w:val="000000"/>
              </w:rPr>
              <w:t xml:space="preserve"> Cort Area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m</w:t>
            </w:r>
            <w:r w:rsidRPr="00FF1940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E65D4F" w14:textId="1B6CDC43" w:rsidR="00BC6A17" w:rsidRPr="0020492B" w:rsidRDefault="00F061A6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87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 w:rsidR="00AC3330"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="00AC3330">
              <w:rPr>
                <w:rFonts w:ascii="Times New Roman" w:hAnsi="Times New Roman" w:cs="Times New Roman"/>
                <w:color w:val="000000"/>
              </w:rPr>
              <w:t>3.70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967412" w14:textId="10A5A852" w:rsidR="00BC6A17" w:rsidRPr="0020492B" w:rsidRDefault="00AC3330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5.58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13.82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EF9E40" w14:textId="1BF1B01C" w:rsidR="00BC6A17" w:rsidRPr="0020492B" w:rsidRDefault="008B6D6A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64</w:t>
            </w:r>
          </w:p>
        </w:tc>
      </w:tr>
      <w:tr w:rsidR="00BC6A17" w:rsidRPr="003516FD" w14:paraId="7D396A91" w14:textId="77777777" w:rsidTr="00B33B9A">
        <w:trPr>
          <w:trHeight w:val="234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1E9FA55E" w14:textId="1EBA3936" w:rsidR="00BC6A17" w:rsidRDefault="00BC6A17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anged</w:t>
            </w:r>
            <w:r w:rsidRPr="003516FD">
              <w:rPr>
                <w:rFonts w:ascii="Times New Roman" w:hAnsi="Times New Roman" w:cs="Times New Roman"/>
                <w:color w:val="000000"/>
              </w:rPr>
              <w:t xml:space="preserve"> Trab Area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m</w:t>
            </w:r>
            <w:r w:rsidRPr="00FF1940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97CA0F" w14:textId="3FCA5102" w:rsidR="00BC6A17" w:rsidRPr="0020492B" w:rsidRDefault="00E00F6F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33.02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65.87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2F8327" w14:textId="0CE4F052" w:rsidR="00BC6A17" w:rsidRPr="0020492B" w:rsidRDefault="001C3E32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5.46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64.31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C769FB" w14:textId="24FD8A64" w:rsidR="00BC6A17" w:rsidRPr="0020492B" w:rsidRDefault="008B6D6A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17</w:t>
            </w:r>
          </w:p>
        </w:tc>
      </w:tr>
      <w:tr w:rsidR="00BC6A17" w:rsidRPr="003516FD" w14:paraId="55840974" w14:textId="77777777" w:rsidTr="00B33B9A">
        <w:trPr>
          <w:trHeight w:val="234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37984DB7" w14:textId="456B9CEE" w:rsidR="00BC6A17" w:rsidRDefault="00BC6A17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hanged </w:t>
            </w:r>
            <w:r w:rsidRPr="003516FD">
              <w:rPr>
                <w:rFonts w:ascii="Times New Roman" w:hAnsi="Times New Roman" w:cs="Times New Roman"/>
                <w:color w:val="000000"/>
              </w:rPr>
              <w:t>D100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g HA/cm</w:t>
            </w:r>
            <w:r w:rsidRPr="006755AF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EA423E" w14:textId="519E9406" w:rsidR="00BC6A17" w:rsidRPr="0020492B" w:rsidRDefault="00E077AD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0.19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60.86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FC24E1" w14:textId="45E43E32" w:rsidR="00BC6A17" w:rsidRPr="0020492B" w:rsidRDefault="00E077AD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6.33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30.49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1FBC35" w14:textId="5D604E3E" w:rsidR="00BC6A17" w:rsidRPr="0020492B" w:rsidRDefault="008B6D6A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42</w:t>
            </w:r>
          </w:p>
        </w:tc>
      </w:tr>
      <w:tr w:rsidR="00BC6A17" w:rsidRPr="003516FD" w14:paraId="2E081858" w14:textId="77777777" w:rsidTr="00B33B9A">
        <w:trPr>
          <w:trHeight w:val="234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77342D7A" w14:textId="079AC27C" w:rsidR="00BC6A17" w:rsidRDefault="00BC6A17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anged</w:t>
            </w:r>
            <w:r w:rsidRPr="003516FD">
              <w:rPr>
                <w:rFonts w:ascii="Times New Roman" w:hAnsi="Times New Roman" w:cs="Times New Roman"/>
                <w:color w:val="000000"/>
              </w:rPr>
              <w:t xml:space="preserve"> Dcomp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g HA/cm</w:t>
            </w:r>
            <w:r w:rsidRPr="006755AF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C18A5F" w14:textId="4305A302" w:rsidR="00BC6A17" w:rsidRPr="00E537DB" w:rsidRDefault="00E537DB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9.28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57.09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E62B77" w14:textId="7A943826" w:rsidR="00BC6A17" w:rsidRPr="0020492B" w:rsidRDefault="00E537DB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5.11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42.76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1E3C9D" w14:textId="502E6D23" w:rsidR="00BC6A17" w:rsidRPr="0020492B" w:rsidRDefault="00126D68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6</w:t>
            </w:r>
          </w:p>
        </w:tc>
      </w:tr>
      <w:tr w:rsidR="00BC6A17" w:rsidRPr="003516FD" w14:paraId="50A10F07" w14:textId="77777777" w:rsidTr="00B33B9A">
        <w:trPr>
          <w:trHeight w:val="234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633FBFCC" w14:textId="4DCA66CB" w:rsidR="00BC6A17" w:rsidRDefault="00BC6A17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anged</w:t>
            </w:r>
            <w:r w:rsidRPr="003516FD">
              <w:rPr>
                <w:rFonts w:ascii="Times New Roman" w:hAnsi="Times New Roman" w:cs="Times New Roman"/>
                <w:color w:val="000000"/>
              </w:rPr>
              <w:t xml:space="preserve"> Ct.Th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m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ADE6DA" w14:textId="2E9BBCA4" w:rsidR="00BC6A17" w:rsidRPr="0020492B" w:rsidRDefault="00EF1EE4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46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7E08B1" w14:textId="40276D1D" w:rsidR="00BC6A17" w:rsidRPr="0020492B" w:rsidRDefault="00EF1EE4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0.046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2063CB" w14:textId="502E7E6A" w:rsidR="00BC6A17" w:rsidRPr="0020492B" w:rsidRDefault="002C4E58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16</w:t>
            </w:r>
          </w:p>
        </w:tc>
      </w:tr>
      <w:tr w:rsidR="00BC6A17" w:rsidRPr="003516FD" w14:paraId="1E3E0C69" w14:textId="77777777" w:rsidTr="00B33B9A">
        <w:trPr>
          <w:trHeight w:val="234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3D718BFC" w14:textId="4D6EE5D8" w:rsidR="00BC6A17" w:rsidRDefault="00BC6A17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anged</w:t>
            </w:r>
            <w:r w:rsidRPr="003516FD">
              <w:rPr>
                <w:rFonts w:ascii="Times New Roman" w:hAnsi="Times New Roman" w:cs="Times New Roman"/>
                <w:color w:val="000000"/>
              </w:rPr>
              <w:t xml:space="preserve"> Ct.Pm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374E7">
              <w:rPr>
                <w:rFonts w:ascii="Times New Roman" w:hAnsi="Times New Roman" w:cs="Times New Roman"/>
                <w:color w:val="000000"/>
              </w:rPr>
              <w:t>(mm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1408C1" w14:textId="45041C1F" w:rsidR="00BC6A17" w:rsidRPr="0020492B" w:rsidRDefault="00EF1EE4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2.75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5.43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A0B585" w14:textId="52459BD4" w:rsidR="00BC6A17" w:rsidRPr="0020492B" w:rsidRDefault="00EF1EE4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0.91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5.40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608E41" w14:textId="0A980549" w:rsidR="00BC6A17" w:rsidRPr="0020492B" w:rsidRDefault="002C4E58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123</w:t>
            </w:r>
          </w:p>
        </w:tc>
      </w:tr>
      <w:tr w:rsidR="00BC6A17" w:rsidRPr="003516FD" w14:paraId="2AB4B7B5" w14:textId="77777777" w:rsidTr="00B33B9A">
        <w:trPr>
          <w:trHeight w:val="234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2B58B476" w14:textId="71F86C33" w:rsidR="00BC6A17" w:rsidRDefault="00BC6A17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Changed</w:t>
            </w:r>
            <w:r w:rsidRPr="003516FD">
              <w:rPr>
                <w:rFonts w:ascii="Times New Roman" w:hAnsi="Times New Roman" w:cs="Times New Roman"/>
                <w:color w:val="000000"/>
              </w:rPr>
              <w:t xml:space="preserve"> Dtrab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374E7">
              <w:rPr>
                <w:rFonts w:ascii="Times New Roman" w:hAnsi="Times New Roman" w:cs="Times New Roman"/>
                <w:color w:val="000000"/>
              </w:rPr>
              <w:t>(mg HA/cm</w:t>
            </w:r>
            <w:r w:rsidRPr="006755AF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0FD0D6" w14:textId="55A48F2C" w:rsidR="00BC6A17" w:rsidRPr="0020492B" w:rsidRDefault="000565EC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0.036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51.81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CB5D89" w14:textId="560EF0F7" w:rsidR="00BC6A17" w:rsidRPr="0020492B" w:rsidRDefault="000565EC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11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19.89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D028A8" w14:textId="4DF80444" w:rsidR="00BC6A17" w:rsidRPr="0020492B" w:rsidRDefault="00E7324D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776</w:t>
            </w:r>
          </w:p>
        </w:tc>
      </w:tr>
      <w:tr w:rsidR="00BC6A17" w:rsidRPr="003516FD" w14:paraId="2397A48D" w14:textId="77777777" w:rsidTr="00B33B9A">
        <w:trPr>
          <w:trHeight w:val="234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0730A06D" w14:textId="0B906D33" w:rsidR="00BC6A17" w:rsidRDefault="00BC6A17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anged</w:t>
            </w:r>
            <w:r w:rsidRPr="003516FD">
              <w:rPr>
                <w:rFonts w:ascii="Times New Roman" w:hAnsi="Times New Roman" w:cs="Times New Roman"/>
                <w:color w:val="000000"/>
              </w:rPr>
              <w:t xml:space="preserve"> Dmeta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374E7">
              <w:rPr>
                <w:rFonts w:ascii="Times New Roman" w:hAnsi="Times New Roman" w:cs="Times New Roman"/>
                <w:color w:val="000000"/>
              </w:rPr>
              <w:t>(mg HA/cm</w:t>
            </w:r>
            <w:r w:rsidRPr="006755AF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873C2D" w14:textId="03F67EE7" w:rsidR="00BC6A17" w:rsidRPr="0020492B" w:rsidRDefault="000565EC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18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 w:rsidR="00F549C9">
              <w:rPr>
                <w:rFonts w:ascii="Times New Roman" w:hAnsi="Times New Roman" w:cs="Times New Roman"/>
                <w:color w:val="000000"/>
              </w:rPr>
              <w:t>55.71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1C8E99" w14:textId="1975DEB4" w:rsidR="00BC6A17" w:rsidRPr="0020492B" w:rsidRDefault="00F549C9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.14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20.96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974DFD" w14:textId="361D9F20" w:rsidR="00BC6A17" w:rsidRPr="0020492B" w:rsidRDefault="00E7324D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581</w:t>
            </w:r>
          </w:p>
        </w:tc>
      </w:tr>
      <w:tr w:rsidR="00BC6A17" w:rsidRPr="003516FD" w14:paraId="60D94915" w14:textId="77777777" w:rsidTr="00B33B9A">
        <w:trPr>
          <w:trHeight w:val="234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3392051B" w14:textId="0AD5903C" w:rsidR="00BC6A17" w:rsidRDefault="00BC6A17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anged</w:t>
            </w:r>
            <w:r w:rsidRPr="003516FD">
              <w:rPr>
                <w:rFonts w:ascii="Times New Roman" w:hAnsi="Times New Roman" w:cs="Times New Roman"/>
                <w:color w:val="000000"/>
              </w:rPr>
              <w:t xml:space="preserve"> Dinn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374E7">
              <w:rPr>
                <w:rFonts w:ascii="Times New Roman" w:hAnsi="Times New Roman" w:cs="Times New Roman"/>
                <w:color w:val="000000"/>
              </w:rPr>
              <w:t>(mg HA/cm</w:t>
            </w:r>
            <w:r w:rsidRPr="006755AF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DABB26" w14:textId="4D00D688" w:rsidR="00BC6A17" w:rsidRPr="0020492B" w:rsidRDefault="00F549C9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.60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49.24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4A4837" w14:textId="2EEA1321" w:rsidR="00BC6A17" w:rsidRPr="0020492B" w:rsidRDefault="00F549C9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93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21.69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C154A7" w14:textId="5DCEC562" w:rsidR="00BC6A17" w:rsidRPr="0020492B" w:rsidRDefault="00E7324D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943</w:t>
            </w:r>
          </w:p>
        </w:tc>
      </w:tr>
      <w:tr w:rsidR="00BC6A17" w:rsidRPr="003516FD" w14:paraId="0347FA1E" w14:textId="77777777" w:rsidTr="00B33B9A">
        <w:trPr>
          <w:trHeight w:val="234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1A96C06A" w14:textId="7B52F563" w:rsidR="00BC6A17" w:rsidRDefault="00BC6A17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anged</w:t>
            </w:r>
            <w:r w:rsidRPr="003516FD">
              <w:rPr>
                <w:rFonts w:ascii="Times New Roman" w:hAnsi="Times New Roman" w:cs="Times New Roman"/>
                <w:color w:val="000000"/>
              </w:rPr>
              <w:t xml:space="preserve"> Tb.N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1/mm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60504A" w14:textId="28FAD9D1" w:rsidR="00BC6A17" w:rsidRPr="0020492B" w:rsidRDefault="00E95B1F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46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F5000D" w14:textId="46E8E68B" w:rsidR="00BC6A17" w:rsidRPr="0020492B" w:rsidRDefault="00E95B1F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15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0FAC0B" w14:textId="6D3FB773" w:rsidR="00BC6A17" w:rsidRPr="0020492B" w:rsidRDefault="00F175A8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454</w:t>
            </w:r>
          </w:p>
        </w:tc>
      </w:tr>
      <w:tr w:rsidR="00BC6A17" w:rsidRPr="003516FD" w14:paraId="5A1D6530" w14:textId="77777777" w:rsidTr="00B33B9A">
        <w:trPr>
          <w:trHeight w:val="234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4199BB0B" w14:textId="34BFD574" w:rsidR="00BC6A17" w:rsidRDefault="00BC6A17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anged</w:t>
            </w:r>
            <w:r w:rsidRPr="003516FD">
              <w:rPr>
                <w:rFonts w:ascii="Times New Roman" w:hAnsi="Times New Roman" w:cs="Times New Roman"/>
                <w:color w:val="000000"/>
              </w:rPr>
              <w:t xml:space="preserve"> Tb.Th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m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A97488" w14:textId="35057AB0" w:rsidR="00BC6A17" w:rsidRPr="0020492B" w:rsidRDefault="00B93BCB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0.0019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E84F96" w14:textId="33989302" w:rsidR="00BC6A17" w:rsidRPr="0020492B" w:rsidRDefault="00B93BCB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0.0006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420097" w14:textId="10F91A1D" w:rsidR="00BC6A17" w:rsidRPr="0020492B" w:rsidRDefault="00F175A8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708</w:t>
            </w:r>
          </w:p>
        </w:tc>
      </w:tr>
      <w:tr w:rsidR="00BC6A17" w:rsidRPr="003516FD" w14:paraId="79F1A273" w14:textId="77777777" w:rsidTr="00B33B9A">
        <w:trPr>
          <w:trHeight w:val="234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069B3761" w14:textId="45F1FE01" w:rsidR="00BC6A17" w:rsidRDefault="00BC6A17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anged</w:t>
            </w:r>
            <w:r w:rsidRPr="003516FD">
              <w:rPr>
                <w:rFonts w:ascii="Times New Roman" w:hAnsi="Times New Roman" w:cs="Times New Roman"/>
                <w:color w:val="000000"/>
              </w:rPr>
              <w:t xml:space="preserve"> Tb.Sp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m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A82EF3" w14:textId="33A53576" w:rsidR="00BC6A17" w:rsidRPr="0020492B" w:rsidRDefault="00321F0B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0.018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1DE848" w14:textId="14A377CA" w:rsidR="00BC6A17" w:rsidRPr="0020492B" w:rsidRDefault="00321F0B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0.052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650159" w14:textId="6EDA6658" w:rsidR="00BC6A17" w:rsidRPr="0020492B" w:rsidRDefault="003400F1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755</w:t>
            </w:r>
          </w:p>
        </w:tc>
      </w:tr>
      <w:tr w:rsidR="00BC6A17" w:rsidRPr="003516FD" w14:paraId="55DC9302" w14:textId="77777777" w:rsidTr="00B33B9A">
        <w:trPr>
          <w:trHeight w:val="234"/>
          <w:tblCellSpacing w:w="0" w:type="dxa"/>
        </w:trPr>
        <w:tc>
          <w:tcPr>
            <w:tcW w:w="2694" w:type="dxa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75958B55" w14:textId="0A008481" w:rsidR="00BC6A17" w:rsidRDefault="00BC6A17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anged</w:t>
            </w:r>
            <w:r w:rsidRPr="003516FD">
              <w:rPr>
                <w:rFonts w:ascii="Times New Roman" w:hAnsi="Times New Roman" w:cs="Times New Roman"/>
                <w:color w:val="000000"/>
              </w:rPr>
              <w:t xml:space="preserve"> Tb.1N.SD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374E7">
              <w:rPr>
                <w:rFonts w:ascii="Times New Roman" w:hAnsi="Times New Roman" w:cs="Times New Roman"/>
                <w:color w:val="000000"/>
              </w:rPr>
              <w:t>(mm)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0F398A" w14:textId="4610CF74" w:rsidR="00BC6A17" w:rsidRPr="0020492B" w:rsidRDefault="00321F0B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0.0064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1F07C6" w14:textId="3E9E72BB" w:rsidR="00BC6A17" w:rsidRPr="0020492B" w:rsidRDefault="00321F0B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0.051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2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7A09F4" w14:textId="1CE82A53" w:rsidR="00BC6A17" w:rsidRPr="0020492B" w:rsidRDefault="003400F1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735</w:t>
            </w:r>
          </w:p>
        </w:tc>
      </w:tr>
    </w:tbl>
    <w:p w14:paraId="3C3F9754" w14:textId="218C28D0" w:rsidR="00E63A27" w:rsidRDefault="000A62C3" w:rsidP="00E63A27">
      <w:pPr>
        <w:rPr>
          <w:rFonts w:ascii="Times New Roman" w:hAnsi="Times New Roman"/>
        </w:rPr>
      </w:pPr>
      <w:r>
        <w:rPr>
          <w:rFonts w:ascii="Times New Roman" w:hAnsi="Times New Roman" w:cs="Times New Roman"/>
        </w:rPr>
        <w:t>CVAI</w:t>
      </w:r>
      <w:r>
        <w:rPr>
          <w:rFonts w:ascii="Times New Roman" w:hAnsi="Times New Roman" w:cs="Times New Roman"/>
          <w:lang w:val="en-HK"/>
        </w:rPr>
        <w:t xml:space="preserve">: </w:t>
      </w:r>
      <w:r w:rsidRPr="00464567">
        <w:rPr>
          <w:rFonts w:ascii="Times New Roman" w:hAnsi="Times New Roman" w:cs="Times New Roman"/>
          <w:lang w:val="en-HK"/>
        </w:rPr>
        <w:t>Chinese visceral adiposity index</w:t>
      </w:r>
      <w:r>
        <w:rPr>
          <w:rFonts w:ascii="Times New Roman" w:hAnsi="Times New Roman" w:cs="Times New Roman"/>
          <w:lang w:val="en-HK"/>
        </w:rPr>
        <w:t xml:space="preserve">; </w:t>
      </w:r>
      <w:r w:rsidRPr="00CF7869">
        <w:rPr>
          <w:rFonts w:ascii="Times New Roman" w:hAnsi="Times New Roman" w:cs="Times New Roman"/>
        </w:rPr>
        <w:t>ERA</w:t>
      </w:r>
      <w:r>
        <w:rPr>
          <w:rFonts w:ascii="Times New Roman" w:hAnsi="Times New Roman" w:cs="Times New Roman"/>
        </w:rPr>
        <w:t xml:space="preserve">: </w:t>
      </w:r>
      <w:r w:rsidRPr="00CF7869">
        <w:rPr>
          <w:rFonts w:ascii="Times New Roman" w:hAnsi="Times New Roman" w:cs="Times New Roman"/>
          <w:lang w:val="en-HK"/>
        </w:rPr>
        <w:t>early rheumatoid arthritis</w:t>
      </w:r>
      <w:r>
        <w:rPr>
          <w:rFonts w:ascii="Times New Roman" w:hAnsi="Times New Roman" w:cs="Times New Roman"/>
          <w:lang w:val="en-HK"/>
        </w:rPr>
        <w:t xml:space="preserve">; </w:t>
      </w:r>
      <w:r w:rsidR="008951C9" w:rsidRPr="003516FD">
        <w:rPr>
          <w:rFonts w:ascii="Times New Roman" w:hAnsi="Times New Roman" w:cs="Times New Roman"/>
          <w:color w:val="000000"/>
        </w:rPr>
        <w:t>Cort</w:t>
      </w:r>
      <w:r w:rsidR="008951C9">
        <w:rPr>
          <w:rFonts w:ascii="Times New Roman" w:hAnsi="Times New Roman"/>
        </w:rPr>
        <w:t xml:space="preserve">: </w:t>
      </w:r>
      <w:r w:rsidR="008951C9" w:rsidRPr="00001C42">
        <w:rPr>
          <w:rFonts w:ascii="Times New Roman" w:hAnsi="Times New Roman"/>
        </w:rPr>
        <w:t>Cortical</w:t>
      </w:r>
      <w:r w:rsidR="008951C9">
        <w:rPr>
          <w:rFonts w:ascii="Times New Roman" w:hAnsi="Times New Roman"/>
        </w:rPr>
        <w:t xml:space="preserve">; </w:t>
      </w:r>
      <w:r w:rsidR="008951C9" w:rsidRPr="003516FD">
        <w:rPr>
          <w:rFonts w:ascii="Times New Roman" w:hAnsi="Times New Roman" w:cs="Times New Roman"/>
          <w:color w:val="000000"/>
        </w:rPr>
        <w:t>Trab</w:t>
      </w:r>
      <w:r w:rsidR="008951C9">
        <w:rPr>
          <w:rFonts w:ascii="Times New Roman" w:hAnsi="Times New Roman"/>
        </w:rPr>
        <w:t>: T</w:t>
      </w:r>
      <w:r w:rsidR="008951C9" w:rsidRPr="00EB2923">
        <w:rPr>
          <w:rFonts w:ascii="Times New Roman" w:hAnsi="Times New Roman"/>
        </w:rPr>
        <w:t>rabecular</w:t>
      </w:r>
      <w:r w:rsidR="008951C9">
        <w:rPr>
          <w:rFonts w:ascii="Times New Roman" w:hAnsi="Times New Roman"/>
        </w:rPr>
        <w:t xml:space="preserve">; </w:t>
      </w:r>
      <w:r w:rsidR="008951C9" w:rsidRPr="00B365B8">
        <w:rPr>
          <w:rFonts w:ascii="Times New Roman" w:hAnsi="Times New Roman"/>
        </w:rPr>
        <w:t>BMD</w:t>
      </w:r>
      <w:r w:rsidR="008951C9">
        <w:rPr>
          <w:rFonts w:ascii="Times New Roman" w:hAnsi="Times New Roman"/>
        </w:rPr>
        <w:t xml:space="preserve">: bone mineral density; </w:t>
      </w:r>
      <w:r w:rsidR="008951C9" w:rsidRPr="00B365B8">
        <w:rPr>
          <w:rFonts w:ascii="Times New Roman" w:hAnsi="Times New Roman"/>
        </w:rPr>
        <w:t>D100</w:t>
      </w:r>
      <w:r w:rsidR="008951C9">
        <w:rPr>
          <w:rFonts w:ascii="Times New Roman" w:hAnsi="Times New Roman"/>
        </w:rPr>
        <w:t xml:space="preserve">: </w:t>
      </w:r>
      <w:r w:rsidR="008951C9" w:rsidRPr="00B365B8">
        <w:rPr>
          <w:rFonts w:ascii="Times New Roman" w:hAnsi="Times New Roman"/>
        </w:rPr>
        <w:t>average BMD; Dcomp</w:t>
      </w:r>
      <w:r w:rsidR="008951C9">
        <w:rPr>
          <w:rFonts w:ascii="Times New Roman" w:hAnsi="Times New Roman"/>
        </w:rPr>
        <w:t xml:space="preserve">: </w:t>
      </w:r>
      <w:r w:rsidR="008951C9" w:rsidRPr="00B365B8">
        <w:rPr>
          <w:rFonts w:ascii="Times New Roman" w:hAnsi="Times New Roman"/>
        </w:rPr>
        <w:t>compact BMD;</w:t>
      </w:r>
      <w:r w:rsidR="008951C9">
        <w:rPr>
          <w:rFonts w:ascii="Times New Roman" w:hAnsi="Times New Roman"/>
        </w:rPr>
        <w:t xml:space="preserve"> </w:t>
      </w:r>
      <w:r w:rsidR="008951C9" w:rsidRPr="00B365B8">
        <w:rPr>
          <w:rFonts w:ascii="Times New Roman" w:hAnsi="Times New Roman"/>
        </w:rPr>
        <w:t>Ct.Th</w:t>
      </w:r>
      <w:r w:rsidR="008951C9">
        <w:rPr>
          <w:rFonts w:ascii="Times New Roman" w:hAnsi="Times New Roman"/>
        </w:rPr>
        <w:t xml:space="preserve">: </w:t>
      </w:r>
      <w:r w:rsidR="008951C9" w:rsidRPr="00B365B8">
        <w:rPr>
          <w:rFonts w:ascii="Times New Roman" w:hAnsi="Times New Roman"/>
        </w:rPr>
        <w:t>cortical thickness</w:t>
      </w:r>
      <w:r w:rsidR="008951C9">
        <w:rPr>
          <w:rFonts w:ascii="Times New Roman" w:hAnsi="Times New Roman"/>
        </w:rPr>
        <w:t xml:space="preserve">; </w:t>
      </w:r>
      <w:r w:rsidR="008951C9" w:rsidRPr="00B365B8">
        <w:rPr>
          <w:rFonts w:ascii="Times New Roman" w:hAnsi="Times New Roman"/>
        </w:rPr>
        <w:t>Ct.</w:t>
      </w:r>
      <w:r w:rsidR="008951C9">
        <w:rPr>
          <w:rFonts w:ascii="Times New Roman" w:hAnsi="Times New Roman"/>
        </w:rPr>
        <w:t xml:space="preserve">Pm: </w:t>
      </w:r>
      <w:r w:rsidR="008951C9" w:rsidRPr="00B44EAA">
        <w:rPr>
          <w:rFonts w:ascii="Times New Roman" w:hAnsi="Times New Roman"/>
        </w:rPr>
        <w:t>cortical porosity diameter</w:t>
      </w:r>
      <w:r w:rsidR="008951C9">
        <w:rPr>
          <w:rFonts w:ascii="Times New Roman" w:hAnsi="Times New Roman"/>
        </w:rPr>
        <w:t xml:space="preserve">; </w:t>
      </w:r>
      <w:r w:rsidR="008951C9" w:rsidRPr="00B365B8">
        <w:rPr>
          <w:rFonts w:ascii="Times New Roman" w:hAnsi="Times New Roman"/>
        </w:rPr>
        <w:t>Dtrab</w:t>
      </w:r>
      <w:r w:rsidR="008951C9">
        <w:rPr>
          <w:rFonts w:ascii="Times New Roman" w:hAnsi="Times New Roman"/>
        </w:rPr>
        <w:t xml:space="preserve">: </w:t>
      </w:r>
      <w:r w:rsidR="008951C9" w:rsidRPr="00B365B8">
        <w:rPr>
          <w:rFonts w:ascii="Times New Roman" w:hAnsi="Times New Roman"/>
        </w:rPr>
        <w:t>trabecular</w:t>
      </w:r>
      <w:r w:rsidR="008951C9">
        <w:rPr>
          <w:rFonts w:ascii="Times New Roman" w:hAnsi="Times New Roman" w:hint="eastAsia"/>
        </w:rPr>
        <w:t xml:space="preserve"> </w:t>
      </w:r>
      <w:r w:rsidR="008951C9" w:rsidRPr="00B365B8">
        <w:rPr>
          <w:rFonts w:ascii="Times New Roman" w:hAnsi="Times New Roman"/>
        </w:rPr>
        <w:t>BMD;</w:t>
      </w:r>
      <w:r w:rsidR="008951C9">
        <w:rPr>
          <w:rFonts w:ascii="Times New Roman" w:hAnsi="Times New Roman"/>
        </w:rPr>
        <w:t xml:space="preserve"> </w:t>
      </w:r>
      <w:r w:rsidR="008951C9" w:rsidRPr="00B365B8">
        <w:rPr>
          <w:rFonts w:ascii="Times New Roman" w:hAnsi="Times New Roman"/>
        </w:rPr>
        <w:t>Dmeta</w:t>
      </w:r>
      <w:r w:rsidR="008951C9">
        <w:rPr>
          <w:rFonts w:ascii="Times New Roman" w:hAnsi="Times New Roman"/>
        </w:rPr>
        <w:t xml:space="preserve">: </w:t>
      </w:r>
      <w:r w:rsidR="008951C9" w:rsidRPr="00B365B8">
        <w:rPr>
          <w:rFonts w:ascii="Times New Roman" w:hAnsi="Times New Roman"/>
        </w:rPr>
        <w:t>meta trabecular BMD;</w:t>
      </w:r>
      <w:r w:rsidR="008951C9">
        <w:rPr>
          <w:rFonts w:ascii="Times New Roman" w:hAnsi="Times New Roman"/>
        </w:rPr>
        <w:t xml:space="preserve"> </w:t>
      </w:r>
      <w:r w:rsidR="008951C9" w:rsidRPr="00B365B8">
        <w:rPr>
          <w:rFonts w:ascii="Times New Roman" w:hAnsi="Times New Roman"/>
        </w:rPr>
        <w:t>Dinn</w:t>
      </w:r>
      <w:r w:rsidR="008951C9">
        <w:rPr>
          <w:rFonts w:ascii="Times New Roman" w:hAnsi="Times New Roman"/>
        </w:rPr>
        <w:t xml:space="preserve">: </w:t>
      </w:r>
      <w:r w:rsidR="008951C9" w:rsidRPr="00B365B8">
        <w:rPr>
          <w:rFonts w:ascii="Times New Roman" w:hAnsi="Times New Roman"/>
        </w:rPr>
        <w:t xml:space="preserve">inner trabecular BMD; </w:t>
      </w:r>
      <w:r w:rsidR="008951C9">
        <w:rPr>
          <w:rFonts w:ascii="Times New Roman" w:hAnsi="Times New Roman"/>
        </w:rPr>
        <w:t>M</w:t>
      </w:r>
      <w:r w:rsidR="008951C9" w:rsidRPr="00B365B8">
        <w:rPr>
          <w:rFonts w:ascii="Times New Roman" w:hAnsi="Times New Roman"/>
        </w:rPr>
        <w:t>eta/inn</w:t>
      </w:r>
      <w:r w:rsidR="008951C9">
        <w:rPr>
          <w:rFonts w:ascii="Times New Roman" w:hAnsi="Times New Roman"/>
        </w:rPr>
        <w:t xml:space="preserve">: </w:t>
      </w:r>
      <w:r w:rsidR="008951C9" w:rsidRPr="00B365B8">
        <w:rPr>
          <w:rFonts w:ascii="Times New Roman" w:hAnsi="Times New Roman"/>
        </w:rPr>
        <w:t>ratio</w:t>
      </w:r>
      <w:r w:rsidR="008951C9">
        <w:rPr>
          <w:rFonts w:ascii="Times New Roman" w:hAnsi="Times New Roman" w:hint="eastAsia"/>
        </w:rPr>
        <w:t xml:space="preserve"> </w:t>
      </w:r>
      <w:r w:rsidR="008951C9" w:rsidRPr="00B365B8">
        <w:rPr>
          <w:rFonts w:ascii="Times New Roman" w:hAnsi="Times New Roman"/>
        </w:rPr>
        <w:t>meta to inner density;</w:t>
      </w:r>
      <w:r w:rsidR="008951C9">
        <w:rPr>
          <w:rFonts w:ascii="Times New Roman" w:hAnsi="Times New Roman"/>
        </w:rPr>
        <w:t xml:space="preserve"> </w:t>
      </w:r>
      <w:r w:rsidR="008951C9" w:rsidRPr="00B365B8">
        <w:rPr>
          <w:rFonts w:ascii="Times New Roman" w:hAnsi="Times New Roman"/>
        </w:rPr>
        <w:t>BV/TV</w:t>
      </w:r>
      <w:r w:rsidR="008951C9">
        <w:rPr>
          <w:rFonts w:ascii="Times New Roman" w:hAnsi="Times New Roman"/>
        </w:rPr>
        <w:t>:</w:t>
      </w:r>
      <w:r w:rsidR="008951C9" w:rsidRPr="00B365B8">
        <w:rPr>
          <w:rFonts w:ascii="Times New Roman" w:hAnsi="Times New Roman"/>
        </w:rPr>
        <w:t xml:space="preserve"> trabecular bone volume fraction;</w:t>
      </w:r>
      <w:r w:rsidR="00745DCF" w:rsidRPr="00B365B8">
        <w:rPr>
          <w:rFonts w:ascii="Times New Roman" w:hAnsi="Times New Roman"/>
        </w:rPr>
        <w:t>Tb.N</w:t>
      </w:r>
      <w:r w:rsidR="00745DCF">
        <w:rPr>
          <w:rFonts w:ascii="Times New Roman" w:hAnsi="Times New Roman"/>
        </w:rPr>
        <w:t xml:space="preserve">: </w:t>
      </w:r>
      <w:r w:rsidR="00745DCF" w:rsidRPr="00B365B8">
        <w:rPr>
          <w:rFonts w:ascii="Times New Roman" w:hAnsi="Times New Roman"/>
        </w:rPr>
        <w:t>number of trabeculae; Tb.Th</w:t>
      </w:r>
      <w:r w:rsidR="00745DCF">
        <w:rPr>
          <w:rFonts w:ascii="Times New Roman" w:hAnsi="Times New Roman"/>
        </w:rPr>
        <w:t xml:space="preserve">: </w:t>
      </w:r>
      <w:r w:rsidR="00745DCF" w:rsidRPr="00B365B8">
        <w:rPr>
          <w:rFonts w:ascii="Times New Roman" w:hAnsi="Times New Roman"/>
        </w:rPr>
        <w:t>trabecular thickness; Tb.Sp</w:t>
      </w:r>
      <w:r w:rsidR="00745DCF">
        <w:rPr>
          <w:rFonts w:ascii="Times New Roman" w:hAnsi="Times New Roman"/>
        </w:rPr>
        <w:t xml:space="preserve">: </w:t>
      </w:r>
      <w:r w:rsidR="00745DCF" w:rsidRPr="00B365B8">
        <w:rPr>
          <w:rFonts w:ascii="Times New Roman" w:hAnsi="Times New Roman"/>
        </w:rPr>
        <w:t>trabecular separation; Tb.1/N.SD</w:t>
      </w:r>
      <w:r w:rsidR="00745DCF">
        <w:rPr>
          <w:rFonts w:ascii="Times New Roman" w:hAnsi="Times New Roman"/>
        </w:rPr>
        <w:t xml:space="preserve">: </w:t>
      </w:r>
      <w:r w:rsidR="00745DCF" w:rsidRPr="00B365B8">
        <w:rPr>
          <w:rFonts w:ascii="Times New Roman" w:hAnsi="Times New Roman"/>
        </w:rPr>
        <w:t>inhomogeneity of network.</w:t>
      </w:r>
      <w:r w:rsidR="00E63A27" w:rsidRPr="00E63A27">
        <w:rPr>
          <w:rFonts w:ascii="Times New Roman" w:hAnsi="Times New Roman"/>
          <w:i/>
          <w:iCs/>
        </w:rPr>
        <w:t xml:space="preserve"> </w:t>
      </w:r>
      <w:r w:rsidR="00E63A27" w:rsidRPr="005A4DB4">
        <w:rPr>
          <w:rFonts w:ascii="Times New Roman" w:hAnsi="Times New Roman"/>
          <w:i/>
          <w:iCs/>
        </w:rPr>
        <w:t>P</w:t>
      </w:r>
      <w:r w:rsidR="00E63A27">
        <w:rPr>
          <w:rFonts w:ascii="Times New Roman" w:hAnsi="Times New Roman" w:hint="eastAsia"/>
        </w:rPr>
        <w:t xml:space="preserve"> value</w:t>
      </w:r>
      <w:r w:rsidR="00E63A27">
        <w:rPr>
          <w:rFonts w:ascii="Times New Roman" w:hAnsi="Times New Roman"/>
        </w:rPr>
        <w:t>: low CVAI &amp; high CVAI.</w:t>
      </w:r>
    </w:p>
    <w:p w14:paraId="79F86159" w14:textId="6E9D3F24" w:rsidR="00745DCF" w:rsidRDefault="00745DCF" w:rsidP="00745DCF">
      <w:pPr>
        <w:rPr>
          <w:rFonts w:ascii="Times New Roman" w:hAnsi="Times New Roman"/>
        </w:rPr>
      </w:pPr>
    </w:p>
    <w:p w14:paraId="664CA229" w14:textId="77777777" w:rsidR="00B30656" w:rsidRPr="00745DCF" w:rsidRDefault="00B30656" w:rsidP="00206A46">
      <w:pPr>
        <w:spacing w:line="360" w:lineRule="auto"/>
        <w:rPr>
          <w:rFonts w:ascii="Times New Roman" w:hAnsi="Times New Roman"/>
          <w:sz w:val="28"/>
          <w:szCs w:val="28"/>
        </w:rPr>
      </w:pPr>
    </w:p>
    <w:p w14:paraId="2A64227B" w14:textId="5B5DCDE4" w:rsidR="00CD2E30" w:rsidRDefault="00CD2E30">
      <w:pPr>
        <w:rPr>
          <w:rFonts w:ascii="Times New Roman" w:hAnsi="Times New Roman" w:cs="Times New Roman"/>
          <w:sz w:val="28"/>
          <w:szCs w:val="28"/>
        </w:rPr>
      </w:pPr>
    </w:p>
    <w:p w14:paraId="4551F525" w14:textId="3C8E401E" w:rsidR="005444E7" w:rsidRDefault="005444E7">
      <w:pPr>
        <w:rPr>
          <w:rFonts w:ascii="Times New Roman" w:hAnsi="Times New Roman" w:cs="Times New Roman"/>
          <w:sz w:val="28"/>
          <w:szCs w:val="28"/>
        </w:rPr>
      </w:pPr>
    </w:p>
    <w:p w14:paraId="383EA64D" w14:textId="567EA4EC" w:rsidR="00F822E9" w:rsidRDefault="00F822E9">
      <w:pPr>
        <w:rPr>
          <w:rFonts w:ascii="Times New Roman" w:hAnsi="Times New Roman" w:cs="Times New Roman"/>
          <w:sz w:val="28"/>
          <w:szCs w:val="28"/>
        </w:rPr>
      </w:pPr>
    </w:p>
    <w:p w14:paraId="5389E07A" w14:textId="6B7593FD" w:rsidR="00F822E9" w:rsidRDefault="00F822E9">
      <w:pPr>
        <w:rPr>
          <w:rFonts w:ascii="Times New Roman" w:hAnsi="Times New Roman" w:cs="Times New Roman"/>
          <w:sz w:val="28"/>
          <w:szCs w:val="28"/>
        </w:rPr>
      </w:pPr>
    </w:p>
    <w:p w14:paraId="18BB51CA" w14:textId="653D760B" w:rsidR="00F822E9" w:rsidRDefault="00F822E9">
      <w:pPr>
        <w:rPr>
          <w:rFonts w:ascii="Times New Roman" w:hAnsi="Times New Roman" w:cs="Times New Roman"/>
          <w:sz w:val="28"/>
          <w:szCs w:val="28"/>
        </w:rPr>
      </w:pPr>
    </w:p>
    <w:p w14:paraId="01E65EAA" w14:textId="7DCA4AFD" w:rsidR="00F822E9" w:rsidRDefault="00F822E9">
      <w:pPr>
        <w:rPr>
          <w:rFonts w:ascii="Times New Roman" w:hAnsi="Times New Roman" w:cs="Times New Roman"/>
          <w:sz w:val="28"/>
          <w:szCs w:val="28"/>
        </w:rPr>
      </w:pPr>
    </w:p>
    <w:p w14:paraId="54ABC4B2" w14:textId="5CA5CA16" w:rsidR="00F822E9" w:rsidRDefault="00F822E9">
      <w:pPr>
        <w:rPr>
          <w:rFonts w:ascii="Times New Roman" w:hAnsi="Times New Roman" w:cs="Times New Roman"/>
          <w:sz w:val="28"/>
          <w:szCs w:val="28"/>
        </w:rPr>
      </w:pPr>
    </w:p>
    <w:p w14:paraId="5F469DA2" w14:textId="331A426B" w:rsidR="00F822E9" w:rsidRDefault="00F822E9">
      <w:pPr>
        <w:rPr>
          <w:rFonts w:ascii="Times New Roman" w:hAnsi="Times New Roman" w:cs="Times New Roman"/>
          <w:sz w:val="28"/>
          <w:szCs w:val="28"/>
        </w:rPr>
      </w:pPr>
    </w:p>
    <w:p w14:paraId="1172D24C" w14:textId="7CFA75C3" w:rsidR="00F822E9" w:rsidRDefault="00F822E9">
      <w:pPr>
        <w:rPr>
          <w:rFonts w:ascii="Times New Roman" w:hAnsi="Times New Roman" w:cs="Times New Roman"/>
          <w:sz w:val="28"/>
          <w:szCs w:val="28"/>
        </w:rPr>
      </w:pPr>
    </w:p>
    <w:p w14:paraId="7E5888BB" w14:textId="77777777" w:rsidR="00F822E9" w:rsidRDefault="00F822E9">
      <w:pPr>
        <w:rPr>
          <w:rFonts w:ascii="Times New Roman" w:hAnsi="Times New Roman" w:cs="Times New Roman"/>
          <w:sz w:val="28"/>
          <w:szCs w:val="28"/>
        </w:rPr>
      </w:pPr>
    </w:p>
    <w:p w14:paraId="01FA7E3D" w14:textId="2C3D80A9" w:rsidR="00EB173E" w:rsidRDefault="00EB173E" w:rsidP="00EB173E">
      <w:pPr>
        <w:spacing w:line="360" w:lineRule="auto"/>
        <w:rPr>
          <w:rFonts w:ascii="Times New Roman" w:hAnsi="Times New Roman"/>
          <w:sz w:val="28"/>
          <w:szCs w:val="28"/>
        </w:rPr>
      </w:pPr>
      <w:r w:rsidRPr="00DD460A">
        <w:rPr>
          <w:rFonts w:ascii="Times New Roman" w:hAnsi="Times New Roman"/>
          <w:sz w:val="28"/>
          <w:szCs w:val="28"/>
        </w:rPr>
        <w:lastRenderedPageBreak/>
        <w:t>Supplementary</w:t>
      </w:r>
      <w:r>
        <w:rPr>
          <w:rFonts w:ascii="Times New Roman" w:hAnsi="Times New Roman"/>
          <w:sz w:val="28"/>
          <w:szCs w:val="28"/>
        </w:rPr>
        <w:t xml:space="preserve"> Table </w:t>
      </w:r>
      <w:r w:rsidR="005444E7">
        <w:rPr>
          <w:rFonts w:ascii="Times New Roman" w:hAnsi="Times New Roman"/>
          <w:sz w:val="28"/>
          <w:szCs w:val="28"/>
        </w:rPr>
        <w:t>4</w:t>
      </w:r>
      <w:r>
        <w:rPr>
          <w:rFonts w:ascii="Times New Roman" w:hAnsi="Times New Roman"/>
          <w:sz w:val="28"/>
          <w:szCs w:val="28"/>
        </w:rPr>
        <w:t>. T</w:t>
      </w:r>
      <w:r w:rsidRPr="006B010B">
        <w:rPr>
          <w:rFonts w:ascii="Times New Roman" w:hAnsi="Times New Roman"/>
          <w:sz w:val="28"/>
          <w:szCs w:val="28"/>
        </w:rPr>
        <w:t>he bone microstructure</w:t>
      </w:r>
      <w:r>
        <w:rPr>
          <w:rFonts w:ascii="Times New Roman" w:hAnsi="Times New Roman"/>
          <w:sz w:val="28"/>
          <w:szCs w:val="28"/>
        </w:rPr>
        <w:t xml:space="preserve"> of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 w:rsidR="00CE42BF">
        <w:rPr>
          <w:rFonts w:ascii="Times New Roman" w:hAnsi="Times New Roman"/>
          <w:sz w:val="28"/>
          <w:szCs w:val="28"/>
        </w:rPr>
        <w:t>d</w:t>
      </w:r>
      <w:r w:rsidR="00CE42BF" w:rsidRPr="00CD04A7">
        <w:rPr>
          <w:rFonts w:ascii="Times New Roman" w:hAnsi="Times New Roman"/>
          <w:sz w:val="28"/>
          <w:szCs w:val="28"/>
        </w:rPr>
        <w:t>istal radius</w:t>
      </w:r>
      <w:r w:rsidRPr="006B010B">
        <w:rPr>
          <w:rFonts w:ascii="Times New Roman" w:hAnsi="Times New Roman" w:hint="eastAsia"/>
          <w:sz w:val="28"/>
          <w:szCs w:val="28"/>
        </w:rPr>
        <w:t xml:space="preserve"> in</w:t>
      </w:r>
      <w:r w:rsidRPr="006B010B">
        <w:rPr>
          <w:rFonts w:ascii="Times New Roman" w:hAnsi="Times New Roman"/>
          <w:sz w:val="28"/>
          <w:szCs w:val="28"/>
        </w:rPr>
        <w:t xml:space="preserve"> female ERA based on CVAI.</w:t>
      </w:r>
      <w:r>
        <w:rPr>
          <w:rFonts w:ascii="Times New Roman" w:hAnsi="Times New Roman"/>
          <w:sz w:val="28"/>
          <w:szCs w:val="28"/>
        </w:rPr>
        <w:t xml:space="preserve"> </w:t>
      </w:r>
    </w:p>
    <w:tbl>
      <w:tblPr>
        <w:tblW w:w="10365" w:type="dxa"/>
        <w:tblCellSpacing w:w="0" w:type="dxa"/>
        <w:tblInd w:w="-1019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"/>
        <w:gridCol w:w="2677"/>
        <w:gridCol w:w="17"/>
        <w:gridCol w:w="2393"/>
        <w:gridCol w:w="17"/>
        <w:gridCol w:w="2818"/>
        <w:gridCol w:w="17"/>
        <w:gridCol w:w="2392"/>
        <w:gridCol w:w="17"/>
      </w:tblGrid>
      <w:tr w:rsidR="00271BE0" w:rsidRPr="003516FD" w14:paraId="42BED419" w14:textId="77777777" w:rsidTr="0056379B">
        <w:trPr>
          <w:gridBefore w:val="1"/>
          <w:wBefore w:w="17" w:type="dxa"/>
          <w:trHeight w:val="289"/>
          <w:tblCellSpacing w:w="0" w:type="dxa"/>
        </w:trPr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AF8AEB" w14:textId="77777777" w:rsidR="00271BE0" w:rsidRPr="003516FD" w:rsidRDefault="00271BE0" w:rsidP="000E4D0C">
            <w:pPr>
              <w:spacing w:before="100" w:beforeAutospacing="1" w:after="100" w:afterAutospacing="1"/>
            </w:pPr>
          </w:p>
        </w:tc>
        <w:tc>
          <w:tcPr>
            <w:tcW w:w="2410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7159DF" w14:textId="77777777" w:rsidR="00271BE0" w:rsidRPr="003516FD" w:rsidRDefault="00271BE0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b/>
                <w:bCs/>
                <w:color w:val="000000"/>
              </w:rPr>
              <w:t>low CVAI (n=52)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91AD8E" w14:textId="77777777" w:rsidR="00271BE0" w:rsidRPr="003516FD" w:rsidRDefault="00271BE0" w:rsidP="000E4D0C">
            <w:pPr>
              <w:spacing w:before="100" w:beforeAutospacing="1" w:after="100" w:afterAutospacing="1"/>
            </w:pPr>
            <w:r w:rsidRPr="003516FD">
              <w:rPr>
                <w:rFonts w:ascii="Times New Roman" w:hAnsi="Times New Roman" w:cs="Times New Roman"/>
                <w:b/>
                <w:bCs/>
                <w:color w:val="000000"/>
              </w:rPr>
              <w:t>high CVAI (n=52)</w:t>
            </w:r>
          </w:p>
        </w:tc>
        <w:tc>
          <w:tcPr>
            <w:tcW w:w="240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BC1001" w14:textId="77777777" w:rsidR="00271BE0" w:rsidRPr="003516FD" w:rsidRDefault="00271BE0" w:rsidP="000E4D0C">
            <w:pPr>
              <w:spacing w:before="100" w:beforeAutospacing="1" w:after="100" w:afterAutospacing="1"/>
            </w:pPr>
            <w:r w:rsidRPr="00B2565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3516FD">
              <w:rPr>
                <w:rFonts w:ascii="Times New Roman" w:hAnsi="Times New Roman" w:cs="Times New Roman"/>
                <w:b/>
                <w:bCs/>
                <w:color w:val="000000"/>
              </w:rPr>
              <w:t> value</w:t>
            </w:r>
          </w:p>
        </w:tc>
      </w:tr>
      <w:tr w:rsidR="00120751" w:rsidRPr="003516FD" w14:paraId="35067C5B" w14:textId="77777777" w:rsidTr="00D3455C">
        <w:trPr>
          <w:gridAfter w:val="1"/>
          <w:wAfter w:w="17" w:type="dxa"/>
          <w:trHeight w:val="308"/>
          <w:tblCellSpacing w:w="0" w:type="dxa"/>
        </w:trPr>
        <w:tc>
          <w:tcPr>
            <w:tcW w:w="269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2DDBA5D7" w14:textId="70A36ECA" w:rsidR="00120751" w:rsidRPr="003516FD" w:rsidRDefault="00120751" w:rsidP="00120751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Tot Area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m</w:t>
            </w:r>
            <w:r w:rsidRPr="00FF1940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75EC04" w14:textId="0B716FF1" w:rsidR="00120751" w:rsidRPr="003516FD" w:rsidRDefault="00120751" w:rsidP="00120751">
            <w:pPr>
              <w:spacing w:before="100" w:beforeAutospacing="1" w:after="100" w:afterAutospacing="1"/>
            </w:pPr>
            <w:r w:rsidRPr="006E509F">
              <w:rPr>
                <w:rFonts w:ascii="Times New Roman" w:hAnsi="Times New Roman" w:cs="Times New Roman"/>
                <w:color w:val="000000"/>
              </w:rPr>
              <w:t>216.60±45.05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EC3728" w14:textId="091130EB" w:rsidR="00120751" w:rsidRPr="003516FD" w:rsidRDefault="00120751" w:rsidP="00120751">
            <w:pPr>
              <w:spacing w:before="100" w:beforeAutospacing="1" w:after="100" w:afterAutospacing="1"/>
            </w:pPr>
            <w:r w:rsidRPr="006E509F">
              <w:rPr>
                <w:rFonts w:ascii="Times New Roman" w:hAnsi="Times New Roman" w:cs="Times New Roman"/>
                <w:color w:val="000000"/>
              </w:rPr>
              <w:t>216.94±37.38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0CF457" w14:textId="76ABD0E4" w:rsidR="00120751" w:rsidRPr="003516FD" w:rsidRDefault="00120751" w:rsidP="00120751">
            <w:pPr>
              <w:spacing w:before="100" w:beforeAutospacing="1" w:after="100" w:afterAutospacing="1"/>
            </w:pPr>
            <w:r w:rsidRPr="006E509F">
              <w:rPr>
                <w:rFonts w:ascii="Times New Roman" w:hAnsi="Times New Roman" w:cs="Times New Roman"/>
                <w:color w:val="000000"/>
              </w:rPr>
              <w:t>0.969</w:t>
            </w:r>
          </w:p>
        </w:tc>
      </w:tr>
      <w:tr w:rsidR="00120751" w:rsidRPr="003516FD" w14:paraId="663C6363" w14:textId="77777777" w:rsidTr="00B922A3">
        <w:trPr>
          <w:gridAfter w:val="1"/>
          <w:wAfter w:w="17" w:type="dxa"/>
          <w:trHeight w:val="301"/>
          <w:tblCellSpacing w:w="0" w:type="dxa"/>
        </w:trPr>
        <w:tc>
          <w:tcPr>
            <w:tcW w:w="2694" w:type="dxa"/>
            <w:gridSpan w:val="2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54DD853A" w14:textId="0C456D6C" w:rsidR="00120751" w:rsidRPr="003516FD" w:rsidRDefault="00120751" w:rsidP="00120751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Cort Area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m</w:t>
            </w:r>
            <w:r w:rsidRPr="00FF1940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4CD790" w14:textId="306BD543" w:rsidR="00120751" w:rsidRPr="003516FD" w:rsidRDefault="00120751" w:rsidP="00120751">
            <w:pPr>
              <w:spacing w:before="100" w:beforeAutospacing="1" w:after="100" w:afterAutospacing="1"/>
            </w:pPr>
            <w:r w:rsidRPr="009005E2">
              <w:rPr>
                <w:rFonts w:ascii="Times New Roman" w:hAnsi="Times New Roman" w:cs="Times New Roman"/>
                <w:color w:val="000000"/>
              </w:rPr>
              <w:t>51.79±10.93</w:t>
            </w:r>
          </w:p>
        </w:tc>
        <w:tc>
          <w:tcPr>
            <w:tcW w:w="2835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F692D2" w14:textId="13DB3556" w:rsidR="00120751" w:rsidRPr="003516FD" w:rsidRDefault="00120751" w:rsidP="00120751">
            <w:pPr>
              <w:spacing w:before="100" w:beforeAutospacing="1" w:after="100" w:afterAutospacing="1"/>
            </w:pPr>
            <w:r w:rsidRPr="009005E2">
              <w:rPr>
                <w:rFonts w:ascii="Times New Roman" w:hAnsi="Times New Roman" w:cs="Times New Roman"/>
                <w:color w:val="000000"/>
              </w:rPr>
              <w:t>49.35±13.90</w:t>
            </w:r>
          </w:p>
        </w:tc>
        <w:tc>
          <w:tcPr>
            <w:tcW w:w="240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6B3E29" w14:textId="1380BDB2" w:rsidR="00120751" w:rsidRPr="003516FD" w:rsidRDefault="00120751" w:rsidP="00120751">
            <w:pPr>
              <w:spacing w:before="100" w:beforeAutospacing="1" w:after="100" w:afterAutospacing="1"/>
            </w:pPr>
            <w:r w:rsidRPr="009005E2">
              <w:rPr>
                <w:rFonts w:ascii="Times New Roman" w:hAnsi="Times New Roman" w:cs="Times New Roman"/>
                <w:color w:val="000000"/>
              </w:rPr>
              <w:t>0.363</w:t>
            </w:r>
          </w:p>
        </w:tc>
      </w:tr>
      <w:tr w:rsidR="00120751" w:rsidRPr="003516FD" w14:paraId="0EE299B0" w14:textId="77777777" w:rsidTr="00B922A3">
        <w:trPr>
          <w:gridAfter w:val="1"/>
          <w:wAfter w:w="17" w:type="dxa"/>
          <w:trHeight w:val="295"/>
          <w:tblCellSpacing w:w="0" w:type="dxa"/>
        </w:trPr>
        <w:tc>
          <w:tcPr>
            <w:tcW w:w="2694" w:type="dxa"/>
            <w:gridSpan w:val="2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35BDCB85" w14:textId="745070BF" w:rsidR="00120751" w:rsidRPr="003516FD" w:rsidRDefault="00120751" w:rsidP="00120751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Trab Area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m</w:t>
            </w:r>
            <w:r w:rsidRPr="00FF1940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357F23" w14:textId="5347730F" w:rsidR="00120751" w:rsidRPr="003516FD" w:rsidRDefault="00120751" w:rsidP="00120751">
            <w:pPr>
              <w:spacing w:before="100" w:beforeAutospacing="1" w:after="100" w:afterAutospacing="1"/>
            </w:pPr>
            <w:r w:rsidRPr="000B0990">
              <w:rPr>
                <w:rFonts w:ascii="Times New Roman" w:hAnsi="Times New Roman" w:cs="Times New Roman"/>
                <w:color w:val="000000"/>
              </w:rPr>
              <w:t>161.10±41.77</w:t>
            </w:r>
          </w:p>
        </w:tc>
        <w:tc>
          <w:tcPr>
            <w:tcW w:w="2835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5B490B" w14:textId="1F12150C" w:rsidR="00120751" w:rsidRPr="003516FD" w:rsidRDefault="00120751" w:rsidP="00120751">
            <w:pPr>
              <w:spacing w:before="100" w:beforeAutospacing="1" w:after="100" w:afterAutospacing="1"/>
            </w:pPr>
            <w:r w:rsidRPr="000B0990">
              <w:rPr>
                <w:rFonts w:ascii="Times New Roman" w:hAnsi="Times New Roman" w:cs="Times New Roman"/>
                <w:color w:val="000000"/>
              </w:rPr>
              <w:t>162.82±35.84</w:t>
            </w:r>
          </w:p>
        </w:tc>
        <w:tc>
          <w:tcPr>
            <w:tcW w:w="240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0DF0FC" w14:textId="77050076" w:rsidR="00120751" w:rsidRPr="003516FD" w:rsidRDefault="00120751" w:rsidP="00120751">
            <w:pPr>
              <w:spacing w:before="100" w:beforeAutospacing="1" w:after="100" w:afterAutospacing="1"/>
            </w:pPr>
            <w:r w:rsidRPr="000B0990">
              <w:rPr>
                <w:rFonts w:ascii="Times New Roman" w:hAnsi="Times New Roman" w:cs="Times New Roman"/>
                <w:color w:val="000000"/>
              </w:rPr>
              <w:t>0.822</w:t>
            </w:r>
          </w:p>
        </w:tc>
      </w:tr>
      <w:tr w:rsidR="00120751" w:rsidRPr="003516FD" w14:paraId="07131F68" w14:textId="77777777" w:rsidTr="00B922A3">
        <w:trPr>
          <w:gridAfter w:val="1"/>
          <w:wAfter w:w="17" w:type="dxa"/>
          <w:trHeight w:val="303"/>
          <w:tblCellSpacing w:w="0" w:type="dxa"/>
        </w:trPr>
        <w:tc>
          <w:tcPr>
            <w:tcW w:w="2694" w:type="dxa"/>
            <w:gridSpan w:val="2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262EB9E0" w14:textId="6872B68A" w:rsidR="00120751" w:rsidRPr="003516FD" w:rsidRDefault="00120751" w:rsidP="00120751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D100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g HA/cm</w:t>
            </w:r>
            <w:r w:rsidRPr="006755AF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9D898C" w14:textId="3AC03736" w:rsidR="00120751" w:rsidRPr="003516FD" w:rsidRDefault="00120751" w:rsidP="00120751">
            <w:pPr>
              <w:spacing w:before="100" w:beforeAutospacing="1" w:after="100" w:afterAutospacing="1"/>
            </w:pPr>
            <w:r w:rsidRPr="000B0990">
              <w:rPr>
                <w:rFonts w:ascii="Times New Roman" w:hAnsi="Times New Roman" w:cs="Times New Roman"/>
                <w:color w:val="000000"/>
              </w:rPr>
              <w:t>330.75±72.07</w:t>
            </w:r>
          </w:p>
        </w:tc>
        <w:tc>
          <w:tcPr>
            <w:tcW w:w="2835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B2A6C6" w14:textId="544FE7CE" w:rsidR="00120751" w:rsidRPr="003516FD" w:rsidRDefault="00120751" w:rsidP="00120751">
            <w:pPr>
              <w:spacing w:before="100" w:beforeAutospacing="1" w:after="100" w:afterAutospacing="1"/>
            </w:pPr>
            <w:r w:rsidRPr="000B0990">
              <w:rPr>
                <w:rFonts w:ascii="Times New Roman" w:hAnsi="Times New Roman" w:cs="Times New Roman"/>
                <w:color w:val="000000"/>
              </w:rPr>
              <w:t>316.37±79.93</w:t>
            </w:r>
          </w:p>
        </w:tc>
        <w:tc>
          <w:tcPr>
            <w:tcW w:w="240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B4D317" w14:textId="2F9D3ED6" w:rsidR="00120751" w:rsidRPr="003516FD" w:rsidRDefault="00120751" w:rsidP="00120751">
            <w:pPr>
              <w:spacing w:before="100" w:beforeAutospacing="1" w:after="100" w:afterAutospacing="1"/>
            </w:pPr>
            <w:r w:rsidRPr="000B0990">
              <w:rPr>
                <w:rFonts w:ascii="Times New Roman" w:hAnsi="Times New Roman" w:cs="Times New Roman"/>
                <w:color w:val="000000"/>
              </w:rPr>
              <w:t>0.377</w:t>
            </w:r>
          </w:p>
        </w:tc>
      </w:tr>
      <w:tr w:rsidR="00120751" w:rsidRPr="003516FD" w14:paraId="34CDBC56" w14:textId="77777777" w:rsidTr="00B922A3">
        <w:trPr>
          <w:gridAfter w:val="1"/>
          <w:wAfter w:w="17" w:type="dxa"/>
          <w:trHeight w:val="297"/>
          <w:tblCellSpacing w:w="0" w:type="dxa"/>
        </w:trPr>
        <w:tc>
          <w:tcPr>
            <w:tcW w:w="2694" w:type="dxa"/>
            <w:gridSpan w:val="2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03A88A9D" w14:textId="70E104B3" w:rsidR="00120751" w:rsidRPr="003516FD" w:rsidRDefault="00120751" w:rsidP="00120751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Dcomp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g HA/cm</w:t>
            </w:r>
            <w:r w:rsidRPr="006755AF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DA547E" w14:textId="074AC741" w:rsidR="00120751" w:rsidRPr="003516FD" w:rsidRDefault="00120751" w:rsidP="00120751">
            <w:pPr>
              <w:spacing w:before="100" w:beforeAutospacing="1" w:after="100" w:afterAutospacing="1"/>
            </w:pPr>
            <w:r w:rsidRPr="000B0990">
              <w:rPr>
                <w:rFonts w:ascii="Times New Roman" w:hAnsi="Times New Roman" w:cs="Times New Roman"/>
                <w:color w:val="000000"/>
              </w:rPr>
              <w:t>900.14±63.03</w:t>
            </w:r>
          </w:p>
        </w:tc>
        <w:tc>
          <w:tcPr>
            <w:tcW w:w="2835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E84D1A" w14:textId="2E0AF21A" w:rsidR="00120751" w:rsidRPr="003516FD" w:rsidRDefault="00120751" w:rsidP="00120751">
            <w:pPr>
              <w:spacing w:before="100" w:beforeAutospacing="1" w:after="100" w:afterAutospacing="1"/>
            </w:pPr>
            <w:r w:rsidRPr="000B0990">
              <w:rPr>
                <w:rFonts w:ascii="Times New Roman" w:hAnsi="Times New Roman" w:cs="Times New Roman"/>
                <w:color w:val="000000"/>
              </w:rPr>
              <w:t>833.32±73.38</w:t>
            </w:r>
          </w:p>
        </w:tc>
        <w:tc>
          <w:tcPr>
            <w:tcW w:w="240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E2A480" w14:textId="295BF81C" w:rsidR="00120751" w:rsidRPr="003516FD" w:rsidRDefault="00120751" w:rsidP="00120751">
            <w:pPr>
              <w:spacing w:before="100" w:beforeAutospacing="1" w:after="100" w:afterAutospacing="1"/>
            </w:pPr>
            <w:r w:rsidRPr="000B0990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120751" w:rsidRPr="003516FD" w14:paraId="687ADD55" w14:textId="77777777" w:rsidTr="00B922A3">
        <w:trPr>
          <w:gridAfter w:val="1"/>
          <w:wAfter w:w="17" w:type="dxa"/>
          <w:trHeight w:val="305"/>
          <w:tblCellSpacing w:w="0" w:type="dxa"/>
        </w:trPr>
        <w:tc>
          <w:tcPr>
            <w:tcW w:w="2694" w:type="dxa"/>
            <w:gridSpan w:val="2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53BEF034" w14:textId="1B2F7A42" w:rsidR="00120751" w:rsidRPr="003516FD" w:rsidRDefault="00120751" w:rsidP="00120751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Ct.Th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m)</w:t>
            </w:r>
          </w:p>
        </w:tc>
        <w:tc>
          <w:tcPr>
            <w:tcW w:w="241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11E73C" w14:textId="35867002" w:rsidR="00120751" w:rsidRPr="003516FD" w:rsidRDefault="00120751" w:rsidP="00120751">
            <w:pPr>
              <w:spacing w:before="100" w:beforeAutospacing="1" w:after="100" w:afterAutospacing="1"/>
            </w:pPr>
            <w:r w:rsidRPr="000B0990">
              <w:rPr>
                <w:rFonts w:ascii="Times New Roman" w:hAnsi="Times New Roman" w:cs="Times New Roman"/>
                <w:color w:val="000000"/>
              </w:rPr>
              <w:t>0.85±0.17</w:t>
            </w:r>
          </w:p>
        </w:tc>
        <w:tc>
          <w:tcPr>
            <w:tcW w:w="2835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E0DBA9" w14:textId="534891D4" w:rsidR="00120751" w:rsidRPr="003516FD" w:rsidRDefault="00120751" w:rsidP="00120751">
            <w:pPr>
              <w:spacing w:before="100" w:beforeAutospacing="1" w:after="100" w:afterAutospacing="1"/>
            </w:pPr>
            <w:r w:rsidRPr="000B0990">
              <w:rPr>
                <w:rFonts w:ascii="Times New Roman" w:hAnsi="Times New Roman" w:cs="Times New Roman"/>
                <w:color w:val="000000"/>
              </w:rPr>
              <w:t>0.80±0.22</w:t>
            </w:r>
          </w:p>
        </w:tc>
        <w:tc>
          <w:tcPr>
            <w:tcW w:w="240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57CDB1" w14:textId="0607EC4F" w:rsidR="00120751" w:rsidRPr="003516FD" w:rsidRDefault="00120751" w:rsidP="00120751">
            <w:pPr>
              <w:spacing w:before="100" w:beforeAutospacing="1" w:after="100" w:afterAutospacing="1"/>
            </w:pPr>
            <w:r w:rsidRPr="000B0990">
              <w:rPr>
                <w:rFonts w:ascii="Times New Roman" w:hAnsi="Times New Roman" w:cs="Times New Roman"/>
                <w:color w:val="000000"/>
              </w:rPr>
              <w:t>0.280</w:t>
            </w:r>
          </w:p>
        </w:tc>
      </w:tr>
      <w:tr w:rsidR="00120751" w:rsidRPr="003516FD" w14:paraId="5F640E18" w14:textId="77777777" w:rsidTr="00B922A3">
        <w:trPr>
          <w:gridAfter w:val="1"/>
          <w:wAfter w:w="17" w:type="dxa"/>
          <w:trHeight w:val="299"/>
          <w:tblCellSpacing w:w="0" w:type="dxa"/>
        </w:trPr>
        <w:tc>
          <w:tcPr>
            <w:tcW w:w="2694" w:type="dxa"/>
            <w:gridSpan w:val="2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4C8A0482" w14:textId="3BFB4BF0" w:rsidR="00120751" w:rsidRPr="003516FD" w:rsidRDefault="00120751" w:rsidP="00120751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Ct.Pm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374E7">
              <w:rPr>
                <w:rFonts w:ascii="Times New Roman" w:hAnsi="Times New Roman" w:cs="Times New Roman"/>
                <w:color w:val="000000"/>
              </w:rPr>
              <w:t>(mm)</w:t>
            </w:r>
          </w:p>
        </w:tc>
        <w:tc>
          <w:tcPr>
            <w:tcW w:w="241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DBC804" w14:textId="0568D003" w:rsidR="00120751" w:rsidRPr="003516FD" w:rsidRDefault="00120751" w:rsidP="00120751">
            <w:pPr>
              <w:spacing w:before="100" w:beforeAutospacing="1" w:after="100" w:afterAutospacing="1"/>
            </w:pPr>
            <w:r w:rsidRPr="000B0990">
              <w:rPr>
                <w:rFonts w:ascii="Times New Roman" w:hAnsi="Times New Roman" w:cs="Times New Roman"/>
                <w:color w:val="000000"/>
              </w:rPr>
              <w:t>61.63±6.57</w:t>
            </w:r>
          </w:p>
        </w:tc>
        <w:tc>
          <w:tcPr>
            <w:tcW w:w="2835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9524A9" w14:textId="782946AE" w:rsidR="00120751" w:rsidRPr="003516FD" w:rsidRDefault="00120751" w:rsidP="00120751">
            <w:pPr>
              <w:spacing w:before="100" w:beforeAutospacing="1" w:after="100" w:afterAutospacing="1"/>
            </w:pPr>
            <w:r w:rsidRPr="000B0990">
              <w:rPr>
                <w:rFonts w:ascii="Times New Roman" w:hAnsi="Times New Roman" w:cs="Times New Roman"/>
                <w:color w:val="000000"/>
              </w:rPr>
              <w:t>61.97±5.45</w:t>
            </w:r>
          </w:p>
        </w:tc>
        <w:tc>
          <w:tcPr>
            <w:tcW w:w="240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AC2DC0" w14:textId="64E6079F" w:rsidR="00120751" w:rsidRPr="003516FD" w:rsidRDefault="00120751" w:rsidP="00120751">
            <w:pPr>
              <w:spacing w:before="100" w:beforeAutospacing="1" w:after="100" w:afterAutospacing="1"/>
            </w:pPr>
            <w:r w:rsidRPr="000B0990">
              <w:rPr>
                <w:rFonts w:ascii="Times New Roman" w:hAnsi="Times New Roman" w:cs="Times New Roman"/>
                <w:color w:val="000000"/>
              </w:rPr>
              <w:t>0.788</w:t>
            </w:r>
          </w:p>
        </w:tc>
      </w:tr>
      <w:tr w:rsidR="00120751" w:rsidRPr="003516FD" w14:paraId="0FBEFF19" w14:textId="77777777" w:rsidTr="00B922A3">
        <w:trPr>
          <w:gridAfter w:val="1"/>
          <w:wAfter w:w="17" w:type="dxa"/>
          <w:trHeight w:val="293"/>
          <w:tblCellSpacing w:w="0" w:type="dxa"/>
        </w:trPr>
        <w:tc>
          <w:tcPr>
            <w:tcW w:w="2694" w:type="dxa"/>
            <w:gridSpan w:val="2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1C7D856A" w14:textId="4CD6213A" w:rsidR="00120751" w:rsidRPr="003516FD" w:rsidRDefault="00120751" w:rsidP="00120751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Dtrab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374E7">
              <w:rPr>
                <w:rFonts w:ascii="Times New Roman" w:hAnsi="Times New Roman" w:cs="Times New Roman"/>
                <w:color w:val="000000"/>
              </w:rPr>
              <w:t>(mg HA/cm</w:t>
            </w:r>
            <w:r w:rsidRPr="006755AF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73ED0E" w14:textId="04C54DEE" w:rsidR="00120751" w:rsidRPr="003516FD" w:rsidRDefault="00120751" w:rsidP="00120751">
            <w:pPr>
              <w:spacing w:before="100" w:beforeAutospacing="1" w:after="100" w:afterAutospacing="1"/>
            </w:pPr>
            <w:r w:rsidRPr="008465C6">
              <w:rPr>
                <w:rFonts w:ascii="Times New Roman" w:hAnsi="Times New Roman" w:cs="Times New Roman"/>
                <w:color w:val="000000"/>
              </w:rPr>
              <w:t>126.21±42.75</w:t>
            </w:r>
          </w:p>
        </w:tc>
        <w:tc>
          <w:tcPr>
            <w:tcW w:w="2835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59F8BD" w14:textId="31D04029" w:rsidR="00120751" w:rsidRPr="003516FD" w:rsidRDefault="00120751" w:rsidP="00120751">
            <w:pPr>
              <w:spacing w:before="100" w:beforeAutospacing="1" w:after="100" w:afterAutospacing="1"/>
            </w:pPr>
            <w:r w:rsidRPr="008465C6">
              <w:rPr>
                <w:rFonts w:ascii="Times New Roman" w:hAnsi="Times New Roman" w:cs="Times New Roman"/>
                <w:color w:val="000000"/>
              </w:rPr>
              <w:t>122.87±41.36</w:t>
            </w:r>
          </w:p>
        </w:tc>
        <w:tc>
          <w:tcPr>
            <w:tcW w:w="240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A875E1" w14:textId="207AF557" w:rsidR="00120751" w:rsidRPr="003516FD" w:rsidRDefault="00120751" w:rsidP="00120751">
            <w:pPr>
              <w:spacing w:before="100" w:beforeAutospacing="1" w:after="100" w:afterAutospacing="1"/>
            </w:pPr>
            <w:r w:rsidRPr="008465C6">
              <w:rPr>
                <w:rFonts w:ascii="Times New Roman" w:hAnsi="Times New Roman" w:cs="Times New Roman"/>
                <w:color w:val="000000"/>
              </w:rPr>
              <w:t>0.709</w:t>
            </w:r>
          </w:p>
        </w:tc>
      </w:tr>
      <w:tr w:rsidR="00120751" w:rsidRPr="003516FD" w14:paraId="6FA0E458" w14:textId="77777777" w:rsidTr="00B922A3">
        <w:trPr>
          <w:gridAfter w:val="1"/>
          <w:wAfter w:w="17" w:type="dxa"/>
          <w:trHeight w:val="301"/>
          <w:tblCellSpacing w:w="0" w:type="dxa"/>
        </w:trPr>
        <w:tc>
          <w:tcPr>
            <w:tcW w:w="2694" w:type="dxa"/>
            <w:gridSpan w:val="2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2D4D2B10" w14:textId="2CB6F5EF" w:rsidR="00120751" w:rsidRPr="003516FD" w:rsidRDefault="00120751" w:rsidP="00120751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Dmeta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374E7">
              <w:rPr>
                <w:rFonts w:ascii="Times New Roman" w:hAnsi="Times New Roman" w:cs="Times New Roman"/>
                <w:color w:val="000000"/>
              </w:rPr>
              <w:t>(mg HA/cm</w:t>
            </w:r>
            <w:r w:rsidRPr="006755AF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79DB82" w14:textId="70979818" w:rsidR="00120751" w:rsidRPr="003516FD" w:rsidRDefault="00120751" w:rsidP="00120751">
            <w:pPr>
              <w:spacing w:before="100" w:beforeAutospacing="1" w:after="100" w:afterAutospacing="1"/>
            </w:pPr>
            <w:r w:rsidRPr="008465C6">
              <w:rPr>
                <w:rFonts w:ascii="Times New Roman" w:hAnsi="Times New Roman" w:cs="Times New Roman"/>
                <w:color w:val="000000"/>
              </w:rPr>
              <w:t>187.70±41.84</w:t>
            </w:r>
          </w:p>
        </w:tc>
        <w:tc>
          <w:tcPr>
            <w:tcW w:w="2835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E6C3C5" w14:textId="1391AC26" w:rsidR="00120751" w:rsidRPr="003516FD" w:rsidRDefault="00120751" w:rsidP="00120751">
            <w:pPr>
              <w:spacing w:before="100" w:beforeAutospacing="1" w:after="100" w:afterAutospacing="1"/>
            </w:pPr>
            <w:r w:rsidRPr="008465C6">
              <w:rPr>
                <w:rFonts w:ascii="Times New Roman" w:hAnsi="Times New Roman" w:cs="Times New Roman"/>
                <w:color w:val="000000"/>
              </w:rPr>
              <w:t>183.73±40.52</w:t>
            </w:r>
          </w:p>
        </w:tc>
        <w:tc>
          <w:tcPr>
            <w:tcW w:w="240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F14997" w14:textId="1642A466" w:rsidR="00120751" w:rsidRPr="003516FD" w:rsidRDefault="00120751" w:rsidP="00120751">
            <w:pPr>
              <w:spacing w:before="100" w:beforeAutospacing="1" w:after="100" w:afterAutospacing="1"/>
            </w:pPr>
            <w:r w:rsidRPr="008465C6">
              <w:rPr>
                <w:rFonts w:ascii="Times New Roman" w:hAnsi="Times New Roman" w:cs="Times New Roman"/>
                <w:color w:val="000000"/>
              </w:rPr>
              <w:t>0.651</w:t>
            </w:r>
          </w:p>
        </w:tc>
      </w:tr>
      <w:tr w:rsidR="00120751" w:rsidRPr="003516FD" w14:paraId="37AA5025" w14:textId="77777777" w:rsidTr="00B922A3">
        <w:trPr>
          <w:gridAfter w:val="1"/>
          <w:wAfter w:w="17" w:type="dxa"/>
          <w:trHeight w:val="181"/>
          <w:tblCellSpacing w:w="0" w:type="dxa"/>
        </w:trPr>
        <w:tc>
          <w:tcPr>
            <w:tcW w:w="2694" w:type="dxa"/>
            <w:gridSpan w:val="2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0A64F08B" w14:textId="2992843D" w:rsidR="00120751" w:rsidRPr="003516FD" w:rsidRDefault="00120751" w:rsidP="00120751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Dinn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374E7">
              <w:rPr>
                <w:rFonts w:ascii="Times New Roman" w:hAnsi="Times New Roman" w:cs="Times New Roman"/>
                <w:color w:val="000000"/>
              </w:rPr>
              <w:t>(mg HA/cm</w:t>
            </w:r>
            <w:r w:rsidRPr="006755AF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6CBF9D" w14:textId="0927CE8A" w:rsidR="00120751" w:rsidRPr="003516FD" w:rsidRDefault="00120751" w:rsidP="00120751">
            <w:pPr>
              <w:spacing w:before="100" w:beforeAutospacing="1" w:after="100" w:afterAutospacing="1"/>
            </w:pPr>
            <w:r w:rsidRPr="00952D0D">
              <w:rPr>
                <w:rFonts w:ascii="Times New Roman" w:hAnsi="Times New Roman" w:cs="Times New Roman"/>
                <w:color w:val="000000"/>
              </w:rPr>
              <w:t>83.49±44.28</w:t>
            </w:r>
          </w:p>
        </w:tc>
        <w:tc>
          <w:tcPr>
            <w:tcW w:w="2835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FFCFF0" w14:textId="3A0F2B32" w:rsidR="00120751" w:rsidRPr="003516FD" w:rsidRDefault="00120751" w:rsidP="00120751">
            <w:pPr>
              <w:spacing w:before="100" w:beforeAutospacing="1" w:after="100" w:afterAutospacing="1"/>
            </w:pPr>
            <w:r w:rsidRPr="00952D0D">
              <w:rPr>
                <w:rFonts w:ascii="Times New Roman" w:hAnsi="Times New Roman" w:cs="Times New Roman"/>
                <w:color w:val="000000"/>
              </w:rPr>
              <w:t>80.58±44.23</w:t>
            </w:r>
          </w:p>
        </w:tc>
        <w:tc>
          <w:tcPr>
            <w:tcW w:w="240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D9053B" w14:textId="6025819D" w:rsidR="00120751" w:rsidRPr="003516FD" w:rsidRDefault="00120751" w:rsidP="00120751">
            <w:pPr>
              <w:spacing w:before="100" w:beforeAutospacing="1" w:after="100" w:afterAutospacing="1"/>
            </w:pPr>
            <w:r w:rsidRPr="00952D0D">
              <w:rPr>
                <w:rFonts w:ascii="Times New Roman" w:hAnsi="Times New Roman" w:cs="Times New Roman"/>
                <w:color w:val="000000"/>
              </w:rPr>
              <w:t>0.758</w:t>
            </w:r>
          </w:p>
        </w:tc>
      </w:tr>
      <w:tr w:rsidR="00120751" w:rsidRPr="003516FD" w14:paraId="3C391F67" w14:textId="77777777" w:rsidTr="00B922A3">
        <w:trPr>
          <w:gridAfter w:val="1"/>
          <w:wAfter w:w="17" w:type="dxa"/>
          <w:trHeight w:val="331"/>
          <w:tblCellSpacing w:w="0" w:type="dxa"/>
        </w:trPr>
        <w:tc>
          <w:tcPr>
            <w:tcW w:w="2694" w:type="dxa"/>
            <w:gridSpan w:val="2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1BD17FA0" w14:textId="0144724A" w:rsidR="00120751" w:rsidRPr="003516FD" w:rsidRDefault="00120751" w:rsidP="00120751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Meta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 w:rsidRPr="003516FD">
              <w:rPr>
                <w:rFonts w:ascii="Times New Roman" w:hAnsi="Times New Roman" w:cs="Times New Roman"/>
                <w:color w:val="000000"/>
              </w:rPr>
              <w:t>Inn</w:t>
            </w:r>
            <w:r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241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19CAFB" w14:textId="2BCAA31D" w:rsidR="00120751" w:rsidRPr="003516FD" w:rsidRDefault="00120751" w:rsidP="00120751">
            <w:pPr>
              <w:spacing w:before="100" w:beforeAutospacing="1" w:after="100" w:afterAutospacing="1"/>
            </w:pPr>
            <w:r w:rsidRPr="00952D0D">
              <w:rPr>
                <w:rFonts w:ascii="Times New Roman" w:hAnsi="Times New Roman" w:cs="Times New Roman"/>
                <w:color w:val="000000"/>
              </w:rPr>
              <w:t>2.44±1.27</w:t>
            </w:r>
          </w:p>
        </w:tc>
        <w:tc>
          <w:tcPr>
            <w:tcW w:w="2835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8CDF51" w14:textId="309CA4A4" w:rsidR="00120751" w:rsidRPr="003516FD" w:rsidRDefault="00120751" w:rsidP="00120751">
            <w:pPr>
              <w:spacing w:before="100" w:beforeAutospacing="1" w:after="100" w:afterAutospacing="1"/>
            </w:pPr>
            <w:r w:rsidRPr="00952D0D">
              <w:rPr>
                <w:rFonts w:ascii="Times New Roman" w:hAnsi="Times New Roman" w:cs="Times New Roman"/>
                <w:color w:val="000000"/>
              </w:rPr>
              <w:t>3.20±3.39</w:t>
            </w:r>
          </w:p>
        </w:tc>
        <w:tc>
          <w:tcPr>
            <w:tcW w:w="240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6001FD" w14:textId="41695275" w:rsidR="00120751" w:rsidRPr="003516FD" w:rsidRDefault="00120751" w:rsidP="00120751">
            <w:pPr>
              <w:spacing w:before="100" w:beforeAutospacing="1" w:after="100" w:afterAutospacing="1"/>
            </w:pPr>
            <w:r w:rsidRPr="00952D0D">
              <w:rPr>
                <w:rFonts w:ascii="Times New Roman" w:hAnsi="Times New Roman" w:cs="Times New Roman"/>
                <w:color w:val="000000"/>
              </w:rPr>
              <w:t>0.174</w:t>
            </w:r>
          </w:p>
        </w:tc>
      </w:tr>
      <w:tr w:rsidR="00120751" w:rsidRPr="003516FD" w14:paraId="6BE1FC54" w14:textId="77777777" w:rsidTr="00B922A3">
        <w:trPr>
          <w:gridAfter w:val="1"/>
          <w:wAfter w:w="17" w:type="dxa"/>
          <w:trHeight w:val="297"/>
          <w:tblCellSpacing w:w="0" w:type="dxa"/>
        </w:trPr>
        <w:tc>
          <w:tcPr>
            <w:tcW w:w="2694" w:type="dxa"/>
            <w:gridSpan w:val="2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767679BF" w14:textId="121AE2A5" w:rsidR="00120751" w:rsidRPr="003516FD" w:rsidRDefault="00120751" w:rsidP="00120751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BV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 w:rsidRPr="003516FD">
              <w:rPr>
                <w:rFonts w:ascii="Times New Roman" w:hAnsi="Times New Roman" w:cs="Times New Roman"/>
                <w:color w:val="000000"/>
              </w:rPr>
              <w:t>TV</w:t>
            </w:r>
            <w:r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241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299198" w14:textId="6AF738DF" w:rsidR="00120751" w:rsidRPr="003516FD" w:rsidRDefault="00120751" w:rsidP="00120751">
            <w:pPr>
              <w:spacing w:before="100" w:beforeAutospacing="1" w:after="100" w:afterAutospacing="1"/>
            </w:pPr>
            <w:r w:rsidRPr="00952D0D">
              <w:rPr>
                <w:rFonts w:ascii="Times New Roman" w:hAnsi="Times New Roman" w:cs="Times New Roman"/>
                <w:color w:val="000000"/>
              </w:rPr>
              <w:t>0.11±0.036</w:t>
            </w:r>
          </w:p>
        </w:tc>
        <w:tc>
          <w:tcPr>
            <w:tcW w:w="2835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C33BC6" w14:textId="2EBFF5F1" w:rsidR="00120751" w:rsidRPr="003516FD" w:rsidRDefault="00120751" w:rsidP="00120751">
            <w:pPr>
              <w:spacing w:before="100" w:beforeAutospacing="1" w:after="100" w:afterAutospacing="1"/>
            </w:pPr>
            <w:r w:rsidRPr="00952D0D">
              <w:rPr>
                <w:rFonts w:ascii="Times New Roman" w:hAnsi="Times New Roman" w:cs="Times New Roman"/>
                <w:color w:val="000000"/>
              </w:rPr>
              <w:t>0.10±0.034</w:t>
            </w:r>
          </w:p>
        </w:tc>
        <w:tc>
          <w:tcPr>
            <w:tcW w:w="240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D906AD" w14:textId="54C03584" w:rsidR="00120751" w:rsidRPr="003516FD" w:rsidRDefault="00120751" w:rsidP="00120751">
            <w:pPr>
              <w:spacing w:before="100" w:beforeAutospacing="1" w:after="100" w:afterAutospacing="1"/>
            </w:pPr>
            <w:r w:rsidRPr="00E974E4">
              <w:rPr>
                <w:rFonts w:ascii="Times New Roman" w:hAnsi="Times New Roman" w:cs="Times New Roman"/>
                <w:color w:val="000000"/>
              </w:rPr>
              <w:t>0.706</w:t>
            </w:r>
          </w:p>
        </w:tc>
      </w:tr>
      <w:tr w:rsidR="00120751" w:rsidRPr="003516FD" w14:paraId="059B6467" w14:textId="77777777" w:rsidTr="00B922A3">
        <w:trPr>
          <w:gridAfter w:val="1"/>
          <w:wAfter w:w="17" w:type="dxa"/>
          <w:trHeight w:val="447"/>
          <w:tblCellSpacing w:w="0" w:type="dxa"/>
        </w:trPr>
        <w:tc>
          <w:tcPr>
            <w:tcW w:w="2694" w:type="dxa"/>
            <w:gridSpan w:val="2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579A086B" w14:textId="379BDA38" w:rsidR="00120751" w:rsidRPr="003516FD" w:rsidRDefault="00120751" w:rsidP="00120751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Tb.N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1/mm)</w:t>
            </w:r>
          </w:p>
        </w:tc>
        <w:tc>
          <w:tcPr>
            <w:tcW w:w="241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41CBE9" w14:textId="207FDB89" w:rsidR="00120751" w:rsidRPr="003516FD" w:rsidRDefault="00120751" w:rsidP="00120751">
            <w:pPr>
              <w:spacing w:before="100" w:beforeAutospacing="1" w:after="100" w:afterAutospacing="1"/>
            </w:pPr>
            <w:r w:rsidRPr="00E974E4">
              <w:rPr>
                <w:rFonts w:ascii="Times New Roman" w:hAnsi="Times New Roman" w:cs="Times New Roman"/>
                <w:color w:val="000000"/>
              </w:rPr>
              <w:t>1.42±0.34</w:t>
            </w:r>
          </w:p>
        </w:tc>
        <w:tc>
          <w:tcPr>
            <w:tcW w:w="2835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3877B9" w14:textId="03A380E7" w:rsidR="00120751" w:rsidRPr="003516FD" w:rsidRDefault="00120751" w:rsidP="00120751">
            <w:pPr>
              <w:spacing w:before="100" w:beforeAutospacing="1" w:after="100" w:afterAutospacing="1"/>
            </w:pPr>
            <w:r w:rsidRPr="00E974E4">
              <w:rPr>
                <w:rFonts w:ascii="Times New Roman" w:hAnsi="Times New Roman" w:cs="Times New Roman"/>
                <w:color w:val="000000"/>
              </w:rPr>
              <w:t>1.42±0.34</w:t>
            </w:r>
          </w:p>
        </w:tc>
        <w:tc>
          <w:tcPr>
            <w:tcW w:w="240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55B206" w14:textId="1F316E5E" w:rsidR="00120751" w:rsidRPr="003516FD" w:rsidRDefault="00120751" w:rsidP="00120751">
            <w:pPr>
              <w:spacing w:before="100" w:beforeAutospacing="1" w:after="100" w:afterAutospacing="1"/>
            </w:pPr>
            <w:r w:rsidRPr="00E974E4">
              <w:rPr>
                <w:rFonts w:ascii="Times New Roman" w:hAnsi="Times New Roman" w:cs="Times New Roman"/>
                <w:color w:val="000000"/>
              </w:rPr>
              <w:t>0.972</w:t>
            </w:r>
          </w:p>
        </w:tc>
      </w:tr>
      <w:tr w:rsidR="00120751" w:rsidRPr="003516FD" w14:paraId="4E892DA6" w14:textId="77777777" w:rsidTr="00B922A3">
        <w:trPr>
          <w:gridAfter w:val="1"/>
          <w:wAfter w:w="17" w:type="dxa"/>
          <w:trHeight w:val="159"/>
          <w:tblCellSpacing w:w="0" w:type="dxa"/>
        </w:trPr>
        <w:tc>
          <w:tcPr>
            <w:tcW w:w="2694" w:type="dxa"/>
            <w:gridSpan w:val="2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35677D30" w14:textId="78526C9D" w:rsidR="00120751" w:rsidRPr="003516FD" w:rsidRDefault="00120751" w:rsidP="00120751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Tb.Th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m)</w:t>
            </w:r>
          </w:p>
        </w:tc>
        <w:tc>
          <w:tcPr>
            <w:tcW w:w="241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3A7600" w14:textId="77B2D418" w:rsidR="00120751" w:rsidRPr="003516FD" w:rsidRDefault="00120751" w:rsidP="00120751">
            <w:pPr>
              <w:spacing w:before="100" w:beforeAutospacing="1" w:after="100" w:afterAutospacing="1"/>
            </w:pPr>
            <w:r w:rsidRPr="00E974E4">
              <w:rPr>
                <w:rFonts w:ascii="Times New Roman" w:hAnsi="Times New Roman" w:cs="Times New Roman"/>
                <w:color w:val="000000"/>
              </w:rPr>
              <w:t>0.073±0.014</w:t>
            </w:r>
          </w:p>
        </w:tc>
        <w:tc>
          <w:tcPr>
            <w:tcW w:w="2835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CDB67F" w14:textId="4FE03D69" w:rsidR="00120751" w:rsidRPr="003516FD" w:rsidRDefault="00120751" w:rsidP="00120751">
            <w:pPr>
              <w:spacing w:before="100" w:beforeAutospacing="1" w:after="100" w:afterAutospacing="1"/>
            </w:pPr>
            <w:r w:rsidRPr="00E974E4">
              <w:rPr>
                <w:rFonts w:ascii="Times New Roman" w:hAnsi="Times New Roman" w:cs="Times New Roman"/>
                <w:color w:val="000000"/>
              </w:rPr>
              <w:t>0.072±0.017</w:t>
            </w:r>
          </w:p>
        </w:tc>
        <w:tc>
          <w:tcPr>
            <w:tcW w:w="240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DEC71C" w14:textId="24F992FE" w:rsidR="00120751" w:rsidRPr="003516FD" w:rsidRDefault="00120751" w:rsidP="00120751">
            <w:pPr>
              <w:spacing w:before="100" w:beforeAutospacing="1" w:after="100" w:afterAutospacing="1"/>
            </w:pPr>
            <w:r w:rsidRPr="00E974E4">
              <w:rPr>
                <w:rFonts w:ascii="Times New Roman" w:hAnsi="Times New Roman" w:cs="Times New Roman"/>
                <w:color w:val="000000"/>
              </w:rPr>
              <w:t>0.693</w:t>
            </w:r>
          </w:p>
        </w:tc>
      </w:tr>
      <w:tr w:rsidR="00120751" w:rsidRPr="003516FD" w14:paraId="2737DC52" w14:textId="77777777" w:rsidTr="00B922A3">
        <w:trPr>
          <w:gridAfter w:val="1"/>
          <w:wAfter w:w="17" w:type="dxa"/>
          <w:trHeight w:val="85"/>
          <w:tblCellSpacing w:w="0" w:type="dxa"/>
        </w:trPr>
        <w:tc>
          <w:tcPr>
            <w:tcW w:w="2694" w:type="dxa"/>
            <w:gridSpan w:val="2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7FA92725" w14:textId="492B54AB" w:rsidR="00120751" w:rsidRPr="003516FD" w:rsidRDefault="00120751" w:rsidP="00120751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Tb.Sp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m)</w:t>
            </w:r>
          </w:p>
        </w:tc>
        <w:tc>
          <w:tcPr>
            <w:tcW w:w="241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4FC196" w14:textId="699F0AB7" w:rsidR="00120751" w:rsidRPr="003516FD" w:rsidRDefault="00120751" w:rsidP="00120751">
            <w:pPr>
              <w:spacing w:before="100" w:beforeAutospacing="1" w:after="100" w:afterAutospacing="1"/>
            </w:pPr>
            <w:r w:rsidRPr="00E974E4">
              <w:rPr>
                <w:rFonts w:ascii="Times New Roman" w:hAnsi="Times New Roman" w:cs="Times New Roman"/>
                <w:color w:val="000000"/>
              </w:rPr>
              <w:t>0.71±0.40</w:t>
            </w:r>
          </w:p>
        </w:tc>
        <w:tc>
          <w:tcPr>
            <w:tcW w:w="2835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C256CE" w14:textId="72410AB3" w:rsidR="00120751" w:rsidRPr="003516FD" w:rsidRDefault="00120751" w:rsidP="00120751">
            <w:pPr>
              <w:spacing w:before="100" w:beforeAutospacing="1" w:after="100" w:afterAutospacing="1"/>
            </w:pPr>
            <w:r w:rsidRPr="00E974E4">
              <w:rPr>
                <w:rFonts w:ascii="Times New Roman" w:hAnsi="Times New Roman" w:cs="Times New Roman"/>
                <w:color w:val="000000"/>
              </w:rPr>
              <w:t>0.69±0.31</w:t>
            </w:r>
          </w:p>
        </w:tc>
        <w:tc>
          <w:tcPr>
            <w:tcW w:w="240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890955" w14:textId="7B84925F" w:rsidR="00120751" w:rsidRPr="003516FD" w:rsidRDefault="00120751" w:rsidP="00120751">
            <w:pPr>
              <w:spacing w:before="100" w:beforeAutospacing="1" w:after="100" w:afterAutospacing="1"/>
            </w:pPr>
            <w:r w:rsidRPr="00E974E4">
              <w:rPr>
                <w:rFonts w:ascii="Times New Roman" w:hAnsi="Times New Roman" w:cs="Times New Roman"/>
                <w:color w:val="000000"/>
              </w:rPr>
              <w:t>0.850</w:t>
            </w:r>
          </w:p>
        </w:tc>
      </w:tr>
      <w:tr w:rsidR="00120751" w:rsidRPr="003516FD" w14:paraId="03AF959B" w14:textId="77777777" w:rsidTr="00B922A3">
        <w:trPr>
          <w:gridAfter w:val="1"/>
          <w:wAfter w:w="17" w:type="dxa"/>
          <w:trHeight w:val="234"/>
          <w:tblCellSpacing w:w="0" w:type="dxa"/>
        </w:trPr>
        <w:tc>
          <w:tcPr>
            <w:tcW w:w="2694" w:type="dxa"/>
            <w:gridSpan w:val="2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  <w:hideMark/>
          </w:tcPr>
          <w:p w14:paraId="250BF27C" w14:textId="47F45184" w:rsidR="00120751" w:rsidRPr="003516FD" w:rsidRDefault="00120751" w:rsidP="00120751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3516FD">
              <w:rPr>
                <w:rFonts w:ascii="Times New Roman" w:hAnsi="Times New Roman" w:cs="Times New Roman"/>
                <w:color w:val="000000"/>
              </w:rPr>
              <w:t>Tb.1N.SD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374E7">
              <w:rPr>
                <w:rFonts w:ascii="Times New Roman" w:hAnsi="Times New Roman" w:cs="Times New Roman"/>
                <w:color w:val="000000"/>
              </w:rPr>
              <w:t>(mm)</w:t>
            </w:r>
          </w:p>
        </w:tc>
        <w:tc>
          <w:tcPr>
            <w:tcW w:w="241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623778" w14:textId="25A833A5" w:rsidR="00120751" w:rsidRPr="003516FD" w:rsidRDefault="00120751" w:rsidP="00120751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E974E4">
              <w:rPr>
                <w:rFonts w:ascii="Times New Roman" w:hAnsi="Times New Roman" w:cs="Times New Roman"/>
                <w:color w:val="000000"/>
              </w:rPr>
              <w:t>0.34±0.33</w:t>
            </w:r>
          </w:p>
        </w:tc>
        <w:tc>
          <w:tcPr>
            <w:tcW w:w="2835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F6C7D2" w14:textId="4C69C985" w:rsidR="00120751" w:rsidRPr="003516FD" w:rsidRDefault="00120751" w:rsidP="00120751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E974E4">
              <w:rPr>
                <w:rFonts w:ascii="Times New Roman" w:hAnsi="Times New Roman" w:cs="Times New Roman"/>
                <w:color w:val="000000"/>
              </w:rPr>
              <w:t>0.34±0.33</w:t>
            </w:r>
          </w:p>
        </w:tc>
        <w:tc>
          <w:tcPr>
            <w:tcW w:w="240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5C72DE" w14:textId="28A4F8CB" w:rsidR="00120751" w:rsidRPr="003516FD" w:rsidRDefault="00120751" w:rsidP="00120751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E974E4">
              <w:rPr>
                <w:rFonts w:ascii="Times New Roman" w:hAnsi="Times New Roman" w:cs="Times New Roman"/>
                <w:color w:val="000000"/>
              </w:rPr>
              <w:t>0.944</w:t>
            </w:r>
          </w:p>
        </w:tc>
      </w:tr>
      <w:tr w:rsidR="00BC6A17" w:rsidRPr="003516FD" w14:paraId="4B8D8A01" w14:textId="77777777" w:rsidTr="00B922A3">
        <w:trPr>
          <w:gridAfter w:val="1"/>
          <w:wAfter w:w="17" w:type="dxa"/>
          <w:trHeight w:val="234"/>
          <w:tblCellSpacing w:w="0" w:type="dxa"/>
        </w:trPr>
        <w:tc>
          <w:tcPr>
            <w:tcW w:w="2694" w:type="dxa"/>
            <w:gridSpan w:val="2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5910C06F" w14:textId="2239895C" w:rsidR="00BC6A17" w:rsidRPr="003516FD" w:rsidRDefault="00BC6A17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anged</w:t>
            </w:r>
            <w:r w:rsidRPr="003516FD">
              <w:rPr>
                <w:rFonts w:ascii="Times New Roman" w:hAnsi="Times New Roman" w:cs="Times New Roman"/>
                <w:color w:val="000000"/>
              </w:rPr>
              <w:t xml:space="preserve"> Cort Area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m</w:t>
            </w:r>
            <w:r w:rsidRPr="00FF1940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B342C1" w14:textId="0EACA5BD" w:rsidR="00BC6A17" w:rsidRPr="00E974E4" w:rsidRDefault="00F822E9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84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12.79</w:t>
            </w:r>
          </w:p>
        </w:tc>
        <w:tc>
          <w:tcPr>
            <w:tcW w:w="2835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14DD8C" w14:textId="69B19D7A" w:rsidR="00BC6A17" w:rsidRPr="00E974E4" w:rsidRDefault="00596F5A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6.81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 w:rsidR="005F2EEA">
              <w:rPr>
                <w:rFonts w:ascii="Times New Roman" w:hAnsi="Times New Roman" w:cs="Times New Roman"/>
                <w:color w:val="000000"/>
              </w:rPr>
              <w:t>15.67</w:t>
            </w:r>
          </w:p>
        </w:tc>
        <w:tc>
          <w:tcPr>
            <w:tcW w:w="240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843261" w14:textId="4D2D342C" w:rsidR="00BC6A17" w:rsidRPr="00E974E4" w:rsidRDefault="00054E34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79</w:t>
            </w:r>
          </w:p>
        </w:tc>
      </w:tr>
      <w:tr w:rsidR="00BC6A17" w:rsidRPr="003516FD" w14:paraId="6934F23B" w14:textId="77777777" w:rsidTr="00B922A3">
        <w:trPr>
          <w:gridAfter w:val="1"/>
          <w:wAfter w:w="17" w:type="dxa"/>
          <w:trHeight w:val="234"/>
          <w:tblCellSpacing w:w="0" w:type="dxa"/>
        </w:trPr>
        <w:tc>
          <w:tcPr>
            <w:tcW w:w="2694" w:type="dxa"/>
            <w:gridSpan w:val="2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7F48A29A" w14:textId="2F3DBDD1" w:rsidR="00BC6A17" w:rsidRDefault="00BC6A17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anged</w:t>
            </w:r>
            <w:r w:rsidRPr="003516FD">
              <w:rPr>
                <w:rFonts w:ascii="Times New Roman" w:hAnsi="Times New Roman" w:cs="Times New Roman"/>
                <w:color w:val="000000"/>
              </w:rPr>
              <w:t xml:space="preserve"> Trab Area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m</w:t>
            </w:r>
            <w:r w:rsidRPr="00FF1940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92E0E3" w14:textId="530AA027" w:rsidR="00BC6A17" w:rsidRPr="00E974E4" w:rsidRDefault="005A708A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8.08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45.76</w:t>
            </w:r>
          </w:p>
        </w:tc>
        <w:tc>
          <w:tcPr>
            <w:tcW w:w="2835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CA3084" w14:textId="5D1D583C" w:rsidR="00BC6A17" w:rsidRPr="00E974E4" w:rsidRDefault="004A4DB0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5.88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48.24</w:t>
            </w:r>
          </w:p>
        </w:tc>
        <w:tc>
          <w:tcPr>
            <w:tcW w:w="240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B41FCF" w14:textId="6CE60765" w:rsidR="00BC6A17" w:rsidRPr="00E974E4" w:rsidRDefault="00054E34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139</w:t>
            </w:r>
          </w:p>
        </w:tc>
      </w:tr>
      <w:tr w:rsidR="00BC6A17" w:rsidRPr="003516FD" w14:paraId="12E24D34" w14:textId="77777777" w:rsidTr="00B922A3">
        <w:trPr>
          <w:gridAfter w:val="1"/>
          <w:wAfter w:w="17" w:type="dxa"/>
          <w:trHeight w:val="234"/>
          <w:tblCellSpacing w:w="0" w:type="dxa"/>
        </w:trPr>
        <w:tc>
          <w:tcPr>
            <w:tcW w:w="2694" w:type="dxa"/>
            <w:gridSpan w:val="2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63B36C75" w14:textId="0EB8781E" w:rsidR="00BC6A17" w:rsidRDefault="00BC6A17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hanged </w:t>
            </w:r>
            <w:r w:rsidRPr="003516FD">
              <w:rPr>
                <w:rFonts w:ascii="Times New Roman" w:hAnsi="Times New Roman" w:cs="Times New Roman"/>
                <w:color w:val="000000"/>
              </w:rPr>
              <w:t>D100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g HA/cm</w:t>
            </w:r>
            <w:r w:rsidRPr="006755AF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54B9B0" w14:textId="55FC3D23" w:rsidR="00BC6A17" w:rsidRPr="00E974E4" w:rsidRDefault="00347B38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9.20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78.20</w:t>
            </w:r>
          </w:p>
        </w:tc>
        <w:tc>
          <w:tcPr>
            <w:tcW w:w="2835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649870" w14:textId="709C7B49" w:rsidR="00BC6A17" w:rsidRPr="00E974E4" w:rsidRDefault="00347B38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37.48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91.25</w:t>
            </w:r>
          </w:p>
        </w:tc>
        <w:tc>
          <w:tcPr>
            <w:tcW w:w="240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38D223" w14:textId="4D5CB0C7" w:rsidR="00BC6A17" w:rsidRPr="00E974E4" w:rsidRDefault="00974E2F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36</w:t>
            </w:r>
          </w:p>
        </w:tc>
      </w:tr>
      <w:tr w:rsidR="00BC6A17" w:rsidRPr="003516FD" w14:paraId="61306A54" w14:textId="77777777" w:rsidTr="00B922A3">
        <w:trPr>
          <w:gridAfter w:val="1"/>
          <w:wAfter w:w="17" w:type="dxa"/>
          <w:trHeight w:val="234"/>
          <w:tblCellSpacing w:w="0" w:type="dxa"/>
        </w:trPr>
        <w:tc>
          <w:tcPr>
            <w:tcW w:w="2694" w:type="dxa"/>
            <w:gridSpan w:val="2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49AE1C18" w14:textId="196BF475" w:rsidR="00BC6A17" w:rsidRDefault="00BC6A17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anged</w:t>
            </w:r>
            <w:r w:rsidRPr="003516FD">
              <w:rPr>
                <w:rFonts w:ascii="Times New Roman" w:hAnsi="Times New Roman" w:cs="Times New Roman"/>
                <w:color w:val="000000"/>
              </w:rPr>
              <w:t xml:space="preserve"> Dcomp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g HA/cm</w:t>
            </w:r>
            <w:r w:rsidRPr="006755AF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7891F8" w14:textId="6E21D646" w:rsidR="00BC6A17" w:rsidRPr="00E974E4" w:rsidRDefault="007F453E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9.04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61.94</w:t>
            </w:r>
          </w:p>
        </w:tc>
        <w:tc>
          <w:tcPr>
            <w:tcW w:w="2835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84BB5A" w14:textId="50F270CF" w:rsidR="00BC6A17" w:rsidRPr="00E974E4" w:rsidRDefault="007C03C6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62.36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241.56</w:t>
            </w:r>
          </w:p>
        </w:tc>
        <w:tc>
          <w:tcPr>
            <w:tcW w:w="240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142085" w14:textId="64835906" w:rsidR="00BC6A17" w:rsidRPr="00E974E4" w:rsidRDefault="008A3697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14</w:t>
            </w:r>
          </w:p>
        </w:tc>
      </w:tr>
      <w:tr w:rsidR="00BC6A17" w:rsidRPr="003516FD" w14:paraId="7B337A4F" w14:textId="77777777" w:rsidTr="00B922A3">
        <w:trPr>
          <w:gridAfter w:val="1"/>
          <w:wAfter w:w="17" w:type="dxa"/>
          <w:trHeight w:val="234"/>
          <w:tblCellSpacing w:w="0" w:type="dxa"/>
        </w:trPr>
        <w:tc>
          <w:tcPr>
            <w:tcW w:w="2694" w:type="dxa"/>
            <w:gridSpan w:val="2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6C4F78A1" w14:textId="00E81F9D" w:rsidR="00BC6A17" w:rsidRDefault="00BC6A17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anged</w:t>
            </w:r>
            <w:r w:rsidRPr="003516FD">
              <w:rPr>
                <w:rFonts w:ascii="Times New Roman" w:hAnsi="Times New Roman" w:cs="Times New Roman"/>
                <w:color w:val="000000"/>
              </w:rPr>
              <w:t xml:space="preserve"> Ct.Th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m)</w:t>
            </w:r>
          </w:p>
        </w:tc>
        <w:tc>
          <w:tcPr>
            <w:tcW w:w="241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D3A775" w14:textId="1103FEC4" w:rsidR="00BC6A17" w:rsidRPr="00E974E4" w:rsidRDefault="00FE2287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22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2835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CC0DCB" w14:textId="05F4182E" w:rsidR="00BC6A17" w:rsidRPr="00E974E4" w:rsidRDefault="00FE2287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0.09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240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39F9DD" w14:textId="69B0A1E7" w:rsidR="00BC6A17" w:rsidRPr="00E974E4" w:rsidRDefault="006760EC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93</w:t>
            </w:r>
          </w:p>
        </w:tc>
      </w:tr>
      <w:tr w:rsidR="00BC6A17" w:rsidRPr="003516FD" w14:paraId="1F3D27F3" w14:textId="77777777" w:rsidTr="00B922A3">
        <w:trPr>
          <w:gridAfter w:val="1"/>
          <w:wAfter w:w="17" w:type="dxa"/>
          <w:trHeight w:val="234"/>
          <w:tblCellSpacing w:w="0" w:type="dxa"/>
        </w:trPr>
        <w:tc>
          <w:tcPr>
            <w:tcW w:w="2694" w:type="dxa"/>
            <w:gridSpan w:val="2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03832F1B" w14:textId="08325F89" w:rsidR="00BC6A17" w:rsidRDefault="00BC6A17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anged</w:t>
            </w:r>
            <w:r w:rsidRPr="003516FD">
              <w:rPr>
                <w:rFonts w:ascii="Times New Roman" w:hAnsi="Times New Roman" w:cs="Times New Roman"/>
                <w:color w:val="000000"/>
              </w:rPr>
              <w:t xml:space="preserve"> Ct.Pm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374E7">
              <w:rPr>
                <w:rFonts w:ascii="Times New Roman" w:hAnsi="Times New Roman" w:cs="Times New Roman"/>
                <w:color w:val="000000"/>
              </w:rPr>
              <w:t>(mm)</w:t>
            </w:r>
          </w:p>
        </w:tc>
        <w:tc>
          <w:tcPr>
            <w:tcW w:w="241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B2D594" w14:textId="63177953" w:rsidR="00BC6A17" w:rsidRPr="00E974E4" w:rsidRDefault="00D675E3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4.78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11.01</w:t>
            </w:r>
          </w:p>
        </w:tc>
        <w:tc>
          <w:tcPr>
            <w:tcW w:w="2835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B88681" w14:textId="541C3860" w:rsidR="00BC6A17" w:rsidRPr="00E974E4" w:rsidRDefault="00D675E3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5.78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16.12</w:t>
            </w:r>
          </w:p>
        </w:tc>
        <w:tc>
          <w:tcPr>
            <w:tcW w:w="240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0CC061" w14:textId="211883AB" w:rsidR="00BC6A17" w:rsidRPr="00E974E4" w:rsidRDefault="004F1AA4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562</w:t>
            </w:r>
          </w:p>
        </w:tc>
      </w:tr>
      <w:tr w:rsidR="00BC6A17" w:rsidRPr="003516FD" w14:paraId="4F84E3EB" w14:textId="77777777" w:rsidTr="00B922A3">
        <w:trPr>
          <w:gridAfter w:val="1"/>
          <w:wAfter w:w="17" w:type="dxa"/>
          <w:trHeight w:val="234"/>
          <w:tblCellSpacing w:w="0" w:type="dxa"/>
        </w:trPr>
        <w:tc>
          <w:tcPr>
            <w:tcW w:w="2694" w:type="dxa"/>
            <w:gridSpan w:val="2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4EF47F3D" w14:textId="3828958C" w:rsidR="00BC6A17" w:rsidRDefault="00BC6A17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Changed</w:t>
            </w:r>
            <w:r w:rsidRPr="003516FD">
              <w:rPr>
                <w:rFonts w:ascii="Times New Roman" w:hAnsi="Times New Roman" w:cs="Times New Roman"/>
                <w:color w:val="000000"/>
              </w:rPr>
              <w:t xml:space="preserve"> Dtrab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374E7">
              <w:rPr>
                <w:rFonts w:ascii="Times New Roman" w:hAnsi="Times New Roman" w:cs="Times New Roman"/>
                <w:color w:val="000000"/>
              </w:rPr>
              <w:t>(mg HA/cm</w:t>
            </w:r>
            <w:r w:rsidRPr="006755AF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C22233" w14:textId="0FEF4C71" w:rsidR="00BC6A17" w:rsidRPr="00E974E4" w:rsidRDefault="00914A73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0.24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60.93</w:t>
            </w:r>
          </w:p>
        </w:tc>
        <w:tc>
          <w:tcPr>
            <w:tcW w:w="2835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A6CC9A" w14:textId="09B7A5E2" w:rsidR="00BC6A17" w:rsidRPr="00E974E4" w:rsidRDefault="00914A73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9.30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38.85</w:t>
            </w:r>
          </w:p>
        </w:tc>
        <w:tc>
          <w:tcPr>
            <w:tcW w:w="240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04141F" w14:textId="2362A089" w:rsidR="00BC6A17" w:rsidRPr="00E974E4" w:rsidRDefault="00275EDD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14</w:t>
            </w:r>
          </w:p>
        </w:tc>
      </w:tr>
      <w:tr w:rsidR="00BC6A17" w:rsidRPr="003516FD" w14:paraId="2274D369" w14:textId="77777777" w:rsidTr="00B922A3">
        <w:trPr>
          <w:gridAfter w:val="1"/>
          <w:wAfter w:w="17" w:type="dxa"/>
          <w:trHeight w:val="234"/>
          <w:tblCellSpacing w:w="0" w:type="dxa"/>
        </w:trPr>
        <w:tc>
          <w:tcPr>
            <w:tcW w:w="2694" w:type="dxa"/>
            <w:gridSpan w:val="2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40B83C58" w14:textId="76DF21DB" w:rsidR="00BC6A17" w:rsidRDefault="00BC6A17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anged</w:t>
            </w:r>
            <w:r w:rsidRPr="003516FD">
              <w:rPr>
                <w:rFonts w:ascii="Times New Roman" w:hAnsi="Times New Roman" w:cs="Times New Roman"/>
                <w:color w:val="000000"/>
              </w:rPr>
              <w:t xml:space="preserve"> Dmeta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374E7">
              <w:rPr>
                <w:rFonts w:ascii="Times New Roman" w:hAnsi="Times New Roman" w:cs="Times New Roman"/>
                <w:color w:val="000000"/>
              </w:rPr>
              <w:t>(mg HA/cm</w:t>
            </w:r>
            <w:r w:rsidRPr="006755AF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EFD102" w14:textId="42ACF173" w:rsidR="00BC6A17" w:rsidRPr="00E974E4" w:rsidRDefault="007A48C7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4.99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64.15</w:t>
            </w:r>
          </w:p>
        </w:tc>
        <w:tc>
          <w:tcPr>
            <w:tcW w:w="2835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324025" w14:textId="4945BB0D" w:rsidR="00BC6A17" w:rsidRPr="00E974E4" w:rsidRDefault="0056381A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23.61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49.02</w:t>
            </w:r>
          </w:p>
        </w:tc>
        <w:tc>
          <w:tcPr>
            <w:tcW w:w="240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D3C68C" w14:textId="7C46FCF0" w:rsidR="00BC6A17" w:rsidRPr="00E974E4" w:rsidRDefault="00275EDD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36</w:t>
            </w:r>
          </w:p>
        </w:tc>
      </w:tr>
      <w:tr w:rsidR="00BC6A17" w:rsidRPr="003516FD" w14:paraId="1FC9D4AE" w14:textId="77777777" w:rsidTr="00B922A3">
        <w:trPr>
          <w:gridAfter w:val="1"/>
          <w:wAfter w:w="17" w:type="dxa"/>
          <w:trHeight w:val="234"/>
          <w:tblCellSpacing w:w="0" w:type="dxa"/>
        </w:trPr>
        <w:tc>
          <w:tcPr>
            <w:tcW w:w="2694" w:type="dxa"/>
            <w:gridSpan w:val="2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69839DFC" w14:textId="1CF0D315" w:rsidR="00BC6A17" w:rsidRDefault="00BC6A17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anged</w:t>
            </w:r>
            <w:r w:rsidRPr="003516FD">
              <w:rPr>
                <w:rFonts w:ascii="Times New Roman" w:hAnsi="Times New Roman" w:cs="Times New Roman"/>
                <w:color w:val="000000"/>
              </w:rPr>
              <w:t xml:space="preserve"> Dinn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374E7">
              <w:rPr>
                <w:rFonts w:ascii="Times New Roman" w:hAnsi="Times New Roman" w:cs="Times New Roman"/>
                <w:color w:val="000000"/>
              </w:rPr>
              <w:t>(mg HA/cm</w:t>
            </w:r>
            <w:r w:rsidRPr="006755AF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9374E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50B897" w14:textId="352AC328" w:rsidR="00BC6A17" w:rsidRPr="00E974E4" w:rsidRDefault="00434310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7.08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60.17</w:t>
            </w:r>
          </w:p>
        </w:tc>
        <w:tc>
          <w:tcPr>
            <w:tcW w:w="2835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C67636" w14:textId="182B9A44" w:rsidR="00BC6A17" w:rsidRPr="00E974E4" w:rsidRDefault="00434310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6.33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35.24</w:t>
            </w:r>
          </w:p>
        </w:tc>
        <w:tc>
          <w:tcPr>
            <w:tcW w:w="240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B1CB1C" w14:textId="5AB7E4D3" w:rsidR="00BC6A17" w:rsidRPr="00E974E4" w:rsidRDefault="00384216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35</w:t>
            </w:r>
          </w:p>
        </w:tc>
      </w:tr>
      <w:tr w:rsidR="00BC6A17" w:rsidRPr="003516FD" w14:paraId="61C341DC" w14:textId="77777777" w:rsidTr="00B922A3">
        <w:trPr>
          <w:gridAfter w:val="1"/>
          <w:wAfter w:w="17" w:type="dxa"/>
          <w:trHeight w:val="234"/>
          <w:tblCellSpacing w:w="0" w:type="dxa"/>
        </w:trPr>
        <w:tc>
          <w:tcPr>
            <w:tcW w:w="2694" w:type="dxa"/>
            <w:gridSpan w:val="2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1D7E1F77" w14:textId="1AC26DB7" w:rsidR="00BC6A17" w:rsidRDefault="00BC6A17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anged</w:t>
            </w:r>
            <w:r w:rsidRPr="003516FD">
              <w:rPr>
                <w:rFonts w:ascii="Times New Roman" w:hAnsi="Times New Roman" w:cs="Times New Roman"/>
                <w:color w:val="000000"/>
              </w:rPr>
              <w:t xml:space="preserve"> Tb.N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1/mm)</w:t>
            </w:r>
          </w:p>
        </w:tc>
        <w:tc>
          <w:tcPr>
            <w:tcW w:w="241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89E4BC" w14:textId="58DF122A" w:rsidR="00BC6A17" w:rsidRPr="00E974E4" w:rsidRDefault="00540406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0.15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2835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18C53B" w14:textId="573A46E5" w:rsidR="00BC6A17" w:rsidRPr="00E974E4" w:rsidRDefault="00540406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0.15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240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534678" w14:textId="5F0F8085" w:rsidR="00BC6A17" w:rsidRPr="00E974E4" w:rsidRDefault="00384216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254</w:t>
            </w:r>
          </w:p>
        </w:tc>
      </w:tr>
      <w:tr w:rsidR="00BC6A17" w:rsidRPr="003516FD" w14:paraId="6EF5115A" w14:textId="77777777" w:rsidTr="00B922A3">
        <w:trPr>
          <w:gridAfter w:val="1"/>
          <w:wAfter w:w="17" w:type="dxa"/>
          <w:trHeight w:val="234"/>
          <w:tblCellSpacing w:w="0" w:type="dxa"/>
        </w:trPr>
        <w:tc>
          <w:tcPr>
            <w:tcW w:w="2694" w:type="dxa"/>
            <w:gridSpan w:val="2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42A60AD8" w14:textId="4AA7A3E7" w:rsidR="00BC6A17" w:rsidRDefault="00BC6A17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anged</w:t>
            </w:r>
            <w:r w:rsidRPr="003516FD">
              <w:rPr>
                <w:rFonts w:ascii="Times New Roman" w:hAnsi="Times New Roman" w:cs="Times New Roman"/>
                <w:color w:val="000000"/>
              </w:rPr>
              <w:t xml:space="preserve"> Tb.Th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m)</w:t>
            </w:r>
          </w:p>
        </w:tc>
        <w:tc>
          <w:tcPr>
            <w:tcW w:w="241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FADE20" w14:textId="10CC0782" w:rsidR="00BC6A17" w:rsidRPr="00E974E4" w:rsidRDefault="00F26C04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26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2835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2873C7" w14:textId="7732ED41" w:rsidR="00BC6A17" w:rsidRPr="00E974E4" w:rsidRDefault="00A20CAD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0.0082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240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EE6066" w14:textId="12D5A11D" w:rsidR="00BC6A17" w:rsidRPr="00E974E4" w:rsidRDefault="00544FC0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61</w:t>
            </w:r>
          </w:p>
        </w:tc>
      </w:tr>
      <w:tr w:rsidR="00BC6A17" w:rsidRPr="003516FD" w14:paraId="01EBD9C0" w14:textId="77777777" w:rsidTr="00B922A3">
        <w:trPr>
          <w:gridAfter w:val="1"/>
          <w:wAfter w:w="17" w:type="dxa"/>
          <w:trHeight w:val="234"/>
          <w:tblCellSpacing w:w="0" w:type="dxa"/>
        </w:trPr>
        <w:tc>
          <w:tcPr>
            <w:tcW w:w="2694" w:type="dxa"/>
            <w:gridSpan w:val="2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625915C9" w14:textId="500D483B" w:rsidR="00BC6A17" w:rsidRDefault="00BC6A17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anged</w:t>
            </w:r>
            <w:r w:rsidRPr="003516FD">
              <w:rPr>
                <w:rFonts w:ascii="Times New Roman" w:hAnsi="Times New Roman" w:cs="Times New Roman"/>
                <w:color w:val="000000"/>
              </w:rPr>
              <w:t xml:space="preserve"> Tb.Sp</w:t>
            </w:r>
            <w:r w:rsidRPr="009374E7">
              <w:rPr>
                <w:rFonts w:ascii="Times New Roman" w:hAnsi="Times New Roman" w:cs="Times New Roman"/>
                <w:color w:val="000000"/>
              </w:rPr>
              <w:t xml:space="preserve"> (mm)</w:t>
            </w:r>
          </w:p>
        </w:tc>
        <w:tc>
          <w:tcPr>
            <w:tcW w:w="241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A5B642" w14:textId="1F5A6244" w:rsidR="00BC6A17" w:rsidRPr="00E974E4" w:rsidRDefault="00B1461B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0.11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2835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4DCD95" w14:textId="2829E0EC" w:rsidR="00BC6A17" w:rsidRPr="00E974E4" w:rsidRDefault="00B1461B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0.013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240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D48B2B" w14:textId="69EFA431" w:rsidR="00BC6A17" w:rsidRPr="00E974E4" w:rsidRDefault="00544FC0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226</w:t>
            </w:r>
          </w:p>
        </w:tc>
      </w:tr>
      <w:tr w:rsidR="00BC6A17" w:rsidRPr="003516FD" w14:paraId="55F8F2E0" w14:textId="77777777" w:rsidTr="00B922A3">
        <w:trPr>
          <w:gridAfter w:val="1"/>
          <w:wAfter w:w="17" w:type="dxa"/>
          <w:trHeight w:val="234"/>
          <w:tblCellSpacing w:w="0" w:type="dxa"/>
        </w:trPr>
        <w:tc>
          <w:tcPr>
            <w:tcW w:w="2694" w:type="dxa"/>
            <w:gridSpan w:val="2"/>
            <w:shd w:val="clear" w:color="auto" w:fill="auto"/>
            <w:tcMar>
              <w:top w:w="103" w:type="dxa"/>
              <w:left w:w="219" w:type="dxa"/>
              <w:bottom w:w="103" w:type="dxa"/>
              <w:right w:w="219" w:type="dxa"/>
            </w:tcMar>
          </w:tcPr>
          <w:p w14:paraId="791B3E95" w14:textId="4A8A5849" w:rsidR="00BC6A17" w:rsidRDefault="00BC6A17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anged</w:t>
            </w:r>
            <w:r w:rsidRPr="003516FD">
              <w:rPr>
                <w:rFonts w:ascii="Times New Roman" w:hAnsi="Times New Roman" w:cs="Times New Roman"/>
                <w:color w:val="000000"/>
              </w:rPr>
              <w:t xml:space="preserve"> Tb.1N.SD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374E7">
              <w:rPr>
                <w:rFonts w:ascii="Times New Roman" w:hAnsi="Times New Roman" w:cs="Times New Roman"/>
                <w:color w:val="000000"/>
              </w:rPr>
              <w:t>(mm)</w:t>
            </w:r>
          </w:p>
        </w:tc>
        <w:tc>
          <w:tcPr>
            <w:tcW w:w="241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3CC594" w14:textId="507BB3CB" w:rsidR="00BC6A17" w:rsidRPr="00E974E4" w:rsidRDefault="004B5936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0.055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2835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748487" w14:textId="42D9BEAD" w:rsidR="00BC6A17" w:rsidRPr="00E974E4" w:rsidRDefault="004B5936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0.013</w:t>
            </w:r>
            <w:r w:rsidRPr="003516F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  <w:tc>
          <w:tcPr>
            <w:tcW w:w="240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0CE6A4" w14:textId="30879F57" w:rsidR="00BC6A17" w:rsidRPr="00E974E4" w:rsidRDefault="00544FC0" w:rsidP="00BC6A1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368</w:t>
            </w:r>
          </w:p>
        </w:tc>
      </w:tr>
    </w:tbl>
    <w:p w14:paraId="681024A2" w14:textId="779B4556" w:rsidR="00191BA9" w:rsidRDefault="00A63172" w:rsidP="00191BA9">
      <w:pPr>
        <w:rPr>
          <w:rFonts w:ascii="Times New Roman" w:hAnsi="Times New Roman"/>
        </w:rPr>
      </w:pPr>
      <w:r>
        <w:rPr>
          <w:rFonts w:ascii="Times New Roman" w:hAnsi="Times New Roman" w:cs="Times New Roman"/>
        </w:rPr>
        <w:t>CVAI</w:t>
      </w:r>
      <w:r>
        <w:rPr>
          <w:rFonts w:ascii="Times New Roman" w:hAnsi="Times New Roman" w:cs="Times New Roman"/>
          <w:lang w:val="en-HK"/>
        </w:rPr>
        <w:t xml:space="preserve">: </w:t>
      </w:r>
      <w:r w:rsidRPr="00464567">
        <w:rPr>
          <w:rFonts w:ascii="Times New Roman" w:hAnsi="Times New Roman" w:cs="Times New Roman"/>
          <w:lang w:val="en-HK"/>
        </w:rPr>
        <w:t>Chinese visceral adiposity index</w:t>
      </w:r>
      <w:r>
        <w:rPr>
          <w:rFonts w:ascii="Times New Roman" w:hAnsi="Times New Roman" w:cs="Times New Roman"/>
          <w:lang w:val="en-HK"/>
        </w:rPr>
        <w:t xml:space="preserve">; </w:t>
      </w:r>
      <w:r w:rsidRPr="00CF7869">
        <w:rPr>
          <w:rFonts w:ascii="Times New Roman" w:hAnsi="Times New Roman" w:cs="Times New Roman"/>
        </w:rPr>
        <w:t>ERA</w:t>
      </w:r>
      <w:r>
        <w:rPr>
          <w:rFonts w:ascii="Times New Roman" w:hAnsi="Times New Roman" w:cs="Times New Roman"/>
        </w:rPr>
        <w:t xml:space="preserve">: </w:t>
      </w:r>
      <w:r w:rsidRPr="00CF7869">
        <w:rPr>
          <w:rFonts w:ascii="Times New Roman" w:hAnsi="Times New Roman" w:cs="Times New Roman"/>
          <w:lang w:val="en-HK"/>
        </w:rPr>
        <w:t>early rheumatoid arthritis</w:t>
      </w:r>
      <w:r>
        <w:rPr>
          <w:rFonts w:ascii="Times New Roman" w:hAnsi="Times New Roman" w:cs="Times New Roman"/>
          <w:lang w:val="en-HK"/>
        </w:rPr>
        <w:t xml:space="preserve">; </w:t>
      </w:r>
      <w:r w:rsidR="00E134E0" w:rsidRPr="003516FD">
        <w:rPr>
          <w:rFonts w:ascii="Times New Roman" w:hAnsi="Times New Roman" w:cs="Times New Roman"/>
          <w:color w:val="000000"/>
        </w:rPr>
        <w:t>Cort</w:t>
      </w:r>
      <w:r w:rsidR="00E134E0">
        <w:rPr>
          <w:rFonts w:ascii="Times New Roman" w:hAnsi="Times New Roman"/>
        </w:rPr>
        <w:t xml:space="preserve">: </w:t>
      </w:r>
      <w:r w:rsidR="00E134E0" w:rsidRPr="00001C42">
        <w:rPr>
          <w:rFonts w:ascii="Times New Roman" w:hAnsi="Times New Roman"/>
        </w:rPr>
        <w:t>Cortical</w:t>
      </w:r>
      <w:r w:rsidR="00E134E0">
        <w:rPr>
          <w:rFonts w:ascii="Times New Roman" w:hAnsi="Times New Roman"/>
        </w:rPr>
        <w:t xml:space="preserve">; </w:t>
      </w:r>
      <w:r w:rsidR="00E134E0" w:rsidRPr="003516FD">
        <w:rPr>
          <w:rFonts w:ascii="Times New Roman" w:hAnsi="Times New Roman" w:cs="Times New Roman"/>
          <w:color w:val="000000"/>
        </w:rPr>
        <w:t>Trab</w:t>
      </w:r>
      <w:r w:rsidR="00E134E0">
        <w:rPr>
          <w:rFonts w:ascii="Times New Roman" w:hAnsi="Times New Roman"/>
        </w:rPr>
        <w:t>: T</w:t>
      </w:r>
      <w:r w:rsidR="00E134E0" w:rsidRPr="00EB2923">
        <w:rPr>
          <w:rFonts w:ascii="Times New Roman" w:hAnsi="Times New Roman"/>
        </w:rPr>
        <w:t>rabecular</w:t>
      </w:r>
      <w:r w:rsidR="00E134E0">
        <w:rPr>
          <w:rFonts w:ascii="Times New Roman" w:hAnsi="Times New Roman"/>
        </w:rPr>
        <w:t xml:space="preserve">; </w:t>
      </w:r>
      <w:r w:rsidR="00E134E0" w:rsidRPr="00B365B8">
        <w:rPr>
          <w:rFonts w:ascii="Times New Roman" w:hAnsi="Times New Roman"/>
        </w:rPr>
        <w:t>BMD</w:t>
      </w:r>
      <w:r w:rsidR="00E134E0">
        <w:rPr>
          <w:rFonts w:ascii="Times New Roman" w:hAnsi="Times New Roman"/>
        </w:rPr>
        <w:t xml:space="preserve">: bone mineral density; </w:t>
      </w:r>
      <w:r w:rsidR="00E134E0" w:rsidRPr="00B365B8">
        <w:rPr>
          <w:rFonts w:ascii="Times New Roman" w:hAnsi="Times New Roman"/>
        </w:rPr>
        <w:t>D100</w:t>
      </w:r>
      <w:r w:rsidR="00E134E0">
        <w:rPr>
          <w:rFonts w:ascii="Times New Roman" w:hAnsi="Times New Roman"/>
        </w:rPr>
        <w:t xml:space="preserve">: </w:t>
      </w:r>
      <w:r w:rsidR="00E134E0" w:rsidRPr="00B365B8">
        <w:rPr>
          <w:rFonts w:ascii="Times New Roman" w:hAnsi="Times New Roman"/>
        </w:rPr>
        <w:t>average BMD; Dcomp</w:t>
      </w:r>
      <w:r w:rsidR="00E134E0">
        <w:rPr>
          <w:rFonts w:ascii="Times New Roman" w:hAnsi="Times New Roman"/>
        </w:rPr>
        <w:t xml:space="preserve">: </w:t>
      </w:r>
      <w:r w:rsidR="00E134E0" w:rsidRPr="00B365B8">
        <w:rPr>
          <w:rFonts w:ascii="Times New Roman" w:hAnsi="Times New Roman"/>
        </w:rPr>
        <w:t>compact BMD;</w:t>
      </w:r>
      <w:r w:rsidR="00E134E0">
        <w:rPr>
          <w:rFonts w:ascii="Times New Roman" w:hAnsi="Times New Roman"/>
        </w:rPr>
        <w:t xml:space="preserve"> </w:t>
      </w:r>
      <w:r w:rsidR="00E134E0" w:rsidRPr="00B365B8">
        <w:rPr>
          <w:rFonts w:ascii="Times New Roman" w:hAnsi="Times New Roman"/>
        </w:rPr>
        <w:t>Ct.Th</w:t>
      </w:r>
      <w:r w:rsidR="00E134E0">
        <w:rPr>
          <w:rFonts w:ascii="Times New Roman" w:hAnsi="Times New Roman"/>
        </w:rPr>
        <w:t xml:space="preserve">: </w:t>
      </w:r>
      <w:r w:rsidR="00E134E0" w:rsidRPr="00B365B8">
        <w:rPr>
          <w:rFonts w:ascii="Times New Roman" w:hAnsi="Times New Roman"/>
        </w:rPr>
        <w:t>cortical thickness</w:t>
      </w:r>
      <w:r w:rsidR="00E134E0">
        <w:rPr>
          <w:rFonts w:ascii="Times New Roman" w:hAnsi="Times New Roman"/>
        </w:rPr>
        <w:t xml:space="preserve">; </w:t>
      </w:r>
      <w:r w:rsidR="00E134E0" w:rsidRPr="00B365B8">
        <w:rPr>
          <w:rFonts w:ascii="Times New Roman" w:hAnsi="Times New Roman"/>
        </w:rPr>
        <w:t>Ct.</w:t>
      </w:r>
      <w:r w:rsidR="00E134E0">
        <w:rPr>
          <w:rFonts w:ascii="Times New Roman" w:hAnsi="Times New Roman"/>
        </w:rPr>
        <w:t xml:space="preserve">Pm: </w:t>
      </w:r>
      <w:r w:rsidR="00E134E0" w:rsidRPr="00B44EAA">
        <w:rPr>
          <w:rFonts w:ascii="Times New Roman" w:hAnsi="Times New Roman"/>
        </w:rPr>
        <w:t>cortical porosity diameter</w:t>
      </w:r>
      <w:r w:rsidR="00E134E0">
        <w:rPr>
          <w:rFonts w:ascii="Times New Roman" w:hAnsi="Times New Roman"/>
        </w:rPr>
        <w:t xml:space="preserve">; </w:t>
      </w:r>
      <w:r w:rsidR="00E134E0" w:rsidRPr="00B365B8">
        <w:rPr>
          <w:rFonts w:ascii="Times New Roman" w:hAnsi="Times New Roman"/>
        </w:rPr>
        <w:t>Dtrab</w:t>
      </w:r>
      <w:r w:rsidR="00E134E0">
        <w:rPr>
          <w:rFonts w:ascii="Times New Roman" w:hAnsi="Times New Roman"/>
        </w:rPr>
        <w:t xml:space="preserve">: </w:t>
      </w:r>
      <w:r w:rsidR="00E134E0" w:rsidRPr="00B365B8">
        <w:rPr>
          <w:rFonts w:ascii="Times New Roman" w:hAnsi="Times New Roman"/>
        </w:rPr>
        <w:t>trabecular</w:t>
      </w:r>
      <w:r w:rsidR="00E134E0">
        <w:rPr>
          <w:rFonts w:ascii="Times New Roman" w:hAnsi="Times New Roman" w:hint="eastAsia"/>
        </w:rPr>
        <w:t xml:space="preserve"> </w:t>
      </w:r>
      <w:r w:rsidR="00E134E0" w:rsidRPr="00B365B8">
        <w:rPr>
          <w:rFonts w:ascii="Times New Roman" w:hAnsi="Times New Roman"/>
        </w:rPr>
        <w:t>BMD;</w:t>
      </w:r>
      <w:r w:rsidR="00E134E0">
        <w:rPr>
          <w:rFonts w:ascii="Times New Roman" w:hAnsi="Times New Roman"/>
        </w:rPr>
        <w:t xml:space="preserve"> </w:t>
      </w:r>
      <w:r w:rsidR="00E134E0" w:rsidRPr="00B365B8">
        <w:rPr>
          <w:rFonts w:ascii="Times New Roman" w:hAnsi="Times New Roman"/>
        </w:rPr>
        <w:t>Dmeta</w:t>
      </w:r>
      <w:r w:rsidR="00E134E0">
        <w:rPr>
          <w:rFonts w:ascii="Times New Roman" w:hAnsi="Times New Roman"/>
        </w:rPr>
        <w:t xml:space="preserve">: </w:t>
      </w:r>
      <w:r w:rsidR="00E134E0" w:rsidRPr="00B365B8">
        <w:rPr>
          <w:rFonts w:ascii="Times New Roman" w:hAnsi="Times New Roman"/>
        </w:rPr>
        <w:t>meta trabecular BMD;</w:t>
      </w:r>
      <w:r w:rsidR="00E134E0">
        <w:rPr>
          <w:rFonts w:ascii="Times New Roman" w:hAnsi="Times New Roman"/>
        </w:rPr>
        <w:t xml:space="preserve"> </w:t>
      </w:r>
      <w:r w:rsidR="00E134E0" w:rsidRPr="00B365B8">
        <w:rPr>
          <w:rFonts w:ascii="Times New Roman" w:hAnsi="Times New Roman"/>
        </w:rPr>
        <w:t>Dinn</w:t>
      </w:r>
      <w:r w:rsidR="00E134E0">
        <w:rPr>
          <w:rFonts w:ascii="Times New Roman" w:hAnsi="Times New Roman"/>
        </w:rPr>
        <w:t xml:space="preserve">: </w:t>
      </w:r>
      <w:r w:rsidR="00E134E0" w:rsidRPr="00B365B8">
        <w:rPr>
          <w:rFonts w:ascii="Times New Roman" w:hAnsi="Times New Roman"/>
        </w:rPr>
        <w:t xml:space="preserve">inner trabecular BMD; </w:t>
      </w:r>
      <w:r w:rsidR="00E134E0">
        <w:rPr>
          <w:rFonts w:ascii="Times New Roman" w:hAnsi="Times New Roman"/>
        </w:rPr>
        <w:t>M</w:t>
      </w:r>
      <w:r w:rsidR="00E134E0" w:rsidRPr="00B365B8">
        <w:rPr>
          <w:rFonts w:ascii="Times New Roman" w:hAnsi="Times New Roman"/>
        </w:rPr>
        <w:t>eta/inn</w:t>
      </w:r>
      <w:r w:rsidR="00E134E0">
        <w:rPr>
          <w:rFonts w:ascii="Times New Roman" w:hAnsi="Times New Roman"/>
        </w:rPr>
        <w:t xml:space="preserve">: </w:t>
      </w:r>
      <w:r w:rsidR="00E134E0" w:rsidRPr="00B365B8">
        <w:rPr>
          <w:rFonts w:ascii="Times New Roman" w:hAnsi="Times New Roman"/>
        </w:rPr>
        <w:t>ratio</w:t>
      </w:r>
      <w:r w:rsidR="00E134E0">
        <w:rPr>
          <w:rFonts w:ascii="Times New Roman" w:hAnsi="Times New Roman" w:hint="eastAsia"/>
        </w:rPr>
        <w:t xml:space="preserve"> </w:t>
      </w:r>
      <w:r w:rsidR="00E134E0" w:rsidRPr="00B365B8">
        <w:rPr>
          <w:rFonts w:ascii="Times New Roman" w:hAnsi="Times New Roman"/>
        </w:rPr>
        <w:t>meta to inner density;</w:t>
      </w:r>
      <w:r w:rsidR="00E134E0">
        <w:rPr>
          <w:rFonts w:ascii="Times New Roman" w:hAnsi="Times New Roman"/>
        </w:rPr>
        <w:t xml:space="preserve"> </w:t>
      </w:r>
      <w:r w:rsidR="00E134E0" w:rsidRPr="00B365B8">
        <w:rPr>
          <w:rFonts w:ascii="Times New Roman" w:hAnsi="Times New Roman"/>
        </w:rPr>
        <w:t>BV/TV</w:t>
      </w:r>
      <w:r w:rsidR="00E134E0">
        <w:rPr>
          <w:rFonts w:ascii="Times New Roman" w:hAnsi="Times New Roman"/>
        </w:rPr>
        <w:t>:</w:t>
      </w:r>
      <w:r w:rsidR="00E134E0" w:rsidRPr="00B365B8">
        <w:rPr>
          <w:rFonts w:ascii="Times New Roman" w:hAnsi="Times New Roman"/>
        </w:rPr>
        <w:t xml:space="preserve"> trabecular bone volume fraction;</w:t>
      </w:r>
      <w:r w:rsidR="00745DCF" w:rsidRPr="00B365B8">
        <w:rPr>
          <w:rFonts w:ascii="Times New Roman" w:hAnsi="Times New Roman"/>
        </w:rPr>
        <w:t xml:space="preserve"> Tb.N</w:t>
      </w:r>
      <w:r w:rsidR="00745DCF">
        <w:rPr>
          <w:rFonts w:ascii="Times New Roman" w:hAnsi="Times New Roman"/>
        </w:rPr>
        <w:t xml:space="preserve">: </w:t>
      </w:r>
      <w:r w:rsidR="00745DCF" w:rsidRPr="00B365B8">
        <w:rPr>
          <w:rFonts w:ascii="Times New Roman" w:hAnsi="Times New Roman"/>
        </w:rPr>
        <w:t>number of trabeculae; Tb.Th</w:t>
      </w:r>
      <w:r w:rsidR="00745DCF">
        <w:rPr>
          <w:rFonts w:ascii="Times New Roman" w:hAnsi="Times New Roman"/>
        </w:rPr>
        <w:t xml:space="preserve">: </w:t>
      </w:r>
      <w:r w:rsidR="00745DCF" w:rsidRPr="00B365B8">
        <w:rPr>
          <w:rFonts w:ascii="Times New Roman" w:hAnsi="Times New Roman"/>
        </w:rPr>
        <w:t>trabecular thickness; Tb.Sp</w:t>
      </w:r>
      <w:r w:rsidR="00745DCF">
        <w:rPr>
          <w:rFonts w:ascii="Times New Roman" w:hAnsi="Times New Roman"/>
        </w:rPr>
        <w:t xml:space="preserve">: </w:t>
      </w:r>
      <w:r w:rsidR="00745DCF" w:rsidRPr="00B365B8">
        <w:rPr>
          <w:rFonts w:ascii="Times New Roman" w:hAnsi="Times New Roman"/>
        </w:rPr>
        <w:t>trabecular separation; Tb.1/N.SD</w:t>
      </w:r>
      <w:r w:rsidR="00745DCF">
        <w:rPr>
          <w:rFonts w:ascii="Times New Roman" w:hAnsi="Times New Roman"/>
        </w:rPr>
        <w:t xml:space="preserve">: </w:t>
      </w:r>
      <w:r w:rsidR="00745DCF" w:rsidRPr="00B365B8">
        <w:rPr>
          <w:rFonts w:ascii="Times New Roman" w:hAnsi="Times New Roman"/>
        </w:rPr>
        <w:t>inhomogeneity of network.</w:t>
      </w:r>
      <w:r w:rsidR="00191BA9" w:rsidRPr="00191BA9">
        <w:rPr>
          <w:rFonts w:ascii="Times New Roman" w:hAnsi="Times New Roman"/>
          <w:i/>
          <w:iCs/>
        </w:rPr>
        <w:t xml:space="preserve"> </w:t>
      </w:r>
      <w:r w:rsidR="00191BA9" w:rsidRPr="005A4DB4">
        <w:rPr>
          <w:rFonts w:ascii="Times New Roman" w:hAnsi="Times New Roman"/>
          <w:i/>
          <w:iCs/>
        </w:rPr>
        <w:t>P</w:t>
      </w:r>
      <w:r w:rsidR="00191BA9">
        <w:rPr>
          <w:rFonts w:ascii="Times New Roman" w:hAnsi="Times New Roman" w:hint="eastAsia"/>
        </w:rPr>
        <w:t xml:space="preserve"> value</w:t>
      </w:r>
      <w:r w:rsidR="00191BA9">
        <w:rPr>
          <w:rFonts w:ascii="Times New Roman" w:hAnsi="Times New Roman"/>
        </w:rPr>
        <w:t>: low CVAI &amp; high CVAI.</w:t>
      </w:r>
    </w:p>
    <w:p w14:paraId="48BB93FC" w14:textId="4E5A41CD" w:rsidR="00745DCF" w:rsidRDefault="00745DCF" w:rsidP="00745DCF">
      <w:pPr>
        <w:rPr>
          <w:rFonts w:ascii="Times New Roman" w:hAnsi="Times New Roman"/>
        </w:rPr>
      </w:pPr>
    </w:p>
    <w:p w14:paraId="0BD1D8D8" w14:textId="52C2847E" w:rsidR="00B5613E" w:rsidRDefault="00B5613E">
      <w:pPr>
        <w:rPr>
          <w:rFonts w:ascii="Times New Roman" w:hAnsi="Times New Roman" w:cs="Times New Roman"/>
          <w:sz w:val="28"/>
          <w:szCs w:val="28"/>
        </w:rPr>
      </w:pPr>
    </w:p>
    <w:p w14:paraId="0B61A4E7" w14:textId="3BFFDE33" w:rsidR="00932419" w:rsidRDefault="00932419">
      <w:pPr>
        <w:rPr>
          <w:rFonts w:ascii="Times New Roman" w:hAnsi="Times New Roman" w:cs="Times New Roman"/>
          <w:sz w:val="28"/>
          <w:szCs w:val="28"/>
        </w:rPr>
      </w:pPr>
    </w:p>
    <w:p w14:paraId="7F85297E" w14:textId="77777777" w:rsidR="00993EF9" w:rsidRDefault="00993EF9">
      <w:pPr>
        <w:rPr>
          <w:rFonts w:ascii="Times New Roman" w:hAnsi="Times New Roman" w:cs="Times New Roman"/>
          <w:sz w:val="28"/>
          <w:szCs w:val="28"/>
        </w:rPr>
        <w:sectPr w:rsidR="00993EF9">
          <w:footerReference w:type="even" r:id="rId6"/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CB41052" w14:textId="77777777" w:rsidR="00DE3A6E" w:rsidRPr="00CF7869" w:rsidRDefault="00DE3A6E" w:rsidP="00DE3A6E">
      <w:pPr>
        <w:rPr>
          <w:rFonts w:ascii="Times New Roman" w:hAnsi="Times New Roman" w:cs="Times New Roman"/>
        </w:rPr>
      </w:pPr>
      <w:r w:rsidRPr="001D05F1">
        <w:rPr>
          <w:rFonts w:ascii="Times New Roman" w:hAnsi="Times New Roman" w:cs="Times New Roman" w:hint="eastAsia"/>
        </w:rPr>
        <w:lastRenderedPageBreak/>
        <w:t>S</w:t>
      </w:r>
      <w:r w:rsidRPr="001D05F1">
        <w:rPr>
          <w:rFonts w:ascii="Times New Roman" w:hAnsi="Times New Roman" w:cs="Times New Roman"/>
        </w:rPr>
        <w:t xml:space="preserve">upplementary table </w:t>
      </w:r>
      <w:r>
        <w:rPr>
          <w:rFonts w:ascii="Times New Roman" w:hAnsi="Times New Roman" w:cs="Times New Roman"/>
        </w:rPr>
        <w:t xml:space="preserve">5 </w:t>
      </w:r>
      <w:r w:rsidRPr="00AE2DB2">
        <w:rPr>
          <w:rFonts w:ascii="Times New Roman" w:hAnsi="Times New Roman" w:cs="Times New Roman"/>
        </w:rPr>
        <w:t xml:space="preserve">Analysis of the correlation between </w:t>
      </w:r>
      <w:r>
        <w:rPr>
          <w:rFonts w:ascii="Times New Roman" w:hAnsi="Times New Roman" w:cs="Times New Roman"/>
        </w:rPr>
        <w:t xml:space="preserve">baseline CVAI </w:t>
      </w:r>
      <w:r w:rsidRPr="00AE2DB2">
        <w:rPr>
          <w:rFonts w:ascii="Times New Roman" w:hAnsi="Times New Roman" w:cs="Times New Roman" w:hint="eastAsia"/>
        </w:rPr>
        <w:t>a</w:t>
      </w:r>
      <w:r w:rsidRPr="00AE2DB2">
        <w:rPr>
          <w:rFonts w:ascii="Times New Roman" w:hAnsi="Times New Roman" w:cs="Times New Roman"/>
        </w:rPr>
        <w:t xml:space="preserve">nd </w:t>
      </w:r>
      <w:r w:rsidRPr="00CF7869">
        <w:rPr>
          <w:rFonts w:ascii="Times New Roman" w:hAnsi="Times New Roman" w:cs="Times New Roman"/>
        </w:rPr>
        <w:t>bone microstructure</w:t>
      </w:r>
      <w:r>
        <w:rPr>
          <w:rFonts w:ascii="Times New Roman" w:hAnsi="Times New Roman" w:cs="Times New Roman"/>
        </w:rPr>
        <w:t xml:space="preserve"> at month 12</w:t>
      </w:r>
      <w:r w:rsidRPr="00CF7869">
        <w:rPr>
          <w:rFonts w:ascii="Times New Roman" w:hAnsi="Times New Roman" w:cs="Times New Roman"/>
        </w:rPr>
        <w:t xml:space="preserve"> in female ERA </w:t>
      </w:r>
    </w:p>
    <w:p w14:paraId="22E30790" w14:textId="77777777" w:rsidR="00DE3A6E" w:rsidRDefault="00DE3A6E" w:rsidP="00DE3A6E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2773"/>
        <w:tblW w:w="14660" w:type="dxa"/>
        <w:tblCellSpacing w:w="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0"/>
        <w:gridCol w:w="1900"/>
        <w:gridCol w:w="1973"/>
        <w:gridCol w:w="2243"/>
        <w:gridCol w:w="113"/>
        <w:gridCol w:w="1714"/>
        <w:gridCol w:w="1809"/>
        <w:gridCol w:w="2204"/>
        <w:gridCol w:w="141"/>
        <w:gridCol w:w="43"/>
      </w:tblGrid>
      <w:tr w:rsidR="00DE3A6E" w:rsidRPr="00CF7869" w14:paraId="472F9A12" w14:textId="77777777" w:rsidTr="002D5D1C">
        <w:trPr>
          <w:gridAfter w:val="1"/>
          <w:wAfter w:w="43" w:type="dxa"/>
          <w:trHeight w:val="404"/>
          <w:tblCellSpacing w:w="0" w:type="dxa"/>
        </w:trPr>
        <w:tc>
          <w:tcPr>
            <w:tcW w:w="14617" w:type="dxa"/>
            <w:gridSpan w:val="9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A5D6D5" w14:textId="77777777" w:rsidR="00DE3A6E" w:rsidRPr="00CF7869" w:rsidRDefault="00DE3A6E" w:rsidP="002D5D1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High CVAI at baseline</w:t>
            </w:r>
          </w:p>
        </w:tc>
      </w:tr>
      <w:tr w:rsidR="00DE3A6E" w:rsidRPr="00CF7869" w14:paraId="048A8EF7" w14:textId="77777777" w:rsidTr="002D5D1C">
        <w:trPr>
          <w:trHeight w:val="341"/>
          <w:tblCellSpacing w:w="0" w:type="dxa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368593" w14:textId="77777777" w:rsidR="00DE3A6E" w:rsidRPr="00CF7869" w:rsidRDefault="00DE3A6E" w:rsidP="002D5D1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6229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AF147F" w14:textId="77777777" w:rsidR="00DE3A6E" w:rsidRPr="00CF7869" w:rsidRDefault="00DE3A6E" w:rsidP="002D5D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CF7869">
              <w:rPr>
                <w:rFonts w:ascii="Times New Roman" w:hAnsi="Times New Roman" w:cs="Times New Roman"/>
                <w:color w:val="000000"/>
              </w:rPr>
              <w:t>Univariate</w:t>
            </w:r>
          </w:p>
        </w:tc>
        <w:tc>
          <w:tcPr>
            <w:tcW w:w="5911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B2198B" w14:textId="77777777" w:rsidR="00DE3A6E" w:rsidRPr="00CF7869" w:rsidRDefault="00DE3A6E" w:rsidP="002D5D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CF7869">
              <w:rPr>
                <w:rFonts w:ascii="Times New Roman" w:hAnsi="Times New Roman" w:cs="Times New Roman"/>
                <w:color w:val="000000"/>
              </w:rPr>
              <w:t>Multivariate</w:t>
            </w:r>
          </w:p>
        </w:tc>
      </w:tr>
      <w:tr w:rsidR="00DE3A6E" w:rsidRPr="00CF7869" w14:paraId="2B5EB8D4" w14:textId="77777777" w:rsidTr="002D5D1C">
        <w:trPr>
          <w:gridAfter w:val="2"/>
          <w:wAfter w:w="184" w:type="dxa"/>
          <w:trHeight w:val="362"/>
          <w:tblCellSpacing w:w="0" w:type="dxa"/>
        </w:trPr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B4650" w14:textId="77777777" w:rsidR="00DE3A6E" w:rsidRPr="00CF7869" w:rsidRDefault="00DE3A6E" w:rsidP="002D5D1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E547D3" w14:textId="77777777" w:rsidR="00DE3A6E" w:rsidRPr="00CF7869" w:rsidRDefault="00DE3A6E" w:rsidP="002D5D1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Exp (B)</w:t>
            </w:r>
          </w:p>
        </w:tc>
        <w:tc>
          <w:tcPr>
            <w:tcW w:w="197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013E8B" w14:textId="77777777" w:rsidR="00DE3A6E" w:rsidRPr="00CF7869" w:rsidRDefault="00DE3A6E" w:rsidP="002D5D1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B2565C">
              <w:rPr>
                <w:rFonts w:ascii="Times New Roman" w:hAnsi="Times New Roman" w:cs="Times New Roman"/>
                <w:i/>
                <w:iCs/>
                <w:color w:val="000000"/>
              </w:rPr>
              <w:t>p </w:t>
            </w:r>
            <w:r w:rsidRPr="00CF7869">
              <w:rPr>
                <w:rFonts w:ascii="Times New Roman" w:hAnsi="Times New Roman" w:cs="Times New Roman"/>
                <w:color w:val="000000"/>
              </w:rPr>
              <w:t>value</w:t>
            </w:r>
          </w:p>
        </w:tc>
        <w:tc>
          <w:tcPr>
            <w:tcW w:w="224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C952FB" w14:textId="77777777" w:rsidR="00DE3A6E" w:rsidRPr="00CF7869" w:rsidRDefault="00DE3A6E" w:rsidP="002D5D1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CF7869">
              <w:rPr>
                <w:rFonts w:ascii="Times New Roman" w:hAnsi="Times New Roman" w:cs="Times New Roman"/>
                <w:color w:val="000000"/>
              </w:rPr>
              <w:t>95%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F7869">
              <w:rPr>
                <w:rFonts w:ascii="Times New Roman" w:hAnsi="Times New Roman" w:cs="Times New Roman"/>
                <w:color w:val="000000"/>
              </w:rPr>
              <w:t>CI</w:t>
            </w:r>
          </w:p>
        </w:tc>
        <w:tc>
          <w:tcPr>
            <w:tcW w:w="182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814405" w14:textId="77777777" w:rsidR="00DE3A6E" w:rsidRPr="00CF7869" w:rsidRDefault="00DE3A6E" w:rsidP="002D5D1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Exp (B)</w:t>
            </w: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1B4FAE" w14:textId="77777777" w:rsidR="00DE3A6E" w:rsidRPr="00CF7869" w:rsidRDefault="00DE3A6E" w:rsidP="002D5D1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B2565C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CF7869">
              <w:rPr>
                <w:rFonts w:ascii="Times New Roman" w:hAnsi="Times New Roman" w:cs="Times New Roman"/>
                <w:color w:val="000000"/>
              </w:rPr>
              <w:t> value</w:t>
            </w:r>
          </w:p>
        </w:tc>
        <w:tc>
          <w:tcPr>
            <w:tcW w:w="220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CC9437" w14:textId="77777777" w:rsidR="00DE3A6E" w:rsidRPr="00CF7869" w:rsidRDefault="00DE3A6E" w:rsidP="002D5D1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CF7869">
              <w:rPr>
                <w:rFonts w:ascii="Times New Roman" w:hAnsi="Times New Roman" w:cs="Times New Roman"/>
                <w:color w:val="000000"/>
              </w:rPr>
              <w:t>95%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F7869">
              <w:rPr>
                <w:rFonts w:ascii="Times New Roman" w:hAnsi="Times New Roman" w:cs="Times New Roman"/>
                <w:color w:val="000000"/>
              </w:rPr>
              <w:t>CI</w:t>
            </w:r>
          </w:p>
        </w:tc>
      </w:tr>
      <w:tr w:rsidR="00DE3A6E" w:rsidRPr="00CF7869" w14:paraId="378385B9" w14:textId="77777777" w:rsidTr="002D5D1C">
        <w:trPr>
          <w:gridAfter w:val="2"/>
          <w:wAfter w:w="184" w:type="dxa"/>
          <w:trHeight w:val="356"/>
          <w:tblCellSpacing w:w="0" w:type="dxa"/>
        </w:trPr>
        <w:tc>
          <w:tcPr>
            <w:tcW w:w="25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E5755B" w14:textId="1B83BB7B" w:rsidR="00DE3A6E" w:rsidRPr="00CF7869" w:rsidRDefault="004C753B" w:rsidP="002D5D1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6E506A">
              <w:rPr>
                <w:rFonts w:ascii="Times New Roman" w:hAnsi="Times New Roman" w:cs="Times New Roman"/>
              </w:rPr>
              <w:t>distal</w:t>
            </w:r>
            <w:r w:rsidRPr="00CF7869">
              <w:rPr>
                <w:rFonts w:ascii="Times New Roman" w:hAnsi="Times New Roman" w:cs="Times New Roman"/>
              </w:rPr>
              <w:t xml:space="preserve"> </w:t>
            </w:r>
            <w:r w:rsidR="00DE3A6E" w:rsidRPr="00CF7869">
              <w:rPr>
                <w:rFonts w:ascii="Times New Roman" w:hAnsi="Times New Roman" w:cs="Times New Roman"/>
              </w:rPr>
              <w:t>tibia</w:t>
            </w:r>
            <w:r w:rsidR="00DE3A6E">
              <w:rPr>
                <w:rFonts w:ascii="Times New Roman" w:hAnsi="Times New Roman" w:cs="Times New Roman"/>
              </w:rPr>
              <w:t>l</w:t>
            </w:r>
            <w:r w:rsidR="00DE3A6E" w:rsidRPr="00B365B8">
              <w:rPr>
                <w:rFonts w:ascii="Times New Roman" w:hAnsi="Times New Roman"/>
              </w:rPr>
              <w:t xml:space="preserve"> </w:t>
            </w:r>
            <w:r w:rsidR="00DE3A6E">
              <w:rPr>
                <w:rFonts w:ascii="Times New Roman" w:hAnsi="Times New Roman" w:cs="Times New Roman"/>
              </w:rPr>
              <w:t>v</w:t>
            </w:r>
            <w:r w:rsidR="00DE3A6E" w:rsidRPr="00CF7869">
              <w:rPr>
                <w:rFonts w:ascii="Times New Roman" w:hAnsi="Times New Roman" w:cs="Times New Roman"/>
              </w:rPr>
              <w:t>BMD</w:t>
            </w:r>
          </w:p>
        </w:tc>
        <w:tc>
          <w:tcPr>
            <w:tcW w:w="1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D403D1" w14:textId="77777777" w:rsidR="00DE3A6E" w:rsidRPr="00CF7869" w:rsidRDefault="00DE3A6E" w:rsidP="002D5D1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88</w:t>
            </w:r>
          </w:p>
        </w:tc>
        <w:tc>
          <w:tcPr>
            <w:tcW w:w="19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A34829" w14:textId="77777777" w:rsidR="00DE3A6E" w:rsidRPr="00CF7869" w:rsidRDefault="00DE3A6E" w:rsidP="002D5D1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CF7869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2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142191" w14:textId="77777777" w:rsidR="00DE3A6E" w:rsidRPr="00CF7869" w:rsidRDefault="00DE3A6E" w:rsidP="002D5D1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79</w:t>
            </w:r>
            <w:r w:rsidRPr="00CF7869">
              <w:rPr>
                <w:rFonts w:ascii="Times New Roman" w:hAnsi="Times New Roman" w:cs="Times New Roman"/>
                <w:color w:val="000000"/>
              </w:rPr>
              <w:t>～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998</w:t>
            </w:r>
          </w:p>
        </w:tc>
        <w:tc>
          <w:tcPr>
            <w:tcW w:w="182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5874E5" w14:textId="77777777" w:rsidR="00DE3A6E" w:rsidRPr="00CF7869" w:rsidRDefault="00DE3A6E" w:rsidP="002D5D1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88</w:t>
            </w:r>
          </w:p>
        </w:tc>
        <w:tc>
          <w:tcPr>
            <w:tcW w:w="18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893808" w14:textId="77777777" w:rsidR="00DE3A6E" w:rsidRPr="00CF7869" w:rsidRDefault="00DE3A6E" w:rsidP="002D5D1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CF7869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2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373F48" w14:textId="77777777" w:rsidR="00DE3A6E" w:rsidRPr="00CF7869" w:rsidRDefault="00DE3A6E" w:rsidP="002D5D1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79</w:t>
            </w:r>
            <w:r w:rsidRPr="00CF7869">
              <w:rPr>
                <w:rFonts w:ascii="Times New Roman" w:hAnsi="Times New Roman" w:cs="Times New Roman"/>
                <w:color w:val="000000"/>
              </w:rPr>
              <w:t>～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998</w:t>
            </w:r>
          </w:p>
        </w:tc>
      </w:tr>
      <w:tr w:rsidR="00DE3A6E" w:rsidRPr="00CF7869" w14:paraId="0325903D" w14:textId="77777777" w:rsidTr="002D5D1C">
        <w:trPr>
          <w:gridAfter w:val="2"/>
          <w:wAfter w:w="184" w:type="dxa"/>
          <w:trHeight w:val="364"/>
          <w:tblCellSpacing w:w="0" w:type="dxa"/>
        </w:trPr>
        <w:tc>
          <w:tcPr>
            <w:tcW w:w="25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ADD882" w14:textId="77777777" w:rsidR="00DE3A6E" w:rsidRPr="00CF7869" w:rsidRDefault="00DE3A6E" w:rsidP="002D5D1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al radius v</w:t>
            </w:r>
            <w:r w:rsidRPr="00CF7869">
              <w:rPr>
                <w:rFonts w:ascii="Times New Roman" w:hAnsi="Times New Roman" w:cs="Times New Roman"/>
              </w:rPr>
              <w:t>BMD</w:t>
            </w:r>
          </w:p>
        </w:tc>
        <w:tc>
          <w:tcPr>
            <w:tcW w:w="1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57C5F2" w14:textId="77777777" w:rsidR="00DE3A6E" w:rsidRPr="00CF7869" w:rsidRDefault="00DE3A6E" w:rsidP="002D5D1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87</w:t>
            </w:r>
          </w:p>
        </w:tc>
        <w:tc>
          <w:tcPr>
            <w:tcW w:w="19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51C323" w14:textId="77777777" w:rsidR="00DE3A6E" w:rsidRPr="00CF7869" w:rsidRDefault="00DE3A6E" w:rsidP="002D5D1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CF7869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22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B7D09C" w14:textId="77777777" w:rsidR="00DE3A6E" w:rsidRPr="00CF7869" w:rsidRDefault="00DE3A6E" w:rsidP="002D5D1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77</w:t>
            </w:r>
            <w:r w:rsidRPr="00CF7869">
              <w:rPr>
                <w:rFonts w:ascii="Times New Roman" w:hAnsi="Times New Roman" w:cs="Times New Roman"/>
                <w:color w:val="000000"/>
              </w:rPr>
              <w:t>～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998</w:t>
            </w:r>
          </w:p>
        </w:tc>
        <w:tc>
          <w:tcPr>
            <w:tcW w:w="182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CAC1AC" w14:textId="77777777" w:rsidR="00DE3A6E" w:rsidRPr="00CF7869" w:rsidRDefault="00DE3A6E" w:rsidP="002D5D1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74A486" w14:textId="77777777" w:rsidR="00DE3A6E" w:rsidRPr="00CF7869" w:rsidRDefault="00DE3A6E" w:rsidP="002D5D1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D875A1" w14:textId="77777777" w:rsidR="00DE3A6E" w:rsidRPr="00CF7869" w:rsidRDefault="00DE3A6E" w:rsidP="002D5D1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</w:tr>
      <w:tr w:rsidR="00DE3A6E" w:rsidRPr="00CF7869" w14:paraId="74C0E21F" w14:textId="77777777" w:rsidTr="002D5D1C">
        <w:trPr>
          <w:gridAfter w:val="2"/>
          <w:wAfter w:w="184" w:type="dxa"/>
          <w:trHeight w:val="372"/>
          <w:tblCellSpacing w:w="0" w:type="dxa"/>
        </w:trPr>
        <w:tc>
          <w:tcPr>
            <w:tcW w:w="25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1B131B" w14:textId="77777777" w:rsidR="00DE3A6E" w:rsidRPr="00CF7869" w:rsidRDefault="00DE3A6E" w:rsidP="002D5D1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P 2 v</w:t>
            </w:r>
            <w:r w:rsidRPr="00CF7869">
              <w:rPr>
                <w:rFonts w:ascii="Times New Roman" w:hAnsi="Times New Roman" w:cs="Times New Roman"/>
              </w:rPr>
              <w:t>BMD</w:t>
            </w:r>
          </w:p>
        </w:tc>
        <w:tc>
          <w:tcPr>
            <w:tcW w:w="1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B8CD53" w14:textId="77777777" w:rsidR="00DE3A6E" w:rsidRPr="00CF7869" w:rsidRDefault="00DE3A6E" w:rsidP="002D5D1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9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A9C3D0" w14:textId="77777777" w:rsidR="00DE3A6E" w:rsidRPr="00CF7869" w:rsidRDefault="00DE3A6E" w:rsidP="002D5D1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CF7869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22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C9FA85" w14:textId="77777777" w:rsidR="00DE3A6E" w:rsidRPr="00CF7869" w:rsidRDefault="00DE3A6E" w:rsidP="002D5D1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90</w:t>
            </w:r>
            <w:r w:rsidRPr="00CF7869">
              <w:rPr>
                <w:rFonts w:ascii="Times New Roman" w:hAnsi="Times New Roman" w:cs="Times New Roman"/>
                <w:color w:val="000000"/>
              </w:rPr>
              <w:t>～</w:t>
            </w:r>
            <w:r>
              <w:rPr>
                <w:rFonts w:ascii="Times New Roman" w:hAnsi="Times New Roman" w:cs="Times New Roman"/>
                <w:color w:val="000000"/>
              </w:rPr>
              <w:t>1.008</w:t>
            </w:r>
          </w:p>
        </w:tc>
        <w:tc>
          <w:tcPr>
            <w:tcW w:w="182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9CB91A" w14:textId="77777777" w:rsidR="00DE3A6E" w:rsidRPr="00CF7869" w:rsidRDefault="00DE3A6E" w:rsidP="002D5D1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75ECCC" w14:textId="77777777" w:rsidR="00DE3A6E" w:rsidRPr="00CF7869" w:rsidRDefault="00DE3A6E" w:rsidP="002D5D1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09F321" w14:textId="77777777" w:rsidR="00DE3A6E" w:rsidRPr="00CF7869" w:rsidRDefault="00DE3A6E" w:rsidP="002D5D1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</w:tr>
    </w:tbl>
    <w:p w14:paraId="26AFB4C0" w14:textId="77777777" w:rsidR="00DE3A6E" w:rsidRDefault="00DE3A6E" w:rsidP="00DE3A6E">
      <w:pPr>
        <w:rPr>
          <w:rFonts w:ascii="Times New Roman" w:hAnsi="Times New Roman" w:cs="Times New Roman"/>
        </w:rPr>
      </w:pPr>
    </w:p>
    <w:p w14:paraId="3DB5FC65" w14:textId="77777777" w:rsidR="00DE3A6E" w:rsidRDefault="00DE3A6E" w:rsidP="00DE3A6E">
      <w:pPr>
        <w:rPr>
          <w:rFonts w:ascii="Times New Roman" w:hAnsi="Times New Roman" w:cs="Times New Roman"/>
        </w:rPr>
      </w:pPr>
    </w:p>
    <w:p w14:paraId="61FC31C7" w14:textId="4B835525" w:rsidR="00932419" w:rsidRPr="00DE3A6E" w:rsidRDefault="002E4DFA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</w:rPr>
        <w:t>CVAI</w:t>
      </w:r>
      <w:r>
        <w:rPr>
          <w:rFonts w:ascii="Times New Roman" w:hAnsi="Times New Roman" w:cs="Times New Roman"/>
          <w:lang w:val="en-HK"/>
        </w:rPr>
        <w:t xml:space="preserve">: </w:t>
      </w:r>
      <w:r w:rsidR="00464567" w:rsidRPr="00464567">
        <w:rPr>
          <w:rFonts w:ascii="Times New Roman" w:hAnsi="Times New Roman" w:cs="Times New Roman"/>
          <w:lang w:val="en-HK"/>
        </w:rPr>
        <w:t>Chinese visceral adiposity index</w:t>
      </w:r>
      <w:r w:rsidR="00464567">
        <w:rPr>
          <w:rFonts w:ascii="Times New Roman" w:hAnsi="Times New Roman" w:cs="Times New Roman"/>
          <w:lang w:val="en-HK"/>
        </w:rPr>
        <w:t xml:space="preserve">; </w:t>
      </w:r>
      <w:r w:rsidR="00632095" w:rsidRPr="00CF7869">
        <w:rPr>
          <w:rFonts w:ascii="Times New Roman" w:hAnsi="Times New Roman" w:cs="Times New Roman"/>
        </w:rPr>
        <w:t>ERA</w:t>
      </w:r>
      <w:r w:rsidR="00CE701F">
        <w:rPr>
          <w:rFonts w:ascii="Times New Roman" w:hAnsi="Times New Roman" w:cs="Times New Roman"/>
        </w:rPr>
        <w:t xml:space="preserve">: </w:t>
      </w:r>
      <w:r w:rsidR="00824854" w:rsidRPr="00CF7869">
        <w:rPr>
          <w:rFonts w:ascii="Times New Roman" w:hAnsi="Times New Roman" w:cs="Times New Roman"/>
          <w:lang w:val="en-HK"/>
        </w:rPr>
        <w:t>early rheumatoid arthritis</w:t>
      </w:r>
      <w:r w:rsidR="00824854">
        <w:rPr>
          <w:rFonts w:ascii="Times New Roman" w:hAnsi="Times New Roman" w:cs="Times New Roman"/>
          <w:lang w:val="en-HK"/>
        </w:rPr>
        <w:t>;</w:t>
      </w:r>
      <w:r w:rsidR="00632095" w:rsidRPr="00CF7869">
        <w:rPr>
          <w:rFonts w:ascii="Times New Roman" w:hAnsi="Times New Roman" w:cs="Times New Roman"/>
          <w:lang w:val="en-HK"/>
        </w:rPr>
        <w:t xml:space="preserve"> </w:t>
      </w:r>
      <w:r w:rsidR="00DE3A6E" w:rsidRPr="00CF7869">
        <w:rPr>
          <w:rFonts w:ascii="Times New Roman" w:hAnsi="Times New Roman" w:cs="Times New Roman"/>
          <w:lang w:val="en-HK"/>
        </w:rPr>
        <w:t>vBMD</w:t>
      </w:r>
      <w:r w:rsidR="00DE3A6E">
        <w:rPr>
          <w:rFonts w:ascii="Times New Roman" w:hAnsi="Times New Roman" w:cs="Times New Roman"/>
          <w:lang w:val="en-HK"/>
        </w:rPr>
        <w:t xml:space="preserve">: </w:t>
      </w:r>
      <w:r w:rsidR="00DE3A6E" w:rsidRPr="00CF7869">
        <w:rPr>
          <w:rFonts w:ascii="Times New Roman" w:hAnsi="Times New Roman" w:cs="Times New Roman"/>
          <w:lang w:val="en-HK"/>
        </w:rPr>
        <w:t>volumetric BMD</w:t>
      </w:r>
      <w:r w:rsidR="00DE3A6E">
        <w:rPr>
          <w:rFonts w:ascii="Times New Roman" w:hAnsi="Times New Roman" w:cs="Times New Roman"/>
          <w:lang w:val="en-HK"/>
        </w:rPr>
        <w:t xml:space="preserve">; </w:t>
      </w:r>
      <w:r w:rsidR="00DE3A6E" w:rsidRPr="00CF7869">
        <w:rPr>
          <w:rFonts w:ascii="Times New Roman" w:hAnsi="Times New Roman" w:cs="Times New Roman"/>
        </w:rPr>
        <w:t>CI: confidence interval</w:t>
      </w:r>
      <w:r w:rsidR="00EB4130">
        <w:rPr>
          <w:rFonts w:ascii="Times New Roman" w:hAnsi="Times New Roman" w:cs="Times New Roman"/>
        </w:rPr>
        <w:t>;</w:t>
      </w:r>
      <w:r w:rsidR="00EB4130" w:rsidRPr="00EB4130">
        <w:t xml:space="preserve"> </w:t>
      </w:r>
      <w:r w:rsidR="00EB4130">
        <w:rPr>
          <w:rFonts w:ascii="Times New Roman" w:hAnsi="Times New Roman" w:cs="Times New Roman"/>
        </w:rPr>
        <w:t xml:space="preserve">MCP: </w:t>
      </w:r>
      <w:r w:rsidR="00EB4130" w:rsidRPr="00EB4130">
        <w:rPr>
          <w:rFonts w:ascii="Times New Roman" w:hAnsi="Times New Roman" w:cs="Times New Roman"/>
        </w:rPr>
        <w:t>Metacarpophalangeal</w:t>
      </w:r>
      <w:r w:rsidR="00667999">
        <w:rPr>
          <w:rFonts w:ascii="Times New Roman" w:hAnsi="Times New Roman" w:cs="Times New Roman"/>
        </w:rPr>
        <w:t>.</w:t>
      </w:r>
    </w:p>
    <w:p w14:paraId="3F066891" w14:textId="77777777" w:rsidR="00932419" w:rsidRDefault="00932419">
      <w:pPr>
        <w:rPr>
          <w:rFonts w:ascii="Times New Roman" w:hAnsi="Times New Roman" w:cs="Times New Roman"/>
          <w:sz w:val="28"/>
          <w:szCs w:val="28"/>
        </w:rPr>
      </w:pPr>
    </w:p>
    <w:p w14:paraId="7F048B1B" w14:textId="77777777" w:rsidR="00932419" w:rsidRPr="00932419" w:rsidRDefault="00932419">
      <w:pPr>
        <w:rPr>
          <w:rFonts w:ascii="Times New Roman" w:hAnsi="Times New Roman" w:cs="Times New Roman"/>
          <w:sz w:val="28"/>
          <w:szCs w:val="28"/>
        </w:rPr>
      </w:pPr>
    </w:p>
    <w:sectPr w:rsidR="00932419" w:rsidRPr="00932419" w:rsidSect="00993E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8A6948" w14:textId="77777777" w:rsidR="00306838" w:rsidRDefault="00306838" w:rsidP="005710E6">
      <w:r>
        <w:separator/>
      </w:r>
    </w:p>
  </w:endnote>
  <w:endnote w:type="continuationSeparator" w:id="0">
    <w:p w14:paraId="5BC50974" w14:textId="77777777" w:rsidR="00306838" w:rsidRDefault="00306838" w:rsidP="005710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e"/>
      </w:rPr>
      <w:id w:val="-1907066562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37D56649" w14:textId="7403FC37" w:rsidR="008D27F5" w:rsidRDefault="008D27F5" w:rsidP="004E32EC">
        <w:pPr>
          <w:pStyle w:val="a5"/>
          <w:framePr w:wrap="none" w:vAnchor="text" w:hAnchor="margin" w:xAlign="right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end"/>
        </w:r>
      </w:p>
    </w:sdtContent>
  </w:sdt>
  <w:p w14:paraId="5E211FFF" w14:textId="77777777" w:rsidR="008D27F5" w:rsidRDefault="008D27F5" w:rsidP="008D27F5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e"/>
      </w:rPr>
      <w:id w:val="-635651041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47BDE6EB" w14:textId="3A48B0DA" w:rsidR="008D27F5" w:rsidRDefault="008D27F5" w:rsidP="004E32EC">
        <w:pPr>
          <w:pStyle w:val="a5"/>
          <w:framePr w:wrap="none" w:vAnchor="text" w:hAnchor="margin" w:xAlign="right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>
          <w:rPr>
            <w:rStyle w:val="ae"/>
            <w:noProof/>
          </w:rPr>
          <w:t>1</w:t>
        </w:r>
        <w:r>
          <w:rPr>
            <w:rStyle w:val="ae"/>
          </w:rPr>
          <w:fldChar w:fldCharType="end"/>
        </w:r>
      </w:p>
    </w:sdtContent>
  </w:sdt>
  <w:p w14:paraId="7F0040AB" w14:textId="77777777" w:rsidR="008D27F5" w:rsidRDefault="008D27F5" w:rsidP="008D27F5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A7E464" w14:textId="77777777" w:rsidR="00306838" w:rsidRDefault="00306838" w:rsidP="005710E6">
      <w:r>
        <w:separator/>
      </w:r>
    </w:p>
  </w:footnote>
  <w:footnote w:type="continuationSeparator" w:id="0">
    <w:p w14:paraId="6597FD38" w14:textId="77777777" w:rsidR="00306838" w:rsidRDefault="00306838" w:rsidP="005710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E30"/>
    <w:rsid w:val="00001820"/>
    <w:rsid w:val="00001C42"/>
    <w:rsid w:val="00013F30"/>
    <w:rsid w:val="00022D73"/>
    <w:rsid w:val="000260A8"/>
    <w:rsid w:val="000274FD"/>
    <w:rsid w:val="000358B0"/>
    <w:rsid w:val="00044908"/>
    <w:rsid w:val="00047809"/>
    <w:rsid w:val="00047DAC"/>
    <w:rsid w:val="00050DF7"/>
    <w:rsid w:val="00051899"/>
    <w:rsid w:val="00054E34"/>
    <w:rsid w:val="000565EC"/>
    <w:rsid w:val="000569D8"/>
    <w:rsid w:val="00070721"/>
    <w:rsid w:val="00075623"/>
    <w:rsid w:val="00083573"/>
    <w:rsid w:val="00084A06"/>
    <w:rsid w:val="00087DDF"/>
    <w:rsid w:val="00093D09"/>
    <w:rsid w:val="00096BC5"/>
    <w:rsid w:val="000A2335"/>
    <w:rsid w:val="000A62C3"/>
    <w:rsid w:val="000B0990"/>
    <w:rsid w:val="000C4261"/>
    <w:rsid w:val="000C5A96"/>
    <w:rsid w:val="000C6A79"/>
    <w:rsid w:val="000D019F"/>
    <w:rsid w:val="000D38BE"/>
    <w:rsid w:val="000D5851"/>
    <w:rsid w:val="000F1F6E"/>
    <w:rsid w:val="001069CA"/>
    <w:rsid w:val="001108EA"/>
    <w:rsid w:val="00110D11"/>
    <w:rsid w:val="00120751"/>
    <w:rsid w:val="00126D68"/>
    <w:rsid w:val="00130FE6"/>
    <w:rsid w:val="00132289"/>
    <w:rsid w:val="00133A04"/>
    <w:rsid w:val="00140ED8"/>
    <w:rsid w:val="00150809"/>
    <w:rsid w:val="00151014"/>
    <w:rsid w:val="0015310E"/>
    <w:rsid w:val="00161096"/>
    <w:rsid w:val="001626F2"/>
    <w:rsid w:val="00171168"/>
    <w:rsid w:val="0017189E"/>
    <w:rsid w:val="00175EBD"/>
    <w:rsid w:val="00176735"/>
    <w:rsid w:val="001773AA"/>
    <w:rsid w:val="00182CE2"/>
    <w:rsid w:val="001876D0"/>
    <w:rsid w:val="00187C81"/>
    <w:rsid w:val="00191BA9"/>
    <w:rsid w:val="00196886"/>
    <w:rsid w:val="001A25EA"/>
    <w:rsid w:val="001A2C92"/>
    <w:rsid w:val="001A2E78"/>
    <w:rsid w:val="001B28F5"/>
    <w:rsid w:val="001B6DC0"/>
    <w:rsid w:val="001C172D"/>
    <w:rsid w:val="001C3E32"/>
    <w:rsid w:val="001D3B58"/>
    <w:rsid w:val="001D5DF4"/>
    <w:rsid w:val="001E7163"/>
    <w:rsid w:val="001F4310"/>
    <w:rsid w:val="001F505B"/>
    <w:rsid w:val="001F5417"/>
    <w:rsid w:val="00202C7B"/>
    <w:rsid w:val="00202ED3"/>
    <w:rsid w:val="0020492B"/>
    <w:rsid w:val="00206A46"/>
    <w:rsid w:val="002221F4"/>
    <w:rsid w:val="002240C4"/>
    <w:rsid w:val="00225CB9"/>
    <w:rsid w:val="002269A2"/>
    <w:rsid w:val="00232DA9"/>
    <w:rsid w:val="0024474A"/>
    <w:rsid w:val="00245982"/>
    <w:rsid w:val="00246335"/>
    <w:rsid w:val="002463BC"/>
    <w:rsid w:val="00261B9C"/>
    <w:rsid w:val="002638FA"/>
    <w:rsid w:val="002658FB"/>
    <w:rsid w:val="00266E14"/>
    <w:rsid w:val="00267C47"/>
    <w:rsid w:val="00271BE0"/>
    <w:rsid w:val="002734C1"/>
    <w:rsid w:val="002752FF"/>
    <w:rsid w:val="00275EDD"/>
    <w:rsid w:val="0028569D"/>
    <w:rsid w:val="00290799"/>
    <w:rsid w:val="00290D76"/>
    <w:rsid w:val="00294678"/>
    <w:rsid w:val="00294D4E"/>
    <w:rsid w:val="00295C7D"/>
    <w:rsid w:val="002A569D"/>
    <w:rsid w:val="002B30A5"/>
    <w:rsid w:val="002B6FB7"/>
    <w:rsid w:val="002C4E58"/>
    <w:rsid w:val="002C573A"/>
    <w:rsid w:val="002C575A"/>
    <w:rsid w:val="002C6069"/>
    <w:rsid w:val="002D010D"/>
    <w:rsid w:val="002D0165"/>
    <w:rsid w:val="002D5EEE"/>
    <w:rsid w:val="002D6072"/>
    <w:rsid w:val="002E280A"/>
    <w:rsid w:val="002E4DFA"/>
    <w:rsid w:val="002F084A"/>
    <w:rsid w:val="00302219"/>
    <w:rsid w:val="003044F1"/>
    <w:rsid w:val="00306838"/>
    <w:rsid w:val="00316BFE"/>
    <w:rsid w:val="00321F0B"/>
    <w:rsid w:val="003243FD"/>
    <w:rsid w:val="0033147A"/>
    <w:rsid w:val="0033641B"/>
    <w:rsid w:val="003400F1"/>
    <w:rsid w:val="00347B38"/>
    <w:rsid w:val="00351F60"/>
    <w:rsid w:val="00352F8D"/>
    <w:rsid w:val="00357314"/>
    <w:rsid w:val="00357451"/>
    <w:rsid w:val="00360158"/>
    <w:rsid w:val="0036428D"/>
    <w:rsid w:val="003654D4"/>
    <w:rsid w:val="00371E51"/>
    <w:rsid w:val="003776DF"/>
    <w:rsid w:val="00381682"/>
    <w:rsid w:val="00384216"/>
    <w:rsid w:val="00393D6E"/>
    <w:rsid w:val="00397974"/>
    <w:rsid w:val="003A5770"/>
    <w:rsid w:val="003A7C5C"/>
    <w:rsid w:val="003C1D86"/>
    <w:rsid w:val="003C23DA"/>
    <w:rsid w:val="003C6F66"/>
    <w:rsid w:val="003D2163"/>
    <w:rsid w:val="003D52A8"/>
    <w:rsid w:val="003E12C3"/>
    <w:rsid w:val="003E3BD2"/>
    <w:rsid w:val="003E42A9"/>
    <w:rsid w:val="003E5F39"/>
    <w:rsid w:val="003E6EAE"/>
    <w:rsid w:val="003E76E0"/>
    <w:rsid w:val="003F032B"/>
    <w:rsid w:val="003F2959"/>
    <w:rsid w:val="003F7DE1"/>
    <w:rsid w:val="00404D5D"/>
    <w:rsid w:val="00410910"/>
    <w:rsid w:val="00412540"/>
    <w:rsid w:val="00424B5A"/>
    <w:rsid w:val="00434310"/>
    <w:rsid w:val="00435E6F"/>
    <w:rsid w:val="00436B59"/>
    <w:rsid w:val="00464567"/>
    <w:rsid w:val="004734E2"/>
    <w:rsid w:val="004736C9"/>
    <w:rsid w:val="00473E0D"/>
    <w:rsid w:val="00474EA4"/>
    <w:rsid w:val="00481605"/>
    <w:rsid w:val="004A21D9"/>
    <w:rsid w:val="004A4DB0"/>
    <w:rsid w:val="004A5AD4"/>
    <w:rsid w:val="004A7D6D"/>
    <w:rsid w:val="004B1010"/>
    <w:rsid w:val="004B365D"/>
    <w:rsid w:val="004B5936"/>
    <w:rsid w:val="004B6ADA"/>
    <w:rsid w:val="004C0E24"/>
    <w:rsid w:val="004C28C8"/>
    <w:rsid w:val="004C753B"/>
    <w:rsid w:val="004D55C6"/>
    <w:rsid w:val="004E1CCE"/>
    <w:rsid w:val="004E7E95"/>
    <w:rsid w:val="004F0EF7"/>
    <w:rsid w:val="004F1AA4"/>
    <w:rsid w:val="004F1D6B"/>
    <w:rsid w:val="004F45AA"/>
    <w:rsid w:val="004F77F4"/>
    <w:rsid w:val="0051472B"/>
    <w:rsid w:val="005171A3"/>
    <w:rsid w:val="005206FC"/>
    <w:rsid w:val="00540406"/>
    <w:rsid w:val="005444E7"/>
    <w:rsid w:val="00544FC0"/>
    <w:rsid w:val="0054544D"/>
    <w:rsid w:val="00547868"/>
    <w:rsid w:val="00553317"/>
    <w:rsid w:val="00557416"/>
    <w:rsid w:val="005603C6"/>
    <w:rsid w:val="0056379B"/>
    <w:rsid w:val="0056381A"/>
    <w:rsid w:val="00566FD2"/>
    <w:rsid w:val="005710E6"/>
    <w:rsid w:val="00571386"/>
    <w:rsid w:val="0057164A"/>
    <w:rsid w:val="005735B9"/>
    <w:rsid w:val="00574F64"/>
    <w:rsid w:val="005869A4"/>
    <w:rsid w:val="00587D4E"/>
    <w:rsid w:val="00587FC4"/>
    <w:rsid w:val="005943A5"/>
    <w:rsid w:val="00596F5A"/>
    <w:rsid w:val="005A4DB4"/>
    <w:rsid w:val="005A708A"/>
    <w:rsid w:val="005B172B"/>
    <w:rsid w:val="005B655B"/>
    <w:rsid w:val="005C3C35"/>
    <w:rsid w:val="005C4F14"/>
    <w:rsid w:val="005D09E3"/>
    <w:rsid w:val="005D429F"/>
    <w:rsid w:val="005E42D5"/>
    <w:rsid w:val="005E6F47"/>
    <w:rsid w:val="005F0283"/>
    <w:rsid w:val="005F2EEA"/>
    <w:rsid w:val="005F31B5"/>
    <w:rsid w:val="005F712D"/>
    <w:rsid w:val="006019FA"/>
    <w:rsid w:val="00610ED4"/>
    <w:rsid w:val="00611AB3"/>
    <w:rsid w:val="006144AD"/>
    <w:rsid w:val="0062193C"/>
    <w:rsid w:val="00632095"/>
    <w:rsid w:val="00634E44"/>
    <w:rsid w:val="00634EA7"/>
    <w:rsid w:val="00667999"/>
    <w:rsid w:val="006718B0"/>
    <w:rsid w:val="00672534"/>
    <w:rsid w:val="006755AF"/>
    <w:rsid w:val="006760EC"/>
    <w:rsid w:val="00681B83"/>
    <w:rsid w:val="00683618"/>
    <w:rsid w:val="006842E3"/>
    <w:rsid w:val="00691744"/>
    <w:rsid w:val="006954BF"/>
    <w:rsid w:val="006C3629"/>
    <w:rsid w:val="006C443A"/>
    <w:rsid w:val="006D1D0E"/>
    <w:rsid w:val="006D3D0F"/>
    <w:rsid w:val="006D3EBE"/>
    <w:rsid w:val="006D73A2"/>
    <w:rsid w:val="006E1E14"/>
    <w:rsid w:val="006E4D8A"/>
    <w:rsid w:val="006E506A"/>
    <w:rsid w:val="006E509F"/>
    <w:rsid w:val="006E5440"/>
    <w:rsid w:val="006F0577"/>
    <w:rsid w:val="00705962"/>
    <w:rsid w:val="00711FA0"/>
    <w:rsid w:val="0071396A"/>
    <w:rsid w:val="007213D6"/>
    <w:rsid w:val="00724F5F"/>
    <w:rsid w:val="00742567"/>
    <w:rsid w:val="00742B81"/>
    <w:rsid w:val="00742D6A"/>
    <w:rsid w:val="00744C8D"/>
    <w:rsid w:val="00745DCF"/>
    <w:rsid w:val="007479B0"/>
    <w:rsid w:val="00752C8F"/>
    <w:rsid w:val="0075359B"/>
    <w:rsid w:val="00755AE1"/>
    <w:rsid w:val="007638CE"/>
    <w:rsid w:val="00767134"/>
    <w:rsid w:val="007720EC"/>
    <w:rsid w:val="00773C02"/>
    <w:rsid w:val="00774924"/>
    <w:rsid w:val="00775C92"/>
    <w:rsid w:val="00783F17"/>
    <w:rsid w:val="0079044F"/>
    <w:rsid w:val="00792F5D"/>
    <w:rsid w:val="007939D8"/>
    <w:rsid w:val="0079739B"/>
    <w:rsid w:val="007A3E3D"/>
    <w:rsid w:val="007A48C7"/>
    <w:rsid w:val="007A6A73"/>
    <w:rsid w:val="007B0842"/>
    <w:rsid w:val="007B25D9"/>
    <w:rsid w:val="007C03C6"/>
    <w:rsid w:val="007C44C2"/>
    <w:rsid w:val="007D6959"/>
    <w:rsid w:val="007E0371"/>
    <w:rsid w:val="007E7C56"/>
    <w:rsid w:val="007F0608"/>
    <w:rsid w:val="007F2A1B"/>
    <w:rsid w:val="007F453E"/>
    <w:rsid w:val="007F5CEC"/>
    <w:rsid w:val="00805E7A"/>
    <w:rsid w:val="008126B0"/>
    <w:rsid w:val="00814A0D"/>
    <w:rsid w:val="00815A2C"/>
    <w:rsid w:val="00824854"/>
    <w:rsid w:val="008301A3"/>
    <w:rsid w:val="008349AF"/>
    <w:rsid w:val="00834B54"/>
    <w:rsid w:val="008465C6"/>
    <w:rsid w:val="00847FD4"/>
    <w:rsid w:val="00865CB9"/>
    <w:rsid w:val="00866E8D"/>
    <w:rsid w:val="008761A7"/>
    <w:rsid w:val="00885CDE"/>
    <w:rsid w:val="0089051C"/>
    <w:rsid w:val="0089424E"/>
    <w:rsid w:val="008951C9"/>
    <w:rsid w:val="008A2E0A"/>
    <w:rsid w:val="008A3697"/>
    <w:rsid w:val="008A6478"/>
    <w:rsid w:val="008A7DB2"/>
    <w:rsid w:val="008B214E"/>
    <w:rsid w:val="008B6D6A"/>
    <w:rsid w:val="008C7669"/>
    <w:rsid w:val="008D27F5"/>
    <w:rsid w:val="008D3F7A"/>
    <w:rsid w:val="008E632B"/>
    <w:rsid w:val="008F263C"/>
    <w:rsid w:val="009005E2"/>
    <w:rsid w:val="009047F2"/>
    <w:rsid w:val="009078FC"/>
    <w:rsid w:val="00914A73"/>
    <w:rsid w:val="009241C5"/>
    <w:rsid w:val="009269CD"/>
    <w:rsid w:val="00932419"/>
    <w:rsid w:val="00933A3E"/>
    <w:rsid w:val="00936DFD"/>
    <w:rsid w:val="00942C32"/>
    <w:rsid w:val="0094356D"/>
    <w:rsid w:val="009450D1"/>
    <w:rsid w:val="009460FC"/>
    <w:rsid w:val="00946242"/>
    <w:rsid w:val="00952D0D"/>
    <w:rsid w:val="00956E7A"/>
    <w:rsid w:val="00966388"/>
    <w:rsid w:val="00972607"/>
    <w:rsid w:val="00973989"/>
    <w:rsid w:val="00974E2F"/>
    <w:rsid w:val="0097624C"/>
    <w:rsid w:val="00993EF9"/>
    <w:rsid w:val="009A7A35"/>
    <w:rsid w:val="009B1638"/>
    <w:rsid w:val="009B6AF0"/>
    <w:rsid w:val="009D0FC1"/>
    <w:rsid w:val="009E325B"/>
    <w:rsid w:val="009F3EF4"/>
    <w:rsid w:val="00A0338F"/>
    <w:rsid w:val="00A10227"/>
    <w:rsid w:val="00A10CA4"/>
    <w:rsid w:val="00A20CAD"/>
    <w:rsid w:val="00A2356B"/>
    <w:rsid w:val="00A3300C"/>
    <w:rsid w:val="00A40672"/>
    <w:rsid w:val="00A444E9"/>
    <w:rsid w:val="00A44FD4"/>
    <w:rsid w:val="00A459AE"/>
    <w:rsid w:val="00A47B2A"/>
    <w:rsid w:val="00A63172"/>
    <w:rsid w:val="00A672A3"/>
    <w:rsid w:val="00A706C7"/>
    <w:rsid w:val="00A74514"/>
    <w:rsid w:val="00A80E8D"/>
    <w:rsid w:val="00A8248F"/>
    <w:rsid w:val="00A8476A"/>
    <w:rsid w:val="00A85780"/>
    <w:rsid w:val="00A92731"/>
    <w:rsid w:val="00A96058"/>
    <w:rsid w:val="00A96C75"/>
    <w:rsid w:val="00AA0C66"/>
    <w:rsid w:val="00AA3298"/>
    <w:rsid w:val="00AA3370"/>
    <w:rsid w:val="00AC3330"/>
    <w:rsid w:val="00AC7463"/>
    <w:rsid w:val="00AD0786"/>
    <w:rsid w:val="00AD1A20"/>
    <w:rsid w:val="00AD1D72"/>
    <w:rsid w:val="00AD7134"/>
    <w:rsid w:val="00AE0AF8"/>
    <w:rsid w:val="00AE31EC"/>
    <w:rsid w:val="00AE5CCA"/>
    <w:rsid w:val="00AF216E"/>
    <w:rsid w:val="00B01C07"/>
    <w:rsid w:val="00B05AC8"/>
    <w:rsid w:val="00B1461B"/>
    <w:rsid w:val="00B155CD"/>
    <w:rsid w:val="00B22A1A"/>
    <w:rsid w:val="00B22AE0"/>
    <w:rsid w:val="00B24109"/>
    <w:rsid w:val="00B2565C"/>
    <w:rsid w:val="00B30656"/>
    <w:rsid w:val="00B31F50"/>
    <w:rsid w:val="00B33B61"/>
    <w:rsid w:val="00B33B9A"/>
    <w:rsid w:val="00B348CE"/>
    <w:rsid w:val="00B365B8"/>
    <w:rsid w:val="00B44EAA"/>
    <w:rsid w:val="00B53107"/>
    <w:rsid w:val="00B5613E"/>
    <w:rsid w:val="00B71AF3"/>
    <w:rsid w:val="00B74727"/>
    <w:rsid w:val="00B77BD0"/>
    <w:rsid w:val="00B81E22"/>
    <w:rsid w:val="00B81FF4"/>
    <w:rsid w:val="00B82BA4"/>
    <w:rsid w:val="00B82DDF"/>
    <w:rsid w:val="00B863E5"/>
    <w:rsid w:val="00B922A3"/>
    <w:rsid w:val="00B93BCB"/>
    <w:rsid w:val="00B94D56"/>
    <w:rsid w:val="00BB30EA"/>
    <w:rsid w:val="00BB5AEE"/>
    <w:rsid w:val="00BC0E6C"/>
    <w:rsid w:val="00BC2E8D"/>
    <w:rsid w:val="00BC615D"/>
    <w:rsid w:val="00BC6A17"/>
    <w:rsid w:val="00BD0EAF"/>
    <w:rsid w:val="00BD29AD"/>
    <w:rsid w:val="00BF377D"/>
    <w:rsid w:val="00BF7BA2"/>
    <w:rsid w:val="00C0734D"/>
    <w:rsid w:val="00C11200"/>
    <w:rsid w:val="00C2252D"/>
    <w:rsid w:val="00C31622"/>
    <w:rsid w:val="00C4647F"/>
    <w:rsid w:val="00C510F5"/>
    <w:rsid w:val="00C5700A"/>
    <w:rsid w:val="00C732AA"/>
    <w:rsid w:val="00C73727"/>
    <w:rsid w:val="00C77505"/>
    <w:rsid w:val="00C801FD"/>
    <w:rsid w:val="00C81619"/>
    <w:rsid w:val="00C820C2"/>
    <w:rsid w:val="00C90CAD"/>
    <w:rsid w:val="00C930C1"/>
    <w:rsid w:val="00C96146"/>
    <w:rsid w:val="00C97427"/>
    <w:rsid w:val="00CA01E1"/>
    <w:rsid w:val="00CA04F4"/>
    <w:rsid w:val="00CA6EF0"/>
    <w:rsid w:val="00CB4BAA"/>
    <w:rsid w:val="00CB5240"/>
    <w:rsid w:val="00CC14BC"/>
    <w:rsid w:val="00CC373B"/>
    <w:rsid w:val="00CC3A85"/>
    <w:rsid w:val="00CD0CA8"/>
    <w:rsid w:val="00CD2E30"/>
    <w:rsid w:val="00CD4EFF"/>
    <w:rsid w:val="00CD67F7"/>
    <w:rsid w:val="00CD6D51"/>
    <w:rsid w:val="00CE410D"/>
    <w:rsid w:val="00CE42BF"/>
    <w:rsid w:val="00CE701F"/>
    <w:rsid w:val="00CE793D"/>
    <w:rsid w:val="00CF0DA3"/>
    <w:rsid w:val="00D10E1C"/>
    <w:rsid w:val="00D17E06"/>
    <w:rsid w:val="00D17FF5"/>
    <w:rsid w:val="00D20230"/>
    <w:rsid w:val="00D22D75"/>
    <w:rsid w:val="00D2352F"/>
    <w:rsid w:val="00D2359D"/>
    <w:rsid w:val="00D303D7"/>
    <w:rsid w:val="00D311CB"/>
    <w:rsid w:val="00D342D2"/>
    <w:rsid w:val="00D3455C"/>
    <w:rsid w:val="00D35A6C"/>
    <w:rsid w:val="00D41E0C"/>
    <w:rsid w:val="00D4219C"/>
    <w:rsid w:val="00D43186"/>
    <w:rsid w:val="00D45992"/>
    <w:rsid w:val="00D57413"/>
    <w:rsid w:val="00D62FFC"/>
    <w:rsid w:val="00D65CD4"/>
    <w:rsid w:val="00D675E3"/>
    <w:rsid w:val="00D7322A"/>
    <w:rsid w:val="00D945B1"/>
    <w:rsid w:val="00DA2F4E"/>
    <w:rsid w:val="00DA6A89"/>
    <w:rsid w:val="00DB4B15"/>
    <w:rsid w:val="00DB5255"/>
    <w:rsid w:val="00DC337C"/>
    <w:rsid w:val="00DD1EC7"/>
    <w:rsid w:val="00DD460A"/>
    <w:rsid w:val="00DE3A6E"/>
    <w:rsid w:val="00DE5D9A"/>
    <w:rsid w:val="00DE6BC6"/>
    <w:rsid w:val="00DF1102"/>
    <w:rsid w:val="00DF2910"/>
    <w:rsid w:val="00DF43A6"/>
    <w:rsid w:val="00E00F6F"/>
    <w:rsid w:val="00E06CE1"/>
    <w:rsid w:val="00E077AD"/>
    <w:rsid w:val="00E134E0"/>
    <w:rsid w:val="00E14CFA"/>
    <w:rsid w:val="00E21AAB"/>
    <w:rsid w:val="00E224E4"/>
    <w:rsid w:val="00E3289F"/>
    <w:rsid w:val="00E33DE8"/>
    <w:rsid w:val="00E35CA6"/>
    <w:rsid w:val="00E41DF6"/>
    <w:rsid w:val="00E4308F"/>
    <w:rsid w:val="00E527A7"/>
    <w:rsid w:val="00E537DB"/>
    <w:rsid w:val="00E55618"/>
    <w:rsid w:val="00E5749B"/>
    <w:rsid w:val="00E63A27"/>
    <w:rsid w:val="00E700BB"/>
    <w:rsid w:val="00E7324D"/>
    <w:rsid w:val="00E75C79"/>
    <w:rsid w:val="00E81CCF"/>
    <w:rsid w:val="00E91013"/>
    <w:rsid w:val="00E91B68"/>
    <w:rsid w:val="00E95B1F"/>
    <w:rsid w:val="00E974E4"/>
    <w:rsid w:val="00EA0F43"/>
    <w:rsid w:val="00EA1F25"/>
    <w:rsid w:val="00EA616C"/>
    <w:rsid w:val="00EA713B"/>
    <w:rsid w:val="00EB173E"/>
    <w:rsid w:val="00EB2923"/>
    <w:rsid w:val="00EB2A1A"/>
    <w:rsid w:val="00EB4130"/>
    <w:rsid w:val="00EB7AEB"/>
    <w:rsid w:val="00EC6535"/>
    <w:rsid w:val="00EC7552"/>
    <w:rsid w:val="00ED0423"/>
    <w:rsid w:val="00ED1F78"/>
    <w:rsid w:val="00ED3873"/>
    <w:rsid w:val="00ED3F80"/>
    <w:rsid w:val="00ED6C4D"/>
    <w:rsid w:val="00ED7BBC"/>
    <w:rsid w:val="00EE55A2"/>
    <w:rsid w:val="00EE672D"/>
    <w:rsid w:val="00EF0E7A"/>
    <w:rsid w:val="00EF1EE4"/>
    <w:rsid w:val="00EF597A"/>
    <w:rsid w:val="00EF7F6E"/>
    <w:rsid w:val="00F04A57"/>
    <w:rsid w:val="00F055B6"/>
    <w:rsid w:val="00F061A6"/>
    <w:rsid w:val="00F063C2"/>
    <w:rsid w:val="00F06DA8"/>
    <w:rsid w:val="00F11AA6"/>
    <w:rsid w:val="00F11C7A"/>
    <w:rsid w:val="00F12C4E"/>
    <w:rsid w:val="00F175A8"/>
    <w:rsid w:val="00F21039"/>
    <w:rsid w:val="00F24165"/>
    <w:rsid w:val="00F26C04"/>
    <w:rsid w:val="00F2730A"/>
    <w:rsid w:val="00F314A3"/>
    <w:rsid w:val="00F334C7"/>
    <w:rsid w:val="00F549C9"/>
    <w:rsid w:val="00F56FD0"/>
    <w:rsid w:val="00F73782"/>
    <w:rsid w:val="00F80202"/>
    <w:rsid w:val="00F80AC7"/>
    <w:rsid w:val="00F822E9"/>
    <w:rsid w:val="00F848A7"/>
    <w:rsid w:val="00F85453"/>
    <w:rsid w:val="00F900E9"/>
    <w:rsid w:val="00F92526"/>
    <w:rsid w:val="00FA62CB"/>
    <w:rsid w:val="00FA7CB6"/>
    <w:rsid w:val="00FB3127"/>
    <w:rsid w:val="00FB5FE8"/>
    <w:rsid w:val="00FB66EC"/>
    <w:rsid w:val="00FB7085"/>
    <w:rsid w:val="00FB765A"/>
    <w:rsid w:val="00FB7D63"/>
    <w:rsid w:val="00FC0F17"/>
    <w:rsid w:val="00FC34BB"/>
    <w:rsid w:val="00FC5F53"/>
    <w:rsid w:val="00FC733B"/>
    <w:rsid w:val="00FD1386"/>
    <w:rsid w:val="00FD2156"/>
    <w:rsid w:val="00FD331C"/>
    <w:rsid w:val="00FD7106"/>
    <w:rsid w:val="00FD72D0"/>
    <w:rsid w:val="00FD7AC2"/>
    <w:rsid w:val="00FE2287"/>
    <w:rsid w:val="00FE26FA"/>
    <w:rsid w:val="00FE46D4"/>
    <w:rsid w:val="00FF1940"/>
    <w:rsid w:val="00FF6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1DB4EA"/>
  <w15:chartTrackingRefBased/>
  <w15:docId w15:val="{DDC0DB80-BCAB-F74F-BF98-2294D20FF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10E6"/>
    <w:pPr>
      <w:tabs>
        <w:tab w:val="center" w:pos="4680"/>
        <w:tab w:val="right" w:pos="9360"/>
      </w:tabs>
    </w:pPr>
  </w:style>
  <w:style w:type="character" w:customStyle="1" w:styleId="a4">
    <w:name w:val="页眉 字符"/>
    <w:basedOn w:val="a0"/>
    <w:link w:val="a3"/>
    <w:uiPriority w:val="99"/>
    <w:rsid w:val="005710E6"/>
  </w:style>
  <w:style w:type="paragraph" w:styleId="a5">
    <w:name w:val="footer"/>
    <w:basedOn w:val="a"/>
    <w:link w:val="a6"/>
    <w:uiPriority w:val="99"/>
    <w:unhideWhenUsed/>
    <w:rsid w:val="005710E6"/>
    <w:pPr>
      <w:tabs>
        <w:tab w:val="center" w:pos="4680"/>
        <w:tab w:val="right" w:pos="9360"/>
      </w:tabs>
    </w:pPr>
  </w:style>
  <w:style w:type="character" w:customStyle="1" w:styleId="a6">
    <w:name w:val="页脚 字符"/>
    <w:basedOn w:val="a0"/>
    <w:link w:val="a5"/>
    <w:uiPriority w:val="99"/>
    <w:rsid w:val="005710E6"/>
  </w:style>
  <w:style w:type="character" w:styleId="a7">
    <w:name w:val="annotation reference"/>
    <w:basedOn w:val="a0"/>
    <w:uiPriority w:val="99"/>
    <w:semiHidden/>
    <w:unhideWhenUsed/>
    <w:rsid w:val="00CA6EF0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CA6EF0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CA6EF0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CA6EF0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CA6EF0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CA6EF0"/>
    <w:rPr>
      <w:rFonts w:ascii="Segoe UI" w:hAnsi="Segoe UI" w:cs="Segoe UI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CA6EF0"/>
    <w:rPr>
      <w:rFonts w:ascii="Segoe UI" w:hAnsi="Segoe UI" w:cs="Segoe UI"/>
      <w:sz w:val="18"/>
      <w:szCs w:val="18"/>
    </w:rPr>
  </w:style>
  <w:style w:type="character" w:styleId="ae">
    <w:name w:val="page number"/>
    <w:basedOn w:val="a0"/>
    <w:uiPriority w:val="99"/>
    <w:semiHidden/>
    <w:unhideWhenUsed/>
    <w:rsid w:val="008D27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</TotalTime>
  <Pages>10</Pages>
  <Words>1448</Words>
  <Characters>8257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711</dc:creator>
  <cp:keywords/>
  <dc:description/>
  <cp:lastModifiedBy>13695</cp:lastModifiedBy>
  <cp:revision>992</cp:revision>
  <dcterms:created xsi:type="dcterms:W3CDTF">2021-05-20T09:50:00Z</dcterms:created>
  <dcterms:modified xsi:type="dcterms:W3CDTF">2022-09-11T03:29:00Z</dcterms:modified>
</cp:coreProperties>
</file>